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1ED12" w14:textId="77777777" w:rsidR="00A00D20" w:rsidRPr="00A00D20" w:rsidRDefault="00A00D20" w:rsidP="00A00D20">
      <w:pPr>
        <w:rPr>
          <w:b/>
          <w:bCs/>
        </w:rPr>
      </w:pPr>
      <w:r w:rsidRPr="00A00D20">
        <w:rPr>
          <w:b/>
          <w:bCs/>
        </w:rPr>
        <w:t>Ovid MEDLINE(R) ALL &lt;1946 to May 20, 2024&gt;</w:t>
      </w:r>
    </w:p>
    <w:p w14:paraId="2C70C586" w14:textId="733B0FFD" w:rsidR="00A00D20" w:rsidRDefault="00A00D20" w:rsidP="00A00D20">
      <w:pPr>
        <w:rPr>
          <w:b/>
          <w:bCs/>
        </w:rPr>
      </w:pPr>
      <w:hyperlink r:id="rId7" w:history="1">
        <w:r w:rsidRPr="00326BB4">
          <w:rPr>
            <w:rStyle w:val="Hyperlink"/>
            <w:b/>
            <w:bCs/>
          </w:rPr>
          <w:t>https://ezproxy.lib.ucalgary.ca/login?url=https://ovidsp.ovid.com/ovidweb.cgi?T=JS&amp;NEWS=N&amp;PAGE=main&amp;SHAREDSEARCHID=5aU8Y3ExJQU0iTcX5kupzZg8LHXahdeWGgnElAAeixyS3KXo2zOBXBUlqBUIVQ69A</w:t>
        </w:r>
      </w:hyperlink>
    </w:p>
    <w:p w14:paraId="38F5D10D" w14:textId="77777777" w:rsidR="00A00D20" w:rsidRPr="00A00D20" w:rsidRDefault="00A00D20" w:rsidP="00A00D20">
      <w:pPr>
        <w:rPr>
          <w:b/>
          <w:bCs/>
        </w:rPr>
      </w:pPr>
    </w:p>
    <w:p w14:paraId="7D56746D" w14:textId="77777777" w:rsidR="00A00D20" w:rsidRPr="00A00D20" w:rsidRDefault="00A00D20" w:rsidP="00A00D20">
      <w:r w:rsidRPr="00A00D20">
        <w:t>1</w:t>
      </w:r>
      <w:r w:rsidRPr="00A00D20">
        <w:tab/>
        <w:t>exp Canada/</w:t>
      </w:r>
      <w:r w:rsidRPr="00A00D20">
        <w:tab/>
        <w:t>186764</w:t>
      </w:r>
    </w:p>
    <w:p w14:paraId="78BD7620" w14:textId="77777777" w:rsidR="00A00D20" w:rsidRPr="00A00D20" w:rsidRDefault="00A00D20" w:rsidP="00A00D20">
      <w:r w:rsidRPr="00A00D20">
        <w:t>2</w:t>
      </w:r>
      <w:r w:rsidRPr="00A00D20">
        <w:tab/>
      </w:r>
      <w:proofErr w:type="spellStart"/>
      <w:proofErr w:type="gramStart"/>
      <w:r w:rsidRPr="00A00D20">
        <w:t>Canad</w:t>
      </w:r>
      <w:proofErr w:type="spellEnd"/>
      <w:r w:rsidRPr="00A00D20">
        <w:t>*.</w:t>
      </w:r>
      <w:proofErr w:type="spellStart"/>
      <w:r w:rsidRPr="00A00D20">
        <w:t>tw,kf</w:t>
      </w:r>
      <w:proofErr w:type="spellEnd"/>
      <w:proofErr w:type="gramEnd"/>
      <w:r w:rsidRPr="00A00D20">
        <w:t>.</w:t>
      </w:r>
      <w:r w:rsidRPr="00A00D20">
        <w:tab/>
        <w:t>170576</w:t>
      </w:r>
    </w:p>
    <w:p w14:paraId="1769A5A2" w14:textId="77777777" w:rsidR="00A00D20" w:rsidRPr="00A00D20" w:rsidRDefault="00A00D20" w:rsidP="00A00D20">
      <w:r w:rsidRPr="00A00D20">
        <w:t>3</w:t>
      </w:r>
      <w:r w:rsidRPr="00A00D20">
        <w:tab/>
        <w:t>exp British Columbia/</w:t>
      </w:r>
      <w:r w:rsidRPr="00A00D20">
        <w:tab/>
        <w:t>11730</w:t>
      </w:r>
    </w:p>
    <w:p w14:paraId="4B040301" w14:textId="77777777" w:rsidR="00A00D20" w:rsidRPr="00A00D20" w:rsidRDefault="00A00D20" w:rsidP="00A00D20">
      <w:r w:rsidRPr="00A00D20">
        <w:t>4</w:t>
      </w:r>
      <w:r w:rsidRPr="00A00D20">
        <w:tab/>
        <w:t xml:space="preserve">British </w:t>
      </w:r>
      <w:proofErr w:type="spellStart"/>
      <w:proofErr w:type="gramStart"/>
      <w:r w:rsidRPr="00A00D20">
        <w:t>Columbia.tw,kf</w:t>
      </w:r>
      <w:proofErr w:type="spellEnd"/>
      <w:proofErr w:type="gramEnd"/>
      <w:r w:rsidRPr="00A00D20">
        <w:t>.</w:t>
      </w:r>
      <w:r w:rsidRPr="00A00D20">
        <w:tab/>
        <w:t>11514</w:t>
      </w:r>
    </w:p>
    <w:p w14:paraId="73F41E51" w14:textId="77777777" w:rsidR="00A00D20" w:rsidRPr="00A00D20" w:rsidRDefault="00A00D20" w:rsidP="00A00D20">
      <w:r w:rsidRPr="00A00D20">
        <w:t>5</w:t>
      </w:r>
      <w:r w:rsidRPr="00A00D20">
        <w:tab/>
        <w:t>exp Alberta/</w:t>
      </w:r>
      <w:r w:rsidRPr="00A00D20">
        <w:tab/>
        <w:t>9550</w:t>
      </w:r>
    </w:p>
    <w:p w14:paraId="773C0B46" w14:textId="77777777" w:rsidR="00A00D20" w:rsidRPr="00A00D20" w:rsidRDefault="00A00D20" w:rsidP="00A00D20">
      <w:r w:rsidRPr="00A00D20">
        <w:t>6</w:t>
      </w:r>
      <w:r w:rsidRPr="00A00D20">
        <w:tab/>
      </w:r>
      <w:proofErr w:type="gramStart"/>
      <w:r w:rsidRPr="00A00D20">
        <w:t>Alberta*.</w:t>
      </w:r>
      <w:proofErr w:type="spellStart"/>
      <w:r w:rsidRPr="00A00D20">
        <w:t>tw,kf</w:t>
      </w:r>
      <w:proofErr w:type="spellEnd"/>
      <w:proofErr w:type="gramEnd"/>
      <w:r w:rsidRPr="00A00D20">
        <w:t>.</w:t>
      </w:r>
      <w:r w:rsidRPr="00A00D20">
        <w:tab/>
        <w:t>12411</w:t>
      </w:r>
    </w:p>
    <w:p w14:paraId="55897464" w14:textId="77777777" w:rsidR="00A00D20" w:rsidRPr="00A00D20" w:rsidRDefault="00A00D20" w:rsidP="00A00D20">
      <w:r w:rsidRPr="00A00D20">
        <w:t>7</w:t>
      </w:r>
      <w:r w:rsidRPr="00A00D20">
        <w:tab/>
        <w:t>exp Saskatchewan/</w:t>
      </w:r>
      <w:r w:rsidRPr="00A00D20">
        <w:tab/>
        <w:t>2806</w:t>
      </w:r>
    </w:p>
    <w:p w14:paraId="1542F2D4" w14:textId="77777777" w:rsidR="00A00D20" w:rsidRPr="00A00D20" w:rsidRDefault="00A00D20" w:rsidP="00A00D20">
      <w:r w:rsidRPr="00A00D20">
        <w:t>8</w:t>
      </w:r>
      <w:r w:rsidRPr="00A00D20">
        <w:tab/>
      </w:r>
      <w:proofErr w:type="spellStart"/>
      <w:proofErr w:type="gramStart"/>
      <w:r w:rsidRPr="00A00D20">
        <w:t>Saskatchewan.tw,kf</w:t>
      </w:r>
      <w:proofErr w:type="spellEnd"/>
      <w:proofErr w:type="gramEnd"/>
      <w:r w:rsidRPr="00A00D20">
        <w:t>.</w:t>
      </w:r>
      <w:r w:rsidRPr="00A00D20">
        <w:tab/>
        <w:t>3574</w:t>
      </w:r>
    </w:p>
    <w:p w14:paraId="446A61F8" w14:textId="77777777" w:rsidR="00A00D20" w:rsidRPr="00A00D20" w:rsidRDefault="00A00D20" w:rsidP="00A00D20">
      <w:r w:rsidRPr="00A00D20">
        <w:t>9</w:t>
      </w:r>
      <w:r w:rsidRPr="00A00D20">
        <w:tab/>
        <w:t>exp Manitoba/</w:t>
      </w:r>
      <w:r w:rsidRPr="00A00D20">
        <w:tab/>
        <w:t>3628</w:t>
      </w:r>
    </w:p>
    <w:p w14:paraId="403D2E5A" w14:textId="77777777" w:rsidR="00A00D20" w:rsidRPr="00A00D20" w:rsidRDefault="00A00D20" w:rsidP="00A00D20">
      <w:r w:rsidRPr="00A00D20">
        <w:t>10</w:t>
      </w:r>
      <w:r w:rsidRPr="00A00D20">
        <w:tab/>
      </w:r>
      <w:proofErr w:type="gramStart"/>
      <w:r w:rsidRPr="00A00D20">
        <w:t>Manitoba*.</w:t>
      </w:r>
      <w:proofErr w:type="spellStart"/>
      <w:r w:rsidRPr="00A00D20">
        <w:t>tw,kf</w:t>
      </w:r>
      <w:proofErr w:type="spellEnd"/>
      <w:proofErr w:type="gramEnd"/>
      <w:r w:rsidRPr="00A00D20">
        <w:t>.</w:t>
      </w:r>
      <w:r w:rsidRPr="00A00D20">
        <w:tab/>
        <w:t>4671</w:t>
      </w:r>
    </w:p>
    <w:p w14:paraId="06280293" w14:textId="77777777" w:rsidR="00A00D20" w:rsidRPr="00A00D20" w:rsidRDefault="00A00D20" w:rsidP="00A00D20">
      <w:r w:rsidRPr="00A00D20">
        <w:t>11</w:t>
      </w:r>
      <w:r w:rsidRPr="00A00D20">
        <w:tab/>
        <w:t>exp Ontario/</w:t>
      </w:r>
      <w:r w:rsidRPr="00A00D20">
        <w:tab/>
        <w:t>32650</w:t>
      </w:r>
    </w:p>
    <w:p w14:paraId="47F766A4" w14:textId="77777777" w:rsidR="00A00D20" w:rsidRPr="00A00D20" w:rsidRDefault="00A00D20" w:rsidP="00A00D20">
      <w:r w:rsidRPr="00A00D20">
        <w:t>12</w:t>
      </w:r>
      <w:r w:rsidRPr="00A00D20">
        <w:tab/>
      </w:r>
      <w:proofErr w:type="spellStart"/>
      <w:proofErr w:type="gramStart"/>
      <w:r w:rsidRPr="00A00D20">
        <w:t>Ontari</w:t>
      </w:r>
      <w:proofErr w:type="spellEnd"/>
      <w:r w:rsidRPr="00A00D20">
        <w:t>*.</w:t>
      </w:r>
      <w:proofErr w:type="spellStart"/>
      <w:r w:rsidRPr="00A00D20">
        <w:t>tw,kf</w:t>
      </w:r>
      <w:proofErr w:type="spellEnd"/>
      <w:proofErr w:type="gramEnd"/>
      <w:r w:rsidRPr="00A00D20">
        <w:t>.</w:t>
      </w:r>
      <w:r w:rsidRPr="00A00D20">
        <w:tab/>
        <w:t>37348</w:t>
      </w:r>
    </w:p>
    <w:p w14:paraId="792985FB" w14:textId="77777777" w:rsidR="00A00D20" w:rsidRPr="00A00D20" w:rsidRDefault="00A00D20" w:rsidP="00A00D20">
      <w:r w:rsidRPr="00A00D20">
        <w:t>13</w:t>
      </w:r>
      <w:r w:rsidRPr="00A00D20">
        <w:tab/>
        <w:t>exp New Brunswick/</w:t>
      </w:r>
      <w:r w:rsidRPr="00A00D20">
        <w:tab/>
        <w:t>797</w:t>
      </w:r>
    </w:p>
    <w:p w14:paraId="4905D74F" w14:textId="77777777" w:rsidR="00A00D20" w:rsidRPr="00A00D20" w:rsidRDefault="00A00D20" w:rsidP="00A00D20">
      <w:r w:rsidRPr="00A00D20">
        <w:t>14</w:t>
      </w:r>
      <w:r w:rsidRPr="00A00D20">
        <w:tab/>
        <w:t xml:space="preserve">New </w:t>
      </w:r>
      <w:proofErr w:type="spellStart"/>
      <w:proofErr w:type="gramStart"/>
      <w:r w:rsidRPr="00A00D20">
        <w:t>Brunswick.tw,kf</w:t>
      </w:r>
      <w:proofErr w:type="spellEnd"/>
      <w:proofErr w:type="gramEnd"/>
      <w:r w:rsidRPr="00A00D20">
        <w:t>.</w:t>
      </w:r>
      <w:r w:rsidRPr="00A00D20">
        <w:tab/>
        <w:t>1449</w:t>
      </w:r>
    </w:p>
    <w:p w14:paraId="0021C58C" w14:textId="77777777" w:rsidR="00A00D20" w:rsidRPr="00A00D20" w:rsidRDefault="00A00D20" w:rsidP="00A00D20">
      <w:r w:rsidRPr="00A00D20">
        <w:t>15</w:t>
      </w:r>
      <w:r w:rsidRPr="00A00D20">
        <w:tab/>
        <w:t>exp Quebec/</w:t>
      </w:r>
      <w:r w:rsidRPr="00A00D20">
        <w:tab/>
        <w:t>15356</w:t>
      </w:r>
    </w:p>
    <w:p w14:paraId="2AA44927" w14:textId="77777777" w:rsidR="00A00D20" w:rsidRPr="00A00D20" w:rsidRDefault="00A00D20" w:rsidP="00A00D20">
      <w:r w:rsidRPr="00A00D20">
        <w:t>16</w:t>
      </w:r>
      <w:r w:rsidRPr="00A00D20">
        <w:tab/>
      </w:r>
      <w:proofErr w:type="gramStart"/>
      <w:r w:rsidRPr="00A00D20">
        <w:t>Quebe*.</w:t>
      </w:r>
      <w:proofErr w:type="spellStart"/>
      <w:r w:rsidRPr="00A00D20">
        <w:t>tw,kf</w:t>
      </w:r>
      <w:proofErr w:type="spellEnd"/>
      <w:proofErr w:type="gramEnd"/>
      <w:r w:rsidRPr="00A00D20">
        <w:t>.</w:t>
      </w:r>
      <w:r w:rsidRPr="00A00D20">
        <w:tab/>
        <w:t>16063</w:t>
      </w:r>
    </w:p>
    <w:p w14:paraId="7B9726F8" w14:textId="77777777" w:rsidR="00A00D20" w:rsidRPr="00A00D20" w:rsidRDefault="00A00D20" w:rsidP="00A00D20">
      <w:r w:rsidRPr="00A00D20">
        <w:t>17</w:t>
      </w:r>
      <w:r w:rsidRPr="00A00D20">
        <w:tab/>
        <w:t>exp Prince Edward Island/</w:t>
      </w:r>
      <w:r w:rsidRPr="00A00D20">
        <w:tab/>
        <w:t>326</w:t>
      </w:r>
    </w:p>
    <w:p w14:paraId="70BF0375" w14:textId="77777777" w:rsidR="00A00D20" w:rsidRPr="00A00D20" w:rsidRDefault="00A00D20" w:rsidP="00A00D20">
      <w:r w:rsidRPr="00A00D20">
        <w:t>18</w:t>
      </w:r>
      <w:r w:rsidRPr="00A00D20">
        <w:tab/>
        <w:t xml:space="preserve">Prince Edward </w:t>
      </w:r>
      <w:proofErr w:type="spellStart"/>
      <w:proofErr w:type="gramStart"/>
      <w:r w:rsidRPr="00A00D20">
        <w:t>Island.tw,kf</w:t>
      </w:r>
      <w:proofErr w:type="spellEnd"/>
      <w:proofErr w:type="gramEnd"/>
      <w:r w:rsidRPr="00A00D20">
        <w:t>.</w:t>
      </w:r>
      <w:r w:rsidRPr="00A00D20">
        <w:tab/>
        <w:t>645</w:t>
      </w:r>
    </w:p>
    <w:p w14:paraId="6AF49A02" w14:textId="77777777" w:rsidR="00A00D20" w:rsidRPr="00A00D20" w:rsidRDefault="00A00D20" w:rsidP="00A00D20">
      <w:r w:rsidRPr="00A00D20">
        <w:t>19</w:t>
      </w:r>
      <w:r w:rsidRPr="00A00D20">
        <w:tab/>
      </w:r>
      <w:proofErr w:type="spellStart"/>
      <w:proofErr w:type="gramStart"/>
      <w:r w:rsidRPr="00A00D20">
        <w:t>PEI.tw,kf</w:t>
      </w:r>
      <w:proofErr w:type="spellEnd"/>
      <w:proofErr w:type="gramEnd"/>
      <w:r w:rsidRPr="00A00D20">
        <w:t>.</w:t>
      </w:r>
      <w:r w:rsidRPr="00A00D20">
        <w:tab/>
        <w:t>10644</w:t>
      </w:r>
    </w:p>
    <w:p w14:paraId="44C53E54" w14:textId="77777777" w:rsidR="00A00D20" w:rsidRPr="00A00D20" w:rsidRDefault="00A00D20" w:rsidP="00A00D20">
      <w:r w:rsidRPr="00A00D20">
        <w:t>20</w:t>
      </w:r>
      <w:r w:rsidRPr="00A00D20">
        <w:tab/>
        <w:t>exp Nova Scotia/</w:t>
      </w:r>
      <w:r w:rsidRPr="00A00D20">
        <w:tab/>
        <w:t>2736</w:t>
      </w:r>
    </w:p>
    <w:p w14:paraId="5DF5033E" w14:textId="77777777" w:rsidR="00A00D20" w:rsidRPr="00A00D20" w:rsidRDefault="00A00D20" w:rsidP="00A00D20">
      <w:r w:rsidRPr="00A00D20">
        <w:t>21</w:t>
      </w:r>
      <w:r w:rsidRPr="00A00D20">
        <w:tab/>
        <w:t xml:space="preserve">Nova </w:t>
      </w:r>
      <w:proofErr w:type="gramStart"/>
      <w:r w:rsidRPr="00A00D20">
        <w:t>Scotia*.</w:t>
      </w:r>
      <w:proofErr w:type="spellStart"/>
      <w:r w:rsidRPr="00A00D20">
        <w:t>tw,kf</w:t>
      </w:r>
      <w:proofErr w:type="spellEnd"/>
      <w:proofErr w:type="gramEnd"/>
      <w:r w:rsidRPr="00A00D20">
        <w:t>.</w:t>
      </w:r>
      <w:r w:rsidRPr="00A00D20">
        <w:tab/>
        <w:t>3196</w:t>
      </w:r>
    </w:p>
    <w:p w14:paraId="1B8A3C7D" w14:textId="77777777" w:rsidR="00A00D20" w:rsidRPr="00A00D20" w:rsidRDefault="00A00D20" w:rsidP="00A00D20">
      <w:r w:rsidRPr="00A00D20">
        <w:t>22</w:t>
      </w:r>
      <w:r w:rsidRPr="00A00D20">
        <w:tab/>
        <w:t>exp "Newfoundland and Labrador"/</w:t>
      </w:r>
      <w:r w:rsidRPr="00A00D20">
        <w:tab/>
        <w:t>1508</w:t>
      </w:r>
    </w:p>
    <w:p w14:paraId="213F4E85" w14:textId="77777777" w:rsidR="00A00D20" w:rsidRPr="00A00D20" w:rsidRDefault="00A00D20" w:rsidP="00A00D20">
      <w:r w:rsidRPr="00A00D20">
        <w:t>23</w:t>
      </w:r>
      <w:r w:rsidRPr="00A00D20">
        <w:tab/>
      </w:r>
      <w:proofErr w:type="spellStart"/>
      <w:proofErr w:type="gramStart"/>
      <w:r w:rsidRPr="00A00D20">
        <w:t>Newfoundland.tw,kf</w:t>
      </w:r>
      <w:proofErr w:type="spellEnd"/>
      <w:proofErr w:type="gramEnd"/>
      <w:r w:rsidRPr="00A00D20">
        <w:t>.</w:t>
      </w:r>
      <w:r w:rsidRPr="00A00D20">
        <w:tab/>
        <w:t>2072</w:t>
      </w:r>
    </w:p>
    <w:p w14:paraId="14B40642" w14:textId="77777777" w:rsidR="00A00D20" w:rsidRPr="00A00D20" w:rsidRDefault="00A00D20" w:rsidP="00A00D20">
      <w:r w:rsidRPr="00A00D20">
        <w:t>24</w:t>
      </w:r>
      <w:r w:rsidRPr="00A00D20">
        <w:tab/>
        <w:t>exp Yukon Territory/</w:t>
      </w:r>
      <w:r w:rsidRPr="00A00D20">
        <w:tab/>
        <w:t>253</w:t>
      </w:r>
    </w:p>
    <w:p w14:paraId="5960BF75" w14:textId="77777777" w:rsidR="00A00D20" w:rsidRPr="00A00D20" w:rsidRDefault="00A00D20" w:rsidP="00A00D20">
      <w:r w:rsidRPr="00A00D20">
        <w:lastRenderedPageBreak/>
        <w:t>25</w:t>
      </w:r>
      <w:r w:rsidRPr="00A00D20">
        <w:tab/>
      </w:r>
      <w:proofErr w:type="spellStart"/>
      <w:proofErr w:type="gramStart"/>
      <w:r w:rsidRPr="00A00D20">
        <w:t>Yukon.tw,kf</w:t>
      </w:r>
      <w:proofErr w:type="spellEnd"/>
      <w:proofErr w:type="gramEnd"/>
      <w:r w:rsidRPr="00A00D20">
        <w:t>.</w:t>
      </w:r>
      <w:r w:rsidRPr="00A00D20">
        <w:tab/>
        <w:t>787</w:t>
      </w:r>
    </w:p>
    <w:p w14:paraId="6F9DCF28" w14:textId="77777777" w:rsidR="00A00D20" w:rsidRPr="00A00D20" w:rsidRDefault="00A00D20" w:rsidP="00A00D20">
      <w:r w:rsidRPr="00A00D20">
        <w:t>26</w:t>
      </w:r>
      <w:r w:rsidRPr="00A00D20">
        <w:tab/>
        <w:t>exp Northwest Territories/</w:t>
      </w:r>
      <w:r w:rsidRPr="00A00D20">
        <w:tab/>
        <w:t>443</w:t>
      </w:r>
    </w:p>
    <w:p w14:paraId="142121B4" w14:textId="77777777" w:rsidR="00A00D20" w:rsidRPr="00A00D20" w:rsidRDefault="00A00D20" w:rsidP="00A00D20">
      <w:r w:rsidRPr="00A00D20">
        <w:t>27</w:t>
      </w:r>
      <w:r w:rsidRPr="00A00D20">
        <w:tab/>
        <w:t xml:space="preserve">Northwest </w:t>
      </w:r>
      <w:proofErr w:type="spellStart"/>
      <w:proofErr w:type="gramStart"/>
      <w:r w:rsidRPr="00A00D20">
        <w:t>Territories.tw,kf</w:t>
      </w:r>
      <w:proofErr w:type="spellEnd"/>
      <w:proofErr w:type="gramEnd"/>
      <w:r w:rsidRPr="00A00D20">
        <w:t>.</w:t>
      </w:r>
      <w:r w:rsidRPr="00A00D20">
        <w:tab/>
        <w:t>665</w:t>
      </w:r>
    </w:p>
    <w:p w14:paraId="5616A6B8" w14:textId="77777777" w:rsidR="00A00D20" w:rsidRPr="00A00D20" w:rsidRDefault="00A00D20" w:rsidP="00A00D20">
      <w:r w:rsidRPr="00A00D20">
        <w:t>28</w:t>
      </w:r>
      <w:r w:rsidRPr="00A00D20">
        <w:tab/>
      </w:r>
      <w:proofErr w:type="spellStart"/>
      <w:proofErr w:type="gramStart"/>
      <w:r w:rsidRPr="00A00D20">
        <w:t>NWT.tw,kf</w:t>
      </w:r>
      <w:proofErr w:type="spellEnd"/>
      <w:proofErr w:type="gramEnd"/>
      <w:r w:rsidRPr="00A00D20">
        <w:t>.</w:t>
      </w:r>
      <w:r w:rsidRPr="00A00D20">
        <w:tab/>
        <w:t>294</w:t>
      </w:r>
    </w:p>
    <w:p w14:paraId="3E06C0C1" w14:textId="77777777" w:rsidR="00A00D20" w:rsidRPr="00A00D20" w:rsidRDefault="00A00D20" w:rsidP="00A00D20">
      <w:r w:rsidRPr="00A00D20">
        <w:t>29</w:t>
      </w:r>
      <w:r w:rsidRPr="00A00D20">
        <w:tab/>
        <w:t>exp Nunavut/</w:t>
      </w:r>
      <w:r w:rsidRPr="00A00D20">
        <w:tab/>
        <w:t>384</w:t>
      </w:r>
    </w:p>
    <w:p w14:paraId="241D72C6" w14:textId="77777777" w:rsidR="00A00D20" w:rsidRPr="00A00D20" w:rsidRDefault="00A00D20" w:rsidP="00A00D20">
      <w:r w:rsidRPr="00A00D20">
        <w:t>30</w:t>
      </w:r>
      <w:r w:rsidRPr="00A00D20">
        <w:tab/>
      </w:r>
      <w:proofErr w:type="spellStart"/>
      <w:proofErr w:type="gramStart"/>
      <w:r w:rsidRPr="00A00D20">
        <w:t>Nunavut.tw,kf</w:t>
      </w:r>
      <w:proofErr w:type="spellEnd"/>
      <w:proofErr w:type="gramEnd"/>
      <w:r w:rsidRPr="00A00D20">
        <w:t>.</w:t>
      </w:r>
      <w:r w:rsidRPr="00A00D20">
        <w:tab/>
        <w:t>669</w:t>
      </w:r>
    </w:p>
    <w:p w14:paraId="18C8D46C" w14:textId="77777777" w:rsidR="00A00D20" w:rsidRPr="00A00D20" w:rsidRDefault="00A00D20" w:rsidP="00A00D20">
      <w:r w:rsidRPr="00A00D20">
        <w:t>31</w:t>
      </w:r>
      <w:r w:rsidRPr="00A00D20">
        <w:tab/>
        <w:t>1 or 2 or 3 or 4 or 5 or 6 or 7 or 8 or 9 or 10 or 11 or 12 or 13 or 14 or 15 or 16 or 17 or 18 or 19 or 20 or 21 or 22 or 23 or 24 or 25 or 26 or 27 or 28 or 29 or 30</w:t>
      </w:r>
      <w:r w:rsidRPr="00A00D20">
        <w:tab/>
        <w:t>293894</w:t>
      </w:r>
    </w:p>
    <w:p w14:paraId="6B89F971" w14:textId="77777777" w:rsidR="00A00D20" w:rsidRPr="00A00D20" w:rsidRDefault="00A00D20" w:rsidP="00A00D20">
      <w:r w:rsidRPr="00A00D20">
        <w:t>32</w:t>
      </w:r>
      <w:r w:rsidRPr="00A00D20">
        <w:tab/>
        <w:t>exp Algeria/</w:t>
      </w:r>
      <w:r w:rsidRPr="00A00D20">
        <w:tab/>
        <w:t>3642</w:t>
      </w:r>
    </w:p>
    <w:p w14:paraId="27334576" w14:textId="77777777" w:rsidR="00A00D20" w:rsidRPr="00A00D20" w:rsidRDefault="00A00D20" w:rsidP="00A00D20">
      <w:r w:rsidRPr="00A00D20">
        <w:t>33</w:t>
      </w:r>
      <w:r w:rsidRPr="00A00D20">
        <w:tab/>
      </w:r>
      <w:proofErr w:type="gramStart"/>
      <w:r w:rsidRPr="00A00D20">
        <w:t>Algeri*.</w:t>
      </w:r>
      <w:proofErr w:type="spellStart"/>
      <w:r w:rsidRPr="00A00D20">
        <w:t>tw,kf</w:t>
      </w:r>
      <w:proofErr w:type="spellEnd"/>
      <w:proofErr w:type="gramEnd"/>
      <w:r w:rsidRPr="00A00D20">
        <w:t>.</w:t>
      </w:r>
      <w:r w:rsidRPr="00A00D20">
        <w:tab/>
        <w:t>6013</w:t>
      </w:r>
    </w:p>
    <w:p w14:paraId="74FC786F" w14:textId="77777777" w:rsidR="00A00D20" w:rsidRPr="00A00D20" w:rsidRDefault="00A00D20" w:rsidP="00A00D20">
      <w:r w:rsidRPr="00A00D20">
        <w:t>34</w:t>
      </w:r>
      <w:r w:rsidRPr="00A00D20">
        <w:tab/>
        <w:t>exp Angola/</w:t>
      </w:r>
      <w:r w:rsidRPr="00A00D20">
        <w:tab/>
        <w:t>1179</w:t>
      </w:r>
    </w:p>
    <w:p w14:paraId="14A53FD9" w14:textId="77777777" w:rsidR="00A00D20" w:rsidRPr="00A00D20" w:rsidRDefault="00A00D20" w:rsidP="00A00D20">
      <w:r w:rsidRPr="00A00D20">
        <w:t>35</w:t>
      </w:r>
      <w:r w:rsidRPr="00A00D20">
        <w:tab/>
      </w:r>
      <w:proofErr w:type="gramStart"/>
      <w:r w:rsidRPr="00A00D20">
        <w:t>Angol*.</w:t>
      </w:r>
      <w:proofErr w:type="spellStart"/>
      <w:r w:rsidRPr="00A00D20">
        <w:t>tw,kf</w:t>
      </w:r>
      <w:proofErr w:type="spellEnd"/>
      <w:proofErr w:type="gramEnd"/>
      <w:r w:rsidRPr="00A00D20">
        <w:t>.</w:t>
      </w:r>
      <w:r w:rsidRPr="00A00D20">
        <w:tab/>
        <w:t>2354</w:t>
      </w:r>
    </w:p>
    <w:p w14:paraId="228F35AF" w14:textId="77777777" w:rsidR="00A00D20" w:rsidRPr="00A00D20" w:rsidRDefault="00A00D20" w:rsidP="00A00D20">
      <w:r w:rsidRPr="00A00D20">
        <w:t>36</w:t>
      </w:r>
      <w:r w:rsidRPr="00A00D20">
        <w:tab/>
        <w:t>exp Benin/</w:t>
      </w:r>
      <w:r w:rsidRPr="00A00D20">
        <w:tab/>
        <w:t>2003</w:t>
      </w:r>
    </w:p>
    <w:p w14:paraId="6B0B49D9" w14:textId="77777777" w:rsidR="00A00D20" w:rsidRPr="00A00D20" w:rsidRDefault="00A00D20" w:rsidP="00A00D20">
      <w:r w:rsidRPr="00A00D20">
        <w:t>37</w:t>
      </w:r>
      <w:r w:rsidRPr="00A00D20">
        <w:tab/>
      </w:r>
      <w:proofErr w:type="spellStart"/>
      <w:proofErr w:type="gramStart"/>
      <w:r w:rsidRPr="00A00D20">
        <w:t>Benin.tw,kf</w:t>
      </w:r>
      <w:proofErr w:type="spellEnd"/>
      <w:proofErr w:type="gramEnd"/>
      <w:r w:rsidRPr="00A00D20">
        <w:t>.</w:t>
      </w:r>
      <w:r w:rsidRPr="00A00D20">
        <w:tab/>
        <w:t>4353</w:t>
      </w:r>
    </w:p>
    <w:p w14:paraId="2B1CEA6B" w14:textId="77777777" w:rsidR="00A00D20" w:rsidRPr="00A00D20" w:rsidRDefault="00A00D20" w:rsidP="00A00D20">
      <w:r w:rsidRPr="00A00D20">
        <w:t>38</w:t>
      </w:r>
      <w:r w:rsidRPr="00A00D20">
        <w:tab/>
        <w:t>exp Botswana/</w:t>
      </w:r>
      <w:r w:rsidRPr="00A00D20">
        <w:tab/>
        <w:t>2255</w:t>
      </w:r>
    </w:p>
    <w:p w14:paraId="0F59C398" w14:textId="77777777" w:rsidR="00A00D20" w:rsidRPr="00A00D20" w:rsidRDefault="00A00D20" w:rsidP="00A00D20">
      <w:r w:rsidRPr="00A00D20">
        <w:t>39</w:t>
      </w:r>
      <w:r w:rsidRPr="00A00D20">
        <w:tab/>
      </w:r>
      <w:proofErr w:type="spellStart"/>
      <w:proofErr w:type="gramStart"/>
      <w:r w:rsidRPr="00A00D20">
        <w:t>Botswana.tw,kf</w:t>
      </w:r>
      <w:proofErr w:type="spellEnd"/>
      <w:proofErr w:type="gramEnd"/>
      <w:r w:rsidRPr="00A00D20">
        <w:t>.</w:t>
      </w:r>
      <w:r w:rsidRPr="00A00D20">
        <w:tab/>
        <w:t>3174</w:t>
      </w:r>
    </w:p>
    <w:p w14:paraId="01B164F5" w14:textId="77777777" w:rsidR="00A00D20" w:rsidRPr="00A00D20" w:rsidRDefault="00A00D20" w:rsidP="00A00D20">
      <w:r w:rsidRPr="00A00D20">
        <w:t>40</w:t>
      </w:r>
      <w:r w:rsidRPr="00A00D20">
        <w:tab/>
        <w:t>exp Burkina Faso/</w:t>
      </w:r>
      <w:r w:rsidRPr="00A00D20">
        <w:tab/>
        <w:t>4136</w:t>
      </w:r>
    </w:p>
    <w:p w14:paraId="0D7AAA1A" w14:textId="77777777" w:rsidR="00A00D20" w:rsidRPr="00A00D20" w:rsidRDefault="00A00D20" w:rsidP="00A00D20">
      <w:r w:rsidRPr="00A00D20">
        <w:t>41</w:t>
      </w:r>
      <w:r w:rsidRPr="00A00D20">
        <w:tab/>
        <w:t xml:space="preserve">Burkina </w:t>
      </w:r>
      <w:proofErr w:type="spellStart"/>
      <w:proofErr w:type="gramStart"/>
      <w:r w:rsidRPr="00A00D20">
        <w:t>Faso.tw,kf</w:t>
      </w:r>
      <w:proofErr w:type="spellEnd"/>
      <w:proofErr w:type="gramEnd"/>
      <w:r w:rsidRPr="00A00D20">
        <w:t>.</w:t>
      </w:r>
      <w:r w:rsidRPr="00A00D20">
        <w:tab/>
        <w:t>5431</w:t>
      </w:r>
    </w:p>
    <w:p w14:paraId="35DC6989" w14:textId="77777777" w:rsidR="00A00D20" w:rsidRPr="00A00D20" w:rsidRDefault="00A00D20" w:rsidP="00A00D20">
      <w:r w:rsidRPr="00A00D20">
        <w:t>42</w:t>
      </w:r>
      <w:r w:rsidRPr="00A00D20">
        <w:tab/>
        <w:t>exp Burundi/</w:t>
      </w:r>
      <w:r w:rsidRPr="00A00D20">
        <w:tab/>
        <w:t>732</w:t>
      </w:r>
    </w:p>
    <w:p w14:paraId="63C97F30" w14:textId="77777777" w:rsidR="00A00D20" w:rsidRPr="00A00D20" w:rsidRDefault="00A00D20" w:rsidP="00A00D20">
      <w:r w:rsidRPr="00A00D20">
        <w:t>43</w:t>
      </w:r>
      <w:r w:rsidRPr="00A00D20">
        <w:tab/>
      </w:r>
      <w:proofErr w:type="spellStart"/>
      <w:proofErr w:type="gramStart"/>
      <w:r w:rsidRPr="00A00D20">
        <w:t>Burundi.tw,kf</w:t>
      </w:r>
      <w:proofErr w:type="spellEnd"/>
      <w:proofErr w:type="gramEnd"/>
      <w:r w:rsidRPr="00A00D20">
        <w:t>.</w:t>
      </w:r>
      <w:r w:rsidRPr="00A00D20">
        <w:tab/>
        <w:t>1098</w:t>
      </w:r>
    </w:p>
    <w:p w14:paraId="44214D26" w14:textId="77777777" w:rsidR="00A00D20" w:rsidRPr="00A00D20" w:rsidRDefault="00A00D20" w:rsidP="00A00D20">
      <w:r w:rsidRPr="00A00D20">
        <w:t>44</w:t>
      </w:r>
      <w:r w:rsidRPr="00A00D20">
        <w:tab/>
        <w:t>exp Cabo Verde/</w:t>
      </w:r>
      <w:r w:rsidRPr="00A00D20">
        <w:tab/>
        <w:t>266</w:t>
      </w:r>
    </w:p>
    <w:p w14:paraId="4C99762F" w14:textId="77777777" w:rsidR="00A00D20" w:rsidRPr="00A00D20" w:rsidRDefault="00A00D20" w:rsidP="00A00D20">
      <w:r w:rsidRPr="00A00D20">
        <w:t>45</w:t>
      </w:r>
      <w:r w:rsidRPr="00A00D20">
        <w:tab/>
        <w:t xml:space="preserve">Cabo </w:t>
      </w:r>
      <w:proofErr w:type="spellStart"/>
      <w:proofErr w:type="gramStart"/>
      <w:r w:rsidRPr="00A00D20">
        <w:t>Verde.tw,kf</w:t>
      </w:r>
      <w:proofErr w:type="spellEnd"/>
      <w:proofErr w:type="gramEnd"/>
      <w:r w:rsidRPr="00A00D20">
        <w:t>.</w:t>
      </w:r>
      <w:r w:rsidRPr="00A00D20">
        <w:tab/>
        <w:t>190</w:t>
      </w:r>
    </w:p>
    <w:p w14:paraId="3657B893" w14:textId="77777777" w:rsidR="00A00D20" w:rsidRPr="00A00D20" w:rsidRDefault="00A00D20" w:rsidP="00A00D20">
      <w:r w:rsidRPr="00A00D20">
        <w:t>46</w:t>
      </w:r>
      <w:r w:rsidRPr="00A00D20">
        <w:tab/>
        <w:t>exp Cameroon/</w:t>
      </w:r>
      <w:r w:rsidRPr="00A00D20">
        <w:tab/>
        <w:t>6772</w:t>
      </w:r>
    </w:p>
    <w:p w14:paraId="5E50AE86" w14:textId="77777777" w:rsidR="00A00D20" w:rsidRPr="00A00D20" w:rsidRDefault="00A00D20" w:rsidP="00A00D20">
      <w:r w:rsidRPr="00A00D20">
        <w:t>47</w:t>
      </w:r>
      <w:r w:rsidRPr="00A00D20">
        <w:tab/>
      </w:r>
      <w:proofErr w:type="spellStart"/>
      <w:proofErr w:type="gramStart"/>
      <w:r w:rsidRPr="00A00D20">
        <w:t>Cameroon.tw,kf</w:t>
      </w:r>
      <w:proofErr w:type="spellEnd"/>
      <w:proofErr w:type="gramEnd"/>
      <w:r w:rsidRPr="00A00D20">
        <w:t>.</w:t>
      </w:r>
      <w:r w:rsidRPr="00A00D20">
        <w:tab/>
        <w:t>9091</w:t>
      </w:r>
    </w:p>
    <w:p w14:paraId="584443B0" w14:textId="77777777" w:rsidR="00A00D20" w:rsidRPr="00A00D20" w:rsidRDefault="00A00D20" w:rsidP="00A00D20">
      <w:r w:rsidRPr="00A00D20">
        <w:t>48</w:t>
      </w:r>
      <w:r w:rsidRPr="00A00D20">
        <w:tab/>
        <w:t>exp Central African Republic/</w:t>
      </w:r>
      <w:r w:rsidRPr="00A00D20">
        <w:tab/>
        <w:t>858</w:t>
      </w:r>
    </w:p>
    <w:p w14:paraId="4DE59E30" w14:textId="77777777" w:rsidR="00A00D20" w:rsidRPr="00A00D20" w:rsidRDefault="00A00D20" w:rsidP="00A00D20">
      <w:r w:rsidRPr="00A00D20">
        <w:t>49</w:t>
      </w:r>
      <w:r w:rsidRPr="00A00D20">
        <w:tab/>
        <w:t xml:space="preserve">Central African </w:t>
      </w:r>
      <w:proofErr w:type="spellStart"/>
      <w:proofErr w:type="gramStart"/>
      <w:r w:rsidRPr="00A00D20">
        <w:t>Republic.tw,kf</w:t>
      </w:r>
      <w:proofErr w:type="spellEnd"/>
      <w:proofErr w:type="gramEnd"/>
      <w:r w:rsidRPr="00A00D20">
        <w:t>.</w:t>
      </w:r>
      <w:r w:rsidRPr="00A00D20">
        <w:tab/>
        <w:t>1226</w:t>
      </w:r>
    </w:p>
    <w:p w14:paraId="7CF27CD0" w14:textId="77777777" w:rsidR="00A00D20" w:rsidRPr="00A00D20" w:rsidRDefault="00A00D20" w:rsidP="00A00D20">
      <w:r w:rsidRPr="00A00D20">
        <w:t>50</w:t>
      </w:r>
      <w:r w:rsidRPr="00A00D20">
        <w:tab/>
        <w:t>exp Chad/</w:t>
      </w:r>
      <w:r w:rsidRPr="00A00D20">
        <w:tab/>
        <w:t>846</w:t>
      </w:r>
    </w:p>
    <w:p w14:paraId="7DAB2E8C" w14:textId="77777777" w:rsidR="00A00D20" w:rsidRPr="00A00D20" w:rsidRDefault="00A00D20" w:rsidP="00A00D20">
      <w:r w:rsidRPr="00A00D20">
        <w:t>51</w:t>
      </w:r>
      <w:r w:rsidRPr="00A00D20">
        <w:tab/>
      </w:r>
      <w:proofErr w:type="spellStart"/>
      <w:proofErr w:type="gramStart"/>
      <w:r w:rsidRPr="00A00D20">
        <w:t>Chad.tw,kf</w:t>
      </w:r>
      <w:proofErr w:type="spellEnd"/>
      <w:proofErr w:type="gramEnd"/>
      <w:r w:rsidRPr="00A00D20">
        <w:t>.</w:t>
      </w:r>
      <w:r w:rsidRPr="00A00D20">
        <w:tab/>
        <w:t>1602</w:t>
      </w:r>
    </w:p>
    <w:p w14:paraId="2B259BC9" w14:textId="77777777" w:rsidR="00A00D20" w:rsidRPr="00A00D20" w:rsidRDefault="00A00D20" w:rsidP="00A00D20">
      <w:r w:rsidRPr="00A00D20">
        <w:t>52</w:t>
      </w:r>
      <w:r w:rsidRPr="00A00D20">
        <w:tab/>
        <w:t>exp Comoros/</w:t>
      </w:r>
      <w:r w:rsidRPr="00A00D20">
        <w:tab/>
        <w:t>389</w:t>
      </w:r>
    </w:p>
    <w:p w14:paraId="5CD62949" w14:textId="77777777" w:rsidR="00A00D20" w:rsidRPr="00A00D20" w:rsidRDefault="00A00D20" w:rsidP="00A00D20">
      <w:r w:rsidRPr="00A00D20">
        <w:lastRenderedPageBreak/>
        <w:t>53</w:t>
      </w:r>
      <w:r w:rsidRPr="00A00D20">
        <w:tab/>
      </w:r>
      <w:proofErr w:type="spellStart"/>
      <w:proofErr w:type="gramStart"/>
      <w:r w:rsidRPr="00A00D20">
        <w:t>Comoros.tw,kf</w:t>
      </w:r>
      <w:proofErr w:type="spellEnd"/>
      <w:proofErr w:type="gramEnd"/>
      <w:r w:rsidRPr="00A00D20">
        <w:t>.</w:t>
      </w:r>
      <w:r w:rsidRPr="00A00D20">
        <w:tab/>
        <w:t>467</w:t>
      </w:r>
    </w:p>
    <w:p w14:paraId="1EFAC95C" w14:textId="77777777" w:rsidR="00A00D20" w:rsidRPr="00A00D20" w:rsidRDefault="00A00D20" w:rsidP="00A00D20">
      <w:r w:rsidRPr="00A00D20">
        <w:t>54</w:t>
      </w:r>
      <w:r w:rsidRPr="00A00D20">
        <w:tab/>
        <w:t>exp "Democratic Republic of the Congo"/</w:t>
      </w:r>
      <w:r w:rsidRPr="00A00D20">
        <w:tab/>
        <w:t>5227</w:t>
      </w:r>
    </w:p>
    <w:p w14:paraId="160BA138" w14:textId="77777777" w:rsidR="00A00D20" w:rsidRPr="00A00D20" w:rsidRDefault="00A00D20" w:rsidP="00A00D20">
      <w:r w:rsidRPr="00A00D20">
        <w:t>55</w:t>
      </w:r>
      <w:r w:rsidRPr="00A00D20">
        <w:tab/>
        <w:t xml:space="preserve">Democratic Republic of the </w:t>
      </w:r>
      <w:proofErr w:type="spellStart"/>
      <w:proofErr w:type="gramStart"/>
      <w:r w:rsidRPr="00A00D20">
        <w:t>Congo.tw,kf</w:t>
      </w:r>
      <w:proofErr w:type="spellEnd"/>
      <w:proofErr w:type="gramEnd"/>
      <w:r w:rsidRPr="00A00D20">
        <w:t>.</w:t>
      </w:r>
      <w:r w:rsidRPr="00A00D20">
        <w:tab/>
        <w:t>4533</w:t>
      </w:r>
    </w:p>
    <w:p w14:paraId="5734B02B" w14:textId="77777777" w:rsidR="00A00D20" w:rsidRPr="00A00D20" w:rsidRDefault="00A00D20" w:rsidP="00A00D20">
      <w:r w:rsidRPr="00A00D20">
        <w:t>56</w:t>
      </w:r>
      <w:r w:rsidRPr="00A00D20">
        <w:tab/>
      </w:r>
      <w:proofErr w:type="gramStart"/>
      <w:r w:rsidRPr="00A00D20">
        <w:t>Congo*.</w:t>
      </w:r>
      <w:proofErr w:type="spellStart"/>
      <w:r w:rsidRPr="00A00D20">
        <w:t>tw,kf</w:t>
      </w:r>
      <w:proofErr w:type="spellEnd"/>
      <w:proofErr w:type="gramEnd"/>
      <w:r w:rsidRPr="00A00D20">
        <w:t>.</w:t>
      </w:r>
      <w:r w:rsidRPr="00A00D20">
        <w:tab/>
        <w:t>20113</w:t>
      </w:r>
    </w:p>
    <w:p w14:paraId="1B573EC2" w14:textId="77777777" w:rsidR="00A00D20" w:rsidRPr="00A00D20" w:rsidRDefault="00A00D20" w:rsidP="00A00D20">
      <w:r w:rsidRPr="00A00D20">
        <w:t>57</w:t>
      </w:r>
      <w:r w:rsidRPr="00A00D20">
        <w:tab/>
        <w:t>exp Djibouti/</w:t>
      </w:r>
      <w:r w:rsidRPr="00A00D20">
        <w:tab/>
        <w:t>256</w:t>
      </w:r>
    </w:p>
    <w:p w14:paraId="7D0F69D8" w14:textId="77777777" w:rsidR="00A00D20" w:rsidRPr="00A00D20" w:rsidRDefault="00A00D20" w:rsidP="00A00D20">
      <w:r w:rsidRPr="00A00D20">
        <w:t>58</w:t>
      </w:r>
      <w:r w:rsidRPr="00A00D20">
        <w:tab/>
      </w:r>
      <w:proofErr w:type="spellStart"/>
      <w:proofErr w:type="gramStart"/>
      <w:r w:rsidRPr="00A00D20">
        <w:t>Djibouti.tw,kf</w:t>
      </w:r>
      <w:proofErr w:type="spellEnd"/>
      <w:proofErr w:type="gramEnd"/>
      <w:r w:rsidRPr="00A00D20">
        <w:t>.</w:t>
      </w:r>
      <w:r w:rsidRPr="00A00D20">
        <w:tab/>
        <w:t>478</w:t>
      </w:r>
    </w:p>
    <w:p w14:paraId="535C8DB6" w14:textId="77777777" w:rsidR="00A00D20" w:rsidRPr="00A00D20" w:rsidRDefault="00A00D20" w:rsidP="00A00D20">
      <w:r w:rsidRPr="00A00D20">
        <w:t>59</w:t>
      </w:r>
      <w:r w:rsidRPr="00A00D20">
        <w:tab/>
        <w:t>exp Egypt/</w:t>
      </w:r>
      <w:r w:rsidRPr="00A00D20">
        <w:tab/>
        <w:t>18093</w:t>
      </w:r>
    </w:p>
    <w:p w14:paraId="20B55DE7" w14:textId="77777777" w:rsidR="00A00D20" w:rsidRPr="00A00D20" w:rsidRDefault="00A00D20" w:rsidP="00A00D20">
      <w:r w:rsidRPr="00A00D20">
        <w:t>60</w:t>
      </w:r>
      <w:r w:rsidRPr="00A00D20">
        <w:tab/>
      </w:r>
      <w:proofErr w:type="spellStart"/>
      <w:proofErr w:type="gramStart"/>
      <w:r w:rsidRPr="00A00D20">
        <w:t>Egypt.tw,kf</w:t>
      </w:r>
      <w:proofErr w:type="spellEnd"/>
      <w:proofErr w:type="gramEnd"/>
      <w:r w:rsidRPr="00A00D20">
        <w:t>.</w:t>
      </w:r>
      <w:r w:rsidRPr="00A00D20">
        <w:tab/>
        <w:t>19704</w:t>
      </w:r>
    </w:p>
    <w:p w14:paraId="68E03823" w14:textId="77777777" w:rsidR="00A00D20" w:rsidRPr="00A00D20" w:rsidRDefault="00A00D20" w:rsidP="00A00D20">
      <w:r w:rsidRPr="00A00D20">
        <w:t>61</w:t>
      </w:r>
      <w:r w:rsidRPr="00A00D20">
        <w:tab/>
        <w:t>exp Equatorial Guinea/</w:t>
      </w:r>
      <w:r w:rsidRPr="00A00D20">
        <w:tab/>
        <w:t>326</w:t>
      </w:r>
    </w:p>
    <w:p w14:paraId="7CD69304" w14:textId="77777777" w:rsidR="00A00D20" w:rsidRPr="00A00D20" w:rsidRDefault="00A00D20" w:rsidP="00A00D20">
      <w:r w:rsidRPr="00A00D20">
        <w:t>62</w:t>
      </w:r>
      <w:r w:rsidRPr="00A00D20">
        <w:tab/>
        <w:t xml:space="preserve">Equatorial </w:t>
      </w:r>
      <w:proofErr w:type="spellStart"/>
      <w:proofErr w:type="gramStart"/>
      <w:r w:rsidRPr="00A00D20">
        <w:t>Guinea.tw,kf</w:t>
      </w:r>
      <w:proofErr w:type="spellEnd"/>
      <w:proofErr w:type="gramEnd"/>
      <w:r w:rsidRPr="00A00D20">
        <w:t>.</w:t>
      </w:r>
      <w:r w:rsidRPr="00A00D20">
        <w:tab/>
        <w:t>531</w:t>
      </w:r>
    </w:p>
    <w:p w14:paraId="4ED30DC4" w14:textId="77777777" w:rsidR="00A00D20" w:rsidRPr="00A00D20" w:rsidRDefault="00A00D20" w:rsidP="00A00D20">
      <w:r w:rsidRPr="00A00D20">
        <w:t>63</w:t>
      </w:r>
      <w:r w:rsidRPr="00A00D20">
        <w:tab/>
        <w:t>exp Eritrea/</w:t>
      </w:r>
      <w:r w:rsidRPr="00A00D20">
        <w:tab/>
        <w:t>433</w:t>
      </w:r>
    </w:p>
    <w:p w14:paraId="11C40839" w14:textId="77777777" w:rsidR="00A00D20" w:rsidRPr="00A00D20" w:rsidRDefault="00A00D20" w:rsidP="00A00D20">
      <w:r w:rsidRPr="00A00D20">
        <w:t>64</w:t>
      </w:r>
      <w:r w:rsidRPr="00A00D20">
        <w:tab/>
      </w:r>
      <w:proofErr w:type="spellStart"/>
      <w:proofErr w:type="gramStart"/>
      <w:r w:rsidRPr="00A00D20">
        <w:t>Eritrea.tw,kf</w:t>
      </w:r>
      <w:proofErr w:type="spellEnd"/>
      <w:proofErr w:type="gramEnd"/>
      <w:r w:rsidRPr="00A00D20">
        <w:t>.</w:t>
      </w:r>
      <w:r w:rsidRPr="00A00D20">
        <w:tab/>
        <w:t>754</w:t>
      </w:r>
    </w:p>
    <w:p w14:paraId="287C3B64" w14:textId="77777777" w:rsidR="00A00D20" w:rsidRPr="00A00D20" w:rsidRDefault="00A00D20" w:rsidP="00A00D20">
      <w:r w:rsidRPr="00A00D20">
        <w:t>65</w:t>
      </w:r>
      <w:r w:rsidRPr="00A00D20">
        <w:tab/>
        <w:t>exp Eswatini/</w:t>
      </w:r>
      <w:r w:rsidRPr="00A00D20">
        <w:tab/>
        <w:t>796</w:t>
      </w:r>
    </w:p>
    <w:p w14:paraId="40FF2626" w14:textId="77777777" w:rsidR="00A00D20" w:rsidRPr="00A00D20" w:rsidRDefault="00A00D20" w:rsidP="00A00D20">
      <w:r w:rsidRPr="00A00D20">
        <w:t>66</w:t>
      </w:r>
      <w:r w:rsidRPr="00A00D20">
        <w:tab/>
      </w:r>
      <w:proofErr w:type="spellStart"/>
      <w:proofErr w:type="gramStart"/>
      <w:r w:rsidRPr="00A00D20">
        <w:t>Eswatini.tw,kf</w:t>
      </w:r>
      <w:proofErr w:type="spellEnd"/>
      <w:proofErr w:type="gramEnd"/>
      <w:r w:rsidRPr="00A00D20">
        <w:t>.</w:t>
      </w:r>
      <w:r w:rsidRPr="00A00D20">
        <w:tab/>
        <w:t>420</w:t>
      </w:r>
    </w:p>
    <w:p w14:paraId="176749D6" w14:textId="77777777" w:rsidR="00A00D20" w:rsidRPr="00A00D20" w:rsidRDefault="00A00D20" w:rsidP="00A00D20">
      <w:r w:rsidRPr="00A00D20">
        <w:t>67</w:t>
      </w:r>
      <w:r w:rsidRPr="00A00D20">
        <w:tab/>
      </w:r>
      <w:proofErr w:type="spellStart"/>
      <w:proofErr w:type="gramStart"/>
      <w:r w:rsidRPr="00A00D20">
        <w:t>Swaziland.tw,kf</w:t>
      </w:r>
      <w:proofErr w:type="spellEnd"/>
      <w:proofErr w:type="gramEnd"/>
      <w:r w:rsidRPr="00A00D20">
        <w:t>.</w:t>
      </w:r>
      <w:r w:rsidRPr="00A00D20">
        <w:tab/>
        <w:t>896</w:t>
      </w:r>
    </w:p>
    <w:p w14:paraId="70885BE6" w14:textId="77777777" w:rsidR="00A00D20" w:rsidRPr="00A00D20" w:rsidRDefault="00A00D20" w:rsidP="00A00D20">
      <w:r w:rsidRPr="00A00D20">
        <w:t>68</w:t>
      </w:r>
      <w:r w:rsidRPr="00A00D20">
        <w:tab/>
        <w:t>exp Ethiopia/</w:t>
      </w:r>
      <w:r w:rsidRPr="00A00D20">
        <w:tab/>
        <w:t>20856</w:t>
      </w:r>
    </w:p>
    <w:p w14:paraId="3A3A797F" w14:textId="77777777" w:rsidR="00A00D20" w:rsidRPr="00A00D20" w:rsidRDefault="00A00D20" w:rsidP="00A00D20">
      <w:r w:rsidRPr="00A00D20">
        <w:t>69</w:t>
      </w:r>
      <w:r w:rsidRPr="00A00D20">
        <w:tab/>
      </w:r>
      <w:proofErr w:type="spellStart"/>
      <w:proofErr w:type="gramStart"/>
      <w:r w:rsidRPr="00A00D20">
        <w:t>Ethiopia.tw,kf</w:t>
      </w:r>
      <w:proofErr w:type="spellEnd"/>
      <w:proofErr w:type="gramEnd"/>
      <w:r w:rsidRPr="00A00D20">
        <w:t>.</w:t>
      </w:r>
      <w:r w:rsidRPr="00A00D20">
        <w:tab/>
        <w:t>30649</w:t>
      </w:r>
    </w:p>
    <w:p w14:paraId="7053C930" w14:textId="77777777" w:rsidR="00A00D20" w:rsidRPr="00A00D20" w:rsidRDefault="00A00D20" w:rsidP="00A00D20">
      <w:r w:rsidRPr="00A00D20">
        <w:t>70</w:t>
      </w:r>
      <w:r w:rsidRPr="00A00D20">
        <w:tab/>
        <w:t>exp Gabon/</w:t>
      </w:r>
      <w:r w:rsidRPr="00A00D20">
        <w:tab/>
        <w:t>1665</w:t>
      </w:r>
    </w:p>
    <w:p w14:paraId="595A1E49" w14:textId="77777777" w:rsidR="00A00D20" w:rsidRPr="00A00D20" w:rsidRDefault="00A00D20" w:rsidP="00A00D20">
      <w:r w:rsidRPr="00A00D20">
        <w:t>71</w:t>
      </w:r>
      <w:r w:rsidRPr="00A00D20">
        <w:tab/>
      </w:r>
      <w:proofErr w:type="spellStart"/>
      <w:proofErr w:type="gramStart"/>
      <w:r w:rsidRPr="00A00D20">
        <w:t>Gabon.tw,kf</w:t>
      </w:r>
      <w:proofErr w:type="spellEnd"/>
      <w:proofErr w:type="gramEnd"/>
      <w:r w:rsidRPr="00A00D20">
        <w:t>.</w:t>
      </w:r>
      <w:r w:rsidRPr="00A00D20">
        <w:tab/>
        <w:t>2126</w:t>
      </w:r>
    </w:p>
    <w:p w14:paraId="7148CD6E" w14:textId="77777777" w:rsidR="00A00D20" w:rsidRPr="00A00D20" w:rsidRDefault="00A00D20" w:rsidP="00A00D20">
      <w:r w:rsidRPr="00A00D20">
        <w:t>72</w:t>
      </w:r>
      <w:r w:rsidRPr="00A00D20">
        <w:tab/>
        <w:t>exp Gambia/</w:t>
      </w:r>
      <w:r w:rsidRPr="00A00D20">
        <w:tab/>
        <w:t>2766</w:t>
      </w:r>
    </w:p>
    <w:p w14:paraId="10FDD8EB" w14:textId="77777777" w:rsidR="00A00D20" w:rsidRPr="00A00D20" w:rsidRDefault="00A00D20" w:rsidP="00A00D20">
      <w:r w:rsidRPr="00A00D20">
        <w:t>73</w:t>
      </w:r>
      <w:r w:rsidRPr="00A00D20">
        <w:tab/>
      </w:r>
      <w:proofErr w:type="gramStart"/>
      <w:r w:rsidRPr="00A00D20">
        <w:t>Gambia*.</w:t>
      </w:r>
      <w:proofErr w:type="spellStart"/>
      <w:r w:rsidRPr="00A00D20">
        <w:t>tw,kf</w:t>
      </w:r>
      <w:proofErr w:type="spellEnd"/>
      <w:proofErr w:type="gramEnd"/>
      <w:r w:rsidRPr="00A00D20">
        <w:t>.</w:t>
      </w:r>
      <w:r w:rsidRPr="00A00D20">
        <w:tab/>
        <w:t>9448</w:t>
      </w:r>
    </w:p>
    <w:p w14:paraId="75776ED5" w14:textId="77777777" w:rsidR="00A00D20" w:rsidRPr="00A00D20" w:rsidRDefault="00A00D20" w:rsidP="00A00D20">
      <w:r w:rsidRPr="00A00D20">
        <w:t>74</w:t>
      </w:r>
      <w:r w:rsidRPr="00A00D20">
        <w:tab/>
        <w:t>exp Ghana/</w:t>
      </w:r>
      <w:r w:rsidRPr="00A00D20">
        <w:tab/>
        <w:t>11893</w:t>
      </w:r>
    </w:p>
    <w:p w14:paraId="01E3DBD1" w14:textId="77777777" w:rsidR="00A00D20" w:rsidRPr="00A00D20" w:rsidRDefault="00A00D20" w:rsidP="00A00D20">
      <w:r w:rsidRPr="00A00D20">
        <w:t>75</w:t>
      </w:r>
      <w:r w:rsidRPr="00A00D20">
        <w:tab/>
      </w:r>
      <w:proofErr w:type="spellStart"/>
      <w:proofErr w:type="gramStart"/>
      <w:r w:rsidRPr="00A00D20">
        <w:t>Ghan</w:t>
      </w:r>
      <w:proofErr w:type="spellEnd"/>
      <w:r w:rsidRPr="00A00D20">
        <w:t>*.</w:t>
      </w:r>
      <w:proofErr w:type="spellStart"/>
      <w:r w:rsidRPr="00A00D20">
        <w:t>tw,kf</w:t>
      </w:r>
      <w:proofErr w:type="spellEnd"/>
      <w:proofErr w:type="gramEnd"/>
      <w:r w:rsidRPr="00A00D20">
        <w:t>.</w:t>
      </w:r>
      <w:r w:rsidRPr="00A00D20">
        <w:tab/>
        <w:t>17855</w:t>
      </w:r>
    </w:p>
    <w:p w14:paraId="1D748CE9" w14:textId="77777777" w:rsidR="00A00D20" w:rsidRPr="00A00D20" w:rsidRDefault="00A00D20" w:rsidP="00A00D20">
      <w:r w:rsidRPr="00A00D20">
        <w:t>76</w:t>
      </w:r>
      <w:r w:rsidRPr="00A00D20">
        <w:tab/>
        <w:t>exp Guinea/</w:t>
      </w:r>
      <w:r w:rsidRPr="00A00D20">
        <w:tab/>
        <w:t>1364</w:t>
      </w:r>
    </w:p>
    <w:p w14:paraId="1B4E9207" w14:textId="77777777" w:rsidR="00A00D20" w:rsidRPr="00A00D20" w:rsidRDefault="00A00D20" w:rsidP="00A00D20">
      <w:r w:rsidRPr="00A00D20">
        <w:t>77</w:t>
      </w:r>
      <w:r w:rsidRPr="00A00D20">
        <w:tab/>
        <w:t>exp Guinea-Bissau/</w:t>
      </w:r>
      <w:r w:rsidRPr="00A00D20">
        <w:tab/>
        <w:t>1049</w:t>
      </w:r>
    </w:p>
    <w:p w14:paraId="3044D6AF" w14:textId="77777777" w:rsidR="00A00D20" w:rsidRPr="00A00D20" w:rsidRDefault="00A00D20" w:rsidP="00A00D20">
      <w:r w:rsidRPr="00A00D20">
        <w:t>78</w:t>
      </w:r>
      <w:r w:rsidRPr="00A00D20">
        <w:tab/>
      </w:r>
      <w:proofErr w:type="gramStart"/>
      <w:r w:rsidRPr="00A00D20">
        <w:t>Guinea*.</w:t>
      </w:r>
      <w:proofErr w:type="spellStart"/>
      <w:r w:rsidRPr="00A00D20">
        <w:t>tw,kf</w:t>
      </w:r>
      <w:proofErr w:type="spellEnd"/>
      <w:proofErr w:type="gramEnd"/>
      <w:r w:rsidRPr="00A00D20">
        <w:t>.</w:t>
      </w:r>
      <w:r w:rsidRPr="00A00D20">
        <w:tab/>
        <w:t>114236</w:t>
      </w:r>
    </w:p>
    <w:p w14:paraId="5BECBDA1" w14:textId="77777777" w:rsidR="00A00D20" w:rsidRPr="00A00D20" w:rsidRDefault="00A00D20" w:rsidP="00A00D20">
      <w:r w:rsidRPr="00A00D20">
        <w:t>79</w:t>
      </w:r>
      <w:r w:rsidRPr="00A00D20">
        <w:tab/>
        <w:t>exp Cote d'Ivoire/</w:t>
      </w:r>
      <w:r w:rsidRPr="00A00D20">
        <w:tab/>
        <w:t>3648</w:t>
      </w:r>
    </w:p>
    <w:p w14:paraId="2433C353" w14:textId="77777777" w:rsidR="00A00D20" w:rsidRPr="00A00D20" w:rsidRDefault="00A00D20" w:rsidP="00A00D20">
      <w:r w:rsidRPr="00A00D20">
        <w:t>80</w:t>
      </w:r>
      <w:r w:rsidRPr="00A00D20">
        <w:tab/>
        <w:t xml:space="preserve">Cote </w:t>
      </w:r>
      <w:proofErr w:type="spellStart"/>
      <w:proofErr w:type="gramStart"/>
      <w:r w:rsidRPr="00A00D20">
        <w:t>d'Ivoire.tw,kf</w:t>
      </w:r>
      <w:proofErr w:type="spellEnd"/>
      <w:proofErr w:type="gramEnd"/>
      <w:r w:rsidRPr="00A00D20">
        <w:t>.</w:t>
      </w:r>
      <w:r w:rsidRPr="00A00D20">
        <w:tab/>
        <w:t>2957</w:t>
      </w:r>
    </w:p>
    <w:p w14:paraId="70D907F6" w14:textId="77777777" w:rsidR="00A00D20" w:rsidRPr="00A00D20" w:rsidRDefault="00A00D20" w:rsidP="00A00D20">
      <w:r w:rsidRPr="00A00D20">
        <w:t>81</w:t>
      </w:r>
      <w:r w:rsidRPr="00A00D20">
        <w:tab/>
        <w:t xml:space="preserve">Ivory </w:t>
      </w:r>
      <w:proofErr w:type="spellStart"/>
      <w:proofErr w:type="gramStart"/>
      <w:r w:rsidRPr="00A00D20">
        <w:t>Coast.tw,kf</w:t>
      </w:r>
      <w:proofErr w:type="spellEnd"/>
      <w:proofErr w:type="gramEnd"/>
      <w:r w:rsidRPr="00A00D20">
        <w:t>.</w:t>
      </w:r>
      <w:r w:rsidRPr="00A00D20">
        <w:tab/>
        <w:t>1974</w:t>
      </w:r>
    </w:p>
    <w:p w14:paraId="51136D24" w14:textId="77777777" w:rsidR="00A00D20" w:rsidRPr="00A00D20" w:rsidRDefault="00A00D20" w:rsidP="00A00D20">
      <w:r w:rsidRPr="00A00D20">
        <w:lastRenderedPageBreak/>
        <w:t>82</w:t>
      </w:r>
      <w:r w:rsidRPr="00A00D20">
        <w:tab/>
        <w:t>exp Kenya/</w:t>
      </w:r>
      <w:r w:rsidRPr="00A00D20">
        <w:tab/>
        <w:t>20233</w:t>
      </w:r>
    </w:p>
    <w:p w14:paraId="714ED2D2" w14:textId="77777777" w:rsidR="00A00D20" w:rsidRPr="00A00D20" w:rsidRDefault="00A00D20" w:rsidP="00A00D20">
      <w:r w:rsidRPr="00A00D20">
        <w:t>83</w:t>
      </w:r>
      <w:r w:rsidRPr="00A00D20">
        <w:tab/>
      </w:r>
      <w:proofErr w:type="gramStart"/>
      <w:r w:rsidRPr="00A00D20">
        <w:t>Kenya*.</w:t>
      </w:r>
      <w:proofErr w:type="spellStart"/>
      <w:r w:rsidRPr="00A00D20">
        <w:t>tw,kf</w:t>
      </w:r>
      <w:proofErr w:type="spellEnd"/>
      <w:proofErr w:type="gramEnd"/>
      <w:r w:rsidRPr="00A00D20">
        <w:t>.</w:t>
      </w:r>
      <w:r w:rsidRPr="00A00D20">
        <w:tab/>
        <w:t>26795</w:t>
      </w:r>
    </w:p>
    <w:p w14:paraId="77FAACD6" w14:textId="77777777" w:rsidR="00A00D20" w:rsidRPr="00A00D20" w:rsidRDefault="00A00D20" w:rsidP="00A00D20">
      <w:r w:rsidRPr="00A00D20">
        <w:t>84</w:t>
      </w:r>
      <w:r w:rsidRPr="00A00D20">
        <w:tab/>
        <w:t>exp Lesotho/</w:t>
      </w:r>
      <w:r w:rsidRPr="00A00D20">
        <w:tab/>
        <w:t>566</w:t>
      </w:r>
    </w:p>
    <w:p w14:paraId="66C572F8" w14:textId="77777777" w:rsidR="00A00D20" w:rsidRPr="00A00D20" w:rsidRDefault="00A00D20" w:rsidP="00A00D20">
      <w:r w:rsidRPr="00A00D20">
        <w:t>85</w:t>
      </w:r>
      <w:r w:rsidRPr="00A00D20">
        <w:tab/>
      </w:r>
      <w:proofErr w:type="spellStart"/>
      <w:proofErr w:type="gramStart"/>
      <w:r w:rsidRPr="00A00D20">
        <w:t>Lesotho.tw,kf</w:t>
      </w:r>
      <w:proofErr w:type="spellEnd"/>
      <w:proofErr w:type="gramEnd"/>
      <w:r w:rsidRPr="00A00D20">
        <w:t>.</w:t>
      </w:r>
      <w:r w:rsidRPr="00A00D20">
        <w:tab/>
        <w:t>1033</w:t>
      </w:r>
    </w:p>
    <w:p w14:paraId="3FD87D38" w14:textId="77777777" w:rsidR="00A00D20" w:rsidRPr="00A00D20" w:rsidRDefault="00A00D20" w:rsidP="00A00D20">
      <w:r w:rsidRPr="00A00D20">
        <w:t>86</w:t>
      </w:r>
      <w:r w:rsidRPr="00A00D20">
        <w:tab/>
        <w:t>exp Liberia/</w:t>
      </w:r>
      <w:r w:rsidRPr="00A00D20">
        <w:tab/>
        <w:t>1441</w:t>
      </w:r>
    </w:p>
    <w:p w14:paraId="6F48A11C" w14:textId="77777777" w:rsidR="00A00D20" w:rsidRPr="00A00D20" w:rsidRDefault="00A00D20" w:rsidP="00A00D20">
      <w:r w:rsidRPr="00A00D20">
        <w:t>87</w:t>
      </w:r>
      <w:r w:rsidRPr="00A00D20">
        <w:tab/>
      </w:r>
      <w:proofErr w:type="gramStart"/>
      <w:r w:rsidRPr="00A00D20">
        <w:t>Liberia*.</w:t>
      </w:r>
      <w:proofErr w:type="spellStart"/>
      <w:r w:rsidRPr="00A00D20">
        <w:t>tw,kf</w:t>
      </w:r>
      <w:proofErr w:type="spellEnd"/>
      <w:proofErr w:type="gramEnd"/>
      <w:r w:rsidRPr="00A00D20">
        <w:t>.</w:t>
      </w:r>
      <w:r w:rsidRPr="00A00D20">
        <w:tab/>
        <w:t>2228</w:t>
      </w:r>
    </w:p>
    <w:p w14:paraId="5059B239" w14:textId="77777777" w:rsidR="00A00D20" w:rsidRPr="00A00D20" w:rsidRDefault="00A00D20" w:rsidP="00A00D20">
      <w:r w:rsidRPr="00A00D20">
        <w:t>88</w:t>
      </w:r>
      <w:r w:rsidRPr="00A00D20">
        <w:tab/>
        <w:t>exp Libya/</w:t>
      </w:r>
      <w:r w:rsidRPr="00A00D20">
        <w:tab/>
        <w:t>1249</w:t>
      </w:r>
    </w:p>
    <w:p w14:paraId="1C1702B6" w14:textId="77777777" w:rsidR="00A00D20" w:rsidRPr="00A00D20" w:rsidRDefault="00A00D20" w:rsidP="00A00D20">
      <w:r w:rsidRPr="00A00D20">
        <w:t>89</w:t>
      </w:r>
      <w:r w:rsidRPr="00A00D20">
        <w:tab/>
      </w:r>
      <w:proofErr w:type="gramStart"/>
      <w:r w:rsidRPr="00A00D20">
        <w:t>Libya*.</w:t>
      </w:r>
      <w:proofErr w:type="spellStart"/>
      <w:r w:rsidRPr="00A00D20">
        <w:t>tw,kf</w:t>
      </w:r>
      <w:proofErr w:type="spellEnd"/>
      <w:proofErr w:type="gramEnd"/>
      <w:r w:rsidRPr="00A00D20">
        <w:t>.</w:t>
      </w:r>
      <w:r w:rsidRPr="00A00D20">
        <w:tab/>
        <w:t>2160</w:t>
      </w:r>
    </w:p>
    <w:p w14:paraId="39CFB6F7" w14:textId="77777777" w:rsidR="00A00D20" w:rsidRPr="00A00D20" w:rsidRDefault="00A00D20" w:rsidP="00A00D20">
      <w:r w:rsidRPr="00A00D20">
        <w:t>90</w:t>
      </w:r>
      <w:r w:rsidRPr="00A00D20">
        <w:tab/>
        <w:t>exp Madagascar/</w:t>
      </w:r>
      <w:r w:rsidRPr="00A00D20">
        <w:tab/>
        <w:t>4010</w:t>
      </w:r>
    </w:p>
    <w:p w14:paraId="70AAFA11" w14:textId="77777777" w:rsidR="00A00D20" w:rsidRPr="00A00D20" w:rsidRDefault="00A00D20" w:rsidP="00A00D20">
      <w:r w:rsidRPr="00A00D20">
        <w:t>91</w:t>
      </w:r>
      <w:r w:rsidRPr="00A00D20">
        <w:tab/>
      </w:r>
      <w:proofErr w:type="spellStart"/>
      <w:proofErr w:type="gramStart"/>
      <w:r w:rsidRPr="00A00D20">
        <w:t>Madagascar.tw,kf</w:t>
      </w:r>
      <w:proofErr w:type="spellEnd"/>
      <w:proofErr w:type="gramEnd"/>
      <w:r w:rsidRPr="00A00D20">
        <w:t>.</w:t>
      </w:r>
      <w:r w:rsidRPr="00A00D20">
        <w:tab/>
        <w:t>6027</w:t>
      </w:r>
    </w:p>
    <w:p w14:paraId="6A48644C" w14:textId="77777777" w:rsidR="00A00D20" w:rsidRPr="00A00D20" w:rsidRDefault="00A00D20" w:rsidP="00A00D20">
      <w:r w:rsidRPr="00A00D20">
        <w:t>92</w:t>
      </w:r>
      <w:r w:rsidRPr="00A00D20">
        <w:tab/>
        <w:t>exp Malawi/</w:t>
      </w:r>
      <w:r w:rsidRPr="00A00D20">
        <w:tab/>
        <w:t>7000</w:t>
      </w:r>
    </w:p>
    <w:p w14:paraId="763C96D7" w14:textId="77777777" w:rsidR="00A00D20" w:rsidRPr="00A00D20" w:rsidRDefault="00A00D20" w:rsidP="00A00D20">
      <w:r w:rsidRPr="00A00D20">
        <w:t>93</w:t>
      </w:r>
      <w:r w:rsidRPr="00A00D20">
        <w:tab/>
      </w:r>
      <w:proofErr w:type="spellStart"/>
      <w:proofErr w:type="gramStart"/>
      <w:r w:rsidRPr="00A00D20">
        <w:t>Malawi.tw,kf</w:t>
      </w:r>
      <w:proofErr w:type="spellEnd"/>
      <w:proofErr w:type="gramEnd"/>
      <w:r w:rsidRPr="00A00D20">
        <w:t>.</w:t>
      </w:r>
      <w:r w:rsidRPr="00A00D20">
        <w:tab/>
        <w:t>9521</w:t>
      </w:r>
    </w:p>
    <w:p w14:paraId="0D73B124" w14:textId="77777777" w:rsidR="00A00D20" w:rsidRPr="00A00D20" w:rsidRDefault="00A00D20" w:rsidP="00A00D20">
      <w:r w:rsidRPr="00A00D20">
        <w:t>94</w:t>
      </w:r>
      <w:r w:rsidRPr="00A00D20">
        <w:tab/>
        <w:t>exp Mali/</w:t>
      </w:r>
      <w:r w:rsidRPr="00A00D20">
        <w:tab/>
        <w:t>2782</w:t>
      </w:r>
    </w:p>
    <w:p w14:paraId="2A5F6F72" w14:textId="77777777" w:rsidR="00A00D20" w:rsidRPr="00A00D20" w:rsidRDefault="00A00D20" w:rsidP="00A00D20">
      <w:r w:rsidRPr="00A00D20">
        <w:t>95</w:t>
      </w:r>
      <w:r w:rsidRPr="00A00D20">
        <w:tab/>
      </w:r>
      <w:proofErr w:type="spellStart"/>
      <w:proofErr w:type="gramStart"/>
      <w:r w:rsidRPr="00A00D20">
        <w:t>Mali.tw,kf</w:t>
      </w:r>
      <w:proofErr w:type="spellEnd"/>
      <w:proofErr w:type="gramEnd"/>
      <w:r w:rsidRPr="00A00D20">
        <w:t>.</w:t>
      </w:r>
      <w:r w:rsidRPr="00A00D20">
        <w:tab/>
        <w:t>4689</w:t>
      </w:r>
    </w:p>
    <w:p w14:paraId="2A433930" w14:textId="77777777" w:rsidR="00A00D20" w:rsidRPr="00A00D20" w:rsidRDefault="00A00D20" w:rsidP="00A00D20">
      <w:r w:rsidRPr="00A00D20">
        <w:t>96</w:t>
      </w:r>
      <w:r w:rsidRPr="00A00D20">
        <w:tab/>
        <w:t>exp Mauritania/</w:t>
      </w:r>
      <w:r w:rsidRPr="00A00D20">
        <w:tab/>
        <w:t>514</w:t>
      </w:r>
    </w:p>
    <w:p w14:paraId="6FF5B8EE" w14:textId="77777777" w:rsidR="00A00D20" w:rsidRPr="00A00D20" w:rsidRDefault="00A00D20" w:rsidP="00A00D20">
      <w:r w:rsidRPr="00A00D20">
        <w:t>97</w:t>
      </w:r>
      <w:r w:rsidRPr="00A00D20">
        <w:tab/>
      </w:r>
      <w:proofErr w:type="spellStart"/>
      <w:proofErr w:type="gramStart"/>
      <w:r w:rsidRPr="00A00D20">
        <w:t>Mauritania.tw,kf</w:t>
      </w:r>
      <w:proofErr w:type="spellEnd"/>
      <w:proofErr w:type="gramEnd"/>
      <w:r w:rsidRPr="00A00D20">
        <w:t>.</w:t>
      </w:r>
      <w:r w:rsidRPr="00A00D20">
        <w:tab/>
        <w:t>809</w:t>
      </w:r>
    </w:p>
    <w:p w14:paraId="40C48224" w14:textId="77777777" w:rsidR="00A00D20" w:rsidRPr="00A00D20" w:rsidRDefault="00A00D20" w:rsidP="00A00D20">
      <w:r w:rsidRPr="00A00D20">
        <w:t>98</w:t>
      </w:r>
      <w:r w:rsidRPr="00A00D20">
        <w:tab/>
        <w:t>exp Mauritius/</w:t>
      </w:r>
      <w:r w:rsidRPr="00A00D20">
        <w:tab/>
        <w:t>634</w:t>
      </w:r>
    </w:p>
    <w:p w14:paraId="4DC16656" w14:textId="77777777" w:rsidR="00A00D20" w:rsidRPr="00A00D20" w:rsidRDefault="00A00D20" w:rsidP="00A00D20">
      <w:r w:rsidRPr="00A00D20">
        <w:t>99</w:t>
      </w:r>
      <w:r w:rsidRPr="00A00D20">
        <w:tab/>
      </w:r>
      <w:proofErr w:type="spellStart"/>
      <w:proofErr w:type="gramStart"/>
      <w:r w:rsidRPr="00A00D20">
        <w:t>Mauritius.tw,kf</w:t>
      </w:r>
      <w:proofErr w:type="spellEnd"/>
      <w:proofErr w:type="gramEnd"/>
      <w:r w:rsidRPr="00A00D20">
        <w:t>.</w:t>
      </w:r>
      <w:r w:rsidRPr="00A00D20">
        <w:tab/>
        <w:t>1230</w:t>
      </w:r>
    </w:p>
    <w:p w14:paraId="0F7FC11E" w14:textId="77777777" w:rsidR="00A00D20" w:rsidRPr="00A00D20" w:rsidRDefault="00A00D20" w:rsidP="00A00D20">
      <w:r w:rsidRPr="00A00D20">
        <w:t>100</w:t>
      </w:r>
      <w:r w:rsidRPr="00A00D20">
        <w:tab/>
        <w:t>exp Morocco/</w:t>
      </w:r>
      <w:r w:rsidRPr="00A00D20">
        <w:tab/>
        <w:t>6759</w:t>
      </w:r>
    </w:p>
    <w:p w14:paraId="33206781" w14:textId="77777777" w:rsidR="00A00D20" w:rsidRPr="00A00D20" w:rsidRDefault="00A00D20" w:rsidP="00A00D20">
      <w:r w:rsidRPr="00A00D20">
        <w:t>101</w:t>
      </w:r>
      <w:r w:rsidRPr="00A00D20">
        <w:tab/>
      </w:r>
      <w:proofErr w:type="spellStart"/>
      <w:proofErr w:type="gramStart"/>
      <w:r w:rsidRPr="00A00D20">
        <w:t>Morroc</w:t>
      </w:r>
      <w:proofErr w:type="spellEnd"/>
      <w:r w:rsidRPr="00A00D20">
        <w:t>*.</w:t>
      </w:r>
      <w:proofErr w:type="spellStart"/>
      <w:r w:rsidRPr="00A00D20">
        <w:t>tw,kf</w:t>
      </w:r>
      <w:proofErr w:type="spellEnd"/>
      <w:proofErr w:type="gramEnd"/>
      <w:r w:rsidRPr="00A00D20">
        <w:t>.</w:t>
      </w:r>
      <w:r w:rsidRPr="00A00D20">
        <w:tab/>
        <w:t>59</w:t>
      </w:r>
    </w:p>
    <w:p w14:paraId="7D2F7DE7" w14:textId="77777777" w:rsidR="00A00D20" w:rsidRPr="00A00D20" w:rsidRDefault="00A00D20" w:rsidP="00A00D20">
      <w:r w:rsidRPr="00A00D20">
        <w:t>102</w:t>
      </w:r>
      <w:r w:rsidRPr="00A00D20">
        <w:tab/>
        <w:t>exp Mozambique/</w:t>
      </w:r>
      <w:r w:rsidRPr="00A00D20">
        <w:tab/>
        <w:t>3166</w:t>
      </w:r>
    </w:p>
    <w:p w14:paraId="21FDF00B" w14:textId="77777777" w:rsidR="00A00D20" w:rsidRPr="00A00D20" w:rsidRDefault="00A00D20" w:rsidP="00A00D20">
      <w:r w:rsidRPr="00A00D20">
        <w:t>103</w:t>
      </w:r>
      <w:r w:rsidRPr="00A00D20">
        <w:tab/>
      </w:r>
      <w:proofErr w:type="spellStart"/>
      <w:proofErr w:type="gramStart"/>
      <w:r w:rsidRPr="00A00D20">
        <w:t>Mozambique.tw,kf</w:t>
      </w:r>
      <w:proofErr w:type="spellEnd"/>
      <w:proofErr w:type="gramEnd"/>
      <w:r w:rsidRPr="00A00D20">
        <w:t>.</w:t>
      </w:r>
      <w:r w:rsidRPr="00A00D20">
        <w:tab/>
        <w:t>4850</w:t>
      </w:r>
    </w:p>
    <w:p w14:paraId="25EEA9D8" w14:textId="77777777" w:rsidR="00A00D20" w:rsidRPr="00A00D20" w:rsidRDefault="00A00D20" w:rsidP="00A00D20">
      <w:r w:rsidRPr="00A00D20">
        <w:t>104</w:t>
      </w:r>
      <w:r w:rsidRPr="00A00D20">
        <w:tab/>
        <w:t>exp Namibia/</w:t>
      </w:r>
      <w:r w:rsidRPr="00A00D20">
        <w:tab/>
        <w:t>1355</w:t>
      </w:r>
    </w:p>
    <w:p w14:paraId="4FF680C2" w14:textId="77777777" w:rsidR="00A00D20" w:rsidRPr="00A00D20" w:rsidRDefault="00A00D20" w:rsidP="00A00D20">
      <w:r w:rsidRPr="00A00D20">
        <w:t>105</w:t>
      </w:r>
      <w:r w:rsidRPr="00A00D20">
        <w:tab/>
      </w:r>
      <w:proofErr w:type="spellStart"/>
      <w:proofErr w:type="gramStart"/>
      <w:r w:rsidRPr="00A00D20">
        <w:t>Namibia.tw,kf</w:t>
      </w:r>
      <w:proofErr w:type="spellEnd"/>
      <w:proofErr w:type="gramEnd"/>
      <w:r w:rsidRPr="00A00D20">
        <w:t>.</w:t>
      </w:r>
      <w:r w:rsidRPr="00A00D20">
        <w:tab/>
        <w:t>2195</w:t>
      </w:r>
    </w:p>
    <w:p w14:paraId="3EB682A5" w14:textId="77777777" w:rsidR="00A00D20" w:rsidRPr="00A00D20" w:rsidRDefault="00A00D20" w:rsidP="00A00D20">
      <w:r w:rsidRPr="00A00D20">
        <w:t>106</w:t>
      </w:r>
      <w:r w:rsidRPr="00A00D20">
        <w:tab/>
        <w:t>exp Niger/</w:t>
      </w:r>
      <w:r w:rsidRPr="00A00D20">
        <w:tab/>
        <w:t>1481</w:t>
      </w:r>
    </w:p>
    <w:p w14:paraId="7ABECA8E" w14:textId="77777777" w:rsidR="00A00D20" w:rsidRPr="00A00D20" w:rsidRDefault="00A00D20" w:rsidP="00A00D20">
      <w:r w:rsidRPr="00A00D20">
        <w:t>107</w:t>
      </w:r>
      <w:r w:rsidRPr="00A00D20">
        <w:tab/>
      </w:r>
      <w:proofErr w:type="spellStart"/>
      <w:proofErr w:type="gramStart"/>
      <w:r w:rsidRPr="00A00D20">
        <w:t>Niger.tw,kf</w:t>
      </w:r>
      <w:proofErr w:type="spellEnd"/>
      <w:proofErr w:type="gramEnd"/>
      <w:r w:rsidRPr="00A00D20">
        <w:t>.</w:t>
      </w:r>
      <w:r w:rsidRPr="00A00D20">
        <w:tab/>
        <w:t>15287</w:t>
      </w:r>
    </w:p>
    <w:p w14:paraId="046DA8E5" w14:textId="77777777" w:rsidR="00A00D20" w:rsidRPr="00A00D20" w:rsidRDefault="00A00D20" w:rsidP="00A00D20">
      <w:r w:rsidRPr="00A00D20">
        <w:t>108</w:t>
      </w:r>
      <w:r w:rsidRPr="00A00D20">
        <w:tab/>
        <w:t>exp Nigeria/</w:t>
      </w:r>
      <w:r w:rsidRPr="00A00D20">
        <w:tab/>
        <w:t>35298</w:t>
      </w:r>
    </w:p>
    <w:p w14:paraId="7DF4FDAE" w14:textId="77777777" w:rsidR="00A00D20" w:rsidRPr="00A00D20" w:rsidRDefault="00A00D20" w:rsidP="00A00D20">
      <w:r w:rsidRPr="00A00D20">
        <w:t>109</w:t>
      </w:r>
      <w:r w:rsidRPr="00A00D20">
        <w:tab/>
      </w:r>
      <w:proofErr w:type="gramStart"/>
      <w:r w:rsidRPr="00A00D20">
        <w:t>Nigeria*.</w:t>
      </w:r>
      <w:proofErr w:type="spellStart"/>
      <w:r w:rsidRPr="00A00D20">
        <w:t>tw,kf</w:t>
      </w:r>
      <w:proofErr w:type="spellEnd"/>
      <w:proofErr w:type="gramEnd"/>
      <w:r w:rsidRPr="00A00D20">
        <w:t>.</w:t>
      </w:r>
      <w:r w:rsidRPr="00A00D20">
        <w:tab/>
        <w:t>45598</w:t>
      </w:r>
    </w:p>
    <w:p w14:paraId="3AB4E7A9" w14:textId="77777777" w:rsidR="00A00D20" w:rsidRPr="00A00D20" w:rsidRDefault="00A00D20" w:rsidP="00A00D20">
      <w:r w:rsidRPr="00A00D20">
        <w:t>110</w:t>
      </w:r>
      <w:r w:rsidRPr="00A00D20">
        <w:tab/>
        <w:t>exp Rwanda/</w:t>
      </w:r>
      <w:r w:rsidRPr="00A00D20">
        <w:tab/>
        <w:t>3304</w:t>
      </w:r>
    </w:p>
    <w:p w14:paraId="49280427" w14:textId="77777777" w:rsidR="00A00D20" w:rsidRPr="00A00D20" w:rsidRDefault="00A00D20" w:rsidP="00A00D20">
      <w:r w:rsidRPr="00A00D20">
        <w:lastRenderedPageBreak/>
        <w:t>111</w:t>
      </w:r>
      <w:r w:rsidRPr="00A00D20">
        <w:tab/>
      </w:r>
      <w:proofErr w:type="gramStart"/>
      <w:r w:rsidRPr="00A00D20">
        <w:t>Rwanda*.</w:t>
      </w:r>
      <w:proofErr w:type="spellStart"/>
      <w:r w:rsidRPr="00A00D20">
        <w:t>tw,kf</w:t>
      </w:r>
      <w:proofErr w:type="spellEnd"/>
      <w:proofErr w:type="gramEnd"/>
      <w:r w:rsidRPr="00A00D20">
        <w:t>.</w:t>
      </w:r>
      <w:r w:rsidRPr="00A00D20">
        <w:tab/>
        <w:t>4688</w:t>
      </w:r>
    </w:p>
    <w:p w14:paraId="1F342A21" w14:textId="77777777" w:rsidR="00A00D20" w:rsidRPr="00A00D20" w:rsidRDefault="00A00D20" w:rsidP="00A00D20">
      <w:r w:rsidRPr="00A00D20">
        <w:t>112</w:t>
      </w:r>
      <w:r w:rsidRPr="00A00D20">
        <w:tab/>
        <w:t xml:space="preserve">Sao </w:t>
      </w:r>
      <w:proofErr w:type="spellStart"/>
      <w:proofErr w:type="gramStart"/>
      <w:r w:rsidRPr="00A00D20">
        <w:t>Tome.tw,kf</w:t>
      </w:r>
      <w:proofErr w:type="spellEnd"/>
      <w:proofErr w:type="gramEnd"/>
      <w:r w:rsidRPr="00A00D20">
        <w:t>.</w:t>
      </w:r>
      <w:r w:rsidRPr="00A00D20">
        <w:tab/>
        <w:t>343</w:t>
      </w:r>
    </w:p>
    <w:p w14:paraId="2F410549" w14:textId="77777777" w:rsidR="00A00D20" w:rsidRPr="00A00D20" w:rsidRDefault="00A00D20" w:rsidP="00A00D20">
      <w:r w:rsidRPr="00A00D20">
        <w:t>113</w:t>
      </w:r>
      <w:r w:rsidRPr="00A00D20">
        <w:tab/>
      </w:r>
      <w:proofErr w:type="spellStart"/>
      <w:proofErr w:type="gramStart"/>
      <w:r w:rsidRPr="00A00D20">
        <w:t>Principe.tw,kf</w:t>
      </w:r>
      <w:proofErr w:type="spellEnd"/>
      <w:proofErr w:type="gramEnd"/>
      <w:r w:rsidRPr="00A00D20">
        <w:t>.</w:t>
      </w:r>
      <w:r w:rsidRPr="00A00D20">
        <w:tab/>
        <w:t>540</w:t>
      </w:r>
    </w:p>
    <w:p w14:paraId="6C749E6E" w14:textId="77777777" w:rsidR="00A00D20" w:rsidRPr="00A00D20" w:rsidRDefault="00A00D20" w:rsidP="00A00D20">
      <w:r w:rsidRPr="00A00D20">
        <w:t>114</w:t>
      </w:r>
      <w:r w:rsidRPr="00A00D20">
        <w:tab/>
        <w:t>exp Senegal/</w:t>
      </w:r>
      <w:r w:rsidRPr="00A00D20">
        <w:tab/>
        <w:t>6337</w:t>
      </w:r>
    </w:p>
    <w:p w14:paraId="50EEC4CA" w14:textId="77777777" w:rsidR="00A00D20" w:rsidRPr="00A00D20" w:rsidRDefault="00A00D20" w:rsidP="00A00D20">
      <w:r w:rsidRPr="00A00D20">
        <w:t>115</w:t>
      </w:r>
      <w:r w:rsidRPr="00A00D20">
        <w:tab/>
      </w:r>
      <w:proofErr w:type="gramStart"/>
      <w:r w:rsidRPr="00A00D20">
        <w:t>Senegal*.</w:t>
      </w:r>
      <w:proofErr w:type="spellStart"/>
      <w:r w:rsidRPr="00A00D20">
        <w:t>tw,kf</w:t>
      </w:r>
      <w:proofErr w:type="spellEnd"/>
      <w:proofErr w:type="gramEnd"/>
      <w:r w:rsidRPr="00A00D20">
        <w:t>.</w:t>
      </w:r>
      <w:r w:rsidRPr="00A00D20">
        <w:tab/>
        <w:t>9220</w:t>
      </w:r>
    </w:p>
    <w:p w14:paraId="730069B3" w14:textId="77777777" w:rsidR="00A00D20" w:rsidRPr="00A00D20" w:rsidRDefault="00A00D20" w:rsidP="00A00D20">
      <w:r w:rsidRPr="00A00D20">
        <w:t>116</w:t>
      </w:r>
      <w:r w:rsidRPr="00A00D20">
        <w:tab/>
        <w:t>exp Seychelles/</w:t>
      </w:r>
      <w:r w:rsidRPr="00A00D20">
        <w:tab/>
        <w:t>462</w:t>
      </w:r>
    </w:p>
    <w:p w14:paraId="71E3DC94" w14:textId="77777777" w:rsidR="00A00D20" w:rsidRPr="00A00D20" w:rsidRDefault="00A00D20" w:rsidP="00A00D20">
      <w:r w:rsidRPr="00A00D20">
        <w:t>117</w:t>
      </w:r>
      <w:r w:rsidRPr="00A00D20">
        <w:tab/>
      </w:r>
      <w:proofErr w:type="spellStart"/>
      <w:proofErr w:type="gramStart"/>
      <w:r w:rsidRPr="00A00D20">
        <w:t>Seychelles.tw,kf</w:t>
      </w:r>
      <w:proofErr w:type="spellEnd"/>
      <w:proofErr w:type="gramEnd"/>
      <w:r w:rsidRPr="00A00D20">
        <w:t>.</w:t>
      </w:r>
      <w:r w:rsidRPr="00A00D20">
        <w:tab/>
        <w:t>928</w:t>
      </w:r>
    </w:p>
    <w:p w14:paraId="4D9210FA" w14:textId="77777777" w:rsidR="00A00D20" w:rsidRPr="00A00D20" w:rsidRDefault="00A00D20" w:rsidP="00A00D20">
      <w:r w:rsidRPr="00A00D20">
        <w:t>118</w:t>
      </w:r>
      <w:r w:rsidRPr="00A00D20">
        <w:tab/>
        <w:t>exp Sierra Leone/</w:t>
      </w:r>
      <w:r w:rsidRPr="00A00D20">
        <w:tab/>
        <w:t>2021</w:t>
      </w:r>
    </w:p>
    <w:p w14:paraId="77A2205B" w14:textId="77777777" w:rsidR="00A00D20" w:rsidRPr="00A00D20" w:rsidRDefault="00A00D20" w:rsidP="00A00D20">
      <w:r w:rsidRPr="00A00D20">
        <w:t>119</w:t>
      </w:r>
      <w:r w:rsidRPr="00A00D20">
        <w:tab/>
        <w:t xml:space="preserve">Sierra </w:t>
      </w:r>
      <w:proofErr w:type="spellStart"/>
      <w:proofErr w:type="gramStart"/>
      <w:r w:rsidRPr="00A00D20">
        <w:t>Leone.tw,kf</w:t>
      </w:r>
      <w:proofErr w:type="spellEnd"/>
      <w:proofErr w:type="gramEnd"/>
      <w:r w:rsidRPr="00A00D20">
        <w:t>.</w:t>
      </w:r>
      <w:r w:rsidRPr="00A00D20">
        <w:tab/>
        <w:t>3076</w:t>
      </w:r>
    </w:p>
    <w:p w14:paraId="21C04596" w14:textId="77777777" w:rsidR="00A00D20" w:rsidRPr="00A00D20" w:rsidRDefault="00A00D20" w:rsidP="00A00D20">
      <w:r w:rsidRPr="00A00D20">
        <w:t>120</w:t>
      </w:r>
      <w:r w:rsidRPr="00A00D20">
        <w:tab/>
        <w:t>exp Somalia/</w:t>
      </w:r>
      <w:r w:rsidRPr="00A00D20">
        <w:tab/>
        <w:t>1966</w:t>
      </w:r>
    </w:p>
    <w:p w14:paraId="683A4F26" w14:textId="77777777" w:rsidR="00A00D20" w:rsidRPr="00A00D20" w:rsidRDefault="00A00D20" w:rsidP="00A00D20">
      <w:r w:rsidRPr="00A00D20">
        <w:t>121</w:t>
      </w:r>
      <w:r w:rsidRPr="00A00D20">
        <w:tab/>
        <w:t>exp South Africa/</w:t>
      </w:r>
      <w:r w:rsidRPr="00A00D20">
        <w:tab/>
        <w:t>50844</w:t>
      </w:r>
    </w:p>
    <w:p w14:paraId="1FFB65D5" w14:textId="77777777" w:rsidR="00A00D20" w:rsidRPr="00A00D20" w:rsidRDefault="00A00D20" w:rsidP="00A00D20">
      <w:r w:rsidRPr="00A00D20">
        <w:t>122</w:t>
      </w:r>
      <w:r w:rsidRPr="00A00D20">
        <w:tab/>
        <w:t xml:space="preserve">South </w:t>
      </w:r>
      <w:proofErr w:type="gramStart"/>
      <w:r w:rsidRPr="00A00D20">
        <w:t>Africa*.</w:t>
      </w:r>
      <w:proofErr w:type="spellStart"/>
      <w:r w:rsidRPr="00A00D20">
        <w:t>tw,kf</w:t>
      </w:r>
      <w:proofErr w:type="spellEnd"/>
      <w:proofErr w:type="gramEnd"/>
      <w:r w:rsidRPr="00A00D20">
        <w:t>.</w:t>
      </w:r>
      <w:r w:rsidRPr="00A00D20">
        <w:tab/>
        <w:t>58134</w:t>
      </w:r>
    </w:p>
    <w:p w14:paraId="0A7E6DFB" w14:textId="77777777" w:rsidR="00A00D20" w:rsidRPr="00A00D20" w:rsidRDefault="00A00D20" w:rsidP="00A00D20">
      <w:r w:rsidRPr="00A00D20">
        <w:t>123</w:t>
      </w:r>
      <w:r w:rsidRPr="00A00D20">
        <w:tab/>
        <w:t>exp South Sudan/</w:t>
      </w:r>
      <w:r w:rsidRPr="00A00D20">
        <w:tab/>
        <w:t>295</w:t>
      </w:r>
    </w:p>
    <w:p w14:paraId="2F4DE23E" w14:textId="77777777" w:rsidR="00A00D20" w:rsidRPr="00A00D20" w:rsidRDefault="00A00D20" w:rsidP="00A00D20">
      <w:r w:rsidRPr="00A00D20">
        <w:t>124</w:t>
      </w:r>
      <w:r w:rsidRPr="00A00D20">
        <w:tab/>
        <w:t>exp Sudan/</w:t>
      </w:r>
      <w:r w:rsidRPr="00A00D20">
        <w:tab/>
        <w:t>5270</w:t>
      </w:r>
    </w:p>
    <w:p w14:paraId="59ED36DE" w14:textId="77777777" w:rsidR="00A00D20" w:rsidRPr="00A00D20" w:rsidRDefault="00A00D20" w:rsidP="00A00D20">
      <w:r w:rsidRPr="00A00D20">
        <w:t>125</w:t>
      </w:r>
      <w:r w:rsidRPr="00A00D20">
        <w:tab/>
      </w:r>
      <w:proofErr w:type="gramStart"/>
      <w:r w:rsidRPr="00A00D20">
        <w:t>Sudan*.</w:t>
      </w:r>
      <w:proofErr w:type="spellStart"/>
      <w:r w:rsidRPr="00A00D20">
        <w:t>tw,kf</w:t>
      </w:r>
      <w:proofErr w:type="spellEnd"/>
      <w:proofErr w:type="gramEnd"/>
      <w:r w:rsidRPr="00A00D20">
        <w:t>.</w:t>
      </w:r>
      <w:r w:rsidRPr="00A00D20">
        <w:tab/>
        <w:t>12413</w:t>
      </w:r>
    </w:p>
    <w:p w14:paraId="7C5ED463" w14:textId="77777777" w:rsidR="00A00D20" w:rsidRPr="00A00D20" w:rsidRDefault="00A00D20" w:rsidP="00A00D20">
      <w:r w:rsidRPr="00A00D20">
        <w:t>126</w:t>
      </w:r>
      <w:r w:rsidRPr="00A00D20">
        <w:tab/>
        <w:t>exp Tanzania/</w:t>
      </w:r>
      <w:r w:rsidRPr="00A00D20">
        <w:tab/>
        <w:t>14446</w:t>
      </w:r>
    </w:p>
    <w:p w14:paraId="5D06CFD3" w14:textId="77777777" w:rsidR="00A00D20" w:rsidRPr="00A00D20" w:rsidRDefault="00A00D20" w:rsidP="00A00D20">
      <w:r w:rsidRPr="00A00D20">
        <w:t>127</w:t>
      </w:r>
      <w:r w:rsidRPr="00A00D20">
        <w:tab/>
      </w:r>
      <w:proofErr w:type="spellStart"/>
      <w:proofErr w:type="gramStart"/>
      <w:r w:rsidRPr="00A00D20">
        <w:t>Tanzania.tw,kf</w:t>
      </w:r>
      <w:proofErr w:type="spellEnd"/>
      <w:proofErr w:type="gramEnd"/>
      <w:r w:rsidRPr="00A00D20">
        <w:t>.</w:t>
      </w:r>
      <w:r w:rsidRPr="00A00D20">
        <w:tab/>
        <w:t>17477</w:t>
      </w:r>
    </w:p>
    <w:p w14:paraId="695FC736" w14:textId="77777777" w:rsidR="00A00D20" w:rsidRPr="00A00D20" w:rsidRDefault="00A00D20" w:rsidP="00A00D20">
      <w:r w:rsidRPr="00A00D20">
        <w:t>128</w:t>
      </w:r>
      <w:r w:rsidRPr="00A00D20">
        <w:tab/>
        <w:t>exp Togo/</w:t>
      </w:r>
      <w:r w:rsidRPr="00A00D20">
        <w:tab/>
        <w:t>1319</w:t>
      </w:r>
    </w:p>
    <w:p w14:paraId="1A6A6299" w14:textId="77777777" w:rsidR="00A00D20" w:rsidRPr="00A00D20" w:rsidRDefault="00A00D20" w:rsidP="00A00D20">
      <w:r w:rsidRPr="00A00D20">
        <w:t>129</w:t>
      </w:r>
      <w:r w:rsidRPr="00A00D20">
        <w:tab/>
      </w:r>
      <w:proofErr w:type="spellStart"/>
      <w:proofErr w:type="gramStart"/>
      <w:r w:rsidRPr="00A00D20">
        <w:t>Togo.tw,kf</w:t>
      </w:r>
      <w:proofErr w:type="spellEnd"/>
      <w:proofErr w:type="gramEnd"/>
      <w:r w:rsidRPr="00A00D20">
        <w:t>.</w:t>
      </w:r>
      <w:r w:rsidRPr="00A00D20">
        <w:tab/>
        <w:t>1925</w:t>
      </w:r>
    </w:p>
    <w:p w14:paraId="7E554458" w14:textId="77777777" w:rsidR="00A00D20" w:rsidRPr="00A00D20" w:rsidRDefault="00A00D20" w:rsidP="00A00D20">
      <w:r w:rsidRPr="00A00D20">
        <w:t>130</w:t>
      </w:r>
      <w:r w:rsidRPr="00A00D20">
        <w:tab/>
        <w:t>exp Tunisia/</w:t>
      </w:r>
      <w:r w:rsidRPr="00A00D20">
        <w:tab/>
        <w:t>9413</w:t>
      </w:r>
    </w:p>
    <w:p w14:paraId="282BF016" w14:textId="77777777" w:rsidR="00A00D20" w:rsidRPr="00A00D20" w:rsidRDefault="00A00D20" w:rsidP="00A00D20">
      <w:r w:rsidRPr="00A00D20">
        <w:t>131</w:t>
      </w:r>
      <w:r w:rsidRPr="00A00D20">
        <w:tab/>
      </w:r>
      <w:proofErr w:type="gramStart"/>
      <w:r w:rsidRPr="00A00D20">
        <w:t>Tunisia*.</w:t>
      </w:r>
      <w:proofErr w:type="spellStart"/>
      <w:r w:rsidRPr="00A00D20">
        <w:t>tw,kf</w:t>
      </w:r>
      <w:proofErr w:type="spellEnd"/>
      <w:proofErr w:type="gramEnd"/>
      <w:r w:rsidRPr="00A00D20">
        <w:t>.</w:t>
      </w:r>
      <w:r w:rsidRPr="00A00D20">
        <w:tab/>
        <w:t>12787</w:t>
      </w:r>
    </w:p>
    <w:p w14:paraId="38A6493E" w14:textId="77777777" w:rsidR="00A00D20" w:rsidRPr="00A00D20" w:rsidRDefault="00A00D20" w:rsidP="00A00D20">
      <w:r w:rsidRPr="00A00D20">
        <w:t>132</w:t>
      </w:r>
      <w:r w:rsidRPr="00A00D20">
        <w:tab/>
        <w:t>exp Uganda/</w:t>
      </w:r>
      <w:r w:rsidRPr="00A00D20">
        <w:tab/>
        <w:t>16140</w:t>
      </w:r>
    </w:p>
    <w:p w14:paraId="5E54B3C7" w14:textId="77777777" w:rsidR="00A00D20" w:rsidRPr="00A00D20" w:rsidRDefault="00A00D20" w:rsidP="00A00D20">
      <w:r w:rsidRPr="00A00D20">
        <w:t>133</w:t>
      </w:r>
      <w:r w:rsidRPr="00A00D20">
        <w:tab/>
      </w:r>
      <w:proofErr w:type="gramStart"/>
      <w:r w:rsidRPr="00A00D20">
        <w:t>Uganda*.</w:t>
      </w:r>
      <w:proofErr w:type="spellStart"/>
      <w:r w:rsidRPr="00A00D20">
        <w:t>tw,kf</w:t>
      </w:r>
      <w:proofErr w:type="spellEnd"/>
      <w:proofErr w:type="gramEnd"/>
      <w:r w:rsidRPr="00A00D20">
        <w:t>.</w:t>
      </w:r>
      <w:r w:rsidRPr="00A00D20">
        <w:tab/>
        <w:t>21920</w:t>
      </w:r>
    </w:p>
    <w:p w14:paraId="7281B47A" w14:textId="77777777" w:rsidR="00A00D20" w:rsidRPr="00A00D20" w:rsidRDefault="00A00D20" w:rsidP="00A00D20">
      <w:r w:rsidRPr="00A00D20">
        <w:t>134</w:t>
      </w:r>
      <w:r w:rsidRPr="00A00D20">
        <w:tab/>
        <w:t>exp Zambia/</w:t>
      </w:r>
      <w:r w:rsidRPr="00A00D20">
        <w:tab/>
        <w:t>5726</w:t>
      </w:r>
    </w:p>
    <w:p w14:paraId="74F5AEB1" w14:textId="77777777" w:rsidR="00A00D20" w:rsidRPr="00A00D20" w:rsidRDefault="00A00D20" w:rsidP="00A00D20">
      <w:r w:rsidRPr="00A00D20">
        <w:t>135</w:t>
      </w:r>
      <w:r w:rsidRPr="00A00D20">
        <w:tab/>
      </w:r>
      <w:proofErr w:type="gramStart"/>
      <w:r w:rsidRPr="00A00D20">
        <w:t>Zambia*.</w:t>
      </w:r>
      <w:proofErr w:type="spellStart"/>
      <w:r w:rsidRPr="00A00D20">
        <w:t>tw,kf</w:t>
      </w:r>
      <w:proofErr w:type="spellEnd"/>
      <w:proofErr w:type="gramEnd"/>
      <w:r w:rsidRPr="00A00D20">
        <w:t>.</w:t>
      </w:r>
      <w:r w:rsidRPr="00A00D20">
        <w:tab/>
        <w:t>7773</w:t>
      </w:r>
    </w:p>
    <w:p w14:paraId="103BBE9B" w14:textId="77777777" w:rsidR="00A00D20" w:rsidRPr="00A00D20" w:rsidRDefault="00A00D20" w:rsidP="00A00D20">
      <w:r w:rsidRPr="00A00D20">
        <w:t>136</w:t>
      </w:r>
      <w:r w:rsidRPr="00A00D20">
        <w:tab/>
        <w:t>exp Zimbabwe/</w:t>
      </w:r>
      <w:r w:rsidRPr="00A00D20">
        <w:tab/>
        <w:t>6725</w:t>
      </w:r>
    </w:p>
    <w:p w14:paraId="5F0BEEFD" w14:textId="77777777" w:rsidR="00A00D20" w:rsidRPr="00A00D20" w:rsidRDefault="00A00D20" w:rsidP="00A00D20">
      <w:r w:rsidRPr="00A00D20">
        <w:t>137</w:t>
      </w:r>
      <w:r w:rsidRPr="00A00D20">
        <w:tab/>
      </w:r>
      <w:proofErr w:type="spellStart"/>
      <w:proofErr w:type="gramStart"/>
      <w:r w:rsidRPr="00A00D20">
        <w:t>Zimbabwe.tw,kf</w:t>
      </w:r>
      <w:proofErr w:type="spellEnd"/>
      <w:proofErr w:type="gramEnd"/>
      <w:r w:rsidRPr="00A00D20">
        <w:t>.</w:t>
      </w:r>
      <w:r w:rsidRPr="00A00D20">
        <w:tab/>
        <w:t>7184</w:t>
      </w:r>
    </w:p>
    <w:p w14:paraId="67DC3FF7" w14:textId="77777777" w:rsidR="00A00D20" w:rsidRPr="00A00D20" w:rsidRDefault="00A00D20" w:rsidP="00A00D20">
      <w:r w:rsidRPr="00A00D20">
        <w:t>138</w:t>
      </w:r>
      <w:r w:rsidRPr="00A00D20">
        <w:tab/>
        <w:t>exp Bahamas/</w:t>
      </w:r>
      <w:r w:rsidRPr="00A00D20">
        <w:tab/>
        <w:t>516</w:t>
      </w:r>
    </w:p>
    <w:p w14:paraId="078EE1B1" w14:textId="77777777" w:rsidR="00A00D20" w:rsidRPr="00A00D20" w:rsidRDefault="00A00D20" w:rsidP="00A00D20">
      <w:r w:rsidRPr="00A00D20">
        <w:t>139</w:t>
      </w:r>
      <w:r w:rsidRPr="00A00D20">
        <w:tab/>
      </w:r>
      <w:proofErr w:type="gramStart"/>
      <w:r w:rsidRPr="00A00D20">
        <w:t>Baham*.</w:t>
      </w:r>
      <w:proofErr w:type="spellStart"/>
      <w:r w:rsidRPr="00A00D20">
        <w:t>tw,kf</w:t>
      </w:r>
      <w:proofErr w:type="spellEnd"/>
      <w:proofErr w:type="gramEnd"/>
      <w:r w:rsidRPr="00A00D20">
        <w:t>.</w:t>
      </w:r>
      <w:r w:rsidRPr="00A00D20">
        <w:tab/>
        <w:t>1113</w:t>
      </w:r>
    </w:p>
    <w:p w14:paraId="0F74F98D" w14:textId="77777777" w:rsidR="00A00D20" w:rsidRPr="00A00D20" w:rsidRDefault="00A00D20" w:rsidP="00A00D20">
      <w:r w:rsidRPr="00A00D20">
        <w:lastRenderedPageBreak/>
        <w:t>140</w:t>
      </w:r>
      <w:r w:rsidRPr="00A00D20">
        <w:tab/>
        <w:t>exp Barbados/</w:t>
      </w:r>
      <w:r w:rsidRPr="00A00D20">
        <w:tab/>
        <w:t>676</w:t>
      </w:r>
    </w:p>
    <w:p w14:paraId="15965D2F" w14:textId="77777777" w:rsidR="00A00D20" w:rsidRPr="00A00D20" w:rsidRDefault="00A00D20" w:rsidP="00A00D20">
      <w:r w:rsidRPr="00A00D20">
        <w:t>141</w:t>
      </w:r>
      <w:r w:rsidRPr="00A00D20">
        <w:tab/>
      </w:r>
      <w:proofErr w:type="spellStart"/>
      <w:proofErr w:type="gramStart"/>
      <w:r w:rsidRPr="00A00D20">
        <w:t>Barbados.tw,kf</w:t>
      </w:r>
      <w:proofErr w:type="spellEnd"/>
      <w:proofErr w:type="gramEnd"/>
      <w:r w:rsidRPr="00A00D20">
        <w:t>.</w:t>
      </w:r>
      <w:r w:rsidRPr="00A00D20">
        <w:tab/>
        <w:t>1138</w:t>
      </w:r>
    </w:p>
    <w:p w14:paraId="44818813" w14:textId="77777777" w:rsidR="00A00D20" w:rsidRPr="00A00D20" w:rsidRDefault="00A00D20" w:rsidP="00A00D20">
      <w:r w:rsidRPr="00A00D20">
        <w:t>142</w:t>
      </w:r>
      <w:r w:rsidRPr="00A00D20">
        <w:tab/>
        <w:t>exp Cuba/</w:t>
      </w:r>
      <w:r w:rsidRPr="00A00D20">
        <w:tab/>
        <w:t>5399</w:t>
      </w:r>
    </w:p>
    <w:p w14:paraId="384E1CFD" w14:textId="77777777" w:rsidR="00A00D20" w:rsidRPr="00A00D20" w:rsidRDefault="00A00D20" w:rsidP="00A00D20">
      <w:r w:rsidRPr="00A00D20">
        <w:t>143</w:t>
      </w:r>
      <w:r w:rsidRPr="00A00D20">
        <w:tab/>
      </w:r>
      <w:proofErr w:type="gramStart"/>
      <w:r w:rsidRPr="00A00D20">
        <w:t>Cuba*.</w:t>
      </w:r>
      <w:proofErr w:type="spellStart"/>
      <w:r w:rsidRPr="00A00D20">
        <w:t>tw,kf</w:t>
      </w:r>
      <w:proofErr w:type="spellEnd"/>
      <w:proofErr w:type="gramEnd"/>
      <w:r w:rsidRPr="00A00D20">
        <w:t>.</w:t>
      </w:r>
      <w:r w:rsidRPr="00A00D20">
        <w:tab/>
        <w:t>9239</w:t>
      </w:r>
    </w:p>
    <w:p w14:paraId="27BAF8D1" w14:textId="77777777" w:rsidR="00A00D20" w:rsidRPr="00A00D20" w:rsidRDefault="00A00D20" w:rsidP="00A00D20">
      <w:r w:rsidRPr="00A00D20">
        <w:t>144</w:t>
      </w:r>
      <w:r w:rsidRPr="00A00D20">
        <w:tab/>
        <w:t>exp Dominica/</w:t>
      </w:r>
      <w:r w:rsidRPr="00A00D20">
        <w:tab/>
        <w:t>116</w:t>
      </w:r>
    </w:p>
    <w:p w14:paraId="4AE83AC6" w14:textId="77777777" w:rsidR="00A00D20" w:rsidRPr="00A00D20" w:rsidRDefault="00A00D20" w:rsidP="00A00D20">
      <w:r w:rsidRPr="00A00D20">
        <w:t>145</w:t>
      </w:r>
      <w:r w:rsidRPr="00A00D20">
        <w:tab/>
      </w:r>
      <w:proofErr w:type="gramStart"/>
      <w:r w:rsidRPr="00A00D20">
        <w:t>Dominica*.</w:t>
      </w:r>
      <w:proofErr w:type="spellStart"/>
      <w:r w:rsidRPr="00A00D20">
        <w:t>tw,kf</w:t>
      </w:r>
      <w:proofErr w:type="spellEnd"/>
      <w:proofErr w:type="gramEnd"/>
      <w:r w:rsidRPr="00A00D20">
        <w:t>.</w:t>
      </w:r>
      <w:r w:rsidRPr="00A00D20">
        <w:tab/>
        <w:t>3856</w:t>
      </w:r>
    </w:p>
    <w:p w14:paraId="4A239765" w14:textId="77777777" w:rsidR="00A00D20" w:rsidRPr="00A00D20" w:rsidRDefault="00A00D20" w:rsidP="00A00D20">
      <w:r w:rsidRPr="00A00D20">
        <w:t>146</w:t>
      </w:r>
      <w:r w:rsidRPr="00A00D20">
        <w:tab/>
        <w:t>exp Grenada/</w:t>
      </w:r>
      <w:r w:rsidRPr="00A00D20">
        <w:tab/>
        <w:t>173</w:t>
      </w:r>
    </w:p>
    <w:p w14:paraId="5273D2E2" w14:textId="77777777" w:rsidR="00A00D20" w:rsidRPr="00A00D20" w:rsidRDefault="00A00D20" w:rsidP="00A00D20">
      <w:r w:rsidRPr="00A00D20">
        <w:t>147</w:t>
      </w:r>
      <w:r w:rsidRPr="00A00D20">
        <w:tab/>
      </w:r>
      <w:proofErr w:type="spellStart"/>
      <w:proofErr w:type="gramStart"/>
      <w:r w:rsidRPr="00A00D20">
        <w:t>Grenada.tw,kf</w:t>
      </w:r>
      <w:proofErr w:type="spellEnd"/>
      <w:proofErr w:type="gramEnd"/>
      <w:r w:rsidRPr="00A00D20">
        <w:t>.</w:t>
      </w:r>
      <w:r w:rsidRPr="00A00D20">
        <w:tab/>
        <w:t>394</w:t>
      </w:r>
    </w:p>
    <w:p w14:paraId="406E1619" w14:textId="77777777" w:rsidR="00A00D20" w:rsidRPr="00A00D20" w:rsidRDefault="00A00D20" w:rsidP="00A00D20">
      <w:r w:rsidRPr="00A00D20">
        <w:t>148</w:t>
      </w:r>
      <w:r w:rsidRPr="00A00D20">
        <w:tab/>
        <w:t>exp Haiti/</w:t>
      </w:r>
      <w:r w:rsidRPr="00A00D20">
        <w:tab/>
        <w:t>3658</w:t>
      </w:r>
    </w:p>
    <w:p w14:paraId="5A52896F" w14:textId="77777777" w:rsidR="00A00D20" w:rsidRPr="00A00D20" w:rsidRDefault="00A00D20" w:rsidP="00A00D20">
      <w:r w:rsidRPr="00A00D20">
        <w:t>149</w:t>
      </w:r>
      <w:r w:rsidRPr="00A00D20">
        <w:tab/>
      </w:r>
      <w:proofErr w:type="gramStart"/>
      <w:r w:rsidRPr="00A00D20">
        <w:t>Haiti*.</w:t>
      </w:r>
      <w:proofErr w:type="spellStart"/>
      <w:r w:rsidRPr="00A00D20">
        <w:t>tw,kf</w:t>
      </w:r>
      <w:proofErr w:type="spellEnd"/>
      <w:proofErr w:type="gramEnd"/>
      <w:r w:rsidRPr="00A00D20">
        <w:t>.</w:t>
      </w:r>
      <w:r w:rsidRPr="00A00D20">
        <w:tab/>
        <w:t>4777</w:t>
      </w:r>
    </w:p>
    <w:p w14:paraId="2B6F44B0" w14:textId="77777777" w:rsidR="00A00D20" w:rsidRPr="00A00D20" w:rsidRDefault="00A00D20" w:rsidP="00A00D20">
      <w:r w:rsidRPr="00A00D20">
        <w:t>150</w:t>
      </w:r>
      <w:r w:rsidRPr="00A00D20">
        <w:tab/>
        <w:t>exp Jamaica/</w:t>
      </w:r>
      <w:r w:rsidRPr="00A00D20">
        <w:tab/>
        <w:t>3648</w:t>
      </w:r>
    </w:p>
    <w:p w14:paraId="66AAD3D9" w14:textId="77777777" w:rsidR="00A00D20" w:rsidRPr="00A00D20" w:rsidRDefault="00A00D20" w:rsidP="00A00D20">
      <w:r w:rsidRPr="00A00D20">
        <w:t>151</w:t>
      </w:r>
      <w:r w:rsidRPr="00A00D20">
        <w:tab/>
      </w:r>
      <w:proofErr w:type="gramStart"/>
      <w:r w:rsidRPr="00A00D20">
        <w:t>Jamaica*.</w:t>
      </w:r>
      <w:proofErr w:type="spellStart"/>
      <w:r w:rsidRPr="00A00D20">
        <w:t>tw,kf</w:t>
      </w:r>
      <w:proofErr w:type="spellEnd"/>
      <w:proofErr w:type="gramEnd"/>
      <w:r w:rsidRPr="00A00D20">
        <w:t>.</w:t>
      </w:r>
      <w:r w:rsidRPr="00A00D20">
        <w:tab/>
        <w:t>4826</w:t>
      </w:r>
    </w:p>
    <w:p w14:paraId="428E29B6" w14:textId="77777777" w:rsidR="00A00D20" w:rsidRPr="00A00D20" w:rsidRDefault="00A00D20" w:rsidP="00A00D20">
      <w:r w:rsidRPr="00A00D20">
        <w:t>152</w:t>
      </w:r>
      <w:r w:rsidRPr="00A00D20">
        <w:tab/>
        <w:t xml:space="preserve">Saint </w:t>
      </w:r>
      <w:proofErr w:type="spellStart"/>
      <w:proofErr w:type="gramStart"/>
      <w:r w:rsidRPr="00A00D20">
        <w:t>Kitts.tw,kf</w:t>
      </w:r>
      <w:proofErr w:type="spellEnd"/>
      <w:proofErr w:type="gramEnd"/>
      <w:r w:rsidRPr="00A00D20">
        <w:t>.</w:t>
      </w:r>
      <w:r w:rsidRPr="00A00D20">
        <w:tab/>
        <w:t>67</w:t>
      </w:r>
    </w:p>
    <w:p w14:paraId="62E30AF3" w14:textId="77777777" w:rsidR="00A00D20" w:rsidRPr="00A00D20" w:rsidRDefault="00A00D20" w:rsidP="00A00D20">
      <w:r w:rsidRPr="00A00D20">
        <w:t>153</w:t>
      </w:r>
      <w:r w:rsidRPr="00A00D20">
        <w:tab/>
      </w:r>
      <w:proofErr w:type="spellStart"/>
      <w:proofErr w:type="gramStart"/>
      <w:r w:rsidRPr="00A00D20">
        <w:t>Nevis.tw,kf</w:t>
      </w:r>
      <w:proofErr w:type="spellEnd"/>
      <w:proofErr w:type="gramEnd"/>
      <w:r w:rsidRPr="00A00D20">
        <w:t>.</w:t>
      </w:r>
      <w:r w:rsidRPr="00A00D20">
        <w:tab/>
        <w:t>155</w:t>
      </w:r>
    </w:p>
    <w:p w14:paraId="3B27F255" w14:textId="77777777" w:rsidR="00A00D20" w:rsidRPr="00A00D20" w:rsidRDefault="00A00D20" w:rsidP="00A00D20">
      <w:r w:rsidRPr="00A00D20">
        <w:t>154</w:t>
      </w:r>
      <w:r w:rsidRPr="00A00D20">
        <w:tab/>
        <w:t>exp Saint Lucia/</w:t>
      </w:r>
      <w:r w:rsidRPr="00A00D20">
        <w:tab/>
        <w:t>76</w:t>
      </w:r>
    </w:p>
    <w:p w14:paraId="0688697E" w14:textId="77777777" w:rsidR="00A00D20" w:rsidRPr="00A00D20" w:rsidRDefault="00A00D20" w:rsidP="00A00D20">
      <w:r w:rsidRPr="00A00D20">
        <w:t>155</w:t>
      </w:r>
      <w:r w:rsidRPr="00A00D20">
        <w:tab/>
        <w:t xml:space="preserve">Saint </w:t>
      </w:r>
      <w:proofErr w:type="gramStart"/>
      <w:r w:rsidRPr="00A00D20">
        <w:t>Lucia*.</w:t>
      </w:r>
      <w:proofErr w:type="spellStart"/>
      <w:r w:rsidRPr="00A00D20">
        <w:t>tw,kf</w:t>
      </w:r>
      <w:proofErr w:type="spellEnd"/>
      <w:proofErr w:type="gramEnd"/>
      <w:r w:rsidRPr="00A00D20">
        <w:t>.</w:t>
      </w:r>
      <w:r w:rsidRPr="00A00D20">
        <w:tab/>
        <w:t>110</w:t>
      </w:r>
    </w:p>
    <w:p w14:paraId="3A43CC9B" w14:textId="77777777" w:rsidR="00A00D20" w:rsidRPr="00A00D20" w:rsidRDefault="00A00D20" w:rsidP="00A00D20">
      <w:r w:rsidRPr="00A00D20">
        <w:t>156</w:t>
      </w:r>
      <w:r w:rsidRPr="00A00D20">
        <w:tab/>
        <w:t xml:space="preserve">Saint </w:t>
      </w:r>
      <w:proofErr w:type="spellStart"/>
      <w:proofErr w:type="gramStart"/>
      <w:r w:rsidRPr="00A00D20">
        <w:t>Vincent.tw,kf</w:t>
      </w:r>
      <w:proofErr w:type="spellEnd"/>
      <w:proofErr w:type="gramEnd"/>
      <w:r w:rsidRPr="00A00D20">
        <w:t>.</w:t>
      </w:r>
      <w:r w:rsidRPr="00A00D20">
        <w:tab/>
        <w:t>226</w:t>
      </w:r>
    </w:p>
    <w:p w14:paraId="560D3B3C" w14:textId="77777777" w:rsidR="00A00D20" w:rsidRPr="00A00D20" w:rsidRDefault="00A00D20" w:rsidP="00A00D20">
      <w:r w:rsidRPr="00A00D20">
        <w:t>157</w:t>
      </w:r>
      <w:r w:rsidRPr="00A00D20">
        <w:tab/>
        <w:t>exp "Saint Vincent and the Grenadines"/</w:t>
      </w:r>
      <w:r w:rsidRPr="00A00D20">
        <w:tab/>
        <w:t>59</w:t>
      </w:r>
    </w:p>
    <w:p w14:paraId="54A66056" w14:textId="77777777" w:rsidR="00A00D20" w:rsidRPr="00A00D20" w:rsidRDefault="00A00D20" w:rsidP="00A00D20">
      <w:r w:rsidRPr="00A00D20">
        <w:t>158</w:t>
      </w:r>
      <w:r w:rsidRPr="00A00D20">
        <w:tab/>
      </w:r>
      <w:proofErr w:type="spellStart"/>
      <w:proofErr w:type="gramStart"/>
      <w:r w:rsidRPr="00A00D20">
        <w:t>Grenadines.tw,kf</w:t>
      </w:r>
      <w:proofErr w:type="spellEnd"/>
      <w:proofErr w:type="gramEnd"/>
      <w:r w:rsidRPr="00A00D20">
        <w:t>.</w:t>
      </w:r>
      <w:r w:rsidRPr="00A00D20">
        <w:tab/>
        <w:t>108</w:t>
      </w:r>
    </w:p>
    <w:p w14:paraId="0DCAA088" w14:textId="77777777" w:rsidR="00A00D20" w:rsidRPr="00A00D20" w:rsidRDefault="00A00D20" w:rsidP="00A00D20">
      <w:r w:rsidRPr="00A00D20">
        <w:t>159</w:t>
      </w:r>
      <w:r w:rsidRPr="00A00D20">
        <w:tab/>
        <w:t>exp "Trinidad and Tobago"/</w:t>
      </w:r>
      <w:r w:rsidRPr="00A00D20">
        <w:tab/>
        <w:t>1937</w:t>
      </w:r>
    </w:p>
    <w:p w14:paraId="317D3A5A" w14:textId="77777777" w:rsidR="00A00D20" w:rsidRPr="00A00D20" w:rsidRDefault="00A00D20" w:rsidP="00A00D20">
      <w:r w:rsidRPr="00A00D20">
        <w:t>160</w:t>
      </w:r>
      <w:r w:rsidRPr="00A00D20">
        <w:tab/>
      </w:r>
      <w:proofErr w:type="spellStart"/>
      <w:proofErr w:type="gramStart"/>
      <w:r w:rsidRPr="00A00D20">
        <w:t>Trinidad.tw,kf</w:t>
      </w:r>
      <w:proofErr w:type="spellEnd"/>
      <w:proofErr w:type="gramEnd"/>
      <w:r w:rsidRPr="00A00D20">
        <w:t>.</w:t>
      </w:r>
      <w:r w:rsidRPr="00A00D20">
        <w:tab/>
        <w:t>2719</w:t>
      </w:r>
    </w:p>
    <w:p w14:paraId="2C346A56" w14:textId="77777777" w:rsidR="00A00D20" w:rsidRPr="00A00D20" w:rsidRDefault="00A00D20" w:rsidP="00A00D20">
      <w:r w:rsidRPr="00A00D20">
        <w:t>161</w:t>
      </w:r>
      <w:r w:rsidRPr="00A00D20">
        <w:tab/>
      </w:r>
      <w:proofErr w:type="spellStart"/>
      <w:proofErr w:type="gramStart"/>
      <w:r w:rsidRPr="00A00D20">
        <w:t>Tobago.tw,kf</w:t>
      </w:r>
      <w:proofErr w:type="spellEnd"/>
      <w:proofErr w:type="gramEnd"/>
      <w:r w:rsidRPr="00A00D20">
        <w:t>.</w:t>
      </w:r>
      <w:r w:rsidRPr="00A00D20">
        <w:tab/>
        <w:t>1268</w:t>
      </w:r>
    </w:p>
    <w:p w14:paraId="71E01E56" w14:textId="77777777" w:rsidR="00A00D20" w:rsidRPr="00A00D20" w:rsidRDefault="00A00D20" w:rsidP="00A00D20">
      <w:r w:rsidRPr="00A00D20">
        <w:t>162</w:t>
      </w:r>
      <w:r w:rsidRPr="00A00D20">
        <w:tab/>
        <w:t>exp Anguilla/</w:t>
      </w:r>
      <w:r w:rsidRPr="00A00D20">
        <w:tab/>
        <w:t>1975</w:t>
      </w:r>
    </w:p>
    <w:p w14:paraId="3DF8B2D1" w14:textId="77777777" w:rsidR="00A00D20" w:rsidRPr="00A00D20" w:rsidRDefault="00A00D20" w:rsidP="00A00D20">
      <w:r w:rsidRPr="00A00D20">
        <w:t>163</w:t>
      </w:r>
      <w:r w:rsidRPr="00A00D20">
        <w:tab/>
      </w:r>
      <w:proofErr w:type="gramStart"/>
      <w:r w:rsidRPr="00A00D20">
        <w:t>Anguilla*.</w:t>
      </w:r>
      <w:proofErr w:type="spellStart"/>
      <w:r w:rsidRPr="00A00D20">
        <w:t>tw,kf</w:t>
      </w:r>
      <w:proofErr w:type="spellEnd"/>
      <w:proofErr w:type="gramEnd"/>
      <w:r w:rsidRPr="00A00D20">
        <w:t>.</w:t>
      </w:r>
      <w:r w:rsidRPr="00A00D20">
        <w:tab/>
        <w:t>4450</w:t>
      </w:r>
    </w:p>
    <w:p w14:paraId="08F0D339" w14:textId="77777777" w:rsidR="00A00D20" w:rsidRPr="00A00D20" w:rsidRDefault="00A00D20" w:rsidP="00A00D20">
      <w:r w:rsidRPr="00A00D20">
        <w:t>164</w:t>
      </w:r>
      <w:r w:rsidRPr="00A00D20">
        <w:tab/>
        <w:t>exp "Antigua and Barbuda"/</w:t>
      </w:r>
      <w:r w:rsidRPr="00A00D20">
        <w:tab/>
        <w:t>116</w:t>
      </w:r>
    </w:p>
    <w:p w14:paraId="19E3D646" w14:textId="77777777" w:rsidR="00A00D20" w:rsidRPr="00A00D20" w:rsidRDefault="00A00D20" w:rsidP="00A00D20">
      <w:r w:rsidRPr="00A00D20">
        <w:t>165</w:t>
      </w:r>
      <w:r w:rsidRPr="00A00D20">
        <w:tab/>
      </w:r>
      <w:proofErr w:type="spellStart"/>
      <w:proofErr w:type="gramStart"/>
      <w:r w:rsidRPr="00A00D20">
        <w:t>Antigua.tw,kf</w:t>
      </w:r>
      <w:proofErr w:type="spellEnd"/>
      <w:proofErr w:type="gramEnd"/>
      <w:r w:rsidRPr="00A00D20">
        <w:t>.</w:t>
      </w:r>
      <w:r w:rsidRPr="00A00D20">
        <w:tab/>
        <w:t>289</w:t>
      </w:r>
    </w:p>
    <w:p w14:paraId="54A0077B" w14:textId="77777777" w:rsidR="00A00D20" w:rsidRPr="00A00D20" w:rsidRDefault="00A00D20" w:rsidP="00A00D20">
      <w:r w:rsidRPr="00A00D20">
        <w:t>166</w:t>
      </w:r>
      <w:r w:rsidRPr="00A00D20">
        <w:tab/>
      </w:r>
      <w:proofErr w:type="spellStart"/>
      <w:proofErr w:type="gramStart"/>
      <w:r w:rsidRPr="00A00D20">
        <w:t>Barbuda.tw,kf</w:t>
      </w:r>
      <w:proofErr w:type="spellEnd"/>
      <w:proofErr w:type="gramEnd"/>
      <w:r w:rsidRPr="00A00D20">
        <w:t>.</w:t>
      </w:r>
      <w:r w:rsidRPr="00A00D20">
        <w:tab/>
        <w:t>94</w:t>
      </w:r>
    </w:p>
    <w:p w14:paraId="1A4BE189" w14:textId="77777777" w:rsidR="00A00D20" w:rsidRPr="00A00D20" w:rsidRDefault="00A00D20" w:rsidP="00A00D20">
      <w:r w:rsidRPr="00A00D20">
        <w:t>167</w:t>
      </w:r>
      <w:r w:rsidRPr="00A00D20">
        <w:tab/>
        <w:t>exp Barbados/</w:t>
      </w:r>
      <w:r w:rsidRPr="00A00D20">
        <w:tab/>
        <w:t>676</w:t>
      </w:r>
    </w:p>
    <w:p w14:paraId="6C18152A" w14:textId="77777777" w:rsidR="00A00D20" w:rsidRPr="00A00D20" w:rsidRDefault="00A00D20" w:rsidP="00A00D20">
      <w:r w:rsidRPr="00A00D20">
        <w:t>168</w:t>
      </w:r>
      <w:r w:rsidRPr="00A00D20">
        <w:tab/>
      </w:r>
      <w:proofErr w:type="spellStart"/>
      <w:proofErr w:type="gramStart"/>
      <w:r w:rsidRPr="00A00D20">
        <w:t>Barbados.tw,kf</w:t>
      </w:r>
      <w:proofErr w:type="spellEnd"/>
      <w:proofErr w:type="gramEnd"/>
      <w:r w:rsidRPr="00A00D20">
        <w:t>.</w:t>
      </w:r>
      <w:r w:rsidRPr="00A00D20">
        <w:tab/>
        <w:t>1138</w:t>
      </w:r>
    </w:p>
    <w:p w14:paraId="72F0E8A3" w14:textId="77777777" w:rsidR="00A00D20" w:rsidRPr="00A00D20" w:rsidRDefault="00A00D20" w:rsidP="00A00D20">
      <w:r w:rsidRPr="00A00D20">
        <w:lastRenderedPageBreak/>
        <w:t>169</w:t>
      </w:r>
      <w:r w:rsidRPr="00A00D20">
        <w:tab/>
        <w:t>exp Aruba/</w:t>
      </w:r>
      <w:r w:rsidRPr="00A00D20">
        <w:tab/>
        <w:t>7</w:t>
      </w:r>
    </w:p>
    <w:p w14:paraId="1F19A323" w14:textId="77777777" w:rsidR="00A00D20" w:rsidRPr="00A00D20" w:rsidRDefault="00A00D20" w:rsidP="00A00D20">
      <w:r w:rsidRPr="00A00D20">
        <w:t>170</w:t>
      </w:r>
      <w:r w:rsidRPr="00A00D20">
        <w:tab/>
      </w:r>
      <w:proofErr w:type="spellStart"/>
      <w:proofErr w:type="gramStart"/>
      <w:r w:rsidRPr="00A00D20">
        <w:t>Aruba.tw,kf</w:t>
      </w:r>
      <w:proofErr w:type="spellEnd"/>
      <w:proofErr w:type="gramEnd"/>
      <w:r w:rsidRPr="00A00D20">
        <w:t>.</w:t>
      </w:r>
      <w:r w:rsidRPr="00A00D20">
        <w:tab/>
        <w:t>268</w:t>
      </w:r>
    </w:p>
    <w:p w14:paraId="35943B2D" w14:textId="77777777" w:rsidR="00A00D20" w:rsidRPr="00A00D20" w:rsidRDefault="00A00D20" w:rsidP="00A00D20">
      <w:r w:rsidRPr="00A00D20">
        <w:t>171</w:t>
      </w:r>
      <w:r w:rsidRPr="00A00D20">
        <w:tab/>
      </w:r>
      <w:proofErr w:type="spellStart"/>
      <w:proofErr w:type="gramStart"/>
      <w:r w:rsidRPr="00A00D20">
        <w:t>Bonaire.tw,kf</w:t>
      </w:r>
      <w:proofErr w:type="spellEnd"/>
      <w:proofErr w:type="gramEnd"/>
      <w:r w:rsidRPr="00A00D20">
        <w:t>.</w:t>
      </w:r>
      <w:r w:rsidRPr="00A00D20">
        <w:tab/>
        <w:t>91</w:t>
      </w:r>
    </w:p>
    <w:p w14:paraId="12AEEF70" w14:textId="77777777" w:rsidR="00A00D20" w:rsidRPr="00A00D20" w:rsidRDefault="00A00D20" w:rsidP="00A00D20">
      <w:r w:rsidRPr="00A00D20">
        <w:t>172</w:t>
      </w:r>
      <w:r w:rsidRPr="00A00D20">
        <w:tab/>
        <w:t>exp British Virgin Islands/</w:t>
      </w:r>
      <w:r w:rsidRPr="00A00D20">
        <w:tab/>
        <w:t>6</w:t>
      </w:r>
    </w:p>
    <w:p w14:paraId="5C24571B" w14:textId="77777777" w:rsidR="00A00D20" w:rsidRPr="00A00D20" w:rsidRDefault="00A00D20" w:rsidP="00A00D20">
      <w:r w:rsidRPr="00A00D20">
        <w:t>173</w:t>
      </w:r>
      <w:r w:rsidRPr="00A00D20">
        <w:tab/>
        <w:t xml:space="preserve">British Virgin </w:t>
      </w:r>
      <w:proofErr w:type="spellStart"/>
      <w:proofErr w:type="gramStart"/>
      <w:r w:rsidRPr="00A00D20">
        <w:t>Islands.tw,kf</w:t>
      </w:r>
      <w:proofErr w:type="spellEnd"/>
      <w:proofErr w:type="gramEnd"/>
      <w:r w:rsidRPr="00A00D20">
        <w:t>.</w:t>
      </w:r>
      <w:r w:rsidRPr="00A00D20">
        <w:tab/>
        <w:t>66</w:t>
      </w:r>
    </w:p>
    <w:p w14:paraId="792E8238" w14:textId="77777777" w:rsidR="00A00D20" w:rsidRPr="00A00D20" w:rsidRDefault="00A00D20" w:rsidP="00A00D20">
      <w:r w:rsidRPr="00A00D20">
        <w:t>174</w:t>
      </w:r>
      <w:r w:rsidRPr="00A00D20">
        <w:tab/>
        <w:t>exp West Indies/</w:t>
      </w:r>
      <w:r w:rsidRPr="00A00D20">
        <w:tab/>
        <w:t>29165</w:t>
      </w:r>
    </w:p>
    <w:p w14:paraId="08468F44" w14:textId="77777777" w:rsidR="00A00D20" w:rsidRPr="00A00D20" w:rsidRDefault="00A00D20" w:rsidP="00A00D20">
      <w:r w:rsidRPr="00A00D20">
        <w:t>175</w:t>
      </w:r>
      <w:r w:rsidRPr="00A00D20">
        <w:tab/>
        <w:t xml:space="preserve">west </w:t>
      </w:r>
      <w:proofErr w:type="spellStart"/>
      <w:proofErr w:type="gramStart"/>
      <w:r w:rsidRPr="00A00D20">
        <w:t>indies.tw,kf</w:t>
      </w:r>
      <w:proofErr w:type="spellEnd"/>
      <w:proofErr w:type="gramEnd"/>
      <w:r w:rsidRPr="00A00D20">
        <w:t>.</w:t>
      </w:r>
      <w:r w:rsidRPr="00A00D20">
        <w:tab/>
        <w:t>2999</w:t>
      </w:r>
    </w:p>
    <w:p w14:paraId="15F2CCFE" w14:textId="77777777" w:rsidR="00A00D20" w:rsidRPr="00A00D20" w:rsidRDefault="00A00D20" w:rsidP="00A00D20">
      <w:r w:rsidRPr="00A00D20">
        <w:t>176</w:t>
      </w:r>
      <w:r w:rsidRPr="00A00D20">
        <w:tab/>
        <w:t xml:space="preserve">Cayman </w:t>
      </w:r>
      <w:proofErr w:type="spellStart"/>
      <w:proofErr w:type="gramStart"/>
      <w:r w:rsidRPr="00A00D20">
        <w:t>Islands.tw,kf</w:t>
      </w:r>
      <w:proofErr w:type="spellEnd"/>
      <w:proofErr w:type="gramEnd"/>
      <w:r w:rsidRPr="00A00D20">
        <w:t>.</w:t>
      </w:r>
      <w:r w:rsidRPr="00A00D20">
        <w:tab/>
        <w:t>114</w:t>
      </w:r>
    </w:p>
    <w:p w14:paraId="1EAEE2F9" w14:textId="77777777" w:rsidR="00A00D20" w:rsidRPr="00A00D20" w:rsidRDefault="00A00D20" w:rsidP="00A00D20">
      <w:r w:rsidRPr="00A00D20">
        <w:t>177</w:t>
      </w:r>
      <w:r w:rsidRPr="00A00D20">
        <w:tab/>
      </w:r>
      <w:proofErr w:type="spellStart"/>
      <w:proofErr w:type="gramStart"/>
      <w:r w:rsidRPr="00A00D20">
        <w:t>Curacao.tw,kf</w:t>
      </w:r>
      <w:proofErr w:type="spellEnd"/>
      <w:proofErr w:type="gramEnd"/>
      <w:r w:rsidRPr="00A00D20">
        <w:t>.</w:t>
      </w:r>
      <w:r w:rsidRPr="00A00D20">
        <w:tab/>
        <w:t>531</w:t>
      </w:r>
    </w:p>
    <w:p w14:paraId="364634DD" w14:textId="77777777" w:rsidR="00A00D20" w:rsidRPr="00A00D20" w:rsidRDefault="00A00D20" w:rsidP="00A00D20">
      <w:r w:rsidRPr="00A00D20">
        <w:t>178</w:t>
      </w:r>
      <w:r w:rsidRPr="00A00D20">
        <w:tab/>
        <w:t>exp Curacao/</w:t>
      </w:r>
      <w:r w:rsidRPr="00A00D20">
        <w:tab/>
        <w:t>56</w:t>
      </w:r>
    </w:p>
    <w:p w14:paraId="3E66C3EC" w14:textId="77777777" w:rsidR="00A00D20" w:rsidRPr="00A00D20" w:rsidRDefault="00A00D20" w:rsidP="00A00D20">
      <w:r w:rsidRPr="00A00D20">
        <w:t>179</w:t>
      </w:r>
      <w:r w:rsidRPr="00A00D20">
        <w:tab/>
        <w:t>exp Guadeloupe/</w:t>
      </w:r>
      <w:r w:rsidRPr="00A00D20">
        <w:tab/>
        <w:t>566</w:t>
      </w:r>
    </w:p>
    <w:p w14:paraId="07771313" w14:textId="77777777" w:rsidR="00A00D20" w:rsidRPr="00A00D20" w:rsidRDefault="00A00D20" w:rsidP="00A00D20">
      <w:r w:rsidRPr="00A00D20">
        <w:t>180</w:t>
      </w:r>
      <w:r w:rsidRPr="00A00D20">
        <w:tab/>
      </w:r>
      <w:proofErr w:type="spellStart"/>
      <w:proofErr w:type="gramStart"/>
      <w:r w:rsidRPr="00A00D20">
        <w:t>Guadeloupe.tw,kf</w:t>
      </w:r>
      <w:proofErr w:type="spellEnd"/>
      <w:proofErr w:type="gramEnd"/>
      <w:r w:rsidRPr="00A00D20">
        <w:t>.</w:t>
      </w:r>
      <w:r w:rsidRPr="00A00D20">
        <w:tab/>
        <w:t>1123</w:t>
      </w:r>
    </w:p>
    <w:p w14:paraId="7E236750" w14:textId="77777777" w:rsidR="00A00D20" w:rsidRPr="00A00D20" w:rsidRDefault="00A00D20" w:rsidP="00A00D20">
      <w:r w:rsidRPr="00A00D20">
        <w:t>181</w:t>
      </w:r>
      <w:r w:rsidRPr="00A00D20">
        <w:tab/>
        <w:t>exp Martinique/</w:t>
      </w:r>
      <w:r w:rsidRPr="00A00D20">
        <w:tab/>
        <w:t>633</w:t>
      </w:r>
    </w:p>
    <w:p w14:paraId="2F3F56BC" w14:textId="77777777" w:rsidR="00A00D20" w:rsidRPr="00A00D20" w:rsidRDefault="00A00D20" w:rsidP="00A00D20">
      <w:r w:rsidRPr="00A00D20">
        <w:t>182</w:t>
      </w:r>
      <w:r w:rsidRPr="00A00D20">
        <w:tab/>
      </w:r>
      <w:proofErr w:type="spellStart"/>
      <w:proofErr w:type="gramStart"/>
      <w:r w:rsidRPr="00A00D20">
        <w:t>Martinique.tw,kf</w:t>
      </w:r>
      <w:proofErr w:type="spellEnd"/>
      <w:proofErr w:type="gramEnd"/>
      <w:r w:rsidRPr="00A00D20">
        <w:t>.</w:t>
      </w:r>
      <w:r w:rsidRPr="00A00D20">
        <w:tab/>
        <w:t>961</w:t>
      </w:r>
    </w:p>
    <w:p w14:paraId="2BEF28B7" w14:textId="77777777" w:rsidR="00A00D20" w:rsidRPr="00A00D20" w:rsidRDefault="00A00D20" w:rsidP="00A00D20">
      <w:r w:rsidRPr="00A00D20">
        <w:t>183</w:t>
      </w:r>
      <w:r w:rsidRPr="00A00D20">
        <w:tab/>
      </w:r>
      <w:proofErr w:type="spellStart"/>
      <w:proofErr w:type="gramStart"/>
      <w:r w:rsidRPr="00A00D20">
        <w:t>Montserrat.tw,kf</w:t>
      </w:r>
      <w:proofErr w:type="spellEnd"/>
      <w:proofErr w:type="gramEnd"/>
      <w:r w:rsidRPr="00A00D20">
        <w:t>.</w:t>
      </w:r>
      <w:r w:rsidRPr="00A00D20">
        <w:tab/>
        <w:t>147</w:t>
      </w:r>
    </w:p>
    <w:p w14:paraId="10F9B3B9" w14:textId="77777777" w:rsidR="00A00D20" w:rsidRPr="00A00D20" w:rsidRDefault="00A00D20" w:rsidP="00A00D20">
      <w:r w:rsidRPr="00A00D20">
        <w:t>184</w:t>
      </w:r>
      <w:r w:rsidRPr="00A00D20">
        <w:tab/>
        <w:t>exp Puerto Rico/</w:t>
      </w:r>
      <w:r w:rsidRPr="00A00D20">
        <w:tab/>
        <w:t>7213</w:t>
      </w:r>
    </w:p>
    <w:p w14:paraId="56707F5F" w14:textId="77777777" w:rsidR="00A00D20" w:rsidRPr="00A00D20" w:rsidRDefault="00A00D20" w:rsidP="00A00D20">
      <w:r w:rsidRPr="00A00D20">
        <w:t>185</w:t>
      </w:r>
      <w:r w:rsidRPr="00A00D20">
        <w:tab/>
        <w:t xml:space="preserve">Afro-Puerto </w:t>
      </w:r>
      <w:proofErr w:type="gramStart"/>
      <w:r w:rsidRPr="00A00D20">
        <w:t>Rican*.</w:t>
      </w:r>
      <w:proofErr w:type="spellStart"/>
      <w:r w:rsidRPr="00A00D20">
        <w:t>tw,kf</w:t>
      </w:r>
      <w:proofErr w:type="spellEnd"/>
      <w:proofErr w:type="gramEnd"/>
      <w:r w:rsidRPr="00A00D20">
        <w:t>.</w:t>
      </w:r>
      <w:r w:rsidRPr="00A00D20">
        <w:tab/>
        <w:t>0</w:t>
      </w:r>
    </w:p>
    <w:p w14:paraId="34D33E12" w14:textId="77777777" w:rsidR="00A00D20" w:rsidRPr="00A00D20" w:rsidRDefault="00A00D20" w:rsidP="00A00D20">
      <w:r w:rsidRPr="00A00D20">
        <w:t>186</w:t>
      </w:r>
      <w:r w:rsidRPr="00A00D20">
        <w:tab/>
      </w:r>
      <w:proofErr w:type="spellStart"/>
      <w:proofErr w:type="gramStart"/>
      <w:r w:rsidRPr="00A00D20">
        <w:t>Saba.tw,kf</w:t>
      </w:r>
      <w:proofErr w:type="spellEnd"/>
      <w:proofErr w:type="gramEnd"/>
      <w:r w:rsidRPr="00A00D20">
        <w:t>.</w:t>
      </w:r>
      <w:r w:rsidRPr="00A00D20">
        <w:tab/>
        <w:t>1037</w:t>
      </w:r>
    </w:p>
    <w:p w14:paraId="27011B39" w14:textId="77777777" w:rsidR="00A00D20" w:rsidRPr="00A00D20" w:rsidRDefault="00A00D20" w:rsidP="00A00D20">
      <w:r w:rsidRPr="00A00D20">
        <w:t>187</w:t>
      </w:r>
      <w:r w:rsidRPr="00A00D20">
        <w:tab/>
        <w:t xml:space="preserve">Saint </w:t>
      </w:r>
      <w:proofErr w:type="gramStart"/>
      <w:r w:rsidRPr="00A00D20">
        <w:t>Barth*.</w:t>
      </w:r>
      <w:proofErr w:type="spellStart"/>
      <w:r w:rsidRPr="00A00D20">
        <w:t>tw,kf</w:t>
      </w:r>
      <w:proofErr w:type="spellEnd"/>
      <w:proofErr w:type="gramEnd"/>
      <w:r w:rsidRPr="00A00D20">
        <w:t>.</w:t>
      </w:r>
      <w:r w:rsidRPr="00A00D20">
        <w:tab/>
        <w:t>36</w:t>
      </w:r>
    </w:p>
    <w:p w14:paraId="707E15A6" w14:textId="77777777" w:rsidR="00A00D20" w:rsidRPr="00A00D20" w:rsidRDefault="00A00D20" w:rsidP="00A00D20">
      <w:r w:rsidRPr="00A00D20">
        <w:t>188</w:t>
      </w:r>
      <w:r w:rsidRPr="00A00D20">
        <w:tab/>
        <w:t xml:space="preserve">St </w:t>
      </w:r>
      <w:proofErr w:type="gramStart"/>
      <w:r w:rsidRPr="00A00D20">
        <w:t>Barth*.</w:t>
      </w:r>
      <w:proofErr w:type="spellStart"/>
      <w:r w:rsidRPr="00A00D20">
        <w:t>tw,kf</w:t>
      </w:r>
      <w:proofErr w:type="spellEnd"/>
      <w:proofErr w:type="gramEnd"/>
      <w:r w:rsidRPr="00A00D20">
        <w:t>.</w:t>
      </w:r>
      <w:r w:rsidRPr="00A00D20">
        <w:tab/>
        <w:t>540</w:t>
      </w:r>
    </w:p>
    <w:p w14:paraId="30116722" w14:textId="77777777" w:rsidR="00A00D20" w:rsidRPr="00A00D20" w:rsidRDefault="00A00D20" w:rsidP="00A00D20">
      <w:r w:rsidRPr="00A00D20">
        <w:t>189</w:t>
      </w:r>
      <w:r w:rsidRPr="00A00D20">
        <w:tab/>
        <w:t>exp Sint Maarten/</w:t>
      </w:r>
      <w:r w:rsidRPr="00A00D20">
        <w:tab/>
        <w:t>5</w:t>
      </w:r>
    </w:p>
    <w:p w14:paraId="26AE577F" w14:textId="77777777" w:rsidR="00A00D20" w:rsidRPr="00A00D20" w:rsidRDefault="00A00D20" w:rsidP="00A00D20">
      <w:r w:rsidRPr="00A00D20">
        <w:t>190</w:t>
      </w:r>
      <w:r w:rsidRPr="00A00D20">
        <w:tab/>
      </w:r>
      <w:proofErr w:type="spellStart"/>
      <w:proofErr w:type="gramStart"/>
      <w:r w:rsidRPr="00A00D20">
        <w:t>Eustatius.tw,kf</w:t>
      </w:r>
      <w:proofErr w:type="spellEnd"/>
      <w:proofErr w:type="gramEnd"/>
      <w:r w:rsidRPr="00A00D20">
        <w:t>.</w:t>
      </w:r>
      <w:r w:rsidRPr="00A00D20">
        <w:tab/>
        <w:t>40</w:t>
      </w:r>
    </w:p>
    <w:p w14:paraId="095F7C4E" w14:textId="77777777" w:rsidR="00A00D20" w:rsidRPr="00A00D20" w:rsidRDefault="00A00D20" w:rsidP="00A00D20">
      <w:r w:rsidRPr="00A00D20">
        <w:t>191</w:t>
      </w:r>
      <w:r w:rsidRPr="00A00D20">
        <w:tab/>
        <w:t xml:space="preserve">St </w:t>
      </w:r>
      <w:proofErr w:type="spellStart"/>
      <w:proofErr w:type="gramStart"/>
      <w:r w:rsidRPr="00A00D20">
        <w:t>Martin.tw,kf</w:t>
      </w:r>
      <w:proofErr w:type="spellEnd"/>
      <w:proofErr w:type="gramEnd"/>
      <w:r w:rsidRPr="00A00D20">
        <w:t>.</w:t>
      </w:r>
      <w:r w:rsidRPr="00A00D20">
        <w:tab/>
        <w:t>86</w:t>
      </w:r>
    </w:p>
    <w:p w14:paraId="2F3075A8" w14:textId="77777777" w:rsidR="00A00D20" w:rsidRPr="00A00D20" w:rsidRDefault="00A00D20" w:rsidP="00A00D20">
      <w:r w:rsidRPr="00A00D20">
        <w:t>192</w:t>
      </w:r>
      <w:r w:rsidRPr="00A00D20">
        <w:tab/>
        <w:t xml:space="preserve">St </w:t>
      </w:r>
      <w:proofErr w:type="spellStart"/>
      <w:proofErr w:type="gramStart"/>
      <w:r w:rsidRPr="00A00D20">
        <w:t>Maarten.tw,kf</w:t>
      </w:r>
      <w:proofErr w:type="spellEnd"/>
      <w:proofErr w:type="gramEnd"/>
      <w:r w:rsidRPr="00A00D20">
        <w:t>.</w:t>
      </w:r>
      <w:r w:rsidRPr="00A00D20">
        <w:tab/>
        <w:t>21</w:t>
      </w:r>
    </w:p>
    <w:p w14:paraId="711E8625" w14:textId="77777777" w:rsidR="00A00D20" w:rsidRPr="00A00D20" w:rsidRDefault="00A00D20" w:rsidP="00A00D20">
      <w:r w:rsidRPr="00A00D20">
        <w:t>193</w:t>
      </w:r>
      <w:r w:rsidRPr="00A00D20">
        <w:tab/>
      </w:r>
      <w:proofErr w:type="spellStart"/>
      <w:proofErr w:type="gramStart"/>
      <w:r w:rsidRPr="00A00D20">
        <w:t>Caicos.tw,kf</w:t>
      </w:r>
      <w:proofErr w:type="spellEnd"/>
      <w:proofErr w:type="gramEnd"/>
      <w:r w:rsidRPr="00A00D20">
        <w:t>.</w:t>
      </w:r>
      <w:r w:rsidRPr="00A00D20">
        <w:tab/>
        <w:t>51</w:t>
      </w:r>
    </w:p>
    <w:p w14:paraId="3B0D2AA9" w14:textId="77777777" w:rsidR="00A00D20" w:rsidRPr="00A00D20" w:rsidRDefault="00A00D20" w:rsidP="00A00D20">
      <w:r w:rsidRPr="00A00D20">
        <w:t>194</w:t>
      </w:r>
      <w:r w:rsidRPr="00A00D20">
        <w:tab/>
        <w:t>exp United States Virgin Islands/</w:t>
      </w:r>
      <w:r w:rsidRPr="00A00D20">
        <w:tab/>
        <w:t>334</w:t>
      </w:r>
    </w:p>
    <w:p w14:paraId="032A5A8F" w14:textId="77777777" w:rsidR="00A00D20" w:rsidRPr="00A00D20" w:rsidRDefault="00A00D20" w:rsidP="00A00D20">
      <w:r w:rsidRPr="00A00D20">
        <w:t>195</w:t>
      </w:r>
      <w:r w:rsidRPr="00A00D20">
        <w:tab/>
        <w:t xml:space="preserve">Virgin </w:t>
      </w:r>
      <w:proofErr w:type="spellStart"/>
      <w:proofErr w:type="gramStart"/>
      <w:r w:rsidRPr="00A00D20">
        <w:t>Islands.tw,kf</w:t>
      </w:r>
      <w:proofErr w:type="spellEnd"/>
      <w:proofErr w:type="gramEnd"/>
      <w:r w:rsidRPr="00A00D20">
        <w:t>.</w:t>
      </w:r>
      <w:r w:rsidRPr="00A00D20">
        <w:tab/>
        <w:t>694</w:t>
      </w:r>
    </w:p>
    <w:p w14:paraId="0AE0C62B" w14:textId="77777777" w:rsidR="00A00D20" w:rsidRPr="00A00D20" w:rsidRDefault="00A00D20" w:rsidP="00A00D20">
      <w:r w:rsidRPr="00A00D20">
        <w:t>196</w:t>
      </w:r>
      <w:r w:rsidRPr="00A00D20">
        <w:tab/>
        <w:t>exp "Black or African American"/</w:t>
      </w:r>
      <w:r w:rsidRPr="00A00D20">
        <w:tab/>
        <w:t>63491</w:t>
      </w:r>
    </w:p>
    <w:p w14:paraId="6C1F0529" w14:textId="77777777" w:rsidR="00A00D20" w:rsidRPr="00A00D20" w:rsidRDefault="00A00D20" w:rsidP="00A00D20">
      <w:r w:rsidRPr="00A00D20">
        <w:t>197</w:t>
      </w:r>
      <w:r w:rsidRPr="00A00D20">
        <w:tab/>
      </w:r>
      <w:proofErr w:type="gramStart"/>
      <w:r w:rsidRPr="00A00D20">
        <w:t>Black*.</w:t>
      </w:r>
      <w:proofErr w:type="spellStart"/>
      <w:r w:rsidRPr="00A00D20">
        <w:t>tw,kf</w:t>
      </w:r>
      <w:proofErr w:type="spellEnd"/>
      <w:proofErr w:type="gramEnd"/>
      <w:r w:rsidRPr="00A00D20">
        <w:t>.</w:t>
      </w:r>
      <w:r w:rsidRPr="00A00D20">
        <w:tab/>
        <w:t>207990</w:t>
      </w:r>
    </w:p>
    <w:p w14:paraId="7D15E6CC" w14:textId="77777777" w:rsidR="00A00D20" w:rsidRPr="00A00D20" w:rsidRDefault="00A00D20" w:rsidP="00A00D20">
      <w:r w:rsidRPr="00A00D20">
        <w:lastRenderedPageBreak/>
        <w:t>198</w:t>
      </w:r>
      <w:r w:rsidRPr="00A00D20">
        <w:tab/>
      </w:r>
      <w:proofErr w:type="gramStart"/>
      <w:r w:rsidRPr="00A00D20">
        <w:t>Afro-.</w:t>
      </w:r>
      <w:proofErr w:type="spellStart"/>
      <w:r w:rsidRPr="00A00D20">
        <w:t>tw,kf</w:t>
      </w:r>
      <w:proofErr w:type="spellEnd"/>
      <w:proofErr w:type="gramEnd"/>
      <w:r w:rsidRPr="00A00D20">
        <w:t>.</w:t>
      </w:r>
      <w:r w:rsidRPr="00A00D20">
        <w:tab/>
        <w:t>3235</w:t>
      </w:r>
    </w:p>
    <w:p w14:paraId="4C442D33" w14:textId="77777777" w:rsidR="00A00D20" w:rsidRPr="00A00D20" w:rsidRDefault="00A00D20" w:rsidP="00A00D20">
      <w:r w:rsidRPr="00A00D20">
        <w:t>199</w:t>
      </w:r>
      <w:r w:rsidRPr="00A00D20">
        <w:tab/>
        <w:t>exp African People/</w:t>
      </w:r>
      <w:r w:rsidRPr="00A00D20">
        <w:tab/>
        <w:t>246</w:t>
      </w:r>
    </w:p>
    <w:p w14:paraId="6E86D890" w14:textId="77777777" w:rsidR="00A00D20" w:rsidRPr="00A00D20" w:rsidRDefault="00A00D20" w:rsidP="00A00D20">
      <w:r w:rsidRPr="00A00D20">
        <w:t>200</w:t>
      </w:r>
      <w:r w:rsidRPr="00A00D20">
        <w:tab/>
      </w:r>
      <w:proofErr w:type="gramStart"/>
      <w:r w:rsidRPr="00A00D20">
        <w:t>Africa*.</w:t>
      </w:r>
      <w:proofErr w:type="spellStart"/>
      <w:r w:rsidRPr="00A00D20">
        <w:t>tw,kf</w:t>
      </w:r>
      <w:proofErr w:type="spellEnd"/>
      <w:proofErr w:type="gramEnd"/>
      <w:r w:rsidRPr="00A00D20">
        <w:t>.</w:t>
      </w:r>
      <w:r w:rsidRPr="00A00D20">
        <w:tab/>
        <w:t>310780</w:t>
      </w:r>
    </w:p>
    <w:p w14:paraId="462F00C0" w14:textId="77777777" w:rsidR="00A00D20" w:rsidRPr="00A00D20" w:rsidRDefault="00A00D20" w:rsidP="00A00D20">
      <w:r w:rsidRPr="00A00D20">
        <w:t>201</w:t>
      </w:r>
      <w:r w:rsidRPr="00A00D20">
        <w:tab/>
        <w:t>exp Caribbean People/</w:t>
      </w:r>
      <w:r w:rsidRPr="00A00D20">
        <w:tab/>
        <w:t>39</w:t>
      </w:r>
    </w:p>
    <w:p w14:paraId="143CAA15" w14:textId="77777777" w:rsidR="00A00D20" w:rsidRPr="00A00D20" w:rsidRDefault="00A00D20" w:rsidP="00A00D20">
      <w:r w:rsidRPr="00A00D20">
        <w:t>202</w:t>
      </w:r>
      <w:r w:rsidRPr="00A00D20">
        <w:tab/>
      </w:r>
      <w:proofErr w:type="spellStart"/>
      <w:proofErr w:type="gramStart"/>
      <w:r w:rsidRPr="00A00D20">
        <w:t>Caribbean.tw,kf</w:t>
      </w:r>
      <w:proofErr w:type="spellEnd"/>
      <w:proofErr w:type="gramEnd"/>
      <w:r w:rsidRPr="00A00D20">
        <w:t>.</w:t>
      </w:r>
      <w:r w:rsidRPr="00A00D20">
        <w:tab/>
        <w:t>19248</w:t>
      </w:r>
    </w:p>
    <w:p w14:paraId="7655A36B" w14:textId="77777777" w:rsidR="00A00D20" w:rsidRPr="00A00D20" w:rsidRDefault="00A00D20" w:rsidP="00A00D20">
      <w:r w:rsidRPr="00A00D20">
        <w:t>203</w:t>
      </w:r>
      <w:r w:rsidRPr="00A00D20">
        <w:tab/>
        <w:t>exp Black People/</w:t>
      </w:r>
      <w:r w:rsidRPr="00A00D20">
        <w:tab/>
        <w:t>99058</w:t>
      </w:r>
    </w:p>
    <w:p w14:paraId="4E6B3E20" w14:textId="77777777" w:rsidR="00A00D20" w:rsidRPr="00A00D20" w:rsidRDefault="00A00D20" w:rsidP="00A00D20">
      <w:r w:rsidRPr="00A00D20">
        <w:t>204</w:t>
      </w:r>
      <w:r w:rsidRPr="00A00D20">
        <w:tab/>
        <w:t xml:space="preserve">((person* or people*) adj2 </w:t>
      </w:r>
      <w:proofErr w:type="spellStart"/>
      <w:proofErr w:type="gramStart"/>
      <w:r w:rsidRPr="00A00D20">
        <w:t>colo?r</w:t>
      </w:r>
      <w:proofErr w:type="spellEnd"/>
      <w:proofErr w:type="gramEnd"/>
      <w:r w:rsidRPr="00A00D20">
        <w:t>).</w:t>
      </w:r>
      <w:proofErr w:type="spellStart"/>
      <w:proofErr w:type="gramStart"/>
      <w:r w:rsidRPr="00A00D20">
        <w:t>tw,kf</w:t>
      </w:r>
      <w:proofErr w:type="spellEnd"/>
      <w:proofErr w:type="gramEnd"/>
      <w:r w:rsidRPr="00A00D20">
        <w:t>.</w:t>
      </w:r>
      <w:r w:rsidRPr="00A00D20">
        <w:tab/>
        <w:t>2166</w:t>
      </w:r>
    </w:p>
    <w:p w14:paraId="033B2E04" w14:textId="77777777" w:rsidR="00A00D20" w:rsidRPr="00A00D20" w:rsidRDefault="00A00D20" w:rsidP="00A00D20">
      <w:r w:rsidRPr="00A00D20">
        <w:t>205</w:t>
      </w:r>
      <w:r w:rsidRPr="00A00D20">
        <w:tab/>
      </w:r>
      <w:proofErr w:type="spellStart"/>
      <w:proofErr w:type="gramStart"/>
      <w:r w:rsidRPr="00A00D20">
        <w:t>BIPOC.tw,kf</w:t>
      </w:r>
      <w:proofErr w:type="spellEnd"/>
      <w:proofErr w:type="gramEnd"/>
      <w:r w:rsidRPr="00A00D20">
        <w:t>.</w:t>
      </w:r>
      <w:r w:rsidRPr="00A00D20">
        <w:tab/>
        <w:t>391</w:t>
      </w:r>
    </w:p>
    <w:p w14:paraId="10610182" w14:textId="77777777" w:rsidR="00A00D20" w:rsidRPr="00A00D20" w:rsidRDefault="00A00D20" w:rsidP="00A00D20">
      <w:r w:rsidRPr="00A00D20">
        <w:t>206</w:t>
      </w:r>
      <w:r w:rsidRPr="00A00D20">
        <w:tab/>
        <w:t>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w:t>
      </w:r>
      <w:r w:rsidRPr="00A00D20">
        <w:tab/>
        <w:t>977264</w:t>
      </w:r>
    </w:p>
    <w:p w14:paraId="74839897" w14:textId="77777777" w:rsidR="00A00D20" w:rsidRPr="00A00D20" w:rsidRDefault="00A00D20" w:rsidP="00A00D20">
      <w:r w:rsidRPr="00A00D20">
        <w:t>207</w:t>
      </w:r>
      <w:r w:rsidRPr="00A00D20">
        <w:tab/>
        <w:t xml:space="preserve">((young* or youth* or teen* or </w:t>
      </w:r>
      <w:proofErr w:type="spellStart"/>
      <w:r w:rsidRPr="00A00D20">
        <w:t>adolescen</w:t>
      </w:r>
      <w:proofErr w:type="spellEnd"/>
      <w:r w:rsidRPr="00A00D20">
        <w:t xml:space="preserve">* or child* or </w:t>
      </w:r>
      <w:proofErr w:type="spellStart"/>
      <w:proofErr w:type="gramStart"/>
      <w:r w:rsidRPr="00A00D20">
        <w:t>p?ediatric</w:t>
      </w:r>
      <w:proofErr w:type="spellEnd"/>
      <w:proofErr w:type="gramEnd"/>
      <w:r w:rsidRPr="00A00D20">
        <w:t>*) adj2 (man or men or male* or woman or women or female* or person* or people* or Black)).</w:t>
      </w:r>
      <w:proofErr w:type="spellStart"/>
      <w:proofErr w:type="gramStart"/>
      <w:r w:rsidRPr="00A00D20">
        <w:t>tw,kf</w:t>
      </w:r>
      <w:proofErr w:type="spellEnd"/>
      <w:proofErr w:type="gramEnd"/>
      <w:r w:rsidRPr="00A00D20">
        <w:t>.</w:t>
      </w:r>
      <w:r w:rsidRPr="00A00D20">
        <w:tab/>
        <w:t>264745</w:t>
      </w:r>
    </w:p>
    <w:p w14:paraId="7781CAD1" w14:textId="77777777" w:rsidR="00A00D20" w:rsidRPr="00A00D20" w:rsidRDefault="00A00D20" w:rsidP="00A00D20">
      <w:r w:rsidRPr="00A00D20">
        <w:t>208</w:t>
      </w:r>
      <w:r w:rsidRPr="00A00D20">
        <w:tab/>
        <w:t>exp Adolescent/</w:t>
      </w:r>
      <w:r w:rsidRPr="00A00D20">
        <w:tab/>
        <w:t>2247979</w:t>
      </w:r>
    </w:p>
    <w:p w14:paraId="494EBEC5" w14:textId="77777777" w:rsidR="00A00D20" w:rsidRPr="00A00D20" w:rsidRDefault="00A00D20" w:rsidP="00A00D20">
      <w:r w:rsidRPr="00A00D20">
        <w:t>209</w:t>
      </w:r>
      <w:r w:rsidRPr="00A00D20">
        <w:tab/>
        <w:t>exp Pediatrics/</w:t>
      </w:r>
      <w:r w:rsidRPr="00A00D20">
        <w:tab/>
        <w:t>63515</w:t>
      </w:r>
    </w:p>
    <w:p w14:paraId="6CF9555E" w14:textId="77777777" w:rsidR="00A00D20" w:rsidRPr="00A00D20" w:rsidRDefault="00A00D20" w:rsidP="00A00D20">
      <w:r w:rsidRPr="00A00D20">
        <w:t>210</w:t>
      </w:r>
      <w:r w:rsidRPr="00A00D20">
        <w:tab/>
        <w:t>exp Child/</w:t>
      </w:r>
      <w:r w:rsidRPr="00A00D20">
        <w:tab/>
        <w:t>2205579</w:t>
      </w:r>
    </w:p>
    <w:p w14:paraId="344CF421" w14:textId="77777777" w:rsidR="00A00D20" w:rsidRPr="00A00D20" w:rsidRDefault="00A00D20" w:rsidP="00A00D20">
      <w:r w:rsidRPr="00A00D20">
        <w:t>211</w:t>
      </w:r>
      <w:r w:rsidRPr="00A00D20">
        <w:tab/>
        <w:t>exp Infant/</w:t>
      </w:r>
      <w:r w:rsidRPr="00A00D20">
        <w:tab/>
        <w:t>1275314</w:t>
      </w:r>
    </w:p>
    <w:p w14:paraId="073E6EEF" w14:textId="77777777" w:rsidR="00A00D20" w:rsidRPr="00A00D20" w:rsidRDefault="00A00D20" w:rsidP="00A00D20">
      <w:r w:rsidRPr="00A00D20">
        <w:t>212</w:t>
      </w:r>
      <w:r w:rsidRPr="00A00D20">
        <w:tab/>
        <w:t>exp Infant, Newborn/</w:t>
      </w:r>
      <w:r w:rsidRPr="00A00D20">
        <w:tab/>
        <w:t>687501</w:t>
      </w:r>
    </w:p>
    <w:p w14:paraId="01326B3E" w14:textId="77777777" w:rsidR="00A00D20" w:rsidRPr="00A00D20" w:rsidRDefault="00A00D20" w:rsidP="00A00D20">
      <w:r w:rsidRPr="00A00D20">
        <w:t>213</w:t>
      </w:r>
      <w:r w:rsidRPr="00A00D20">
        <w:tab/>
      </w:r>
      <w:proofErr w:type="spellStart"/>
      <w:proofErr w:type="gramStart"/>
      <w:r w:rsidRPr="00A00D20">
        <w:t>adolescen</w:t>
      </w:r>
      <w:proofErr w:type="spellEnd"/>
      <w:r w:rsidRPr="00A00D20">
        <w:t>*.</w:t>
      </w:r>
      <w:proofErr w:type="spellStart"/>
      <w:r w:rsidRPr="00A00D20">
        <w:t>tw,kf</w:t>
      </w:r>
      <w:proofErr w:type="spellEnd"/>
      <w:proofErr w:type="gramEnd"/>
      <w:r w:rsidRPr="00A00D20">
        <w:t>.</w:t>
      </w:r>
      <w:r w:rsidRPr="00A00D20">
        <w:tab/>
        <w:t>393397</w:t>
      </w:r>
    </w:p>
    <w:p w14:paraId="0648E7A5" w14:textId="77777777" w:rsidR="00A00D20" w:rsidRPr="00A00D20" w:rsidRDefault="00A00D20" w:rsidP="00A00D20">
      <w:r w:rsidRPr="00A00D20">
        <w:t>214</w:t>
      </w:r>
      <w:r w:rsidRPr="00A00D20">
        <w:tab/>
      </w:r>
      <w:proofErr w:type="spellStart"/>
      <w:proofErr w:type="gramStart"/>
      <w:r w:rsidRPr="00A00D20">
        <w:t>p?ediatric</w:t>
      </w:r>
      <w:proofErr w:type="spellEnd"/>
      <w:r w:rsidRPr="00A00D20">
        <w:t>*.</w:t>
      </w:r>
      <w:proofErr w:type="spellStart"/>
      <w:r w:rsidRPr="00A00D20">
        <w:t>tw,kf</w:t>
      </w:r>
      <w:proofErr w:type="spellEnd"/>
      <w:proofErr w:type="gramEnd"/>
      <w:r w:rsidRPr="00A00D20">
        <w:t>.</w:t>
      </w:r>
      <w:r w:rsidRPr="00A00D20">
        <w:tab/>
        <w:t>499842</w:t>
      </w:r>
    </w:p>
    <w:p w14:paraId="35EB484F" w14:textId="77777777" w:rsidR="00A00D20" w:rsidRPr="00A00D20" w:rsidRDefault="00A00D20" w:rsidP="00A00D20">
      <w:r w:rsidRPr="00A00D20">
        <w:t>215</w:t>
      </w:r>
      <w:r w:rsidRPr="00A00D20">
        <w:tab/>
      </w:r>
      <w:proofErr w:type="gramStart"/>
      <w:r w:rsidRPr="00A00D20">
        <w:t>child*.</w:t>
      </w:r>
      <w:proofErr w:type="spellStart"/>
      <w:r w:rsidRPr="00A00D20">
        <w:t>tw,kf</w:t>
      </w:r>
      <w:proofErr w:type="spellEnd"/>
      <w:proofErr w:type="gramEnd"/>
      <w:r w:rsidRPr="00A00D20">
        <w:t>.</w:t>
      </w:r>
      <w:r w:rsidRPr="00A00D20">
        <w:tab/>
        <w:t>1746841</w:t>
      </w:r>
    </w:p>
    <w:p w14:paraId="1E41D9D9" w14:textId="77777777" w:rsidR="00A00D20" w:rsidRPr="00A00D20" w:rsidRDefault="00A00D20" w:rsidP="00A00D20">
      <w:r w:rsidRPr="00A00D20">
        <w:t>216</w:t>
      </w:r>
      <w:r w:rsidRPr="00A00D20">
        <w:tab/>
      </w:r>
      <w:proofErr w:type="gramStart"/>
      <w:r w:rsidRPr="00A00D20">
        <w:t>infant*.</w:t>
      </w:r>
      <w:proofErr w:type="spellStart"/>
      <w:r w:rsidRPr="00A00D20">
        <w:t>tw,kf</w:t>
      </w:r>
      <w:proofErr w:type="spellEnd"/>
      <w:proofErr w:type="gramEnd"/>
      <w:r w:rsidRPr="00A00D20">
        <w:t>.</w:t>
      </w:r>
      <w:r w:rsidRPr="00A00D20">
        <w:tab/>
        <w:t>520879</w:t>
      </w:r>
    </w:p>
    <w:p w14:paraId="5F4F1792" w14:textId="77777777" w:rsidR="00A00D20" w:rsidRPr="00A00D20" w:rsidRDefault="00A00D20" w:rsidP="00A00D20">
      <w:r w:rsidRPr="00A00D20">
        <w:t>217</w:t>
      </w:r>
      <w:r w:rsidRPr="00A00D20">
        <w:tab/>
      </w:r>
      <w:proofErr w:type="gramStart"/>
      <w:r w:rsidRPr="00A00D20">
        <w:t>newborn*.</w:t>
      </w:r>
      <w:proofErr w:type="spellStart"/>
      <w:r w:rsidRPr="00A00D20">
        <w:t>tw,kf</w:t>
      </w:r>
      <w:proofErr w:type="spellEnd"/>
      <w:proofErr w:type="gramEnd"/>
      <w:r w:rsidRPr="00A00D20">
        <w:t>.</w:t>
      </w:r>
      <w:r w:rsidRPr="00A00D20">
        <w:tab/>
        <w:t>204023</w:t>
      </w:r>
    </w:p>
    <w:p w14:paraId="78482FA6" w14:textId="77777777" w:rsidR="00A00D20" w:rsidRPr="00A00D20" w:rsidRDefault="00A00D20" w:rsidP="00A00D20">
      <w:r w:rsidRPr="00A00D20">
        <w:t>218</w:t>
      </w:r>
      <w:r w:rsidRPr="00A00D20">
        <w:tab/>
      </w:r>
      <w:proofErr w:type="gramStart"/>
      <w:r w:rsidRPr="00A00D20">
        <w:t>teen*.</w:t>
      </w:r>
      <w:proofErr w:type="spellStart"/>
      <w:r w:rsidRPr="00A00D20">
        <w:t>tw,kf</w:t>
      </w:r>
      <w:proofErr w:type="spellEnd"/>
      <w:proofErr w:type="gramEnd"/>
      <w:r w:rsidRPr="00A00D20">
        <w:t>.</w:t>
      </w:r>
      <w:r w:rsidRPr="00A00D20">
        <w:tab/>
        <w:t>37206</w:t>
      </w:r>
    </w:p>
    <w:p w14:paraId="0458FDED" w14:textId="77777777" w:rsidR="00A00D20" w:rsidRPr="00A00D20" w:rsidRDefault="00A00D20" w:rsidP="00A00D20">
      <w:r w:rsidRPr="00A00D20">
        <w:lastRenderedPageBreak/>
        <w:t>219</w:t>
      </w:r>
      <w:r w:rsidRPr="00A00D20">
        <w:tab/>
      </w:r>
      <w:proofErr w:type="gramStart"/>
      <w:r w:rsidRPr="00A00D20">
        <w:t>youth*.</w:t>
      </w:r>
      <w:proofErr w:type="spellStart"/>
      <w:r w:rsidRPr="00A00D20">
        <w:t>tw,kf</w:t>
      </w:r>
      <w:proofErr w:type="spellEnd"/>
      <w:proofErr w:type="gramEnd"/>
      <w:r w:rsidRPr="00A00D20">
        <w:t>.</w:t>
      </w:r>
      <w:r w:rsidRPr="00A00D20">
        <w:tab/>
        <w:t>111692</w:t>
      </w:r>
    </w:p>
    <w:p w14:paraId="65122212" w14:textId="77777777" w:rsidR="00A00D20" w:rsidRPr="00A00D20" w:rsidRDefault="00A00D20" w:rsidP="00A00D20">
      <w:r w:rsidRPr="00A00D20">
        <w:t>220</w:t>
      </w:r>
      <w:r w:rsidRPr="00A00D20">
        <w:tab/>
        <w:t>207 or 208 or 209 or 210 or 211 or 212 or 213 or 214 or 215 or 216 or 217 or 218 or 219</w:t>
      </w:r>
      <w:r w:rsidRPr="00A00D20">
        <w:tab/>
        <w:t>4859152</w:t>
      </w:r>
    </w:p>
    <w:p w14:paraId="7819FA86" w14:textId="77777777" w:rsidR="00A00D20" w:rsidRPr="00A00D20" w:rsidRDefault="00A00D20" w:rsidP="00A00D20">
      <w:r w:rsidRPr="00A00D20">
        <w:t>221</w:t>
      </w:r>
      <w:r w:rsidRPr="00A00D20">
        <w:tab/>
        <w:t>31 and 206 and 220</w:t>
      </w:r>
      <w:r w:rsidRPr="00A00D20">
        <w:tab/>
      </w:r>
      <w:r w:rsidRPr="00A00D20">
        <w:rPr>
          <w:highlight w:val="yellow"/>
        </w:rPr>
        <w:t>1682</w:t>
      </w:r>
    </w:p>
    <w:p w14:paraId="5DF74B4C" w14:textId="77777777" w:rsidR="00A00D20" w:rsidRDefault="00A00D20" w:rsidP="00A00D20">
      <w:pPr>
        <w:rPr>
          <w:b/>
          <w:bCs/>
        </w:rPr>
      </w:pPr>
    </w:p>
    <w:p w14:paraId="21C60AFB" w14:textId="77777777" w:rsidR="006F2C49" w:rsidRPr="006F2C49" w:rsidRDefault="006F2C49" w:rsidP="006F2C49">
      <w:pPr>
        <w:rPr>
          <w:b/>
          <w:bCs/>
        </w:rPr>
      </w:pPr>
      <w:r w:rsidRPr="006F2C49">
        <w:rPr>
          <w:b/>
          <w:bCs/>
        </w:rPr>
        <w:t>Embase &lt;1974 to 2024 May 20&gt;</w:t>
      </w:r>
    </w:p>
    <w:p w14:paraId="459FFE0C" w14:textId="067EF19D" w:rsidR="006F2C49" w:rsidRDefault="006F2C49" w:rsidP="006F2C49">
      <w:pPr>
        <w:rPr>
          <w:b/>
          <w:bCs/>
        </w:rPr>
      </w:pPr>
      <w:hyperlink r:id="rId8" w:history="1">
        <w:r w:rsidRPr="00326BB4">
          <w:rPr>
            <w:rStyle w:val="Hyperlink"/>
            <w:b/>
            <w:bCs/>
          </w:rPr>
          <w:t>https://ezproxy.lib.ucalgary.ca/login?url=https://ovidsp.ovid.com/ovidweb.cgi?T=JS&amp;NEWS=N&amp;PAGE=main&amp;SHAREDSEARCHID=2aLCntAMQb4YbjGfTteNroNm0KMp1kEKEAknvFppBrbr5i4NC8bmK3f6xKeQ5EWFf</w:t>
        </w:r>
      </w:hyperlink>
    </w:p>
    <w:p w14:paraId="3F7FE8B2" w14:textId="77777777" w:rsidR="006F2C49" w:rsidRPr="006F2C49" w:rsidRDefault="006F2C49" w:rsidP="006F2C49">
      <w:pPr>
        <w:rPr>
          <w:b/>
          <w:bCs/>
        </w:rPr>
      </w:pPr>
    </w:p>
    <w:p w14:paraId="25E1FB69" w14:textId="77777777" w:rsidR="006F2C49" w:rsidRPr="006F2C49" w:rsidRDefault="006F2C49" w:rsidP="006F2C49">
      <w:r w:rsidRPr="006F2C49">
        <w:t>1</w:t>
      </w:r>
      <w:r w:rsidRPr="006F2C49">
        <w:tab/>
        <w:t>exp Canada/</w:t>
      </w:r>
      <w:r w:rsidRPr="006F2C49">
        <w:tab/>
        <w:t>223278</w:t>
      </w:r>
    </w:p>
    <w:p w14:paraId="6976B7F2" w14:textId="77777777" w:rsidR="006F2C49" w:rsidRPr="006F2C49" w:rsidRDefault="006F2C49" w:rsidP="006F2C49">
      <w:r w:rsidRPr="006F2C49">
        <w:t>2</w:t>
      </w:r>
      <w:r w:rsidRPr="006F2C49">
        <w:tab/>
      </w:r>
      <w:proofErr w:type="spellStart"/>
      <w:proofErr w:type="gramStart"/>
      <w:r w:rsidRPr="006F2C49">
        <w:t>Canad</w:t>
      </w:r>
      <w:proofErr w:type="spellEnd"/>
      <w:r w:rsidRPr="006F2C49">
        <w:t>*.</w:t>
      </w:r>
      <w:proofErr w:type="spellStart"/>
      <w:r w:rsidRPr="006F2C49">
        <w:t>tw,kf</w:t>
      </w:r>
      <w:proofErr w:type="spellEnd"/>
      <w:proofErr w:type="gramEnd"/>
      <w:r w:rsidRPr="006F2C49">
        <w:t>.</w:t>
      </w:r>
      <w:r w:rsidRPr="006F2C49">
        <w:tab/>
        <w:t>237596</w:t>
      </w:r>
    </w:p>
    <w:p w14:paraId="0A7B9FBA" w14:textId="77777777" w:rsidR="006F2C49" w:rsidRPr="006F2C49" w:rsidRDefault="006F2C49" w:rsidP="006F2C49">
      <w:r w:rsidRPr="006F2C49">
        <w:t>3</w:t>
      </w:r>
      <w:r w:rsidRPr="006F2C49">
        <w:tab/>
        <w:t>exp British Columbia/</w:t>
      </w:r>
      <w:r w:rsidRPr="006F2C49">
        <w:tab/>
        <w:t>5434</w:t>
      </w:r>
    </w:p>
    <w:p w14:paraId="43AB49C2" w14:textId="77777777" w:rsidR="006F2C49" w:rsidRPr="006F2C49" w:rsidRDefault="006F2C49" w:rsidP="006F2C49">
      <w:r w:rsidRPr="006F2C49">
        <w:t>4</w:t>
      </w:r>
      <w:r w:rsidRPr="006F2C49">
        <w:tab/>
        <w:t xml:space="preserve">British </w:t>
      </w:r>
      <w:proofErr w:type="spellStart"/>
      <w:proofErr w:type="gramStart"/>
      <w:r w:rsidRPr="006F2C49">
        <w:t>Columbia.tw,kf</w:t>
      </w:r>
      <w:proofErr w:type="spellEnd"/>
      <w:proofErr w:type="gramEnd"/>
      <w:r w:rsidRPr="006F2C49">
        <w:t>.</w:t>
      </w:r>
      <w:r w:rsidRPr="006F2C49">
        <w:tab/>
        <w:t>15028</w:t>
      </w:r>
    </w:p>
    <w:p w14:paraId="1D39713E" w14:textId="77777777" w:rsidR="006F2C49" w:rsidRPr="006F2C49" w:rsidRDefault="006F2C49" w:rsidP="006F2C49">
      <w:r w:rsidRPr="006F2C49">
        <w:t>5</w:t>
      </w:r>
      <w:r w:rsidRPr="006F2C49">
        <w:tab/>
        <w:t>exp Alberta/</w:t>
      </w:r>
      <w:r w:rsidRPr="006F2C49">
        <w:tab/>
        <w:t>3525</w:t>
      </w:r>
    </w:p>
    <w:p w14:paraId="3FBA223A" w14:textId="77777777" w:rsidR="006F2C49" w:rsidRPr="006F2C49" w:rsidRDefault="006F2C49" w:rsidP="006F2C49">
      <w:r w:rsidRPr="006F2C49">
        <w:t>6</w:t>
      </w:r>
      <w:r w:rsidRPr="006F2C49">
        <w:tab/>
      </w:r>
      <w:proofErr w:type="gramStart"/>
      <w:r w:rsidRPr="006F2C49">
        <w:t>Alberta*.</w:t>
      </w:r>
      <w:proofErr w:type="spellStart"/>
      <w:r w:rsidRPr="006F2C49">
        <w:t>tw,kf</w:t>
      </w:r>
      <w:proofErr w:type="spellEnd"/>
      <w:proofErr w:type="gramEnd"/>
      <w:r w:rsidRPr="006F2C49">
        <w:t>.</w:t>
      </w:r>
      <w:r w:rsidRPr="006F2C49">
        <w:tab/>
        <w:t>17075</w:t>
      </w:r>
    </w:p>
    <w:p w14:paraId="62BFE894" w14:textId="77777777" w:rsidR="006F2C49" w:rsidRPr="006F2C49" w:rsidRDefault="006F2C49" w:rsidP="006F2C49">
      <w:r w:rsidRPr="006F2C49">
        <w:t>7</w:t>
      </w:r>
      <w:r w:rsidRPr="006F2C49">
        <w:tab/>
        <w:t>exp Saskatchewan/</w:t>
      </w:r>
      <w:r w:rsidRPr="006F2C49">
        <w:tab/>
        <w:t>1244</w:t>
      </w:r>
    </w:p>
    <w:p w14:paraId="774A69FA" w14:textId="77777777" w:rsidR="006F2C49" w:rsidRPr="006F2C49" w:rsidRDefault="006F2C49" w:rsidP="006F2C49">
      <w:r w:rsidRPr="006F2C49">
        <w:t>8</w:t>
      </w:r>
      <w:r w:rsidRPr="006F2C49">
        <w:tab/>
      </w:r>
      <w:proofErr w:type="spellStart"/>
      <w:proofErr w:type="gramStart"/>
      <w:r w:rsidRPr="006F2C49">
        <w:t>Saskatchewan.tw,kf</w:t>
      </w:r>
      <w:proofErr w:type="spellEnd"/>
      <w:proofErr w:type="gramEnd"/>
      <w:r w:rsidRPr="006F2C49">
        <w:t>.</w:t>
      </w:r>
      <w:r w:rsidRPr="006F2C49">
        <w:tab/>
        <w:t>4139</w:t>
      </w:r>
    </w:p>
    <w:p w14:paraId="7CD09174" w14:textId="77777777" w:rsidR="006F2C49" w:rsidRPr="006F2C49" w:rsidRDefault="006F2C49" w:rsidP="006F2C49">
      <w:r w:rsidRPr="006F2C49">
        <w:t>9</w:t>
      </w:r>
      <w:r w:rsidRPr="006F2C49">
        <w:tab/>
        <w:t>exp Manitoba/</w:t>
      </w:r>
      <w:r w:rsidRPr="006F2C49">
        <w:tab/>
        <w:t>1776</w:t>
      </w:r>
    </w:p>
    <w:p w14:paraId="6869163C" w14:textId="77777777" w:rsidR="006F2C49" w:rsidRPr="006F2C49" w:rsidRDefault="006F2C49" w:rsidP="006F2C49">
      <w:r w:rsidRPr="006F2C49">
        <w:t>10</w:t>
      </w:r>
      <w:r w:rsidRPr="006F2C49">
        <w:tab/>
      </w:r>
      <w:proofErr w:type="gramStart"/>
      <w:r w:rsidRPr="006F2C49">
        <w:t>Manitoba*.</w:t>
      </w:r>
      <w:proofErr w:type="spellStart"/>
      <w:r w:rsidRPr="006F2C49">
        <w:t>tw,kf</w:t>
      </w:r>
      <w:proofErr w:type="spellEnd"/>
      <w:proofErr w:type="gramEnd"/>
      <w:r w:rsidRPr="006F2C49">
        <w:t>.</w:t>
      </w:r>
      <w:r w:rsidRPr="006F2C49">
        <w:tab/>
        <w:t>5863</w:t>
      </w:r>
    </w:p>
    <w:p w14:paraId="2286E8D2" w14:textId="77777777" w:rsidR="006F2C49" w:rsidRPr="006F2C49" w:rsidRDefault="006F2C49" w:rsidP="006F2C49">
      <w:r w:rsidRPr="006F2C49">
        <w:t>11</w:t>
      </w:r>
      <w:r w:rsidRPr="006F2C49">
        <w:tab/>
        <w:t>exp Ontario/</w:t>
      </w:r>
      <w:r w:rsidRPr="006F2C49">
        <w:tab/>
        <w:t>14486</w:t>
      </w:r>
    </w:p>
    <w:p w14:paraId="2C9E7EC8" w14:textId="77777777" w:rsidR="006F2C49" w:rsidRPr="006F2C49" w:rsidRDefault="006F2C49" w:rsidP="006F2C49">
      <w:r w:rsidRPr="006F2C49">
        <w:t>12</w:t>
      </w:r>
      <w:r w:rsidRPr="006F2C49">
        <w:tab/>
      </w:r>
      <w:proofErr w:type="spellStart"/>
      <w:proofErr w:type="gramStart"/>
      <w:r w:rsidRPr="006F2C49">
        <w:t>Ontari</w:t>
      </w:r>
      <w:proofErr w:type="spellEnd"/>
      <w:r w:rsidRPr="006F2C49">
        <w:t>*.</w:t>
      </w:r>
      <w:proofErr w:type="spellStart"/>
      <w:r w:rsidRPr="006F2C49">
        <w:t>tw,kf</w:t>
      </w:r>
      <w:proofErr w:type="spellEnd"/>
      <w:proofErr w:type="gramEnd"/>
      <w:r w:rsidRPr="006F2C49">
        <w:t>.</w:t>
      </w:r>
      <w:r w:rsidRPr="006F2C49">
        <w:tab/>
        <w:t>48870</w:t>
      </w:r>
    </w:p>
    <w:p w14:paraId="577284DD" w14:textId="77777777" w:rsidR="006F2C49" w:rsidRPr="006F2C49" w:rsidRDefault="006F2C49" w:rsidP="006F2C49">
      <w:r w:rsidRPr="006F2C49">
        <w:t>13</w:t>
      </w:r>
      <w:r w:rsidRPr="006F2C49">
        <w:tab/>
        <w:t>exp New Brunswick/</w:t>
      </w:r>
      <w:r w:rsidRPr="006F2C49">
        <w:tab/>
        <w:t>510</w:t>
      </w:r>
    </w:p>
    <w:p w14:paraId="5F5FF3B1" w14:textId="77777777" w:rsidR="006F2C49" w:rsidRPr="006F2C49" w:rsidRDefault="006F2C49" w:rsidP="006F2C49">
      <w:r w:rsidRPr="006F2C49">
        <w:t>14</w:t>
      </w:r>
      <w:r w:rsidRPr="006F2C49">
        <w:tab/>
        <w:t xml:space="preserve">New </w:t>
      </w:r>
      <w:proofErr w:type="spellStart"/>
      <w:proofErr w:type="gramStart"/>
      <w:r w:rsidRPr="006F2C49">
        <w:t>Brunswick.tw,kf</w:t>
      </w:r>
      <w:proofErr w:type="spellEnd"/>
      <w:proofErr w:type="gramEnd"/>
      <w:r w:rsidRPr="006F2C49">
        <w:t>.</w:t>
      </w:r>
      <w:r w:rsidRPr="006F2C49">
        <w:tab/>
        <w:t>1717</w:t>
      </w:r>
    </w:p>
    <w:p w14:paraId="7F14AC3B" w14:textId="77777777" w:rsidR="006F2C49" w:rsidRPr="006F2C49" w:rsidRDefault="006F2C49" w:rsidP="006F2C49">
      <w:r w:rsidRPr="006F2C49">
        <w:t>15</w:t>
      </w:r>
      <w:r w:rsidRPr="006F2C49">
        <w:tab/>
        <w:t>exp Quebec/</w:t>
      </w:r>
      <w:r w:rsidRPr="006F2C49">
        <w:tab/>
        <w:t>5633</w:t>
      </w:r>
    </w:p>
    <w:p w14:paraId="572058F4" w14:textId="77777777" w:rsidR="006F2C49" w:rsidRPr="006F2C49" w:rsidRDefault="006F2C49" w:rsidP="006F2C49">
      <w:r w:rsidRPr="006F2C49">
        <w:t>16</w:t>
      </w:r>
      <w:r w:rsidRPr="006F2C49">
        <w:tab/>
      </w:r>
      <w:proofErr w:type="gramStart"/>
      <w:r w:rsidRPr="006F2C49">
        <w:t>Quebe*.</w:t>
      </w:r>
      <w:proofErr w:type="spellStart"/>
      <w:r w:rsidRPr="006F2C49">
        <w:t>tw,kf</w:t>
      </w:r>
      <w:proofErr w:type="spellEnd"/>
      <w:proofErr w:type="gramEnd"/>
      <w:r w:rsidRPr="006F2C49">
        <w:t>.</w:t>
      </w:r>
      <w:r w:rsidRPr="006F2C49">
        <w:tab/>
        <w:t>20651</w:t>
      </w:r>
    </w:p>
    <w:p w14:paraId="0F017CDC" w14:textId="77777777" w:rsidR="006F2C49" w:rsidRPr="006F2C49" w:rsidRDefault="006F2C49" w:rsidP="006F2C49">
      <w:r w:rsidRPr="006F2C49">
        <w:t>17</w:t>
      </w:r>
      <w:r w:rsidRPr="006F2C49">
        <w:tab/>
        <w:t>exp Prince Edward Island/</w:t>
      </w:r>
      <w:r w:rsidRPr="006F2C49">
        <w:tab/>
        <w:t>232</w:t>
      </w:r>
    </w:p>
    <w:p w14:paraId="471FACD5" w14:textId="77777777" w:rsidR="006F2C49" w:rsidRPr="006F2C49" w:rsidRDefault="006F2C49" w:rsidP="006F2C49">
      <w:r w:rsidRPr="006F2C49">
        <w:t>18</w:t>
      </w:r>
      <w:r w:rsidRPr="006F2C49">
        <w:tab/>
        <w:t xml:space="preserve">Prince Edward </w:t>
      </w:r>
      <w:proofErr w:type="spellStart"/>
      <w:proofErr w:type="gramStart"/>
      <w:r w:rsidRPr="006F2C49">
        <w:t>Island.tw,kf</w:t>
      </w:r>
      <w:proofErr w:type="spellEnd"/>
      <w:proofErr w:type="gramEnd"/>
      <w:r w:rsidRPr="006F2C49">
        <w:t>.</w:t>
      </w:r>
      <w:r w:rsidRPr="006F2C49">
        <w:tab/>
        <w:t>683</w:t>
      </w:r>
    </w:p>
    <w:p w14:paraId="253647F7" w14:textId="77777777" w:rsidR="006F2C49" w:rsidRPr="006F2C49" w:rsidRDefault="006F2C49" w:rsidP="006F2C49">
      <w:r w:rsidRPr="006F2C49">
        <w:t>19</w:t>
      </w:r>
      <w:r w:rsidRPr="006F2C49">
        <w:tab/>
      </w:r>
      <w:proofErr w:type="spellStart"/>
      <w:proofErr w:type="gramStart"/>
      <w:r w:rsidRPr="006F2C49">
        <w:t>PEI.tw,kf</w:t>
      </w:r>
      <w:proofErr w:type="spellEnd"/>
      <w:proofErr w:type="gramEnd"/>
      <w:r w:rsidRPr="006F2C49">
        <w:t>.</w:t>
      </w:r>
      <w:r w:rsidRPr="006F2C49">
        <w:tab/>
        <w:t>13199</w:t>
      </w:r>
    </w:p>
    <w:p w14:paraId="2E738761" w14:textId="77777777" w:rsidR="006F2C49" w:rsidRPr="006F2C49" w:rsidRDefault="006F2C49" w:rsidP="006F2C49">
      <w:r w:rsidRPr="006F2C49">
        <w:t>20</w:t>
      </w:r>
      <w:r w:rsidRPr="006F2C49">
        <w:tab/>
        <w:t>exp Nova Scotia/</w:t>
      </w:r>
      <w:r w:rsidRPr="006F2C49">
        <w:tab/>
        <w:t>1337</w:t>
      </w:r>
    </w:p>
    <w:p w14:paraId="211D5401" w14:textId="77777777" w:rsidR="006F2C49" w:rsidRPr="006F2C49" w:rsidRDefault="006F2C49" w:rsidP="006F2C49">
      <w:r w:rsidRPr="006F2C49">
        <w:lastRenderedPageBreak/>
        <w:t>21</w:t>
      </w:r>
      <w:r w:rsidRPr="006F2C49">
        <w:tab/>
        <w:t xml:space="preserve">Nova </w:t>
      </w:r>
      <w:proofErr w:type="gramStart"/>
      <w:r w:rsidRPr="006F2C49">
        <w:t>Scotia*.</w:t>
      </w:r>
      <w:proofErr w:type="spellStart"/>
      <w:r w:rsidRPr="006F2C49">
        <w:t>tw,kf</w:t>
      </w:r>
      <w:proofErr w:type="spellEnd"/>
      <w:proofErr w:type="gramEnd"/>
      <w:r w:rsidRPr="006F2C49">
        <w:t>.</w:t>
      </w:r>
      <w:r w:rsidRPr="006F2C49">
        <w:tab/>
        <w:t>4156</w:t>
      </w:r>
    </w:p>
    <w:p w14:paraId="7D2C73F1" w14:textId="77777777" w:rsidR="006F2C49" w:rsidRPr="006F2C49" w:rsidRDefault="006F2C49" w:rsidP="006F2C49">
      <w:r w:rsidRPr="006F2C49">
        <w:t>22</w:t>
      </w:r>
      <w:r w:rsidRPr="006F2C49">
        <w:tab/>
        <w:t>exp "Newfoundland and Labrador"/</w:t>
      </w:r>
      <w:r w:rsidRPr="006F2C49">
        <w:tab/>
        <w:t>747</w:t>
      </w:r>
    </w:p>
    <w:p w14:paraId="2D68CCA1" w14:textId="77777777" w:rsidR="006F2C49" w:rsidRPr="006F2C49" w:rsidRDefault="006F2C49" w:rsidP="006F2C49">
      <w:r w:rsidRPr="006F2C49">
        <w:t>23</w:t>
      </w:r>
      <w:r w:rsidRPr="006F2C49">
        <w:tab/>
      </w:r>
      <w:proofErr w:type="spellStart"/>
      <w:proofErr w:type="gramStart"/>
      <w:r w:rsidRPr="006F2C49">
        <w:t>Newfoundland.tw,kf</w:t>
      </w:r>
      <w:proofErr w:type="spellEnd"/>
      <w:proofErr w:type="gramEnd"/>
      <w:r w:rsidRPr="006F2C49">
        <w:t>.</w:t>
      </w:r>
      <w:r w:rsidRPr="006F2C49">
        <w:tab/>
        <w:t>2451</w:t>
      </w:r>
    </w:p>
    <w:p w14:paraId="287EFB81" w14:textId="77777777" w:rsidR="006F2C49" w:rsidRPr="006F2C49" w:rsidRDefault="006F2C49" w:rsidP="006F2C49">
      <w:r w:rsidRPr="006F2C49">
        <w:t>24</w:t>
      </w:r>
      <w:r w:rsidRPr="006F2C49">
        <w:tab/>
        <w:t>exp Yukon Territory/</w:t>
      </w:r>
      <w:r w:rsidRPr="006F2C49">
        <w:tab/>
        <w:t>202</w:t>
      </w:r>
    </w:p>
    <w:p w14:paraId="2A83547D" w14:textId="77777777" w:rsidR="006F2C49" w:rsidRPr="006F2C49" w:rsidRDefault="006F2C49" w:rsidP="006F2C49">
      <w:r w:rsidRPr="006F2C49">
        <w:t>25</w:t>
      </w:r>
      <w:r w:rsidRPr="006F2C49">
        <w:tab/>
      </w:r>
      <w:proofErr w:type="spellStart"/>
      <w:proofErr w:type="gramStart"/>
      <w:r w:rsidRPr="006F2C49">
        <w:t>Yukon.tw,kf</w:t>
      </w:r>
      <w:proofErr w:type="spellEnd"/>
      <w:proofErr w:type="gramEnd"/>
      <w:r w:rsidRPr="006F2C49">
        <w:t>.</w:t>
      </w:r>
      <w:r w:rsidRPr="006F2C49">
        <w:tab/>
        <w:t>826</w:t>
      </w:r>
    </w:p>
    <w:p w14:paraId="0B4D03F9" w14:textId="77777777" w:rsidR="006F2C49" w:rsidRPr="006F2C49" w:rsidRDefault="006F2C49" w:rsidP="006F2C49">
      <w:r w:rsidRPr="006F2C49">
        <w:t>26</w:t>
      </w:r>
      <w:r w:rsidRPr="006F2C49">
        <w:tab/>
        <w:t>exp Northwest Territories/</w:t>
      </w:r>
      <w:r w:rsidRPr="006F2C49">
        <w:tab/>
        <w:t>184</w:t>
      </w:r>
    </w:p>
    <w:p w14:paraId="249E22A7" w14:textId="77777777" w:rsidR="006F2C49" w:rsidRPr="006F2C49" w:rsidRDefault="006F2C49" w:rsidP="006F2C49">
      <w:r w:rsidRPr="006F2C49">
        <w:t>27</w:t>
      </w:r>
      <w:r w:rsidRPr="006F2C49">
        <w:tab/>
        <w:t xml:space="preserve">Northwest </w:t>
      </w:r>
      <w:proofErr w:type="spellStart"/>
      <w:proofErr w:type="gramStart"/>
      <w:r w:rsidRPr="006F2C49">
        <w:t>Territories.tw,kf</w:t>
      </w:r>
      <w:proofErr w:type="spellEnd"/>
      <w:proofErr w:type="gramEnd"/>
      <w:r w:rsidRPr="006F2C49">
        <w:t>.</w:t>
      </w:r>
      <w:r w:rsidRPr="006F2C49">
        <w:tab/>
        <w:t>728</w:t>
      </w:r>
    </w:p>
    <w:p w14:paraId="61A4272C" w14:textId="77777777" w:rsidR="006F2C49" w:rsidRPr="006F2C49" w:rsidRDefault="006F2C49" w:rsidP="006F2C49">
      <w:r w:rsidRPr="006F2C49">
        <w:t>28</w:t>
      </w:r>
      <w:r w:rsidRPr="006F2C49">
        <w:tab/>
      </w:r>
      <w:proofErr w:type="spellStart"/>
      <w:proofErr w:type="gramStart"/>
      <w:r w:rsidRPr="006F2C49">
        <w:t>NWT.tw,kf</w:t>
      </w:r>
      <w:proofErr w:type="spellEnd"/>
      <w:proofErr w:type="gramEnd"/>
      <w:r w:rsidRPr="006F2C49">
        <w:t>.</w:t>
      </w:r>
      <w:r w:rsidRPr="006F2C49">
        <w:tab/>
        <w:t>387</w:t>
      </w:r>
    </w:p>
    <w:p w14:paraId="717FC043" w14:textId="77777777" w:rsidR="006F2C49" w:rsidRPr="006F2C49" w:rsidRDefault="006F2C49" w:rsidP="006F2C49">
      <w:r w:rsidRPr="006F2C49">
        <w:t>29</w:t>
      </w:r>
      <w:r w:rsidRPr="006F2C49">
        <w:tab/>
        <w:t>exp Nunavut/</w:t>
      </w:r>
      <w:r w:rsidRPr="006F2C49">
        <w:tab/>
        <w:t>242</w:t>
      </w:r>
    </w:p>
    <w:p w14:paraId="4CFFBF27" w14:textId="77777777" w:rsidR="006F2C49" w:rsidRPr="006F2C49" w:rsidRDefault="006F2C49" w:rsidP="006F2C49">
      <w:r w:rsidRPr="006F2C49">
        <w:t>30</w:t>
      </w:r>
      <w:r w:rsidRPr="006F2C49">
        <w:tab/>
      </w:r>
      <w:proofErr w:type="spellStart"/>
      <w:proofErr w:type="gramStart"/>
      <w:r w:rsidRPr="006F2C49">
        <w:t>Nunavut.tw,kf</w:t>
      </w:r>
      <w:proofErr w:type="spellEnd"/>
      <w:proofErr w:type="gramEnd"/>
      <w:r w:rsidRPr="006F2C49">
        <w:t>.</w:t>
      </w:r>
      <w:r w:rsidRPr="006F2C49">
        <w:tab/>
        <w:t>727</w:t>
      </w:r>
    </w:p>
    <w:p w14:paraId="0A551BE7" w14:textId="77777777" w:rsidR="006F2C49" w:rsidRPr="006F2C49" w:rsidRDefault="006F2C49" w:rsidP="006F2C49">
      <w:r w:rsidRPr="006F2C49">
        <w:t>31</w:t>
      </w:r>
      <w:r w:rsidRPr="006F2C49">
        <w:tab/>
        <w:t>1 or 2 or 3 or 4 or 5 or 6 or 7 or 8 or 9 or 10 or 11 or 12 or 13 or 14 or 15 or 16 or 17 or 18 or 19 or 20 or 21 or 22 or 23 or 24 or 25 or 26 or 27 or 28 or 29 or 30</w:t>
      </w:r>
      <w:r w:rsidRPr="006F2C49">
        <w:tab/>
        <w:t>364233</w:t>
      </w:r>
    </w:p>
    <w:p w14:paraId="7E1C337F" w14:textId="77777777" w:rsidR="006F2C49" w:rsidRPr="006F2C49" w:rsidRDefault="006F2C49" w:rsidP="006F2C49">
      <w:r w:rsidRPr="006F2C49">
        <w:t>32</w:t>
      </w:r>
      <w:r w:rsidRPr="006F2C49">
        <w:tab/>
        <w:t>exp Algeria/</w:t>
      </w:r>
      <w:r w:rsidRPr="006F2C49">
        <w:tab/>
        <w:t>5981</w:t>
      </w:r>
    </w:p>
    <w:p w14:paraId="1AF09363" w14:textId="77777777" w:rsidR="006F2C49" w:rsidRPr="006F2C49" w:rsidRDefault="006F2C49" w:rsidP="006F2C49">
      <w:r w:rsidRPr="006F2C49">
        <w:t>33</w:t>
      </w:r>
      <w:r w:rsidRPr="006F2C49">
        <w:tab/>
      </w:r>
      <w:proofErr w:type="gramStart"/>
      <w:r w:rsidRPr="006F2C49">
        <w:t>Algeri*.</w:t>
      </w:r>
      <w:proofErr w:type="spellStart"/>
      <w:r w:rsidRPr="006F2C49">
        <w:t>tw,kf</w:t>
      </w:r>
      <w:proofErr w:type="spellEnd"/>
      <w:proofErr w:type="gramEnd"/>
      <w:r w:rsidRPr="006F2C49">
        <w:t>.</w:t>
      </w:r>
      <w:r w:rsidRPr="006F2C49">
        <w:tab/>
        <w:t>8779</w:t>
      </w:r>
    </w:p>
    <w:p w14:paraId="1A53075F" w14:textId="77777777" w:rsidR="006F2C49" w:rsidRPr="006F2C49" w:rsidRDefault="006F2C49" w:rsidP="006F2C49">
      <w:r w:rsidRPr="006F2C49">
        <w:t>34</w:t>
      </w:r>
      <w:r w:rsidRPr="006F2C49">
        <w:tab/>
        <w:t>exp Angola/</w:t>
      </w:r>
      <w:r w:rsidRPr="006F2C49">
        <w:tab/>
        <w:t>1840</w:t>
      </w:r>
    </w:p>
    <w:p w14:paraId="7E4E8925" w14:textId="77777777" w:rsidR="006F2C49" w:rsidRPr="006F2C49" w:rsidRDefault="006F2C49" w:rsidP="006F2C49">
      <w:r w:rsidRPr="006F2C49">
        <w:t>35</w:t>
      </w:r>
      <w:r w:rsidRPr="006F2C49">
        <w:tab/>
      </w:r>
      <w:proofErr w:type="gramStart"/>
      <w:r w:rsidRPr="006F2C49">
        <w:t>Angol*.</w:t>
      </w:r>
      <w:proofErr w:type="spellStart"/>
      <w:r w:rsidRPr="006F2C49">
        <w:t>tw,kf</w:t>
      </w:r>
      <w:proofErr w:type="spellEnd"/>
      <w:proofErr w:type="gramEnd"/>
      <w:r w:rsidRPr="006F2C49">
        <w:t>.</w:t>
      </w:r>
      <w:r w:rsidRPr="006F2C49">
        <w:tab/>
        <w:t>2573</w:t>
      </w:r>
    </w:p>
    <w:p w14:paraId="25F05524" w14:textId="77777777" w:rsidR="006F2C49" w:rsidRPr="006F2C49" w:rsidRDefault="006F2C49" w:rsidP="006F2C49">
      <w:r w:rsidRPr="006F2C49">
        <w:t>36</w:t>
      </w:r>
      <w:r w:rsidRPr="006F2C49">
        <w:tab/>
        <w:t>exp Benin/</w:t>
      </w:r>
      <w:r w:rsidRPr="006F2C49">
        <w:tab/>
        <w:t>3338</w:t>
      </w:r>
    </w:p>
    <w:p w14:paraId="0FFF13EF" w14:textId="77777777" w:rsidR="006F2C49" w:rsidRPr="006F2C49" w:rsidRDefault="006F2C49" w:rsidP="006F2C49">
      <w:r w:rsidRPr="006F2C49">
        <w:t>37</w:t>
      </w:r>
      <w:r w:rsidRPr="006F2C49">
        <w:tab/>
      </w:r>
      <w:proofErr w:type="spellStart"/>
      <w:proofErr w:type="gramStart"/>
      <w:r w:rsidRPr="006F2C49">
        <w:t>Benin.tw,kf</w:t>
      </w:r>
      <w:proofErr w:type="spellEnd"/>
      <w:proofErr w:type="gramEnd"/>
      <w:r w:rsidRPr="006F2C49">
        <w:t>.</w:t>
      </w:r>
      <w:r w:rsidRPr="006F2C49">
        <w:tab/>
        <w:t>5822</w:t>
      </w:r>
    </w:p>
    <w:p w14:paraId="47AC60BC" w14:textId="77777777" w:rsidR="006F2C49" w:rsidRPr="006F2C49" w:rsidRDefault="006F2C49" w:rsidP="006F2C49">
      <w:r w:rsidRPr="006F2C49">
        <w:t>38</w:t>
      </w:r>
      <w:r w:rsidRPr="006F2C49">
        <w:tab/>
        <w:t>exp Botswana/</w:t>
      </w:r>
      <w:r w:rsidRPr="006F2C49">
        <w:tab/>
        <w:t>3486</w:t>
      </w:r>
    </w:p>
    <w:p w14:paraId="3B07ECE1" w14:textId="77777777" w:rsidR="006F2C49" w:rsidRPr="006F2C49" w:rsidRDefault="006F2C49" w:rsidP="006F2C49">
      <w:r w:rsidRPr="006F2C49">
        <w:t>39</w:t>
      </w:r>
      <w:r w:rsidRPr="006F2C49">
        <w:tab/>
      </w:r>
      <w:proofErr w:type="spellStart"/>
      <w:proofErr w:type="gramStart"/>
      <w:r w:rsidRPr="006F2C49">
        <w:t>Botswana.tw,kf</w:t>
      </w:r>
      <w:proofErr w:type="spellEnd"/>
      <w:proofErr w:type="gramEnd"/>
      <w:r w:rsidRPr="006F2C49">
        <w:t>.</w:t>
      </w:r>
      <w:r w:rsidRPr="006F2C49">
        <w:tab/>
        <w:t>3723</w:t>
      </w:r>
    </w:p>
    <w:p w14:paraId="3A1752BF" w14:textId="77777777" w:rsidR="006F2C49" w:rsidRPr="006F2C49" w:rsidRDefault="006F2C49" w:rsidP="006F2C49">
      <w:r w:rsidRPr="006F2C49">
        <w:t>40</w:t>
      </w:r>
      <w:r w:rsidRPr="006F2C49">
        <w:tab/>
        <w:t>exp Burkina Faso/</w:t>
      </w:r>
      <w:r w:rsidRPr="006F2C49">
        <w:tab/>
        <w:t>5680</w:t>
      </w:r>
    </w:p>
    <w:p w14:paraId="2BCE4F84" w14:textId="77777777" w:rsidR="006F2C49" w:rsidRPr="006F2C49" w:rsidRDefault="006F2C49" w:rsidP="006F2C49">
      <w:r w:rsidRPr="006F2C49">
        <w:t>41</w:t>
      </w:r>
      <w:r w:rsidRPr="006F2C49">
        <w:tab/>
        <w:t xml:space="preserve">Burkina </w:t>
      </w:r>
      <w:proofErr w:type="spellStart"/>
      <w:proofErr w:type="gramStart"/>
      <w:r w:rsidRPr="006F2C49">
        <w:t>Faso.tw,kf</w:t>
      </w:r>
      <w:proofErr w:type="spellEnd"/>
      <w:proofErr w:type="gramEnd"/>
      <w:r w:rsidRPr="006F2C49">
        <w:t>.</w:t>
      </w:r>
      <w:r w:rsidRPr="006F2C49">
        <w:tab/>
        <w:t>6461</w:t>
      </w:r>
    </w:p>
    <w:p w14:paraId="24CD4489" w14:textId="77777777" w:rsidR="006F2C49" w:rsidRPr="006F2C49" w:rsidRDefault="006F2C49" w:rsidP="006F2C49">
      <w:r w:rsidRPr="006F2C49">
        <w:t>42</w:t>
      </w:r>
      <w:r w:rsidRPr="006F2C49">
        <w:tab/>
        <w:t>exp Burundi/</w:t>
      </w:r>
      <w:r w:rsidRPr="006F2C49">
        <w:tab/>
        <w:t>1124</w:t>
      </w:r>
    </w:p>
    <w:p w14:paraId="71CAFD7B" w14:textId="77777777" w:rsidR="006F2C49" w:rsidRPr="006F2C49" w:rsidRDefault="006F2C49" w:rsidP="006F2C49">
      <w:r w:rsidRPr="006F2C49">
        <w:t>43</w:t>
      </w:r>
      <w:r w:rsidRPr="006F2C49">
        <w:tab/>
      </w:r>
      <w:proofErr w:type="spellStart"/>
      <w:proofErr w:type="gramStart"/>
      <w:r w:rsidRPr="006F2C49">
        <w:t>Burundi.tw,kf</w:t>
      </w:r>
      <w:proofErr w:type="spellEnd"/>
      <w:proofErr w:type="gramEnd"/>
      <w:r w:rsidRPr="006F2C49">
        <w:t>.</w:t>
      </w:r>
      <w:r w:rsidRPr="006F2C49">
        <w:tab/>
        <w:t>1188</w:t>
      </w:r>
    </w:p>
    <w:p w14:paraId="136B3CFD" w14:textId="77777777" w:rsidR="006F2C49" w:rsidRPr="006F2C49" w:rsidRDefault="006F2C49" w:rsidP="006F2C49">
      <w:r w:rsidRPr="006F2C49">
        <w:t>44</w:t>
      </w:r>
      <w:r w:rsidRPr="006F2C49">
        <w:tab/>
        <w:t>exp Cabo Verde/</w:t>
      </w:r>
      <w:r w:rsidRPr="006F2C49">
        <w:tab/>
        <w:t>569</w:t>
      </w:r>
    </w:p>
    <w:p w14:paraId="140F7F91" w14:textId="77777777" w:rsidR="006F2C49" w:rsidRPr="006F2C49" w:rsidRDefault="006F2C49" w:rsidP="006F2C49">
      <w:r w:rsidRPr="006F2C49">
        <w:t>45</w:t>
      </w:r>
      <w:r w:rsidRPr="006F2C49">
        <w:tab/>
        <w:t xml:space="preserve">Cabo </w:t>
      </w:r>
      <w:proofErr w:type="spellStart"/>
      <w:proofErr w:type="gramStart"/>
      <w:r w:rsidRPr="006F2C49">
        <w:t>Verde.tw,kf</w:t>
      </w:r>
      <w:proofErr w:type="spellEnd"/>
      <w:proofErr w:type="gramEnd"/>
      <w:r w:rsidRPr="006F2C49">
        <w:t>.</w:t>
      </w:r>
      <w:r w:rsidRPr="006F2C49">
        <w:tab/>
        <w:t>185</w:t>
      </w:r>
    </w:p>
    <w:p w14:paraId="319DA65C" w14:textId="77777777" w:rsidR="006F2C49" w:rsidRPr="006F2C49" w:rsidRDefault="006F2C49" w:rsidP="006F2C49">
      <w:r w:rsidRPr="006F2C49">
        <w:t>46</w:t>
      </w:r>
      <w:r w:rsidRPr="006F2C49">
        <w:tab/>
        <w:t>exp Cameroon/</w:t>
      </w:r>
      <w:r w:rsidRPr="006F2C49">
        <w:tab/>
        <w:t>9223</w:t>
      </w:r>
    </w:p>
    <w:p w14:paraId="0803D23F" w14:textId="77777777" w:rsidR="006F2C49" w:rsidRPr="006F2C49" w:rsidRDefault="006F2C49" w:rsidP="006F2C49">
      <w:r w:rsidRPr="006F2C49">
        <w:t>47</w:t>
      </w:r>
      <w:r w:rsidRPr="006F2C49">
        <w:tab/>
      </w:r>
      <w:proofErr w:type="spellStart"/>
      <w:proofErr w:type="gramStart"/>
      <w:r w:rsidRPr="006F2C49">
        <w:t>Cameroon.tw,kf</w:t>
      </w:r>
      <w:proofErr w:type="spellEnd"/>
      <w:proofErr w:type="gramEnd"/>
      <w:r w:rsidRPr="006F2C49">
        <w:t>.</w:t>
      </w:r>
      <w:r w:rsidRPr="006F2C49">
        <w:tab/>
        <w:t>10508</w:t>
      </w:r>
    </w:p>
    <w:p w14:paraId="15A55E8E" w14:textId="77777777" w:rsidR="006F2C49" w:rsidRPr="006F2C49" w:rsidRDefault="006F2C49" w:rsidP="006F2C49">
      <w:r w:rsidRPr="006F2C49">
        <w:t>48</w:t>
      </w:r>
      <w:r w:rsidRPr="006F2C49">
        <w:tab/>
        <w:t>exp Central African Republic/</w:t>
      </w:r>
      <w:r w:rsidRPr="006F2C49">
        <w:tab/>
        <w:t>1051</w:t>
      </w:r>
    </w:p>
    <w:p w14:paraId="042932C0" w14:textId="77777777" w:rsidR="006F2C49" w:rsidRPr="006F2C49" w:rsidRDefault="006F2C49" w:rsidP="006F2C49">
      <w:r w:rsidRPr="006F2C49">
        <w:lastRenderedPageBreak/>
        <w:t>49</w:t>
      </w:r>
      <w:r w:rsidRPr="006F2C49">
        <w:tab/>
        <w:t xml:space="preserve">Central African </w:t>
      </w:r>
      <w:proofErr w:type="spellStart"/>
      <w:proofErr w:type="gramStart"/>
      <w:r w:rsidRPr="006F2C49">
        <w:t>Republic.tw,kf</w:t>
      </w:r>
      <w:proofErr w:type="spellEnd"/>
      <w:proofErr w:type="gramEnd"/>
      <w:r w:rsidRPr="006F2C49">
        <w:t>.</w:t>
      </w:r>
      <w:r w:rsidRPr="006F2C49">
        <w:tab/>
        <w:t>1301</w:t>
      </w:r>
    </w:p>
    <w:p w14:paraId="3B8C95F7" w14:textId="77777777" w:rsidR="006F2C49" w:rsidRPr="006F2C49" w:rsidRDefault="006F2C49" w:rsidP="006F2C49">
      <w:r w:rsidRPr="006F2C49">
        <w:t>50</w:t>
      </w:r>
      <w:r w:rsidRPr="006F2C49">
        <w:tab/>
        <w:t>exp Chad/</w:t>
      </w:r>
      <w:r w:rsidRPr="006F2C49">
        <w:tab/>
        <w:t>996</w:t>
      </w:r>
    </w:p>
    <w:p w14:paraId="1B61F0A3" w14:textId="77777777" w:rsidR="006F2C49" w:rsidRPr="006F2C49" w:rsidRDefault="006F2C49" w:rsidP="006F2C49">
      <w:r w:rsidRPr="006F2C49">
        <w:t>51</w:t>
      </w:r>
      <w:r w:rsidRPr="006F2C49">
        <w:tab/>
      </w:r>
      <w:proofErr w:type="spellStart"/>
      <w:proofErr w:type="gramStart"/>
      <w:r w:rsidRPr="006F2C49">
        <w:t>Chad.tw,kf</w:t>
      </w:r>
      <w:proofErr w:type="spellEnd"/>
      <w:proofErr w:type="gramEnd"/>
      <w:r w:rsidRPr="006F2C49">
        <w:t>.</w:t>
      </w:r>
      <w:r w:rsidRPr="006F2C49">
        <w:tab/>
        <w:t>1919</w:t>
      </w:r>
    </w:p>
    <w:p w14:paraId="175950C5" w14:textId="77777777" w:rsidR="006F2C49" w:rsidRPr="006F2C49" w:rsidRDefault="006F2C49" w:rsidP="006F2C49">
      <w:r w:rsidRPr="006F2C49">
        <w:t>52</w:t>
      </w:r>
      <w:r w:rsidRPr="006F2C49">
        <w:tab/>
        <w:t>exp Comoros/</w:t>
      </w:r>
      <w:r w:rsidRPr="006F2C49">
        <w:tab/>
        <w:t>452</w:t>
      </w:r>
    </w:p>
    <w:p w14:paraId="587C47D8" w14:textId="77777777" w:rsidR="006F2C49" w:rsidRPr="006F2C49" w:rsidRDefault="006F2C49" w:rsidP="006F2C49">
      <w:r w:rsidRPr="006F2C49">
        <w:t>53</w:t>
      </w:r>
      <w:r w:rsidRPr="006F2C49">
        <w:tab/>
      </w:r>
      <w:proofErr w:type="spellStart"/>
      <w:proofErr w:type="gramStart"/>
      <w:r w:rsidRPr="006F2C49">
        <w:t>Comoros.tw,kf</w:t>
      </w:r>
      <w:proofErr w:type="spellEnd"/>
      <w:proofErr w:type="gramEnd"/>
      <w:r w:rsidRPr="006F2C49">
        <w:t>.</w:t>
      </w:r>
      <w:r w:rsidRPr="006F2C49">
        <w:tab/>
        <w:t>472</w:t>
      </w:r>
    </w:p>
    <w:p w14:paraId="32DCFEBD" w14:textId="77777777" w:rsidR="006F2C49" w:rsidRPr="006F2C49" w:rsidRDefault="006F2C49" w:rsidP="006F2C49">
      <w:r w:rsidRPr="006F2C49">
        <w:t>54</w:t>
      </w:r>
      <w:r w:rsidRPr="006F2C49">
        <w:tab/>
        <w:t>exp "Democratic Republic of the Congo"/</w:t>
      </w:r>
      <w:r w:rsidRPr="006F2C49">
        <w:tab/>
        <w:t>5131</w:t>
      </w:r>
    </w:p>
    <w:p w14:paraId="63256742" w14:textId="77777777" w:rsidR="006F2C49" w:rsidRPr="006F2C49" w:rsidRDefault="006F2C49" w:rsidP="006F2C49">
      <w:r w:rsidRPr="006F2C49">
        <w:t>55</w:t>
      </w:r>
      <w:r w:rsidRPr="006F2C49">
        <w:tab/>
        <w:t xml:space="preserve">Democratic Republic of the </w:t>
      </w:r>
      <w:proofErr w:type="spellStart"/>
      <w:proofErr w:type="gramStart"/>
      <w:r w:rsidRPr="006F2C49">
        <w:t>Congo.tw,kf</w:t>
      </w:r>
      <w:proofErr w:type="spellEnd"/>
      <w:proofErr w:type="gramEnd"/>
      <w:r w:rsidRPr="006F2C49">
        <w:t>.</w:t>
      </w:r>
      <w:r w:rsidRPr="006F2C49">
        <w:tab/>
        <w:t>5358</w:t>
      </w:r>
    </w:p>
    <w:p w14:paraId="2CF73D92" w14:textId="77777777" w:rsidR="006F2C49" w:rsidRPr="006F2C49" w:rsidRDefault="006F2C49" w:rsidP="006F2C49">
      <w:r w:rsidRPr="006F2C49">
        <w:t>56</w:t>
      </w:r>
      <w:r w:rsidRPr="006F2C49">
        <w:tab/>
      </w:r>
      <w:proofErr w:type="gramStart"/>
      <w:r w:rsidRPr="006F2C49">
        <w:t>Congo*.</w:t>
      </w:r>
      <w:proofErr w:type="spellStart"/>
      <w:r w:rsidRPr="006F2C49">
        <w:t>tw,kf</w:t>
      </w:r>
      <w:proofErr w:type="spellEnd"/>
      <w:proofErr w:type="gramEnd"/>
      <w:r w:rsidRPr="006F2C49">
        <w:t>.</w:t>
      </w:r>
      <w:r w:rsidRPr="006F2C49">
        <w:tab/>
        <w:t>24029</w:t>
      </w:r>
    </w:p>
    <w:p w14:paraId="2401E7C7" w14:textId="77777777" w:rsidR="006F2C49" w:rsidRPr="006F2C49" w:rsidRDefault="006F2C49" w:rsidP="006F2C49">
      <w:r w:rsidRPr="006F2C49">
        <w:t>57</w:t>
      </w:r>
      <w:r w:rsidRPr="006F2C49">
        <w:tab/>
        <w:t>exp Djibouti/</w:t>
      </w:r>
      <w:r w:rsidRPr="006F2C49">
        <w:tab/>
        <w:t>439</w:t>
      </w:r>
    </w:p>
    <w:p w14:paraId="782579AF" w14:textId="77777777" w:rsidR="006F2C49" w:rsidRPr="006F2C49" w:rsidRDefault="006F2C49" w:rsidP="006F2C49">
      <w:r w:rsidRPr="006F2C49">
        <w:t>58</w:t>
      </w:r>
      <w:r w:rsidRPr="006F2C49">
        <w:tab/>
      </w:r>
      <w:proofErr w:type="spellStart"/>
      <w:proofErr w:type="gramStart"/>
      <w:r w:rsidRPr="006F2C49">
        <w:t>Djibouti.tw,kf</w:t>
      </w:r>
      <w:proofErr w:type="spellEnd"/>
      <w:proofErr w:type="gramEnd"/>
      <w:r w:rsidRPr="006F2C49">
        <w:t>.</w:t>
      </w:r>
      <w:r w:rsidRPr="006F2C49">
        <w:tab/>
        <w:t>555</w:t>
      </w:r>
    </w:p>
    <w:p w14:paraId="50BA17D9" w14:textId="77777777" w:rsidR="006F2C49" w:rsidRPr="006F2C49" w:rsidRDefault="006F2C49" w:rsidP="006F2C49">
      <w:r w:rsidRPr="006F2C49">
        <w:t>59</w:t>
      </w:r>
      <w:r w:rsidRPr="006F2C49">
        <w:tab/>
        <w:t>exp Egypt/</w:t>
      </w:r>
      <w:r w:rsidRPr="006F2C49">
        <w:tab/>
        <w:t>25299</w:t>
      </w:r>
    </w:p>
    <w:p w14:paraId="0E31C19E" w14:textId="77777777" w:rsidR="006F2C49" w:rsidRPr="006F2C49" w:rsidRDefault="006F2C49" w:rsidP="006F2C49">
      <w:r w:rsidRPr="006F2C49">
        <w:t>60</w:t>
      </w:r>
      <w:r w:rsidRPr="006F2C49">
        <w:tab/>
      </w:r>
      <w:proofErr w:type="spellStart"/>
      <w:proofErr w:type="gramStart"/>
      <w:r w:rsidRPr="006F2C49">
        <w:t>Egypt.tw,kf</w:t>
      </w:r>
      <w:proofErr w:type="spellEnd"/>
      <w:proofErr w:type="gramEnd"/>
      <w:r w:rsidRPr="006F2C49">
        <w:t>.</w:t>
      </w:r>
      <w:r w:rsidRPr="006F2C49">
        <w:tab/>
        <w:t>27478</w:t>
      </w:r>
    </w:p>
    <w:p w14:paraId="25DD7F73" w14:textId="77777777" w:rsidR="006F2C49" w:rsidRPr="006F2C49" w:rsidRDefault="006F2C49" w:rsidP="006F2C49">
      <w:r w:rsidRPr="006F2C49">
        <w:t>61</w:t>
      </w:r>
      <w:r w:rsidRPr="006F2C49">
        <w:tab/>
        <w:t>exp Equatorial Guinea/</w:t>
      </w:r>
      <w:r w:rsidRPr="006F2C49">
        <w:tab/>
        <w:t>612</w:t>
      </w:r>
    </w:p>
    <w:p w14:paraId="3D6F2955" w14:textId="77777777" w:rsidR="006F2C49" w:rsidRPr="006F2C49" w:rsidRDefault="006F2C49" w:rsidP="006F2C49">
      <w:r w:rsidRPr="006F2C49">
        <w:t>62</w:t>
      </w:r>
      <w:r w:rsidRPr="006F2C49">
        <w:tab/>
        <w:t xml:space="preserve">Equatorial </w:t>
      </w:r>
      <w:proofErr w:type="spellStart"/>
      <w:proofErr w:type="gramStart"/>
      <w:r w:rsidRPr="006F2C49">
        <w:t>Guinea.tw,kf</w:t>
      </w:r>
      <w:proofErr w:type="spellEnd"/>
      <w:proofErr w:type="gramEnd"/>
      <w:r w:rsidRPr="006F2C49">
        <w:t>.</w:t>
      </w:r>
      <w:r w:rsidRPr="006F2C49">
        <w:tab/>
        <w:t>706</w:t>
      </w:r>
    </w:p>
    <w:p w14:paraId="6C917173" w14:textId="77777777" w:rsidR="006F2C49" w:rsidRPr="006F2C49" w:rsidRDefault="006F2C49" w:rsidP="006F2C49">
      <w:r w:rsidRPr="006F2C49">
        <w:t>63</w:t>
      </w:r>
      <w:r w:rsidRPr="006F2C49">
        <w:tab/>
        <w:t>exp Eritrea/</w:t>
      </w:r>
      <w:r w:rsidRPr="006F2C49">
        <w:tab/>
        <w:t>716</w:t>
      </w:r>
    </w:p>
    <w:p w14:paraId="22BA453C" w14:textId="77777777" w:rsidR="006F2C49" w:rsidRPr="006F2C49" w:rsidRDefault="006F2C49" w:rsidP="006F2C49">
      <w:r w:rsidRPr="006F2C49">
        <w:t>64</w:t>
      </w:r>
      <w:r w:rsidRPr="006F2C49">
        <w:tab/>
      </w:r>
      <w:proofErr w:type="spellStart"/>
      <w:proofErr w:type="gramStart"/>
      <w:r w:rsidRPr="006F2C49">
        <w:t>Eritrea.tw,kf</w:t>
      </w:r>
      <w:proofErr w:type="spellEnd"/>
      <w:proofErr w:type="gramEnd"/>
      <w:r w:rsidRPr="006F2C49">
        <w:t>.</w:t>
      </w:r>
      <w:r w:rsidRPr="006F2C49">
        <w:tab/>
        <w:t>858</w:t>
      </w:r>
    </w:p>
    <w:p w14:paraId="5EFEDD65" w14:textId="77777777" w:rsidR="006F2C49" w:rsidRPr="006F2C49" w:rsidRDefault="006F2C49" w:rsidP="006F2C49">
      <w:r w:rsidRPr="006F2C49">
        <w:t>65</w:t>
      </w:r>
      <w:r w:rsidRPr="006F2C49">
        <w:tab/>
        <w:t>exp Eswatini/</w:t>
      </w:r>
      <w:r w:rsidRPr="006F2C49">
        <w:tab/>
        <w:t>385</w:t>
      </w:r>
    </w:p>
    <w:p w14:paraId="72805A48" w14:textId="77777777" w:rsidR="006F2C49" w:rsidRPr="006F2C49" w:rsidRDefault="006F2C49" w:rsidP="006F2C49">
      <w:r w:rsidRPr="006F2C49">
        <w:t>66</w:t>
      </w:r>
      <w:r w:rsidRPr="006F2C49">
        <w:tab/>
      </w:r>
      <w:proofErr w:type="spellStart"/>
      <w:proofErr w:type="gramStart"/>
      <w:r w:rsidRPr="006F2C49">
        <w:t>Eswatini.tw,kf</w:t>
      </w:r>
      <w:proofErr w:type="spellEnd"/>
      <w:proofErr w:type="gramEnd"/>
      <w:r w:rsidRPr="006F2C49">
        <w:t>.</w:t>
      </w:r>
      <w:r w:rsidRPr="006F2C49">
        <w:tab/>
        <w:t>487</w:t>
      </w:r>
    </w:p>
    <w:p w14:paraId="41148041" w14:textId="77777777" w:rsidR="006F2C49" w:rsidRPr="006F2C49" w:rsidRDefault="006F2C49" w:rsidP="006F2C49">
      <w:r w:rsidRPr="006F2C49">
        <w:t>67</w:t>
      </w:r>
      <w:r w:rsidRPr="006F2C49">
        <w:tab/>
      </w:r>
      <w:proofErr w:type="spellStart"/>
      <w:proofErr w:type="gramStart"/>
      <w:r w:rsidRPr="006F2C49">
        <w:t>Swaziland.tw,kf</w:t>
      </w:r>
      <w:proofErr w:type="spellEnd"/>
      <w:proofErr w:type="gramEnd"/>
      <w:r w:rsidRPr="006F2C49">
        <w:t>.</w:t>
      </w:r>
      <w:r w:rsidRPr="006F2C49">
        <w:tab/>
        <w:t>1125</w:t>
      </w:r>
    </w:p>
    <w:p w14:paraId="4A892072" w14:textId="77777777" w:rsidR="006F2C49" w:rsidRPr="006F2C49" w:rsidRDefault="006F2C49" w:rsidP="006F2C49">
      <w:r w:rsidRPr="006F2C49">
        <w:t>68</w:t>
      </w:r>
      <w:r w:rsidRPr="006F2C49">
        <w:tab/>
        <w:t>exp Ethiopia/</w:t>
      </w:r>
      <w:r w:rsidRPr="006F2C49">
        <w:tab/>
        <w:t>29455</w:t>
      </w:r>
    </w:p>
    <w:p w14:paraId="09AE7F4C" w14:textId="77777777" w:rsidR="006F2C49" w:rsidRPr="006F2C49" w:rsidRDefault="006F2C49" w:rsidP="006F2C49">
      <w:r w:rsidRPr="006F2C49">
        <w:t>69</w:t>
      </w:r>
      <w:r w:rsidRPr="006F2C49">
        <w:tab/>
      </w:r>
      <w:proofErr w:type="spellStart"/>
      <w:proofErr w:type="gramStart"/>
      <w:r w:rsidRPr="006F2C49">
        <w:t>Ethiopia.tw,kf</w:t>
      </w:r>
      <w:proofErr w:type="spellEnd"/>
      <w:proofErr w:type="gramEnd"/>
      <w:r w:rsidRPr="006F2C49">
        <w:t>.</w:t>
      </w:r>
      <w:r w:rsidRPr="006F2C49">
        <w:tab/>
        <w:t>30799</w:t>
      </w:r>
    </w:p>
    <w:p w14:paraId="06563DD6" w14:textId="77777777" w:rsidR="006F2C49" w:rsidRPr="006F2C49" w:rsidRDefault="006F2C49" w:rsidP="006F2C49">
      <w:r w:rsidRPr="006F2C49">
        <w:t>70</w:t>
      </w:r>
      <w:r w:rsidRPr="006F2C49">
        <w:tab/>
        <w:t>exp Gabon/</w:t>
      </w:r>
      <w:r w:rsidRPr="006F2C49">
        <w:tab/>
        <w:t>2049</w:t>
      </w:r>
    </w:p>
    <w:p w14:paraId="358EE933" w14:textId="77777777" w:rsidR="006F2C49" w:rsidRPr="006F2C49" w:rsidRDefault="006F2C49" w:rsidP="006F2C49">
      <w:r w:rsidRPr="006F2C49">
        <w:t>71</w:t>
      </w:r>
      <w:r w:rsidRPr="006F2C49">
        <w:tab/>
      </w:r>
      <w:proofErr w:type="spellStart"/>
      <w:proofErr w:type="gramStart"/>
      <w:r w:rsidRPr="006F2C49">
        <w:t>Gabon.tw,kf</w:t>
      </w:r>
      <w:proofErr w:type="spellEnd"/>
      <w:proofErr w:type="gramEnd"/>
      <w:r w:rsidRPr="006F2C49">
        <w:t>.</w:t>
      </w:r>
      <w:r w:rsidRPr="006F2C49">
        <w:tab/>
        <w:t>2435</w:t>
      </w:r>
    </w:p>
    <w:p w14:paraId="469514AE" w14:textId="77777777" w:rsidR="006F2C49" w:rsidRPr="006F2C49" w:rsidRDefault="006F2C49" w:rsidP="006F2C49">
      <w:r w:rsidRPr="006F2C49">
        <w:t>72</w:t>
      </w:r>
      <w:r w:rsidRPr="006F2C49">
        <w:tab/>
        <w:t>exp Gambia/</w:t>
      </w:r>
      <w:r w:rsidRPr="006F2C49">
        <w:tab/>
        <w:t>3344</w:t>
      </w:r>
    </w:p>
    <w:p w14:paraId="6047382B" w14:textId="77777777" w:rsidR="006F2C49" w:rsidRPr="006F2C49" w:rsidRDefault="006F2C49" w:rsidP="006F2C49">
      <w:r w:rsidRPr="006F2C49">
        <w:t>73</w:t>
      </w:r>
      <w:r w:rsidRPr="006F2C49">
        <w:tab/>
      </w:r>
      <w:proofErr w:type="gramStart"/>
      <w:r w:rsidRPr="006F2C49">
        <w:t>Gambia*.</w:t>
      </w:r>
      <w:proofErr w:type="spellStart"/>
      <w:r w:rsidRPr="006F2C49">
        <w:t>tw,kf</w:t>
      </w:r>
      <w:proofErr w:type="spellEnd"/>
      <w:proofErr w:type="gramEnd"/>
      <w:r w:rsidRPr="006F2C49">
        <w:t>.</w:t>
      </w:r>
      <w:r w:rsidRPr="006F2C49">
        <w:tab/>
        <w:t>10723</w:t>
      </w:r>
    </w:p>
    <w:p w14:paraId="2742A51C" w14:textId="77777777" w:rsidR="006F2C49" w:rsidRPr="006F2C49" w:rsidRDefault="006F2C49" w:rsidP="006F2C49">
      <w:r w:rsidRPr="006F2C49">
        <w:t>74</w:t>
      </w:r>
      <w:r w:rsidRPr="006F2C49">
        <w:tab/>
        <w:t>exp Ghana/</w:t>
      </w:r>
      <w:r w:rsidRPr="006F2C49">
        <w:tab/>
        <w:t>16933</w:t>
      </w:r>
    </w:p>
    <w:p w14:paraId="42C4F4B2" w14:textId="77777777" w:rsidR="006F2C49" w:rsidRPr="006F2C49" w:rsidRDefault="006F2C49" w:rsidP="006F2C49">
      <w:r w:rsidRPr="006F2C49">
        <w:t>75</w:t>
      </w:r>
      <w:r w:rsidRPr="006F2C49">
        <w:tab/>
      </w:r>
      <w:proofErr w:type="spellStart"/>
      <w:proofErr w:type="gramStart"/>
      <w:r w:rsidRPr="006F2C49">
        <w:t>Ghan</w:t>
      </w:r>
      <w:proofErr w:type="spellEnd"/>
      <w:r w:rsidRPr="006F2C49">
        <w:t>*.</w:t>
      </w:r>
      <w:proofErr w:type="spellStart"/>
      <w:r w:rsidRPr="006F2C49">
        <w:t>tw,kf</w:t>
      </w:r>
      <w:proofErr w:type="spellEnd"/>
      <w:proofErr w:type="gramEnd"/>
      <w:r w:rsidRPr="006F2C49">
        <w:t>.</w:t>
      </w:r>
      <w:r w:rsidRPr="006F2C49">
        <w:tab/>
        <w:t>20393</w:t>
      </w:r>
    </w:p>
    <w:p w14:paraId="18EC1C1F" w14:textId="77777777" w:rsidR="006F2C49" w:rsidRPr="006F2C49" w:rsidRDefault="006F2C49" w:rsidP="006F2C49">
      <w:r w:rsidRPr="006F2C49">
        <w:t>76</w:t>
      </w:r>
      <w:r w:rsidRPr="006F2C49">
        <w:tab/>
        <w:t>exp Guinea/</w:t>
      </w:r>
      <w:r w:rsidRPr="006F2C49">
        <w:tab/>
        <w:t>2536</w:t>
      </w:r>
    </w:p>
    <w:p w14:paraId="34FF815E" w14:textId="77777777" w:rsidR="006F2C49" w:rsidRPr="006F2C49" w:rsidRDefault="006F2C49" w:rsidP="006F2C49">
      <w:r w:rsidRPr="006F2C49">
        <w:t>77</w:t>
      </w:r>
      <w:r w:rsidRPr="006F2C49">
        <w:tab/>
        <w:t>exp Guinea-Bissau/</w:t>
      </w:r>
      <w:r w:rsidRPr="006F2C49">
        <w:tab/>
        <w:t>1217</w:t>
      </w:r>
    </w:p>
    <w:p w14:paraId="4912BE27" w14:textId="77777777" w:rsidR="006F2C49" w:rsidRPr="006F2C49" w:rsidRDefault="006F2C49" w:rsidP="006F2C49">
      <w:r w:rsidRPr="006F2C49">
        <w:lastRenderedPageBreak/>
        <w:t>78</w:t>
      </w:r>
      <w:r w:rsidRPr="006F2C49">
        <w:tab/>
      </w:r>
      <w:proofErr w:type="gramStart"/>
      <w:r w:rsidRPr="006F2C49">
        <w:t>Guinea*.</w:t>
      </w:r>
      <w:proofErr w:type="spellStart"/>
      <w:r w:rsidRPr="006F2C49">
        <w:t>tw,kf</w:t>
      </w:r>
      <w:proofErr w:type="spellEnd"/>
      <w:proofErr w:type="gramEnd"/>
      <w:r w:rsidRPr="006F2C49">
        <w:t>.</w:t>
      </w:r>
      <w:r w:rsidRPr="006F2C49">
        <w:tab/>
        <w:t>108300</w:t>
      </w:r>
    </w:p>
    <w:p w14:paraId="6F15B130" w14:textId="77777777" w:rsidR="006F2C49" w:rsidRPr="006F2C49" w:rsidRDefault="006F2C49" w:rsidP="006F2C49">
      <w:r w:rsidRPr="006F2C49">
        <w:t>79</w:t>
      </w:r>
      <w:r w:rsidRPr="006F2C49">
        <w:tab/>
        <w:t>exp Cote d'Ivoire/</w:t>
      </w:r>
      <w:r w:rsidRPr="006F2C49">
        <w:tab/>
        <w:t>3848</w:t>
      </w:r>
    </w:p>
    <w:p w14:paraId="2E3B622B" w14:textId="77777777" w:rsidR="006F2C49" w:rsidRPr="006F2C49" w:rsidRDefault="006F2C49" w:rsidP="006F2C49">
      <w:r w:rsidRPr="006F2C49">
        <w:t>80</w:t>
      </w:r>
      <w:r w:rsidRPr="006F2C49">
        <w:tab/>
        <w:t xml:space="preserve">Cote </w:t>
      </w:r>
      <w:proofErr w:type="spellStart"/>
      <w:proofErr w:type="gramStart"/>
      <w:r w:rsidRPr="006F2C49">
        <w:t>d'Ivoire.tw,kf</w:t>
      </w:r>
      <w:proofErr w:type="spellEnd"/>
      <w:proofErr w:type="gramEnd"/>
      <w:r w:rsidRPr="006F2C49">
        <w:t>.</w:t>
      </w:r>
      <w:r w:rsidRPr="006F2C49">
        <w:tab/>
        <w:t>3484</w:t>
      </w:r>
    </w:p>
    <w:p w14:paraId="3731DC78" w14:textId="77777777" w:rsidR="006F2C49" w:rsidRPr="006F2C49" w:rsidRDefault="006F2C49" w:rsidP="006F2C49">
      <w:r w:rsidRPr="006F2C49">
        <w:t>81</w:t>
      </w:r>
      <w:r w:rsidRPr="006F2C49">
        <w:tab/>
        <w:t xml:space="preserve">Ivory </w:t>
      </w:r>
      <w:proofErr w:type="spellStart"/>
      <w:proofErr w:type="gramStart"/>
      <w:r w:rsidRPr="006F2C49">
        <w:t>Coast.tw,kf</w:t>
      </w:r>
      <w:proofErr w:type="spellEnd"/>
      <w:proofErr w:type="gramEnd"/>
      <w:r w:rsidRPr="006F2C49">
        <w:t>.</w:t>
      </w:r>
      <w:r w:rsidRPr="006F2C49">
        <w:tab/>
        <w:t>2165</w:t>
      </w:r>
    </w:p>
    <w:p w14:paraId="0EE3C110" w14:textId="77777777" w:rsidR="006F2C49" w:rsidRPr="006F2C49" w:rsidRDefault="006F2C49" w:rsidP="006F2C49">
      <w:r w:rsidRPr="006F2C49">
        <w:t>82</w:t>
      </w:r>
      <w:r w:rsidRPr="006F2C49">
        <w:tab/>
        <w:t>exp Kenya/</w:t>
      </w:r>
      <w:r w:rsidRPr="006F2C49">
        <w:tab/>
        <w:t>26712</w:t>
      </w:r>
    </w:p>
    <w:p w14:paraId="527231A4" w14:textId="77777777" w:rsidR="006F2C49" w:rsidRPr="006F2C49" w:rsidRDefault="006F2C49" w:rsidP="006F2C49">
      <w:r w:rsidRPr="006F2C49">
        <w:t>83</w:t>
      </w:r>
      <w:r w:rsidRPr="006F2C49">
        <w:tab/>
      </w:r>
      <w:proofErr w:type="gramStart"/>
      <w:r w:rsidRPr="006F2C49">
        <w:t>Kenya*.</w:t>
      </w:r>
      <w:proofErr w:type="spellStart"/>
      <w:r w:rsidRPr="006F2C49">
        <w:t>tw,kf</w:t>
      </w:r>
      <w:proofErr w:type="spellEnd"/>
      <w:proofErr w:type="gramEnd"/>
      <w:r w:rsidRPr="006F2C49">
        <w:t>.</w:t>
      </w:r>
      <w:r w:rsidRPr="006F2C49">
        <w:tab/>
        <w:t>30806</w:t>
      </w:r>
    </w:p>
    <w:p w14:paraId="01E74E94" w14:textId="77777777" w:rsidR="006F2C49" w:rsidRPr="006F2C49" w:rsidRDefault="006F2C49" w:rsidP="006F2C49">
      <w:r w:rsidRPr="006F2C49">
        <w:t>84</w:t>
      </w:r>
      <w:r w:rsidRPr="006F2C49">
        <w:tab/>
        <w:t>exp Lesotho/</w:t>
      </w:r>
      <w:r w:rsidRPr="006F2C49">
        <w:tab/>
        <w:t>1051</w:t>
      </w:r>
    </w:p>
    <w:p w14:paraId="21BE29C2" w14:textId="77777777" w:rsidR="006F2C49" w:rsidRPr="006F2C49" w:rsidRDefault="006F2C49" w:rsidP="006F2C49">
      <w:r w:rsidRPr="006F2C49">
        <w:t>85</w:t>
      </w:r>
      <w:r w:rsidRPr="006F2C49">
        <w:tab/>
      </w:r>
      <w:proofErr w:type="spellStart"/>
      <w:proofErr w:type="gramStart"/>
      <w:r w:rsidRPr="006F2C49">
        <w:t>Lesotho.tw,kf</w:t>
      </w:r>
      <w:proofErr w:type="spellEnd"/>
      <w:proofErr w:type="gramEnd"/>
      <w:r w:rsidRPr="006F2C49">
        <w:t>.</w:t>
      </w:r>
      <w:r w:rsidRPr="006F2C49">
        <w:tab/>
        <w:t>1160</w:t>
      </w:r>
    </w:p>
    <w:p w14:paraId="1754AE7B" w14:textId="77777777" w:rsidR="006F2C49" w:rsidRPr="006F2C49" w:rsidRDefault="006F2C49" w:rsidP="006F2C49">
      <w:r w:rsidRPr="006F2C49">
        <w:t>86</w:t>
      </w:r>
      <w:r w:rsidRPr="006F2C49">
        <w:tab/>
        <w:t>exp Liberia/</w:t>
      </w:r>
      <w:r w:rsidRPr="006F2C49">
        <w:tab/>
        <w:t>2079</w:t>
      </w:r>
    </w:p>
    <w:p w14:paraId="26B6553D" w14:textId="77777777" w:rsidR="006F2C49" w:rsidRPr="006F2C49" w:rsidRDefault="006F2C49" w:rsidP="006F2C49">
      <w:r w:rsidRPr="006F2C49">
        <w:t>87</w:t>
      </w:r>
      <w:r w:rsidRPr="006F2C49">
        <w:tab/>
      </w:r>
      <w:proofErr w:type="gramStart"/>
      <w:r w:rsidRPr="006F2C49">
        <w:t>Liberia*.</w:t>
      </w:r>
      <w:proofErr w:type="spellStart"/>
      <w:r w:rsidRPr="006F2C49">
        <w:t>tw,kf</w:t>
      </w:r>
      <w:proofErr w:type="spellEnd"/>
      <w:proofErr w:type="gramEnd"/>
      <w:r w:rsidRPr="006F2C49">
        <w:t>.</w:t>
      </w:r>
      <w:r w:rsidRPr="006F2C49">
        <w:tab/>
        <w:t>2405</w:t>
      </w:r>
    </w:p>
    <w:p w14:paraId="3BF0D39C" w14:textId="77777777" w:rsidR="006F2C49" w:rsidRPr="006F2C49" w:rsidRDefault="006F2C49" w:rsidP="006F2C49">
      <w:r w:rsidRPr="006F2C49">
        <w:t>88</w:t>
      </w:r>
      <w:r w:rsidRPr="006F2C49">
        <w:tab/>
        <w:t>exp Libya/</w:t>
      </w:r>
      <w:r w:rsidRPr="006F2C49">
        <w:tab/>
        <w:t>2056</w:t>
      </w:r>
    </w:p>
    <w:p w14:paraId="20F2E855" w14:textId="77777777" w:rsidR="006F2C49" w:rsidRPr="006F2C49" w:rsidRDefault="006F2C49" w:rsidP="006F2C49">
      <w:r w:rsidRPr="006F2C49">
        <w:t>89</w:t>
      </w:r>
      <w:r w:rsidRPr="006F2C49">
        <w:tab/>
      </w:r>
      <w:proofErr w:type="gramStart"/>
      <w:r w:rsidRPr="006F2C49">
        <w:t>Libya*.</w:t>
      </w:r>
      <w:proofErr w:type="spellStart"/>
      <w:r w:rsidRPr="006F2C49">
        <w:t>tw,kf</w:t>
      </w:r>
      <w:proofErr w:type="spellEnd"/>
      <w:proofErr w:type="gramEnd"/>
      <w:r w:rsidRPr="006F2C49">
        <w:t>.</w:t>
      </w:r>
      <w:r w:rsidRPr="006F2C49">
        <w:tab/>
        <w:t>2660</w:t>
      </w:r>
    </w:p>
    <w:p w14:paraId="21C7C47F" w14:textId="77777777" w:rsidR="006F2C49" w:rsidRPr="006F2C49" w:rsidRDefault="006F2C49" w:rsidP="006F2C49">
      <w:r w:rsidRPr="006F2C49">
        <w:t>90</w:t>
      </w:r>
      <w:r w:rsidRPr="006F2C49">
        <w:tab/>
        <w:t>exp Madagascar/</w:t>
      </w:r>
      <w:r w:rsidRPr="006F2C49">
        <w:tab/>
        <w:t>5289</w:t>
      </w:r>
    </w:p>
    <w:p w14:paraId="07C9F7C9" w14:textId="77777777" w:rsidR="006F2C49" w:rsidRPr="006F2C49" w:rsidRDefault="006F2C49" w:rsidP="006F2C49">
      <w:r w:rsidRPr="006F2C49">
        <w:t>91</w:t>
      </w:r>
      <w:r w:rsidRPr="006F2C49">
        <w:tab/>
      </w:r>
      <w:proofErr w:type="spellStart"/>
      <w:proofErr w:type="gramStart"/>
      <w:r w:rsidRPr="006F2C49">
        <w:t>Madagascar.tw,kf</w:t>
      </w:r>
      <w:proofErr w:type="spellEnd"/>
      <w:proofErr w:type="gramEnd"/>
      <w:r w:rsidRPr="006F2C49">
        <w:t>.</w:t>
      </w:r>
      <w:r w:rsidRPr="006F2C49">
        <w:tab/>
        <w:t>6409</w:t>
      </w:r>
    </w:p>
    <w:p w14:paraId="6A337D9C" w14:textId="77777777" w:rsidR="006F2C49" w:rsidRPr="006F2C49" w:rsidRDefault="006F2C49" w:rsidP="006F2C49">
      <w:r w:rsidRPr="006F2C49">
        <w:t>92</w:t>
      </w:r>
      <w:r w:rsidRPr="006F2C49">
        <w:tab/>
        <w:t>exp Malawi/</w:t>
      </w:r>
      <w:r w:rsidRPr="006F2C49">
        <w:tab/>
        <w:t>10229</w:t>
      </w:r>
    </w:p>
    <w:p w14:paraId="5466AE3A" w14:textId="77777777" w:rsidR="006F2C49" w:rsidRPr="006F2C49" w:rsidRDefault="006F2C49" w:rsidP="006F2C49">
      <w:r w:rsidRPr="006F2C49">
        <w:t>93</w:t>
      </w:r>
      <w:r w:rsidRPr="006F2C49">
        <w:tab/>
      </w:r>
      <w:proofErr w:type="spellStart"/>
      <w:proofErr w:type="gramStart"/>
      <w:r w:rsidRPr="006F2C49">
        <w:t>Malawi.tw,kf</w:t>
      </w:r>
      <w:proofErr w:type="spellEnd"/>
      <w:proofErr w:type="gramEnd"/>
      <w:r w:rsidRPr="006F2C49">
        <w:t>.</w:t>
      </w:r>
      <w:r w:rsidRPr="006F2C49">
        <w:tab/>
        <w:t>11075</w:t>
      </w:r>
    </w:p>
    <w:p w14:paraId="0236B7C6" w14:textId="77777777" w:rsidR="006F2C49" w:rsidRPr="006F2C49" w:rsidRDefault="006F2C49" w:rsidP="006F2C49">
      <w:r w:rsidRPr="006F2C49">
        <w:t>94</w:t>
      </w:r>
      <w:r w:rsidRPr="006F2C49">
        <w:tab/>
        <w:t>exp Mali/</w:t>
      </w:r>
      <w:r w:rsidRPr="006F2C49">
        <w:tab/>
        <w:t>4352</w:t>
      </w:r>
    </w:p>
    <w:p w14:paraId="0834CC19" w14:textId="77777777" w:rsidR="006F2C49" w:rsidRPr="006F2C49" w:rsidRDefault="006F2C49" w:rsidP="006F2C49">
      <w:r w:rsidRPr="006F2C49">
        <w:t>95</w:t>
      </w:r>
      <w:r w:rsidRPr="006F2C49">
        <w:tab/>
      </w:r>
      <w:proofErr w:type="spellStart"/>
      <w:proofErr w:type="gramStart"/>
      <w:r w:rsidRPr="006F2C49">
        <w:t>Mali.tw,kf</w:t>
      </w:r>
      <w:proofErr w:type="spellEnd"/>
      <w:proofErr w:type="gramEnd"/>
      <w:r w:rsidRPr="006F2C49">
        <w:t>.</w:t>
      </w:r>
      <w:r w:rsidRPr="006F2C49">
        <w:tab/>
        <w:t>5614</w:t>
      </w:r>
    </w:p>
    <w:p w14:paraId="6C869227" w14:textId="77777777" w:rsidR="006F2C49" w:rsidRPr="006F2C49" w:rsidRDefault="006F2C49" w:rsidP="006F2C49">
      <w:r w:rsidRPr="006F2C49">
        <w:t>96</w:t>
      </w:r>
      <w:r w:rsidRPr="006F2C49">
        <w:tab/>
        <w:t>exp Mauritania/</w:t>
      </w:r>
      <w:r w:rsidRPr="006F2C49">
        <w:tab/>
        <w:t>821</w:t>
      </w:r>
    </w:p>
    <w:p w14:paraId="01A1E669" w14:textId="77777777" w:rsidR="006F2C49" w:rsidRPr="006F2C49" w:rsidRDefault="006F2C49" w:rsidP="006F2C49">
      <w:r w:rsidRPr="006F2C49">
        <w:t>97</w:t>
      </w:r>
      <w:r w:rsidRPr="006F2C49">
        <w:tab/>
      </w:r>
      <w:proofErr w:type="spellStart"/>
      <w:proofErr w:type="gramStart"/>
      <w:r w:rsidRPr="006F2C49">
        <w:t>Mauritania.tw,kf</w:t>
      </w:r>
      <w:proofErr w:type="spellEnd"/>
      <w:proofErr w:type="gramEnd"/>
      <w:r w:rsidRPr="006F2C49">
        <w:t>.</w:t>
      </w:r>
      <w:r w:rsidRPr="006F2C49">
        <w:tab/>
        <w:t>879</w:t>
      </w:r>
    </w:p>
    <w:p w14:paraId="3B110543" w14:textId="77777777" w:rsidR="006F2C49" w:rsidRPr="006F2C49" w:rsidRDefault="006F2C49" w:rsidP="006F2C49">
      <w:r w:rsidRPr="006F2C49">
        <w:t>98</w:t>
      </w:r>
      <w:r w:rsidRPr="006F2C49">
        <w:tab/>
        <w:t>exp Mauritius/</w:t>
      </w:r>
      <w:r w:rsidRPr="006F2C49">
        <w:tab/>
        <w:t>1096</w:t>
      </w:r>
    </w:p>
    <w:p w14:paraId="1703C13F" w14:textId="77777777" w:rsidR="006F2C49" w:rsidRPr="006F2C49" w:rsidRDefault="006F2C49" w:rsidP="006F2C49">
      <w:r w:rsidRPr="006F2C49">
        <w:t>99</w:t>
      </w:r>
      <w:r w:rsidRPr="006F2C49">
        <w:tab/>
      </w:r>
      <w:proofErr w:type="spellStart"/>
      <w:proofErr w:type="gramStart"/>
      <w:r w:rsidRPr="006F2C49">
        <w:t>Mauritius.tw,kf</w:t>
      </w:r>
      <w:proofErr w:type="spellEnd"/>
      <w:proofErr w:type="gramEnd"/>
      <w:r w:rsidRPr="006F2C49">
        <w:t>.</w:t>
      </w:r>
      <w:r w:rsidRPr="006F2C49">
        <w:tab/>
        <w:t>1285</w:t>
      </w:r>
    </w:p>
    <w:p w14:paraId="06194E07" w14:textId="77777777" w:rsidR="006F2C49" w:rsidRPr="006F2C49" w:rsidRDefault="006F2C49" w:rsidP="006F2C49">
      <w:r w:rsidRPr="006F2C49">
        <w:t>100</w:t>
      </w:r>
      <w:r w:rsidRPr="006F2C49">
        <w:tab/>
        <w:t>exp Morocco/</w:t>
      </w:r>
      <w:r w:rsidRPr="006F2C49">
        <w:tab/>
        <w:t>9837</w:t>
      </w:r>
    </w:p>
    <w:p w14:paraId="13D3289B" w14:textId="77777777" w:rsidR="006F2C49" w:rsidRPr="006F2C49" w:rsidRDefault="006F2C49" w:rsidP="006F2C49">
      <w:r w:rsidRPr="006F2C49">
        <w:t>101</w:t>
      </w:r>
      <w:r w:rsidRPr="006F2C49">
        <w:tab/>
      </w:r>
      <w:proofErr w:type="spellStart"/>
      <w:proofErr w:type="gramStart"/>
      <w:r w:rsidRPr="006F2C49">
        <w:t>Morroc</w:t>
      </w:r>
      <w:proofErr w:type="spellEnd"/>
      <w:r w:rsidRPr="006F2C49">
        <w:t>*.</w:t>
      </w:r>
      <w:proofErr w:type="spellStart"/>
      <w:r w:rsidRPr="006F2C49">
        <w:t>tw,kf</w:t>
      </w:r>
      <w:proofErr w:type="spellEnd"/>
      <w:proofErr w:type="gramEnd"/>
      <w:r w:rsidRPr="006F2C49">
        <w:t>.</w:t>
      </w:r>
      <w:r w:rsidRPr="006F2C49">
        <w:tab/>
        <w:t>161</w:t>
      </w:r>
    </w:p>
    <w:p w14:paraId="26C96F6B" w14:textId="77777777" w:rsidR="006F2C49" w:rsidRPr="006F2C49" w:rsidRDefault="006F2C49" w:rsidP="006F2C49">
      <w:r w:rsidRPr="006F2C49">
        <w:t>102</w:t>
      </w:r>
      <w:r w:rsidRPr="006F2C49">
        <w:tab/>
        <w:t>exp Mozambique/</w:t>
      </w:r>
      <w:r w:rsidRPr="006F2C49">
        <w:tab/>
        <w:t>5064</w:t>
      </w:r>
    </w:p>
    <w:p w14:paraId="18C41CB0" w14:textId="77777777" w:rsidR="006F2C49" w:rsidRPr="006F2C49" w:rsidRDefault="006F2C49" w:rsidP="006F2C49">
      <w:r w:rsidRPr="006F2C49">
        <w:t>103</w:t>
      </w:r>
      <w:r w:rsidRPr="006F2C49">
        <w:tab/>
      </w:r>
      <w:proofErr w:type="spellStart"/>
      <w:proofErr w:type="gramStart"/>
      <w:r w:rsidRPr="006F2C49">
        <w:t>Mozambique.tw,kf</w:t>
      </w:r>
      <w:proofErr w:type="spellEnd"/>
      <w:proofErr w:type="gramEnd"/>
      <w:r w:rsidRPr="006F2C49">
        <w:t>.</w:t>
      </w:r>
      <w:r w:rsidRPr="006F2C49">
        <w:tab/>
        <w:t>5587</w:t>
      </w:r>
    </w:p>
    <w:p w14:paraId="368D43FC" w14:textId="77777777" w:rsidR="006F2C49" w:rsidRPr="006F2C49" w:rsidRDefault="006F2C49" w:rsidP="006F2C49">
      <w:r w:rsidRPr="006F2C49">
        <w:t>104</w:t>
      </w:r>
      <w:r w:rsidRPr="006F2C49">
        <w:tab/>
        <w:t>exp Namibia/</w:t>
      </w:r>
      <w:r w:rsidRPr="006F2C49">
        <w:tab/>
        <w:t>2179</w:t>
      </w:r>
    </w:p>
    <w:p w14:paraId="6475EF4A" w14:textId="77777777" w:rsidR="006F2C49" w:rsidRPr="006F2C49" w:rsidRDefault="006F2C49" w:rsidP="006F2C49">
      <w:r w:rsidRPr="006F2C49">
        <w:t>105</w:t>
      </w:r>
      <w:r w:rsidRPr="006F2C49">
        <w:tab/>
      </w:r>
      <w:proofErr w:type="spellStart"/>
      <w:proofErr w:type="gramStart"/>
      <w:r w:rsidRPr="006F2C49">
        <w:t>Namibia.tw,kf</w:t>
      </w:r>
      <w:proofErr w:type="spellEnd"/>
      <w:proofErr w:type="gramEnd"/>
      <w:r w:rsidRPr="006F2C49">
        <w:t>.</w:t>
      </w:r>
      <w:r w:rsidRPr="006F2C49">
        <w:tab/>
        <w:t>2386</w:t>
      </w:r>
    </w:p>
    <w:p w14:paraId="1B69D46F" w14:textId="77777777" w:rsidR="006F2C49" w:rsidRPr="006F2C49" w:rsidRDefault="006F2C49" w:rsidP="006F2C49">
      <w:r w:rsidRPr="006F2C49">
        <w:t>106</w:t>
      </w:r>
      <w:r w:rsidRPr="006F2C49">
        <w:tab/>
        <w:t>exp Niger/</w:t>
      </w:r>
      <w:r w:rsidRPr="006F2C49">
        <w:tab/>
        <w:t>2770</w:t>
      </w:r>
    </w:p>
    <w:p w14:paraId="4607650A" w14:textId="77777777" w:rsidR="006F2C49" w:rsidRPr="006F2C49" w:rsidRDefault="006F2C49" w:rsidP="006F2C49">
      <w:r w:rsidRPr="006F2C49">
        <w:lastRenderedPageBreak/>
        <w:t>107</w:t>
      </w:r>
      <w:r w:rsidRPr="006F2C49">
        <w:tab/>
      </w:r>
      <w:proofErr w:type="spellStart"/>
      <w:proofErr w:type="gramStart"/>
      <w:r w:rsidRPr="006F2C49">
        <w:t>Niger.tw,kf</w:t>
      </w:r>
      <w:proofErr w:type="spellEnd"/>
      <w:proofErr w:type="gramEnd"/>
      <w:r w:rsidRPr="006F2C49">
        <w:t>.</w:t>
      </w:r>
      <w:r w:rsidRPr="006F2C49">
        <w:tab/>
        <w:t>19491</w:t>
      </w:r>
    </w:p>
    <w:p w14:paraId="24BC0BBF" w14:textId="77777777" w:rsidR="006F2C49" w:rsidRPr="006F2C49" w:rsidRDefault="006F2C49" w:rsidP="006F2C49">
      <w:r w:rsidRPr="006F2C49">
        <w:t>108</w:t>
      </w:r>
      <w:r w:rsidRPr="006F2C49">
        <w:tab/>
        <w:t>exp Nigeria/</w:t>
      </w:r>
      <w:r w:rsidRPr="006F2C49">
        <w:tab/>
        <w:t>47604</w:t>
      </w:r>
    </w:p>
    <w:p w14:paraId="5D1B736E" w14:textId="77777777" w:rsidR="006F2C49" w:rsidRPr="006F2C49" w:rsidRDefault="006F2C49" w:rsidP="006F2C49">
      <w:r w:rsidRPr="006F2C49">
        <w:t>109</w:t>
      </w:r>
      <w:r w:rsidRPr="006F2C49">
        <w:tab/>
      </w:r>
      <w:proofErr w:type="gramStart"/>
      <w:r w:rsidRPr="006F2C49">
        <w:t>Nigeria*.</w:t>
      </w:r>
      <w:proofErr w:type="spellStart"/>
      <w:r w:rsidRPr="006F2C49">
        <w:t>tw,kf</w:t>
      </w:r>
      <w:proofErr w:type="spellEnd"/>
      <w:proofErr w:type="gramEnd"/>
      <w:r w:rsidRPr="006F2C49">
        <w:t>.</w:t>
      </w:r>
      <w:r w:rsidRPr="006F2C49">
        <w:tab/>
        <w:t>55494</w:t>
      </w:r>
    </w:p>
    <w:p w14:paraId="01282306" w14:textId="77777777" w:rsidR="006F2C49" w:rsidRPr="006F2C49" w:rsidRDefault="006F2C49" w:rsidP="006F2C49">
      <w:r w:rsidRPr="006F2C49">
        <w:t>110</w:t>
      </w:r>
      <w:r w:rsidRPr="006F2C49">
        <w:tab/>
        <w:t>exp Rwanda/</w:t>
      </w:r>
      <w:r w:rsidRPr="006F2C49">
        <w:tab/>
        <w:t>5182</w:t>
      </w:r>
    </w:p>
    <w:p w14:paraId="7BD44B68" w14:textId="77777777" w:rsidR="006F2C49" w:rsidRPr="006F2C49" w:rsidRDefault="006F2C49" w:rsidP="006F2C49">
      <w:r w:rsidRPr="006F2C49">
        <w:t>111</w:t>
      </w:r>
      <w:r w:rsidRPr="006F2C49">
        <w:tab/>
      </w:r>
      <w:proofErr w:type="gramStart"/>
      <w:r w:rsidRPr="006F2C49">
        <w:t>Rwanda*.</w:t>
      </w:r>
      <w:proofErr w:type="spellStart"/>
      <w:r w:rsidRPr="006F2C49">
        <w:t>tw,kf</w:t>
      </w:r>
      <w:proofErr w:type="spellEnd"/>
      <w:proofErr w:type="gramEnd"/>
      <w:r w:rsidRPr="006F2C49">
        <w:t>.</w:t>
      </w:r>
      <w:r w:rsidRPr="006F2C49">
        <w:tab/>
        <w:t>5549</w:t>
      </w:r>
    </w:p>
    <w:p w14:paraId="1A5DD7C2" w14:textId="77777777" w:rsidR="006F2C49" w:rsidRPr="006F2C49" w:rsidRDefault="006F2C49" w:rsidP="006F2C49">
      <w:r w:rsidRPr="006F2C49">
        <w:t>112</w:t>
      </w:r>
      <w:r w:rsidRPr="006F2C49">
        <w:tab/>
        <w:t xml:space="preserve">Sao </w:t>
      </w:r>
      <w:proofErr w:type="spellStart"/>
      <w:proofErr w:type="gramStart"/>
      <w:r w:rsidRPr="006F2C49">
        <w:t>Tome.tw,kf</w:t>
      </w:r>
      <w:proofErr w:type="spellEnd"/>
      <w:proofErr w:type="gramEnd"/>
      <w:r w:rsidRPr="006F2C49">
        <w:t>.</w:t>
      </w:r>
      <w:r w:rsidRPr="006F2C49">
        <w:tab/>
        <w:t>361</w:t>
      </w:r>
    </w:p>
    <w:p w14:paraId="1D2AFFFA" w14:textId="77777777" w:rsidR="006F2C49" w:rsidRPr="006F2C49" w:rsidRDefault="006F2C49" w:rsidP="006F2C49">
      <w:r w:rsidRPr="006F2C49">
        <w:t>113</w:t>
      </w:r>
      <w:r w:rsidRPr="006F2C49">
        <w:tab/>
      </w:r>
      <w:proofErr w:type="spellStart"/>
      <w:proofErr w:type="gramStart"/>
      <w:r w:rsidRPr="006F2C49">
        <w:t>Principe.tw,kf</w:t>
      </w:r>
      <w:proofErr w:type="spellEnd"/>
      <w:proofErr w:type="gramEnd"/>
      <w:r w:rsidRPr="006F2C49">
        <w:t>.</w:t>
      </w:r>
      <w:r w:rsidRPr="006F2C49">
        <w:tab/>
        <w:t>586</w:t>
      </w:r>
    </w:p>
    <w:p w14:paraId="15AACCC6" w14:textId="77777777" w:rsidR="006F2C49" w:rsidRPr="006F2C49" w:rsidRDefault="006F2C49" w:rsidP="006F2C49">
      <w:r w:rsidRPr="006F2C49">
        <w:t>114</w:t>
      </w:r>
      <w:r w:rsidRPr="006F2C49">
        <w:tab/>
        <w:t>exp Senegal/</w:t>
      </w:r>
      <w:r w:rsidRPr="006F2C49">
        <w:tab/>
        <w:t>7460</w:t>
      </w:r>
    </w:p>
    <w:p w14:paraId="547E8F30" w14:textId="77777777" w:rsidR="006F2C49" w:rsidRPr="006F2C49" w:rsidRDefault="006F2C49" w:rsidP="006F2C49">
      <w:r w:rsidRPr="006F2C49">
        <w:t>115</w:t>
      </w:r>
      <w:r w:rsidRPr="006F2C49">
        <w:tab/>
      </w:r>
      <w:proofErr w:type="gramStart"/>
      <w:r w:rsidRPr="006F2C49">
        <w:t>Senegal*.</w:t>
      </w:r>
      <w:proofErr w:type="spellStart"/>
      <w:r w:rsidRPr="006F2C49">
        <w:t>tw,kf</w:t>
      </w:r>
      <w:proofErr w:type="spellEnd"/>
      <w:proofErr w:type="gramEnd"/>
      <w:r w:rsidRPr="006F2C49">
        <w:t>.</w:t>
      </w:r>
      <w:r w:rsidRPr="006F2C49">
        <w:tab/>
        <w:t>10767</w:t>
      </w:r>
    </w:p>
    <w:p w14:paraId="1647F450" w14:textId="77777777" w:rsidR="006F2C49" w:rsidRPr="006F2C49" w:rsidRDefault="006F2C49" w:rsidP="006F2C49">
      <w:r w:rsidRPr="006F2C49">
        <w:t>116</w:t>
      </w:r>
      <w:r w:rsidRPr="006F2C49">
        <w:tab/>
        <w:t>exp Seychelles/</w:t>
      </w:r>
      <w:r w:rsidRPr="006F2C49">
        <w:tab/>
        <w:t>598</w:t>
      </w:r>
    </w:p>
    <w:p w14:paraId="61746CAA" w14:textId="77777777" w:rsidR="006F2C49" w:rsidRPr="006F2C49" w:rsidRDefault="006F2C49" w:rsidP="006F2C49">
      <w:r w:rsidRPr="006F2C49">
        <w:t>117</w:t>
      </w:r>
      <w:r w:rsidRPr="006F2C49">
        <w:tab/>
      </w:r>
      <w:proofErr w:type="spellStart"/>
      <w:proofErr w:type="gramStart"/>
      <w:r w:rsidRPr="006F2C49">
        <w:t>Seychelles.tw,kf</w:t>
      </w:r>
      <w:proofErr w:type="spellEnd"/>
      <w:proofErr w:type="gramEnd"/>
      <w:r w:rsidRPr="006F2C49">
        <w:t>.</w:t>
      </w:r>
      <w:r w:rsidRPr="006F2C49">
        <w:tab/>
        <w:t>955</w:t>
      </w:r>
    </w:p>
    <w:p w14:paraId="4A799A29" w14:textId="77777777" w:rsidR="006F2C49" w:rsidRPr="006F2C49" w:rsidRDefault="006F2C49" w:rsidP="006F2C49">
      <w:r w:rsidRPr="006F2C49">
        <w:t>118</w:t>
      </w:r>
      <w:r w:rsidRPr="006F2C49">
        <w:tab/>
        <w:t>exp Sierra Leone/</w:t>
      </w:r>
      <w:r w:rsidRPr="006F2C49">
        <w:tab/>
        <w:t>3158</w:t>
      </w:r>
    </w:p>
    <w:p w14:paraId="361C0005" w14:textId="77777777" w:rsidR="006F2C49" w:rsidRPr="006F2C49" w:rsidRDefault="006F2C49" w:rsidP="006F2C49">
      <w:r w:rsidRPr="006F2C49">
        <w:t>119</w:t>
      </w:r>
      <w:r w:rsidRPr="006F2C49">
        <w:tab/>
        <w:t xml:space="preserve">Sierra </w:t>
      </w:r>
      <w:proofErr w:type="spellStart"/>
      <w:proofErr w:type="gramStart"/>
      <w:r w:rsidRPr="006F2C49">
        <w:t>Leone.tw,kf</w:t>
      </w:r>
      <w:proofErr w:type="spellEnd"/>
      <w:proofErr w:type="gramEnd"/>
      <w:r w:rsidRPr="006F2C49">
        <w:t>.</w:t>
      </w:r>
      <w:r w:rsidRPr="006F2C49">
        <w:tab/>
        <w:t>3434</w:t>
      </w:r>
    </w:p>
    <w:p w14:paraId="6B399395" w14:textId="77777777" w:rsidR="006F2C49" w:rsidRPr="006F2C49" w:rsidRDefault="006F2C49" w:rsidP="006F2C49">
      <w:r w:rsidRPr="006F2C49">
        <w:t>120</w:t>
      </w:r>
      <w:r w:rsidRPr="006F2C49">
        <w:tab/>
        <w:t>exp Somalia/</w:t>
      </w:r>
      <w:r w:rsidRPr="006F2C49">
        <w:tab/>
        <w:t>2639</w:t>
      </w:r>
    </w:p>
    <w:p w14:paraId="1ADFBE2E" w14:textId="77777777" w:rsidR="006F2C49" w:rsidRPr="006F2C49" w:rsidRDefault="006F2C49" w:rsidP="006F2C49">
      <w:r w:rsidRPr="006F2C49">
        <w:t>121</w:t>
      </w:r>
      <w:r w:rsidRPr="006F2C49">
        <w:tab/>
        <w:t>exp South Africa/</w:t>
      </w:r>
      <w:r w:rsidRPr="006F2C49">
        <w:tab/>
        <w:t>62118</w:t>
      </w:r>
    </w:p>
    <w:p w14:paraId="148FB8B7" w14:textId="77777777" w:rsidR="006F2C49" w:rsidRPr="006F2C49" w:rsidRDefault="006F2C49" w:rsidP="006F2C49">
      <w:r w:rsidRPr="006F2C49">
        <w:t>122</w:t>
      </w:r>
      <w:r w:rsidRPr="006F2C49">
        <w:tab/>
        <w:t xml:space="preserve">South </w:t>
      </w:r>
      <w:proofErr w:type="gramStart"/>
      <w:r w:rsidRPr="006F2C49">
        <w:t>Africa*.</w:t>
      </w:r>
      <w:proofErr w:type="spellStart"/>
      <w:r w:rsidRPr="006F2C49">
        <w:t>tw,kf</w:t>
      </w:r>
      <w:proofErr w:type="spellEnd"/>
      <w:proofErr w:type="gramEnd"/>
      <w:r w:rsidRPr="006F2C49">
        <w:t>.</w:t>
      </w:r>
      <w:r w:rsidRPr="006F2C49">
        <w:tab/>
        <w:t>67865</w:t>
      </w:r>
    </w:p>
    <w:p w14:paraId="68ADFB53" w14:textId="77777777" w:rsidR="006F2C49" w:rsidRPr="006F2C49" w:rsidRDefault="006F2C49" w:rsidP="006F2C49">
      <w:r w:rsidRPr="006F2C49">
        <w:t>123</w:t>
      </w:r>
      <w:r w:rsidRPr="006F2C49">
        <w:tab/>
        <w:t>exp South Sudan/</w:t>
      </w:r>
      <w:r w:rsidRPr="006F2C49">
        <w:tab/>
        <w:t>583</w:t>
      </w:r>
    </w:p>
    <w:p w14:paraId="758F9DDA" w14:textId="77777777" w:rsidR="006F2C49" w:rsidRPr="006F2C49" w:rsidRDefault="006F2C49" w:rsidP="006F2C49">
      <w:r w:rsidRPr="006F2C49">
        <w:t>124</w:t>
      </w:r>
      <w:r w:rsidRPr="006F2C49">
        <w:tab/>
        <w:t>exp Sudan/</w:t>
      </w:r>
      <w:r w:rsidRPr="006F2C49">
        <w:tab/>
        <w:t>7551</w:t>
      </w:r>
    </w:p>
    <w:p w14:paraId="21A7BA52" w14:textId="77777777" w:rsidR="006F2C49" w:rsidRPr="006F2C49" w:rsidRDefault="006F2C49" w:rsidP="006F2C49">
      <w:r w:rsidRPr="006F2C49">
        <w:t>125</w:t>
      </w:r>
      <w:r w:rsidRPr="006F2C49">
        <w:tab/>
      </w:r>
      <w:proofErr w:type="gramStart"/>
      <w:r w:rsidRPr="006F2C49">
        <w:t>Sudan*.</w:t>
      </w:r>
      <w:proofErr w:type="spellStart"/>
      <w:r w:rsidRPr="006F2C49">
        <w:t>tw,kf</w:t>
      </w:r>
      <w:proofErr w:type="spellEnd"/>
      <w:proofErr w:type="gramEnd"/>
      <w:r w:rsidRPr="006F2C49">
        <w:t>.</w:t>
      </w:r>
      <w:r w:rsidRPr="006F2C49">
        <w:tab/>
        <w:t>14148</w:t>
      </w:r>
    </w:p>
    <w:p w14:paraId="3AA394A9" w14:textId="77777777" w:rsidR="006F2C49" w:rsidRPr="006F2C49" w:rsidRDefault="006F2C49" w:rsidP="006F2C49">
      <w:r w:rsidRPr="006F2C49">
        <w:t>126</w:t>
      </w:r>
      <w:r w:rsidRPr="006F2C49">
        <w:tab/>
        <w:t>exp Tanzania/</w:t>
      </w:r>
      <w:r w:rsidRPr="006F2C49">
        <w:tab/>
        <w:t>19925</w:t>
      </w:r>
    </w:p>
    <w:p w14:paraId="308AEC11" w14:textId="77777777" w:rsidR="006F2C49" w:rsidRPr="006F2C49" w:rsidRDefault="006F2C49" w:rsidP="006F2C49">
      <w:r w:rsidRPr="006F2C49">
        <w:t>127</w:t>
      </w:r>
      <w:r w:rsidRPr="006F2C49">
        <w:tab/>
      </w:r>
      <w:proofErr w:type="spellStart"/>
      <w:proofErr w:type="gramStart"/>
      <w:r w:rsidRPr="006F2C49">
        <w:t>Tanzania.tw,kf</w:t>
      </w:r>
      <w:proofErr w:type="spellEnd"/>
      <w:proofErr w:type="gramEnd"/>
      <w:r w:rsidRPr="006F2C49">
        <w:t>.</w:t>
      </w:r>
      <w:r w:rsidRPr="006F2C49">
        <w:tab/>
        <w:t>20269</w:t>
      </w:r>
    </w:p>
    <w:p w14:paraId="5C8F0564" w14:textId="77777777" w:rsidR="006F2C49" w:rsidRPr="006F2C49" w:rsidRDefault="006F2C49" w:rsidP="006F2C49">
      <w:r w:rsidRPr="006F2C49">
        <w:t>128</w:t>
      </w:r>
      <w:r w:rsidRPr="006F2C49">
        <w:tab/>
        <w:t>exp Togo/</w:t>
      </w:r>
      <w:r w:rsidRPr="006F2C49">
        <w:tab/>
        <w:t>1825</w:t>
      </w:r>
    </w:p>
    <w:p w14:paraId="75CEB686" w14:textId="77777777" w:rsidR="006F2C49" w:rsidRPr="006F2C49" w:rsidRDefault="006F2C49" w:rsidP="006F2C49">
      <w:r w:rsidRPr="006F2C49">
        <w:t>129</w:t>
      </w:r>
      <w:r w:rsidRPr="006F2C49">
        <w:tab/>
      </w:r>
      <w:proofErr w:type="spellStart"/>
      <w:proofErr w:type="gramStart"/>
      <w:r w:rsidRPr="006F2C49">
        <w:t>Togo.tw,kf</w:t>
      </w:r>
      <w:proofErr w:type="spellEnd"/>
      <w:proofErr w:type="gramEnd"/>
      <w:r w:rsidRPr="006F2C49">
        <w:t>.</w:t>
      </w:r>
      <w:r w:rsidRPr="006F2C49">
        <w:tab/>
        <w:t>2194</w:t>
      </w:r>
    </w:p>
    <w:p w14:paraId="163D33C9" w14:textId="77777777" w:rsidR="006F2C49" w:rsidRPr="006F2C49" w:rsidRDefault="006F2C49" w:rsidP="006F2C49">
      <w:r w:rsidRPr="006F2C49">
        <w:t>130</w:t>
      </w:r>
      <w:r w:rsidRPr="006F2C49">
        <w:tab/>
        <w:t>exp Tunisia/</w:t>
      </w:r>
      <w:r w:rsidRPr="006F2C49">
        <w:tab/>
        <w:t>12829</w:t>
      </w:r>
    </w:p>
    <w:p w14:paraId="44F8584C" w14:textId="77777777" w:rsidR="006F2C49" w:rsidRPr="006F2C49" w:rsidRDefault="006F2C49" w:rsidP="006F2C49">
      <w:r w:rsidRPr="006F2C49">
        <w:t>131</w:t>
      </w:r>
      <w:r w:rsidRPr="006F2C49">
        <w:tab/>
      </w:r>
      <w:proofErr w:type="gramStart"/>
      <w:r w:rsidRPr="006F2C49">
        <w:t>Tunisia*.</w:t>
      </w:r>
      <w:proofErr w:type="spellStart"/>
      <w:r w:rsidRPr="006F2C49">
        <w:t>tw,kf</w:t>
      </w:r>
      <w:proofErr w:type="spellEnd"/>
      <w:proofErr w:type="gramEnd"/>
      <w:r w:rsidRPr="006F2C49">
        <w:t>.</w:t>
      </w:r>
      <w:r w:rsidRPr="006F2C49">
        <w:tab/>
        <w:t>18931</w:t>
      </w:r>
    </w:p>
    <w:p w14:paraId="066030E2" w14:textId="77777777" w:rsidR="006F2C49" w:rsidRPr="006F2C49" w:rsidRDefault="006F2C49" w:rsidP="006F2C49">
      <w:r w:rsidRPr="006F2C49">
        <w:t>132</w:t>
      </w:r>
      <w:r w:rsidRPr="006F2C49">
        <w:tab/>
        <w:t>exp Uganda/</w:t>
      </w:r>
      <w:r w:rsidRPr="006F2C49">
        <w:tab/>
        <w:t>22553</w:t>
      </w:r>
    </w:p>
    <w:p w14:paraId="333FF657" w14:textId="77777777" w:rsidR="006F2C49" w:rsidRPr="006F2C49" w:rsidRDefault="006F2C49" w:rsidP="006F2C49">
      <w:r w:rsidRPr="006F2C49">
        <w:t>133</w:t>
      </w:r>
      <w:r w:rsidRPr="006F2C49">
        <w:tab/>
      </w:r>
      <w:proofErr w:type="gramStart"/>
      <w:r w:rsidRPr="006F2C49">
        <w:t>Uganda*.</w:t>
      </w:r>
      <w:proofErr w:type="spellStart"/>
      <w:r w:rsidRPr="006F2C49">
        <w:t>tw,kf</w:t>
      </w:r>
      <w:proofErr w:type="spellEnd"/>
      <w:proofErr w:type="gramEnd"/>
      <w:r w:rsidRPr="006F2C49">
        <w:t>.</w:t>
      </w:r>
      <w:r w:rsidRPr="006F2C49">
        <w:tab/>
        <w:t>25294</w:t>
      </w:r>
    </w:p>
    <w:p w14:paraId="37DA2FD6" w14:textId="77777777" w:rsidR="006F2C49" w:rsidRPr="006F2C49" w:rsidRDefault="006F2C49" w:rsidP="006F2C49">
      <w:r w:rsidRPr="006F2C49">
        <w:t>134</w:t>
      </w:r>
      <w:r w:rsidRPr="006F2C49">
        <w:tab/>
        <w:t>exp Zambia/</w:t>
      </w:r>
      <w:r w:rsidRPr="006F2C49">
        <w:tab/>
        <w:t>8257</w:t>
      </w:r>
    </w:p>
    <w:p w14:paraId="486A027A" w14:textId="77777777" w:rsidR="006F2C49" w:rsidRPr="006F2C49" w:rsidRDefault="006F2C49" w:rsidP="006F2C49">
      <w:r w:rsidRPr="006F2C49">
        <w:t>135</w:t>
      </w:r>
      <w:r w:rsidRPr="006F2C49">
        <w:tab/>
      </w:r>
      <w:proofErr w:type="gramStart"/>
      <w:r w:rsidRPr="006F2C49">
        <w:t>Zambia*.</w:t>
      </w:r>
      <w:proofErr w:type="spellStart"/>
      <w:r w:rsidRPr="006F2C49">
        <w:t>tw,kf</w:t>
      </w:r>
      <w:proofErr w:type="spellEnd"/>
      <w:proofErr w:type="gramEnd"/>
      <w:r w:rsidRPr="006F2C49">
        <w:t>.</w:t>
      </w:r>
      <w:r w:rsidRPr="006F2C49">
        <w:tab/>
        <w:t>9067</w:t>
      </w:r>
    </w:p>
    <w:p w14:paraId="25EDE514" w14:textId="77777777" w:rsidR="006F2C49" w:rsidRPr="006F2C49" w:rsidRDefault="006F2C49" w:rsidP="006F2C49">
      <w:r w:rsidRPr="006F2C49">
        <w:lastRenderedPageBreak/>
        <w:t>136</w:t>
      </w:r>
      <w:r w:rsidRPr="006F2C49">
        <w:tab/>
        <w:t>exp Zimbabwe/</w:t>
      </w:r>
      <w:r w:rsidRPr="006F2C49">
        <w:tab/>
        <w:t>7971</w:t>
      </w:r>
    </w:p>
    <w:p w14:paraId="3279F32E" w14:textId="77777777" w:rsidR="006F2C49" w:rsidRPr="006F2C49" w:rsidRDefault="006F2C49" w:rsidP="006F2C49">
      <w:r w:rsidRPr="006F2C49">
        <w:t>137</w:t>
      </w:r>
      <w:r w:rsidRPr="006F2C49">
        <w:tab/>
      </w:r>
      <w:proofErr w:type="spellStart"/>
      <w:proofErr w:type="gramStart"/>
      <w:r w:rsidRPr="006F2C49">
        <w:t>Zimbabwe.tw,kf</w:t>
      </w:r>
      <w:proofErr w:type="spellEnd"/>
      <w:proofErr w:type="gramEnd"/>
      <w:r w:rsidRPr="006F2C49">
        <w:t>.</w:t>
      </w:r>
      <w:r w:rsidRPr="006F2C49">
        <w:tab/>
        <w:t>7747</w:t>
      </w:r>
    </w:p>
    <w:p w14:paraId="0B72E70F" w14:textId="77777777" w:rsidR="006F2C49" w:rsidRPr="006F2C49" w:rsidRDefault="006F2C49" w:rsidP="006F2C49">
      <w:r w:rsidRPr="006F2C49">
        <w:t>138</w:t>
      </w:r>
      <w:r w:rsidRPr="006F2C49">
        <w:tab/>
        <w:t>exp Bahamas/</w:t>
      </w:r>
      <w:r w:rsidRPr="006F2C49">
        <w:tab/>
        <w:t>849</w:t>
      </w:r>
    </w:p>
    <w:p w14:paraId="5216D888" w14:textId="77777777" w:rsidR="006F2C49" w:rsidRPr="006F2C49" w:rsidRDefault="006F2C49" w:rsidP="006F2C49">
      <w:r w:rsidRPr="006F2C49">
        <w:t>139</w:t>
      </w:r>
      <w:r w:rsidRPr="006F2C49">
        <w:tab/>
      </w:r>
      <w:proofErr w:type="gramStart"/>
      <w:r w:rsidRPr="006F2C49">
        <w:t>Baham*.</w:t>
      </w:r>
      <w:proofErr w:type="spellStart"/>
      <w:r w:rsidRPr="006F2C49">
        <w:t>tw,kf</w:t>
      </w:r>
      <w:proofErr w:type="spellEnd"/>
      <w:proofErr w:type="gramEnd"/>
      <w:r w:rsidRPr="006F2C49">
        <w:t>.</w:t>
      </w:r>
      <w:r w:rsidRPr="006F2C49">
        <w:tab/>
        <w:t>1352</w:t>
      </w:r>
    </w:p>
    <w:p w14:paraId="517DA815" w14:textId="77777777" w:rsidR="006F2C49" w:rsidRPr="006F2C49" w:rsidRDefault="006F2C49" w:rsidP="006F2C49">
      <w:r w:rsidRPr="006F2C49">
        <w:t>140</w:t>
      </w:r>
      <w:r w:rsidRPr="006F2C49">
        <w:tab/>
        <w:t>exp Barbados/</w:t>
      </w:r>
      <w:r w:rsidRPr="006F2C49">
        <w:tab/>
        <w:t>1000</w:t>
      </w:r>
    </w:p>
    <w:p w14:paraId="5CA5FCD4" w14:textId="77777777" w:rsidR="006F2C49" w:rsidRPr="006F2C49" w:rsidRDefault="006F2C49" w:rsidP="006F2C49">
      <w:r w:rsidRPr="006F2C49">
        <w:t>141</w:t>
      </w:r>
      <w:r w:rsidRPr="006F2C49">
        <w:tab/>
      </w:r>
      <w:proofErr w:type="spellStart"/>
      <w:proofErr w:type="gramStart"/>
      <w:r w:rsidRPr="006F2C49">
        <w:t>Barbados.tw,kf</w:t>
      </w:r>
      <w:proofErr w:type="spellEnd"/>
      <w:proofErr w:type="gramEnd"/>
      <w:r w:rsidRPr="006F2C49">
        <w:t>.</w:t>
      </w:r>
      <w:r w:rsidRPr="006F2C49">
        <w:tab/>
        <w:t>1358</w:t>
      </w:r>
    </w:p>
    <w:p w14:paraId="66E12AA1" w14:textId="77777777" w:rsidR="006F2C49" w:rsidRPr="006F2C49" w:rsidRDefault="006F2C49" w:rsidP="006F2C49">
      <w:r w:rsidRPr="006F2C49">
        <w:t>142</w:t>
      </w:r>
      <w:r w:rsidRPr="006F2C49">
        <w:tab/>
        <w:t>exp Cuba/</w:t>
      </w:r>
      <w:r w:rsidRPr="006F2C49">
        <w:tab/>
        <w:t>7642</w:t>
      </w:r>
    </w:p>
    <w:p w14:paraId="672D459E" w14:textId="77777777" w:rsidR="006F2C49" w:rsidRPr="006F2C49" w:rsidRDefault="006F2C49" w:rsidP="006F2C49">
      <w:r w:rsidRPr="006F2C49">
        <w:t>143</w:t>
      </w:r>
      <w:r w:rsidRPr="006F2C49">
        <w:tab/>
      </w:r>
      <w:proofErr w:type="gramStart"/>
      <w:r w:rsidRPr="006F2C49">
        <w:t>Cuba*.</w:t>
      </w:r>
      <w:proofErr w:type="spellStart"/>
      <w:r w:rsidRPr="006F2C49">
        <w:t>tw,kf</w:t>
      </w:r>
      <w:proofErr w:type="spellEnd"/>
      <w:proofErr w:type="gramEnd"/>
      <w:r w:rsidRPr="006F2C49">
        <w:t>.</w:t>
      </w:r>
      <w:r w:rsidRPr="006F2C49">
        <w:tab/>
        <w:t>11869</w:t>
      </w:r>
    </w:p>
    <w:p w14:paraId="4ED4A427" w14:textId="77777777" w:rsidR="006F2C49" w:rsidRPr="006F2C49" w:rsidRDefault="006F2C49" w:rsidP="006F2C49">
      <w:r w:rsidRPr="006F2C49">
        <w:t>144</w:t>
      </w:r>
      <w:r w:rsidRPr="006F2C49">
        <w:tab/>
        <w:t>exp Dominica/</w:t>
      </w:r>
      <w:r w:rsidRPr="006F2C49">
        <w:tab/>
        <w:t>230</w:t>
      </w:r>
    </w:p>
    <w:p w14:paraId="4EAA3945" w14:textId="77777777" w:rsidR="006F2C49" w:rsidRPr="006F2C49" w:rsidRDefault="006F2C49" w:rsidP="006F2C49">
      <w:r w:rsidRPr="006F2C49">
        <w:t>145</w:t>
      </w:r>
      <w:r w:rsidRPr="006F2C49">
        <w:tab/>
      </w:r>
      <w:proofErr w:type="gramStart"/>
      <w:r w:rsidRPr="006F2C49">
        <w:t>Dominica*.</w:t>
      </w:r>
      <w:proofErr w:type="spellStart"/>
      <w:r w:rsidRPr="006F2C49">
        <w:t>tw,kf</w:t>
      </w:r>
      <w:proofErr w:type="spellEnd"/>
      <w:proofErr w:type="gramEnd"/>
      <w:r w:rsidRPr="006F2C49">
        <w:t>.</w:t>
      </w:r>
      <w:r w:rsidRPr="006F2C49">
        <w:tab/>
        <w:t>4815</w:t>
      </w:r>
    </w:p>
    <w:p w14:paraId="7363E262" w14:textId="77777777" w:rsidR="006F2C49" w:rsidRPr="006F2C49" w:rsidRDefault="006F2C49" w:rsidP="006F2C49">
      <w:r w:rsidRPr="006F2C49">
        <w:t>146</w:t>
      </w:r>
      <w:r w:rsidRPr="006F2C49">
        <w:tab/>
        <w:t>exp Grenada/</w:t>
      </w:r>
      <w:r w:rsidRPr="006F2C49">
        <w:tab/>
        <w:t>362</w:t>
      </w:r>
    </w:p>
    <w:p w14:paraId="59F0AD08" w14:textId="77777777" w:rsidR="006F2C49" w:rsidRPr="006F2C49" w:rsidRDefault="006F2C49" w:rsidP="006F2C49">
      <w:r w:rsidRPr="006F2C49">
        <w:t>147</w:t>
      </w:r>
      <w:r w:rsidRPr="006F2C49">
        <w:tab/>
      </w:r>
      <w:proofErr w:type="spellStart"/>
      <w:proofErr w:type="gramStart"/>
      <w:r w:rsidRPr="006F2C49">
        <w:t>Grenada.tw,kf</w:t>
      </w:r>
      <w:proofErr w:type="spellEnd"/>
      <w:proofErr w:type="gramEnd"/>
      <w:r w:rsidRPr="006F2C49">
        <w:t>.</w:t>
      </w:r>
      <w:r w:rsidRPr="006F2C49">
        <w:tab/>
        <w:t>471</w:t>
      </w:r>
    </w:p>
    <w:p w14:paraId="012AE73F" w14:textId="77777777" w:rsidR="006F2C49" w:rsidRPr="006F2C49" w:rsidRDefault="006F2C49" w:rsidP="006F2C49">
      <w:r w:rsidRPr="006F2C49">
        <w:t>148</w:t>
      </w:r>
      <w:r w:rsidRPr="006F2C49">
        <w:tab/>
        <w:t>exp Haiti/</w:t>
      </w:r>
      <w:r w:rsidRPr="006F2C49">
        <w:tab/>
        <w:t>4884</w:t>
      </w:r>
    </w:p>
    <w:p w14:paraId="65F61F78" w14:textId="77777777" w:rsidR="006F2C49" w:rsidRPr="006F2C49" w:rsidRDefault="006F2C49" w:rsidP="006F2C49">
      <w:r w:rsidRPr="006F2C49">
        <w:t>149</w:t>
      </w:r>
      <w:r w:rsidRPr="006F2C49">
        <w:tab/>
      </w:r>
      <w:proofErr w:type="gramStart"/>
      <w:r w:rsidRPr="006F2C49">
        <w:t>Haiti*.</w:t>
      </w:r>
      <w:proofErr w:type="spellStart"/>
      <w:r w:rsidRPr="006F2C49">
        <w:t>tw,kf</w:t>
      </w:r>
      <w:proofErr w:type="spellEnd"/>
      <w:proofErr w:type="gramEnd"/>
      <w:r w:rsidRPr="006F2C49">
        <w:t>.</w:t>
      </w:r>
      <w:r w:rsidRPr="006F2C49">
        <w:tab/>
        <w:t>6001</w:t>
      </w:r>
    </w:p>
    <w:p w14:paraId="2E2238A8" w14:textId="77777777" w:rsidR="006F2C49" w:rsidRPr="006F2C49" w:rsidRDefault="006F2C49" w:rsidP="006F2C49">
      <w:r w:rsidRPr="006F2C49">
        <w:t>150</w:t>
      </w:r>
      <w:r w:rsidRPr="006F2C49">
        <w:tab/>
        <w:t>exp Jamaica/</w:t>
      </w:r>
      <w:r w:rsidRPr="006F2C49">
        <w:tab/>
        <w:t>4034</w:t>
      </w:r>
    </w:p>
    <w:p w14:paraId="71E43FD9" w14:textId="77777777" w:rsidR="006F2C49" w:rsidRPr="006F2C49" w:rsidRDefault="006F2C49" w:rsidP="006F2C49">
      <w:r w:rsidRPr="006F2C49">
        <w:t>151</w:t>
      </w:r>
      <w:r w:rsidRPr="006F2C49">
        <w:tab/>
      </w:r>
      <w:proofErr w:type="gramStart"/>
      <w:r w:rsidRPr="006F2C49">
        <w:t>Jamaica*.</w:t>
      </w:r>
      <w:proofErr w:type="spellStart"/>
      <w:r w:rsidRPr="006F2C49">
        <w:t>tw,kf</w:t>
      </w:r>
      <w:proofErr w:type="spellEnd"/>
      <w:proofErr w:type="gramEnd"/>
      <w:r w:rsidRPr="006F2C49">
        <w:t>.</w:t>
      </w:r>
      <w:r w:rsidRPr="006F2C49">
        <w:tab/>
        <w:t>5367</w:t>
      </w:r>
    </w:p>
    <w:p w14:paraId="5C725839" w14:textId="77777777" w:rsidR="006F2C49" w:rsidRPr="006F2C49" w:rsidRDefault="006F2C49" w:rsidP="006F2C49">
      <w:r w:rsidRPr="006F2C49">
        <w:t>152</w:t>
      </w:r>
      <w:r w:rsidRPr="006F2C49">
        <w:tab/>
        <w:t xml:space="preserve">Saint </w:t>
      </w:r>
      <w:proofErr w:type="spellStart"/>
      <w:proofErr w:type="gramStart"/>
      <w:r w:rsidRPr="006F2C49">
        <w:t>Kitts.tw,kf</w:t>
      </w:r>
      <w:proofErr w:type="spellEnd"/>
      <w:proofErr w:type="gramEnd"/>
      <w:r w:rsidRPr="006F2C49">
        <w:t>.</w:t>
      </w:r>
      <w:r w:rsidRPr="006F2C49">
        <w:tab/>
        <w:t>65</w:t>
      </w:r>
    </w:p>
    <w:p w14:paraId="29AF6E3B" w14:textId="77777777" w:rsidR="006F2C49" w:rsidRPr="006F2C49" w:rsidRDefault="006F2C49" w:rsidP="006F2C49">
      <w:r w:rsidRPr="006F2C49">
        <w:t>153</w:t>
      </w:r>
      <w:r w:rsidRPr="006F2C49">
        <w:tab/>
      </w:r>
      <w:proofErr w:type="spellStart"/>
      <w:proofErr w:type="gramStart"/>
      <w:r w:rsidRPr="006F2C49">
        <w:t>Nevis.tw,kf</w:t>
      </w:r>
      <w:proofErr w:type="spellEnd"/>
      <w:proofErr w:type="gramEnd"/>
      <w:r w:rsidRPr="006F2C49">
        <w:t>.</w:t>
      </w:r>
      <w:r w:rsidRPr="006F2C49">
        <w:tab/>
        <w:t>189</w:t>
      </w:r>
    </w:p>
    <w:p w14:paraId="4A249A03" w14:textId="77777777" w:rsidR="006F2C49" w:rsidRPr="006F2C49" w:rsidRDefault="006F2C49" w:rsidP="006F2C49">
      <w:r w:rsidRPr="006F2C49">
        <w:t>154</w:t>
      </w:r>
      <w:r w:rsidRPr="006F2C49">
        <w:tab/>
        <w:t>exp Saint Lucia/</w:t>
      </w:r>
      <w:r w:rsidRPr="006F2C49">
        <w:tab/>
        <w:t>137</w:t>
      </w:r>
    </w:p>
    <w:p w14:paraId="793530FD" w14:textId="77777777" w:rsidR="006F2C49" w:rsidRPr="006F2C49" w:rsidRDefault="006F2C49" w:rsidP="006F2C49">
      <w:r w:rsidRPr="006F2C49">
        <w:t>155</w:t>
      </w:r>
      <w:r w:rsidRPr="006F2C49">
        <w:tab/>
        <w:t xml:space="preserve">Saint </w:t>
      </w:r>
      <w:proofErr w:type="gramStart"/>
      <w:r w:rsidRPr="006F2C49">
        <w:t>Lucia*.</w:t>
      </w:r>
      <w:proofErr w:type="spellStart"/>
      <w:r w:rsidRPr="006F2C49">
        <w:t>tw,kf</w:t>
      </w:r>
      <w:proofErr w:type="spellEnd"/>
      <w:proofErr w:type="gramEnd"/>
      <w:r w:rsidRPr="006F2C49">
        <w:t>.</w:t>
      </w:r>
      <w:r w:rsidRPr="006F2C49">
        <w:tab/>
        <w:t>96</w:t>
      </w:r>
    </w:p>
    <w:p w14:paraId="08A55A31" w14:textId="77777777" w:rsidR="006F2C49" w:rsidRPr="006F2C49" w:rsidRDefault="006F2C49" w:rsidP="006F2C49">
      <w:r w:rsidRPr="006F2C49">
        <w:t>156</w:t>
      </w:r>
      <w:r w:rsidRPr="006F2C49">
        <w:tab/>
        <w:t xml:space="preserve">Saint </w:t>
      </w:r>
      <w:proofErr w:type="spellStart"/>
      <w:proofErr w:type="gramStart"/>
      <w:r w:rsidRPr="006F2C49">
        <w:t>Vincent.tw,kf</w:t>
      </w:r>
      <w:proofErr w:type="spellEnd"/>
      <w:proofErr w:type="gramEnd"/>
      <w:r w:rsidRPr="006F2C49">
        <w:t>.</w:t>
      </w:r>
      <w:r w:rsidRPr="006F2C49">
        <w:tab/>
        <w:t>258</w:t>
      </w:r>
    </w:p>
    <w:p w14:paraId="4A81BC14" w14:textId="77777777" w:rsidR="006F2C49" w:rsidRPr="006F2C49" w:rsidRDefault="006F2C49" w:rsidP="006F2C49">
      <w:r w:rsidRPr="006F2C49">
        <w:t>157</w:t>
      </w:r>
      <w:r w:rsidRPr="006F2C49">
        <w:tab/>
        <w:t>exp "Saint Vincent and the Grenadines"/</w:t>
      </w:r>
      <w:r w:rsidRPr="006F2C49">
        <w:tab/>
        <w:t>101</w:t>
      </w:r>
    </w:p>
    <w:p w14:paraId="6E192088" w14:textId="77777777" w:rsidR="006F2C49" w:rsidRPr="006F2C49" w:rsidRDefault="006F2C49" w:rsidP="006F2C49">
      <w:r w:rsidRPr="006F2C49">
        <w:t>158</w:t>
      </w:r>
      <w:r w:rsidRPr="006F2C49">
        <w:tab/>
      </w:r>
      <w:proofErr w:type="spellStart"/>
      <w:proofErr w:type="gramStart"/>
      <w:r w:rsidRPr="006F2C49">
        <w:t>Grenadines.tw,kf</w:t>
      </w:r>
      <w:proofErr w:type="spellEnd"/>
      <w:proofErr w:type="gramEnd"/>
      <w:r w:rsidRPr="006F2C49">
        <w:t>.</w:t>
      </w:r>
      <w:r w:rsidRPr="006F2C49">
        <w:tab/>
        <w:t>132</w:t>
      </w:r>
    </w:p>
    <w:p w14:paraId="5501F65E" w14:textId="77777777" w:rsidR="006F2C49" w:rsidRPr="006F2C49" w:rsidRDefault="006F2C49" w:rsidP="006F2C49">
      <w:r w:rsidRPr="006F2C49">
        <w:t>159</w:t>
      </w:r>
      <w:r w:rsidRPr="006F2C49">
        <w:tab/>
        <w:t>exp "Trinidad and Tobago"/</w:t>
      </w:r>
      <w:r w:rsidRPr="006F2C49">
        <w:tab/>
        <w:t>1896</w:t>
      </w:r>
    </w:p>
    <w:p w14:paraId="475562D1" w14:textId="77777777" w:rsidR="006F2C49" w:rsidRPr="006F2C49" w:rsidRDefault="006F2C49" w:rsidP="006F2C49">
      <w:r w:rsidRPr="006F2C49">
        <w:t>160</w:t>
      </w:r>
      <w:r w:rsidRPr="006F2C49">
        <w:tab/>
      </w:r>
      <w:proofErr w:type="spellStart"/>
      <w:proofErr w:type="gramStart"/>
      <w:r w:rsidRPr="006F2C49">
        <w:t>Trinidad.tw,kf</w:t>
      </w:r>
      <w:proofErr w:type="spellEnd"/>
      <w:proofErr w:type="gramEnd"/>
      <w:r w:rsidRPr="006F2C49">
        <w:t>.</w:t>
      </w:r>
      <w:r w:rsidRPr="006F2C49">
        <w:tab/>
        <w:t>3014</w:t>
      </w:r>
    </w:p>
    <w:p w14:paraId="31BCD0A1" w14:textId="77777777" w:rsidR="006F2C49" w:rsidRPr="006F2C49" w:rsidRDefault="006F2C49" w:rsidP="006F2C49">
      <w:r w:rsidRPr="006F2C49">
        <w:t>161</w:t>
      </w:r>
      <w:r w:rsidRPr="006F2C49">
        <w:tab/>
      </w:r>
      <w:proofErr w:type="spellStart"/>
      <w:proofErr w:type="gramStart"/>
      <w:r w:rsidRPr="006F2C49">
        <w:t>Tobago.tw,kf</w:t>
      </w:r>
      <w:proofErr w:type="spellEnd"/>
      <w:proofErr w:type="gramEnd"/>
      <w:r w:rsidRPr="006F2C49">
        <w:t>.</w:t>
      </w:r>
      <w:r w:rsidRPr="006F2C49">
        <w:tab/>
        <w:t>1551</w:t>
      </w:r>
    </w:p>
    <w:p w14:paraId="339C8F20" w14:textId="77777777" w:rsidR="006F2C49" w:rsidRPr="006F2C49" w:rsidRDefault="006F2C49" w:rsidP="006F2C49">
      <w:r w:rsidRPr="006F2C49">
        <w:t>162</w:t>
      </w:r>
      <w:r w:rsidRPr="006F2C49">
        <w:tab/>
        <w:t>exp Anguilla/</w:t>
      </w:r>
      <w:r w:rsidRPr="006F2C49">
        <w:tab/>
        <w:t>0</w:t>
      </w:r>
    </w:p>
    <w:p w14:paraId="182B81EA" w14:textId="77777777" w:rsidR="006F2C49" w:rsidRPr="006F2C49" w:rsidRDefault="006F2C49" w:rsidP="006F2C49">
      <w:r w:rsidRPr="006F2C49">
        <w:t>163</w:t>
      </w:r>
      <w:r w:rsidRPr="006F2C49">
        <w:tab/>
      </w:r>
      <w:proofErr w:type="gramStart"/>
      <w:r w:rsidRPr="006F2C49">
        <w:t>Anguilla*.</w:t>
      </w:r>
      <w:proofErr w:type="spellStart"/>
      <w:r w:rsidRPr="006F2C49">
        <w:t>tw,kf</w:t>
      </w:r>
      <w:proofErr w:type="spellEnd"/>
      <w:proofErr w:type="gramEnd"/>
      <w:r w:rsidRPr="006F2C49">
        <w:t>.</w:t>
      </w:r>
      <w:r w:rsidRPr="006F2C49">
        <w:tab/>
        <w:t>4559</w:t>
      </w:r>
    </w:p>
    <w:p w14:paraId="5823A5D4" w14:textId="77777777" w:rsidR="006F2C49" w:rsidRPr="006F2C49" w:rsidRDefault="006F2C49" w:rsidP="006F2C49">
      <w:r w:rsidRPr="006F2C49">
        <w:t>164</w:t>
      </w:r>
      <w:r w:rsidRPr="006F2C49">
        <w:tab/>
        <w:t>exp "Antigua and Barbuda"/</w:t>
      </w:r>
      <w:r w:rsidRPr="006F2C49">
        <w:tab/>
        <w:t>186</w:t>
      </w:r>
    </w:p>
    <w:p w14:paraId="6A9D9C37" w14:textId="77777777" w:rsidR="006F2C49" w:rsidRPr="006F2C49" w:rsidRDefault="006F2C49" w:rsidP="006F2C49">
      <w:r w:rsidRPr="006F2C49">
        <w:lastRenderedPageBreak/>
        <w:t>165</w:t>
      </w:r>
      <w:r w:rsidRPr="006F2C49">
        <w:tab/>
      </w:r>
      <w:proofErr w:type="spellStart"/>
      <w:proofErr w:type="gramStart"/>
      <w:r w:rsidRPr="006F2C49">
        <w:t>Antigua.tw,kf</w:t>
      </w:r>
      <w:proofErr w:type="spellEnd"/>
      <w:proofErr w:type="gramEnd"/>
      <w:r w:rsidRPr="006F2C49">
        <w:t>.</w:t>
      </w:r>
      <w:r w:rsidRPr="006F2C49">
        <w:tab/>
        <w:t>262</w:t>
      </w:r>
    </w:p>
    <w:p w14:paraId="3B7EE0E4" w14:textId="77777777" w:rsidR="006F2C49" w:rsidRPr="006F2C49" w:rsidRDefault="006F2C49" w:rsidP="006F2C49">
      <w:r w:rsidRPr="006F2C49">
        <w:t>166</w:t>
      </w:r>
      <w:r w:rsidRPr="006F2C49">
        <w:tab/>
      </w:r>
      <w:proofErr w:type="spellStart"/>
      <w:proofErr w:type="gramStart"/>
      <w:r w:rsidRPr="006F2C49">
        <w:t>Barbuda.tw,kf</w:t>
      </w:r>
      <w:proofErr w:type="spellEnd"/>
      <w:proofErr w:type="gramEnd"/>
      <w:r w:rsidRPr="006F2C49">
        <w:t>.</w:t>
      </w:r>
      <w:r w:rsidRPr="006F2C49">
        <w:tab/>
        <w:t>100</w:t>
      </w:r>
    </w:p>
    <w:p w14:paraId="0D866EC9" w14:textId="77777777" w:rsidR="006F2C49" w:rsidRPr="006F2C49" w:rsidRDefault="006F2C49" w:rsidP="006F2C49">
      <w:r w:rsidRPr="006F2C49">
        <w:t>167</w:t>
      </w:r>
      <w:r w:rsidRPr="006F2C49">
        <w:tab/>
        <w:t>exp Barbados/</w:t>
      </w:r>
      <w:r w:rsidRPr="006F2C49">
        <w:tab/>
        <w:t>1000</w:t>
      </w:r>
    </w:p>
    <w:p w14:paraId="7954D455" w14:textId="77777777" w:rsidR="006F2C49" w:rsidRPr="006F2C49" w:rsidRDefault="006F2C49" w:rsidP="006F2C49">
      <w:r w:rsidRPr="006F2C49">
        <w:t>168</w:t>
      </w:r>
      <w:r w:rsidRPr="006F2C49">
        <w:tab/>
      </w:r>
      <w:proofErr w:type="spellStart"/>
      <w:proofErr w:type="gramStart"/>
      <w:r w:rsidRPr="006F2C49">
        <w:t>Barbados.tw,kf</w:t>
      </w:r>
      <w:proofErr w:type="spellEnd"/>
      <w:proofErr w:type="gramEnd"/>
      <w:r w:rsidRPr="006F2C49">
        <w:t>.</w:t>
      </w:r>
      <w:r w:rsidRPr="006F2C49">
        <w:tab/>
        <w:t>1358</w:t>
      </w:r>
    </w:p>
    <w:p w14:paraId="4662AD60" w14:textId="77777777" w:rsidR="006F2C49" w:rsidRPr="006F2C49" w:rsidRDefault="006F2C49" w:rsidP="006F2C49">
      <w:r w:rsidRPr="006F2C49">
        <w:t>169</w:t>
      </w:r>
      <w:r w:rsidRPr="006F2C49">
        <w:tab/>
        <w:t>exp Aruba/</w:t>
      </w:r>
      <w:r w:rsidRPr="006F2C49">
        <w:tab/>
        <w:t>124</w:t>
      </w:r>
    </w:p>
    <w:p w14:paraId="52A21650" w14:textId="77777777" w:rsidR="006F2C49" w:rsidRPr="006F2C49" w:rsidRDefault="006F2C49" w:rsidP="006F2C49">
      <w:r w:rsidRPr="006F2C49">
        <w:t>170</w:t>
      </w:r>
      <w:r w:rsidRPr="006F2C49">
        <w:tab/>
      </w:r>
      <w:proofErr w:type="spellStart"/>
      <w:proofErr w:type="gramStart"/>
      <w:r w:rsidRPr="006F2C49">
        <w:t>Aruba.tw,kf</w:t>
      </w:r>
      <w:proofErr w:type="spellEnd"/>
      <w:proofErr w:type="gramEnd"/>
      <w:r w:rsidRPr="006F2C49">
        <w:t>.</w:t>
      </w:r>
      <w:r w:rsidRPr="006F2C49">
        <w:tab/>
        <w:t>348</w:t>
      </w:r>
    </w:p>
    <w:p w14:paraId="2F3EDE1E" w14:textId="77777777" w:rsidR="006F2C49" w:rsidRPr="006F2C49" w:rsidRDefault="006F2C49" w:rsidP="006F2C49">
      <w:r w:rsidRPr="006F2C49">
        <w:t>171</w:t>
      </w:r>
      <w:r w:rsidRPr="006F2C49">
        <w:tab/>
      </w:r>
      <w:proofErr w:type="spellStart"/>
      <w:proofErr w:type="gramStart"/>
      <w:r w:rsidRPr="006F2C49">
        <w:t>Bonaire.tw,kf</w:t>
      </w:r>
      <w:proofErr w:type="spellEnd"/>
      <w:proofErr w:type="gramEnd"/>
      <w:r w:rsidRPr="006F2C49">
        <w:t>.</w:t>
      </w:r>
      <w:r w:rsidRPr="006F2C49">
        <w:tab/>
        <w:t>98</w:t>
      </w:r>
    </w:p>
    <w:p w14:paraId="19DC03AF" w14:textId="77777777" w:rsidR="006F2C49" w:rsidRPr="006F2C49" w:rsidRDefault="006F2C49" w:rsidP="006F2C49">
      <w:r w:rsidRPr="006F2C49">
        <w:t>172</w:t>
      </w:r>
      <w:r w:rsidRPr="006F2C49">
        <w:tab/>
        <w:t>exp British Virgin Islands/</w:t>
      </w:r>
      <w:r w:rsidRPr="006F2C49">
        <w:tab/>
        <w:t>53</w:t>
      </w:r>
    </w:p>
    <w:p w14:paraId="288621CC" w14:textId="77777777" w:rsidR="006F2C49" w:rsidRPr="006F2C49" w:rsidRDefault="006F2C49" w:rsidP="006F2C49">
      <w:r w:rsidRPr="006F2C49">
        <w:t>173</w:t>
      </w:r>
      <w:r w:rsidRPr="006F2C49">
        <w:tab/>
        <w:t xml:space="preserve">British Virgin </w:t>
      </w:r>
      <w:proofErr w:type="spellStart"/>
      <w:proofErr w:type="gramStart"/>
      <w:r w:rsidRPr="006F2C49">
        <w:t>Islands.tw,kf</w:t>
      </w:r>
      <w:proofErr w:type="spellEnd"/>
      <w:proofErr w:type="gramEnd"/>
      <w:r w:rsidRPr="006F2C49">
        <w:t>.</w:t>
      </w:r>
      <w:r w:rsidRPr="006F2C49">
        <w:tab/>
        <w:t>61</w:t>
      </w:r>
    </w:p>
    <w:p w14:paraId="3CCB650D" w14:textId="77777777" w:rsidR="006F2C49" w:rsidRPr="006F2C49" w:rsidRDefault="006F2C49" w:rsidP="006F2C49">
      <w:r w:rsidRPr="006F2C49">
        <w:t>174</w:t>
      </w:r>
      <w:r w:rsidRPr="006F2C49">
        <w:tab/>
        <w:t>exp West Indies/</w:t>
      </w:r>
      <w:r w:rsidRPr="006F2C49">
        <w:tab/>
        <w:t>36203</w:t>
      </w:r>
    </w:p>
    <w:p w14:paraId="61F08AAC" w14:textId="77777777" w:rsidR="006F2C49" w:rsidRPr="006F2C49" w:rsidRDefault="006F2C49" w:rsidP="006F2C49">
      <w:r w:rsidRPr="006F2C49">
        <w:t>175</w:t>
      </w:r>
      <w:r w:rsidRPr="006F2C49">
        <w:tab/>
        <w:t xml:space="preserve">west </w:t>
      </w:r>
      <w:proofErr w:type="spellStart"/>
      <w:proofErr w:type="gramStart"/>
      <w:r w:rsidRPr="006F2C49">
        <w:t>indies.tw,kf</w:t>
      </w:r>
      <w:proofErr w:type="spellEnd"/>
      <w:proofErr w:type="gramEnd"/>
      <w:r w:rsidRPr="006F2C49">
        <w:t>.</w:t>
      </w:r>
      <w:r w:rsidRPr="006F2C49">
        <w:tab/>
        <w:t>3209</w:t>
      </w:r>
    </w:p>
    <w:p w14:paraId="6404D85A" w14:textId="77777777" w:rsidR="006F2C49" w:rsidRPr="006F2C49" w:rsidRDefault="006F2C49" w:rsidP="006F2C49">
      <w:r w:rsidRPr="006F2C49">
        <w:t>176</w:t>
      </w:r>
      <w:r w:rsidRPr="006F2C49">
        <w:tab/>
        <w:t xml:space="preserve">Cayman </w:t>
      </w:r>
      <w:proofErr w:type="spellStart"/>
      <w:proofErr w:type="gramStart"/>
      <w:r w:rsidRPr="006F2C49">
        <w:t>Islands.tw,kf</w:t>
      </w:r>
      <w:proofErr w:type="spellEnd"/>
      <w:proofErr w:type="gramEnd"/>
      <w:r w:rsidRPr="006F2C49">
        <w:t>.</w:t>
      </w:r>
      <w:r w:rsidRPr="006F2C49">
        <w:tab/>
        <w:t>124</w:t>
      </w:r>
    </w:p>
    <w:p w14:paraId="28ECD5CE" w14:textId="77777777" w:rsidR="006F2C49" w:rsidRPr="006F2C49" w:rsidRDefault="006F2C49" w:rsidP="006F2C49">
      <w:r w:rsidRPr="006F2C49">
        <w:t>177</w:t>
      </w:r>
      <w:r w:rsidRPr="006F2C49">
        <w:tab/>
      </w:r>
      <w:proofErr w:type="spellStart"/>
      <w:proofErr w:type="gramStart"/>
      <w:r w:rsidRPr="006F2C49">
        <w:t>Curacao.tw,kf</w:t>
      </w:r>
      <w:proofErr w:type="spellEnd"/>
      <w:proofErr w:type="gramEnd"/>
      <w:r w:rsidRPr="006F2C49">
        <w:t>.</w:t>
      </w:r>
      <w:r w:rsidRPr="006F2C49">
        <w:tab/>
        <w:t>739</w:t>
      </w:r>
    </w:p>
    <w:p w14:paraId="20D302E6" w14:textId="77777777" w:rsidR="006F2C49" w:rsidRPr="006F2C49" w:rsidRDefault="006F2C49" w:rsidP="006F2C49">
      <w:r w:rsidRPr="006F2C49">
        <w:t>178</w:t>
      </w:r>
      <w:r w:rsidRPr="006F2C49">
        <w:tab/>
        <w:t>exp Curacao/</w:t>
      </w:r>
      <w:r w:rsidRPr="006F2C49">
        <w:tab/>
        <w:t>212</w:t>
      </w:r>
    </w:p>
    <w:p w14:paraId="5A22FAD5" w14:textId="77777777" w:rsidR="006F2C49" w:rsidRPr="006F2C49" w:rsidRDefault="006F2C49" w:rsidP="006F2C49">
      <w:r w:rsidRPr="006F2C49">
        <w:t>179</w:t>
      </w:r>
      <w:r w:rsidRPr="006F2C49">
        <w:tab/>
        <w:t>exp Guadeloupe/</w:t>
      </w:r>
      <w:r w:rsidRPr="006F2C49">
        <w:tab/>
        <w:t>627</w:t>
      </w:r>
    </w:p>
    <w:p w14:paraId="0AFDAFF3" w14:textId="77777777" w:rsidR="006F2C49" w:rsidRPr="006F2C49" w:rsidRDefault="006F2C49" w:rsidP="006F2C49">
      <w:r w:rsidRPr="006F2C49">
        <w:t>180</w:t>
      </w:r>
      <w:r w:rsidRPr="006F2C49">
        <w:tab/>
      </w:r>
      <w:proofErr w:type="spellStart"/>
      <w:proofErr w:type="gramStart"/>
      <w:r w:rsidRPr="006F2C49">
        <w:t>Guadeloupe.tw,kf</w:t>
      </w:r>
      <w:proofErr w:type="spellEnd"/>
      <w:proofErr w:type="gramEnd"/>
      <w:r w:rsidRPr="006F2C49">
        <w:t>.</w:t>
      </w:r>
      <w:r w:rsidRPr="006F2C49">
        <w:tab/>
        <w:t>1211</w:t>
      </w:r>
    </w:p>
    <w:p w14:paraId="4153A657" w14:textId="77777777" w:rsidR="006F2C49" w:rsidRPr="006F2C49" w:rsidRDefault="006F2C49" w:rsidP="006F2C49">
      <w:r w:rsidRPr="006F2C49">
        <w:t>181</w:t>
      </w:r>
      <w:r w:rsidRPr="006F2C49">
        <w:tab/>
        <w:t>exp Martinique/</w:t>
      </w:r>
      <w:r w:rsidRPr="006F2C49">
        <w:tab/>
        <w:t>742</w:t>
      </w:r>
    </w:p>
    <w:p w14:paraId="41211FC3" w14:textId="77777777" w:rsidR="006F2C49" w:rsidRPr="006F2C49" w:rsidRDefault="006F2C49" w:rsidP="006F2C49">
      <w:r w:rsidRPr="006F2C49">
        <w:t>182</w:t>
      </w:r>
      <w:r w:rsidRPr="006F2C49">
        <w:tab/>
      </w:r>
      <w:proofErr w:type="spellStart"/>
      <w:proofErr w:type="gramStart"/>
      <w:r w:rsidRPr="006F2C49">
        <w:t>Martinique.tw,kf</w:t>
      </w:r>
      <w:proofErr w:type="spellEnd"/>
      <w:proofErr w:type="gramEnd"/>
      <w:r w:rsidRPr="006F2C49">
        <w:t>.</w:t>
      </w:r>
      <w:r w:rsidRPr="006F2C49">
        <w:tab/>
        <w:t>1120</w:t>
      </w:r>
    </w:p>
    <w:p w14:paraId="2ECC529C" w14:textId="77777777" w:rsidR="006F2C49" w:rsidRPr="006F2C49" w:rsidRDefault="006F2C49" w:rsidP="006F2C49">
      <w:r w:rsidRPr="006F2C49">
        <w:t>183</w:t>
      </w:r>
      <w:r w:rsidRPr="006F2C49">
        <w:tab/>
      </w:r>
      <w:proofErr w:type="spellStart"/>
      <w:proofErr w:type="gramStart"/>
      <w:r w:rsidRPr="006F2C49">
        <w:t>Montserrat.tw,kf</w:t>
      </w:r>
      <w:proofErr w:type="spellEnd"/>
      <w:proofErr w:type="gramEnd"/>
      <w:r w:rsidRPr="006F2C49">
        <w:t>.</w:t>
      </w:r>
      <w:r w:rsidRPr="006F2C49">
        <w:tab/>
        <w:t>183</w:t>
      </w:r>
    </w:p>
    <w:p w14:paraId="6F89EB2F" w14:textId="77777777" w:rsidR="006F2C49" w:rsidRPr="006F2C49" w:rsidRDefault="006F2C49" w:rsidP="006F2C49">
      <w:r w:rsidRPr="006F2C49">
        <w:t>184</w:t>
      </w:r>
      <w:r w:rsidRPr="006F2C49">
        <w:tab/>
        <w:t>exp Puerto Rico/</w:t>
      </w:r>
      <w:r w:rsidRPr="006F2C49">
        <w:tab/>
        <w:t>8631</w:t>
      </w:r>
    </w:p>
    <w:p w14:paraId="191052FA" w14:textId="77777777" w:rsidR="006F2C49" w:rsidRPr="006F2C49" w:rsidRDefault="006F2C49" w:rsidP="006F2C49">
      <w:r w:rsidRPr="006F2C49">
        <w:t>185</w:t>
      </w:r>
      <w:r w:rsidRPr="006F2C49">
        <w:tab/>
        <w:t xml:space="preserve">Afro-Puerto </w:t>
      </w:r>
      <w:proofErr w:type="gramStart"/>
      <w:r w:rsidRPr="006F2C49">
        <w:t>Rican*.</w:t>
      </w:r>
      <w:proofErr w:type="spellStart"/>
      <w:r w:rsidRPr="006F2C49">
        <w:t>tw,kf</w:t>
      </w:r>
      <w:proofErr w:type="spellEnd"/>
      <w:proofErr w:type="gramEnd"/>
      <w:r w:rsidRPr="006F2C49">
        <w:t>.</w:t>
      </w:r>
      <w:r w:rsidRPr="006F2C49">
        <w:tab/>
        <w:t>2</w:t>
      </w:r>
    </w:p>
    <w:p w14:paraId="224BFFB0" w14:textId="77777777" w:rsidR="006F2C49" w:rsidRPr="006F2C49" w:rsidRDefault="006F2C49" w:rsidP="006F2C49">
      <w:r w:rsidRPr="006F2C49">
        <w:t>186</w:t>
      </w:r>
      <w:r w:rsidRPr="006F2C49">
        <w:tab/>
      </w:r>
      <w:proofErr w:type="spellStart"/>
      <w:proofErr w:type="gramStart"/>
      <w:r w:rsidRPr="006F2C49">
        <w:t>Saba.tw,kf</w:t>
      </w:r>
      <w:proofErr w:type="spellEnd"/>
      <w:proofErr w:type="gramEnd"/>
      <w:r w:rsidRPr="006F2C49">
        <w:t>.</w:t>
      </w:r>
      <w:r w:rsidRPr="006F2C49">
        <w:tab/>
        <w:t>2148</w:t>
      </w:r>
    </w:p>
    <w:p w14:paraId="589CC59F" w14:textId="77777777" w:rsidR="006F2C49" w:rsidRPr="006F2C49" w:rsidRDefault="006F2C49" w:rsidP="006F2C49">
      <w:r w:rsidRPr="006F2C49">
        <w:t>187</w:t>
      </w:r>
      <w:r w:rsidRPr="006F2C49">
        <w:tab/>
        <w:t xml:space="preserve">Saint </w:t>
      </w:r>
      <w:proofErr w:type="gramStart"/>
      <w:r w:rsidRPr="006F2C49">
        <w:t>Barth*.</w:t>
      </w:r>
      <w:proofErr w:type="spellStart"/>
      <w:r w:rsidRPr="006F2C49">
        <w:t>tw,kf</w:t>
      </w:r>
      <w:proofErr w:type="spellEnd"/>
      <w:proofErr w:type="gramEnd"/>
      <w:r w:rsidRPr="006F2C49">
        <w:t>.</w:t>
      </w:r>
      <w:r w:rsidRPr="006F2C49">
        <w:tab/>
        <w:t>36</w:t>
      </w:r>
    </w:p>
    <w:p w14:paraId="115657EE" w14:textId="77777777" w:rsidR="006F2C49" w:rsidRPr="006F2C49" w:rsidRDefault="006F2C49" w:rsidP="006F2C49">
      <w:r w:rsidRPr="006F2C49">
        <w:t>188</w:t>
      </w:r>
      <w:r w:rsidRPr="006F2C49">
        <w:tab/>
        <w:t xml:space="preserve">St </w:t>
      </w:r>
      <w:proofErr w:type="gramStart"/>
      <w:r w:rsidRPr="006F2C49">
        <w:t>Barth*.</w:t>
      </w:r>
      <w:proofErr w:type="spellStart"/>
      <w:r w:rsidRPr="006F2C49">
        <w:t>tw,kf</w:t>
      </w:r>
      <w:proofErr w:type="spellEnd"/>
      <w:proofErr w:type="gramEnd"/>
      <w:r w:rsidRPr="006F2C49">
        <w:t>.</w:t>
      </w:r>
      <w:r w:rsidRPr="006F2C49">
        <w:tab/>
        <w:t>464</w:t>
      </w:r>
    </w:p>
    <w:p w14:paraId="3877FFE8" w14:textId="77777777" w:rsidR="006F2C49" w:rsidRPr="006F2C49" w:rsidRDefault="006F2C49" w:rsidP="006F2C49">
      <w:r w:rsidRPr="006F2C49">
        <w:t>189</w:t>
      </w:r>
      <w:r w:rsidRPr="006F2C49">
        <w:tab/>
        <w:t>exp Sint Maarten/</w:t>
      </w:r>
      <w:r w:rsidRPr="006F2C49">
        <w:tab/>
        <w:t>78</w:t>
      </w:r>
    </w:p>
    <w:p w14:paraId="6EA134D4" w14:textId="77777777" w:rsidR="006F2C49" w:rsidRPr="006F2C49" w:rsidRDefault="006F2C49" w:rsidP="006F2C49">
      <w:r w:rsidRPr="006F2C49">
        <w:t>190</w:t>
      </w:r>
      <w:r w:rsidRPr="006F2C49">
        <w:tab/>
      </w:r>
      <w:proofErr w:type="spellStart"/>
      <w:proofErr w:type="gramStart"/>
      <w:r w:rsidRPr="006F2C49">
        <w:t>Eustatius.tw,kf</w:t>
      </w:r>
      <w:proofErr w:type="spellEnd"/>
      <w:proofErr w:type="gramEnd"/>
      <w:r w:rsidRPr="006F2C49">
        <w:t>.</w:t>
      </w:r>
      <w:r w:rsidRPr="006F2C49">
        <w:tab/>
        <w:t>33</w:t>
      </w:r>
    </w:p>
    <w:p w14:paraId="3974A925" w14:textId="77777777" w:rsidR="006F2C49" w:rsidRPr="006F2C49" w:rsidRDefault="006F2C49" w:rsidP="006F2C49">
      <w:r w:rsidRPr="006F2C49">
        <w:t>191</w:t>
      </w:r>
      <w:r w:rsidRPr="006F2C49">
        <w:tab/>
        <w:t xml:space="preserve">St </w:t>
      </w:r>
      <w:proofErr w:type="spellStart"/>
      <w:proofErr w:type="gramStart"/>
      <w:r w:rsidRPr="006F2C49">
        <w:t>Martin.tw,kf</w:t>
      </w:r>
      <w:proofErr w:type="spellEnd"/>
      <w:proofErr w:type="gramEnd"/>
      <w:r w:rsidRPr="006F2C49">
        <w:t>.</w:t>
      </w:r>
      <w:r w:rsidRPr="006F2C49">
        <w:tab/>
        <w:t>95</w:t>
      </w:r>
    </w:p>
    <w:p w14:paraId="4B89BB4B" w14:textId="77777777" w:rsidR="006F2C49" w:rsidRPr="006F2C49" w:rsidRDefault="006F2C49" w:rsidP="006F2C49">
      <w:r w:rsidRPr="006F2C49">
        <w:t>192</w:t>
      </w:r>
      <w:r w:rsidRPr="006F2C49">
        <w:tab/>
        <w:t xml:space="preserve">St </w:t>
      </w:r>
      <w:proofErr w:type="spellStart"/>
      <w:proofErr w:type="gramStart"/>
      <w:r w:rsidRPr="006F2C49">
        <w:t>Maarten.tw,kf</w:t>
      </w:r>
      <w:proofErr w:type="spellEnd"/>
      <w:proofErr w:type="gramEnd"/>
      <w:r w:rsidRPr="006F2C49">
        <w:t>.</w:t>
      </w:r>
      <w:r w:rsidRPr="006F2C49">
        <w:tab/>
        <w:t>27</w:t>
      </w:r>
    </w:p>
    <w:p w14:paraId="7DE317B1" w14:textId="77777777" w:rsidR="006F2C49" w:rsidRPr="006F2C49" w:rsidRDefault="006F2C49" w:rsidP="006F2C49">
      <w:r w:rsidRPr="006F2C49">
        <w:t>193</w:t>
      </w:r>
      <w:r w:rsidRPr="006F2C49">
        <w:tab/>
      </w:r>
      <w:proofErr w:type="spellStart"/>
      <w:proofErr w:type="gramStart"/>
      <w:r w:rsidRPr="006F2C49">
        <w:t>Caicos.tw,kf</w:t>
      </w:r>
      <w:proofErr w:type="spellEnd"/>
      <w:proofErr w:type="gramEnd"/>
      <w:r w:rsidRPr="006F2C49">
        <w:t>.</w:t>
      </w:r>
      <w:r w:rsidRPr="006F2C49">
        <w:tab/>
        <w:t>59</w:t>
      </w:r>
    </w:p>
    <w:p w14:paraId="0C10CD47" w14:textId="77777777" w:rsidR="006F2C49" w:rsidRPr="006F2C49" w:rsidRDefault="006F2C49" w:rsidP="006F2C49">
      <w:r w:rsidRPr="006F2C49">
        <w:lastRenderedPageBreak/>
        <w:t>194</w:t>
      </w:r>
      <w:r w:rsidRPr="006F2C49">
        <w:tab/>
        <w:t>exp United States Virgin Islands/</w:t>
      </w:r>
      <w:r w:rsidRPr="006F2C49">
        <w:tab/>
        <w:t>339</w:t>
      </w:r>
    </w:p>
    <w:p w14:paraId="7B9FC686" w14:textId="77777777" w:rsidR="006F2C49" w:rsidRPr="006F2C49" w:rsidRDefault="006F2C49" w:rsidP="006F2C49">
      <w:r w:rsidRPr="006F2C49">
        <w:t>195</w:t>
      </w:r>
      <w:r w:rsidRPr="006F2C49">
        <w:tab/>
        <w:t xml:space="preserve">Virgin </w:t>
      </w:r>
      <w:proofErr w:type="spellStart"/>
      <w:proofErr w:type="gramStart"/>
      <w:r w:rsidRPr="006F2C49">
        <w:t>Islands.tw,kf</w:t>
      </w:r>
      <w:proofErr w:type="spellEnd"/>
      <w:proofErr w:type="gramEnd"/>
      <w:r w:rsidRPr="006F2C49">
        <w:t>.</w:t>
      </w:r>
      <w:r w:rsidRPr="006F2C49">
        <w:tab/>
        <w:t>733</w:t>
      </w:r>
    </w:p>
    <w:p w14:paraId="3B90098D" w14:textId="77777777" w:rsidR="006F2C49" w:rsidRPr="006F2C49" w:rsidRDefault="006F2C49" w:rsidP="006F2C49">
      <w:r w:rsidRPr="006F2C49">
        <w:t>196</w:t>
      </w:r>
      <w:r w:rsidRPr="006F2C49">
        <w:tab/>
        <w:t>exp "Black or African American"/</w:t>
      </w:r>
      <w:r w:rsidRPr="006F2C49">
        <w:tab/>
        <w:t>116028</w:t>
      </w:r>
    </w:p>
    <w:p w14:paraId="1FCB3E44" w14:textId="77777777" w:rsidR="006F2C49" w:rsidRPr="006F2C49" w:rsidRDefault="006F2C49" w:rsidP="006F2C49">
      <w:r w:rsidRPr="006F2C49">
        <w:t>197</w:t>
      </w:r>
      <w:r w:rsidRPr="006F2C49">
        <w:tab/>
      </w:r>
      <w:proofErr w:type="gramStart"/>
      <w:r w:rsidRPr="006F2C49">
        <w:t>Black*.</w:t>
      </w:r>
      <w:proofErr w:type="spellStart"/>
      <w:r w:rsidRPr="006F2C49">
        <w:t>tw,kf</w:t>
      </w:r>
      <w:proofErr w:type="spellEnd"/>
      <w:proofErr w:type="gramEnd"/>
      <w:r w:rsidRPr="006F2C49">
        <w:t>.</w:t>
      </w:r>
      <w:r w:rsidRPr="006F2C49">
        <w:tab/>
        <w:t>364651</w:t>
      </w:r>
    </w:p>
    <w:p w14:paraId="53207A96" w14:textId="77777777" w:rsidR="006F2C49" w:rsidRPr="006F2C49" w:rsidRDefault="006F2C49" w:rsidP="006F2C49">
      <w:r w:rsidRPr="006F2C49">
        <w:t>198</w:t>
      </w:r>
      <w:r w:rsidRPr="006F2C49">
        <w:tab/>
      </w:r>
      <w:proofErr w:type="gramStart"/>
      <w:r w:rsidRPr="006F2C49">
        <w:t>Afro-.</w:t>
      </w:r>
      <w:proofErr w:type="spellStart"/>
      <w:r w:rsidRPr="006F2C49">
        <w:t>tw,kf</w:t>
      </w:r>
      <w:proofErr w:type="spellEnd"/>
      <w:proofErr w:type="gramEnd"/>
      <w:r w:rsidRPr="006F2C49">
        <w:t>.</w:t>
      </w:r>
      <w:r w:rsidRPr="006F2C49">
        <w:tab/>
        <w:t>4960</w:t>
      </w:r>
    </w:p>
    <w:p w14:paraId="200BBC10" w14:textId="77777777" w:rsidR="006F2C49" w:rsidRPr="006F2C49" w:rsidRDefault="006F2C49" w:rsidP="006F2C49">
      <w:r w:rsidRPr="006F2C49">
        <w:t>199</w:t>
      </w:r>
      <w:r w:rsidRPr="006F2C49">
        <w:tab/>
        <w:t>exp African People/</w:t>
      </w:r>
      <w:r w:rsidRPr="006F2C49">
        <w:tab/>
        <w:t>42687</w:t>
      </w:r>
    </w:p>
    <w:p w14:paraId="7D3A770B" w14:textId="77777777" w:rsidR="006F2C49" w:rsidRPr="006F2C49" w:rsidRDefault="006F2C49" w:rsidP="006F2C49">
      <w:r w:rsidRPr="006F2C49">
        <w:t>200</w:t>
      </w:r>
      <w:r w:rsidRPr="006F2C49">
        <w:tab/>
      </w:r>
      <w:proofErr w:type="gramStart"/>
      <w:r w:rsidRPr="006F2C49">
        <w:t>Africa*.</w:t>
      </w:r>
      <w:proofErr w:type="spellStart"/>
      <w:r w:rsidRPr="006F2C49">
        <w:t>tw,kf</w:t>
      </w:r>
      <w:proofErr w:type="spellEnd"/>
      <w:proofErr w:type="gramEnd"/>
      <w:r w:rsidRPr="006F2C49">
        <w:t>.</w:t>
      </w:r>
      <w:r w:rsidRPr="006F2C49">
        <w:tab/>
        <w:t>386250</w:t>
      </w:r>
    </w:p>
    <w:p w14:paraId="46F5DAE8" w14:textId="77777777" w:rsidR="006F2C49" w:rsidRPr="006F2C49" w:rsidRDefault="006F2C49" w:rsidP="006F2C49">
      <w:r w:rsidRPr="006F2C49">
        <w:t>201</w:t>
      </w:r>
      <w:r w:rsidRPr="006F2C49">
        <w:tab/>
        <w:t>exp Caribbean People/</w:t>
      </w:r>
      <w:r w:rsidRPr="006F2C49">
        <w:tab/>
        <w:t>3462</w:t>
      </w:r>
    </w:p>
    <w:p w14:paraId="60DBBE23" w14:textId="77777777" w:rsidR="006F2C49" w:rsidRPr="006F2C49" w:rsidRDefault="006F2C49" w:rsidP="006F2C49">
      <w:r w:rsidRPr="006F2C49">
        <w:t>202</w:t>
      </w:r>
      <w:r w:rsidRPr="006F2C49">
        <w:tab/>
      </w:r>
      <w:proofErr w:type="spellStart"/>
      <w:proofErr w:type="gramStart"/>
      <w:r w:rsidRPr="006F2C49">
        <w:t>Caribbean.tw,kf</w:t>
      </w:r>
      <w:proofErr w:type="spellEnd"/>
      <w:proofErr w:type="gramEnd"/>
      <w:r w:rsidRPr="006F2C49">
        <w:t>.</w:t>
      </w:r>
      <w:r w:rsidRPr="006F2C49">
        <w:tab/>
        <w:t>22449</w:t>
      </w:r>
    </w:p>
    <w:p w14:paraId="691A25F8" w14:textId="77777777" w:rsidR="006F2C49" w:rsidRPr="006F2C49" w:rsidRDefault="006F2C49" w:rsidP="006F2C49">
      <w:r w:rsidRPr="006F2C49">
        <w:t>203</w:t>
      </w:r>
      <w:r w:rsidRPr="006F2C49">
        <w:tab/>
        <w:t>exp Black People/</w:t>
      </w:r>
      <w:r w:rsidRPr="006F2C49">
        <w:tab/>
        <w:t>152930</w:t>
      </w:r>
    </w:p>
    <w:p w14:paraId="2B2F9275" w14:textId="77777777" w:rsidR="006F2C49" w:rsidRPr="006F2C49" w:rsidRDefault="006F2C49" w:rsidP="006F2C49">
      <w:r w:rsidRPr="006F2C49">
        <w:t>204</w:t>
      </w:r>
      <w:r w:rsidRPr="006F2C49">
        <w:tab/>
        <w:t xml:space="preserve">((person* or people*) adj2 </w:t>
      </w:r>
      <w:proofErr w:type="spellStart"/>
      <w:proofErr w:type="gramStart"/>
      <w:r w:rsidRPr="006F2C49">
        <w:t>colo?r</w:t>
      </w:r>
      <w:proofErr w:type="spellEnd"/>
      <w:proofErr w:type="gramEnd"/>
      <w:r w:rsidRPr="006F2C49">
        <w:t>).</w:t>
      </w:r>
      <w:proofErr w:type="spellStart"/>
      <w:proofErr w:type="gramStart"/>
      <w:r w:rsidRPr="006F2C49">
        <w:t>tw,kf</w:t>
      </w:r>
      <w:proofErr w:type="spellEnd"/>
      <w:proofErr w:type="gramEnd"/>
      <w:r w:rsidRPr="006F2C49">
        <w:t>.</w:t>
      </w:r>
      <w:r w:rsidRPr="006F2C49">
        <w:tab/>
        <w:t>2545</w:t>
      </w:r>
    </w:p>
    <w:p w14:paraId="5B12538A" w14:textId="77777777" w:rsidR="006F2C49" w:rsidRPr="006F2C49" w:rsidRDefault="006F2C49" w:rsidP="006F2C49">
      <w:r w:rsidRPr="006F2C49">
        <w:t>205</w:t>
      </w:r>
      <w:r w:rsidRPr="006F2C49">
        <w:tab/>
      </w:r>
      <w:proofErr w:type="spellStart"/>
      <w:proofErr w:type="gramStart"/>
      <w:r w:rsidRPr="006F2C49">
        <w:t>BIPOC.tw,kf</w:t>
      </w:r>
      <w:proofErr w:type="spellEnd"/>
      <w:proofErr w:type="gramEnd"/>
      <w:r w:rsidRPr="006F2C49">
        <w:t>.</w:t>
      </w:r>
      <w:r w:rsidRPr="006F2C49">
        <w:tab/>
        <w:t>512</w:t>
      </w:r>
    </w:p>
    <w:p w14:paraId="691BC872" w14:textId="77777777" w:rsidR="006F2C49" w:rsidRPr="006F2C49" w:rsidRDefault="006F2C49" w:rsidP="006F2C49">
      <w:r w:rsidRPr="006F2C49">
        <w:t>206</w:t>
      </w:r>
      <w:r w:rsidRPr="006F2C49">
        <w:tab/>
        <w:t>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w:t>
      </w:r>
      <w:r w:rsidRPr="006F2C49">
        <w:tab/>
        <w:t>1266586</w:t>
      </w:r>
    </w:p>
    <w:p w14:paraId="69E5AC28" w14:textId="77777777" w:rsidR="006F2C49" w:rsidRPr="006F2C49" w:rsidRDefault="006F2C49" w:rsidP="006F2C49">
      <w:r w:rsidRPr="006F2C49">
        <w:t>207</w:t>
      </w:r>
      <w:r w:rsidRPr="006F2C49">
        <w:tab/>
        <w:t xml:space="preserve">((young* or youth* or teen* or </w:t>
      </w:r>
      <w:proofErr w:type="spellStart"/>
      <w:r w:rsidRPr="006F2C49">
        <w:t>adolescen</w:t>
      </w:r>
      <w:proofErr w:type="spellEnd"/>
      <w:r w:rsidRPr="006F2C49">
        <w:t xml:space="preserve">* or child* or </w:t>
      </w:r>
      <w:proofErr w:type="spellStart"/>
      <w:proofErr w:type="gramStart"/>
      <w:r w:rsidRPr="006F2C49">
        <w:t>p?ediatric</w:t>
      </w:r>
      <w:proofErr w:type="spellEnd"/>
      <w:proofErr w:type="gramEnd"/>
      <w:r w:rsidRPr="006F2C49">
        <w:t>*) adj2 (man or men or male* or woman or women or female* or person* or people* or Black)).</w:t>
      </w:r>
      <w:proofErr w:type="spellStart"/>
      <w:proofErr w:type="gramStart"/>
      <w:r w:rsidRPr="006F2C49">
        <w:t>tw,kf</w:t>
      </w:r>
      <w:proofErr w:type="spellEnd"/>
      <w:proofErr w:type="gramEnd"/>
      <w:r w:rsidRPr="006F2C49">
        <w:t>.</w:t>
      </w:r>
      <w:r w:rsidRPr="006F2C49">
        <w:tab/>
        <w:t>351183</w:t>
      </w:r>
    </w:p>
    <w:p w14:paraId="2B0A6634" w14:textId="77777777" w:rsidR="006F2C49" w:rsidRPr="006F2C49" w:rsidRDefault="006F2C49" w:rsidP="006F2C49">
      <w:r w:rsidRPr="006F2C49">
        <w:t>208</w:t>
      </w:r>
      <w:r w:rsidRPr="006F2C49">
        <w:tab/>
        <w:t>exp Adolescent/</w:t>
      </w:r>
      <w:r w:rsidRPr="006F2C49">
        <w:tab/>
        <w:t>1841250</w:t>
      </w:r>
    </w:p>
    <w:p w14:paraId="48FFB367" w14:textId="77777777" w:rsidR="006F2C49" w:rsidRPr="006F2C49" w:rsidRDefault="006F2C49" w:rsidP="006F2C49">
      <w:r w:rsidRPr="006F2C49">
        <w:t>209</w:t>
      </w:r>
      <w:r w:rsidRPr="006F2C49">
        <w:tab/>
        <w:t>exp Pediatrics/</w:t>
      </w:r>
      <w:r w:rsidRPr="006F2C49">
        <w:tab/>
        <w:t>130487</w:t>
      </w:r>
    </w:p>
    <w:p w14:paraId="14926072" w14:textId="77777777" w:rsidR="006F2C49" w:rsidRPr="006F2C49" w:rsidRDefault="006F2C49" w:rsidP="006F2C49">
      <w:r w:rsidRPr="006F2C49">
        <w:t>210</w:t>
      </w:r>
      <w:r w:rsidRPr="006F2C49">
        <w:tab/>
        <w:t>exp Child/</w:t>
      </w:r>
      <w:r w:rsidRPr="006F2C49">
        <w:tab/>
        <w:t>3201404</w:t>
      </w:r>
    </w:p>
    <w:p w14:paraId="4E8AA9B7" w14:textId="77777777" w:rsidR="006F2C49" w:rsidRPr="006F2C49" w:rsidRDefault="006F2C49" w:rsidP="006F2C49">
      <w:r w:rsidRPr="006F2C49">
        <w:t>211</w:t>
      </w:r>
      <w:r w:rsidRPr="006F2C49">
        <w:tab/>
        <w:t>exp Infant/</w:t>
      </w:r>
      <w:r w:rsidRPr="006F2C49">
        <w:tab/>
        <w:t>1171397</w:t>
      </w:r>
    </w:p>
    <w:p w14:paraId="389DA314" w14:textId="77777777" w:rsidR="006F2C49" w:rsidRPr="006F2C49" w:rsidRDefault="006F2C49" w:rsidP="006F2C49">
      <w:r w:rsidRPr="006F2C49">
        <w:t>212</w:t>
      </w:r>
      <w:r w:rsidRPr="006F2C49">
        <w:tab/>
        <w:t>exp Infant, Newborn/</w:t>
      </w:r>
      <w:r w:rsidRPr="006F2C49">
        <w:tab/>
        <w:t>620689</w:t>
      </w:r>
    </w:p>
    <w:p w14:paraId="128608B1" w14:textId="77777777" w:rsidR="006F2C49" w:rsidRPr="006F2C49" w:rsidRDefault="006F2C49" w:rsidP="006F2C49">
      <w:r w:rsidRPr="006F2C49">
        <w:t>213</w:t>
      </w:r>
      <w:r w:rsidRPr="006F2C49">
        <w:tab/>
      </w:r>
      <w:proofErr w:type="spellStart"/>
      <w:proofErr w:type="gramStart"/>
      <w:r w:rsidRPr="006F2C49">
        <w:t>adolescen</w:t>
      </w:r>
      <w:proofErr w:type="spellEnd"/>
      <w:r w:rsidRPr="006F2C49">
        <w:t>*.</w:t>
      </w:r>
      <w:proofErr w:type="spellStart"/>
      <w:r w:rsidRPr="006F2C49">
        <w:t>tw,kf</w:t>
      </w:r>
      <w:proofErr w:type="spellEnd"/>
      <w:proofErr w:type="gramEnd"/>
      <w:r w:rsidRPr="006F2C49">
        <w:t>.</w:t>
      </w:r>
      <w:r w:rsidRPr="006F2C49">
        <w:tab/>
        <w:t>498807</w:t>
      </w:r>
    </w:p>
    <w:p w14:paraId="3B081A49" w14:textId="77777777" w:rsidR="006F2C49" w:rsidRPr="006F2C49" w:rsidRDefault="006F2C49" w:rsidP="006F2C49">
      <w:r w:rsidRPr="006F2C49">
        <w:t>214</w:t>
      </w:r>
      <w:r w:rsidRPr="006F2C49">
        <w:tab/>
      </w:r>
      <w:proofErr w:type="spellStart"/>
      <w:proofErr w:type="gramStart"/>
      <w:r w:rsidRPr="006F2C49">
        <w:t>p?ediatric</w:t>
      </w:r>
      <w:proofErr w:type="spellEnd"/>
      <w:r w:rsidRPr="006F2C49">
        <w:t>*.</w:t>
      </w:r>
      <w:proofErr w:type="spellStart"/>
      <w:r w:rsidRPr="006F2C49">
        <w:t>tw,kf</w:t>
      </w:r>
      <w:proofErr w:type="spellEnd"/>
      <w:proofErr w:type="gramEnd"/>
      <w:r w:rsidRPr="006F2C49">
        <w:t>.</w:t>
      </w:r>
      <w:r w:rsidRPr="006F2C49">
        <w:tab/>
        <w:t>784876</w:t>
      </w:r>
    </w:p>
    <w:p w14:paraId="40E52DE6" w14:textId="77777777" w:rsidR="006F2C49" w:rsidRPr="006F2C49" w:rsidRDefault="006F2C49" w:rsidP="006F2C49">
      <w:r w:rsidRPr="006F2C49">
        <w:lastRenderedPageBreak/>
        <w:t>215</w:t>
      </w:r>
      <w:r w:rsidRPr="006F2C49">
        <w:tab/>
      </w:r>
      <w:proofErr w:type="gramStart"/>
      <w:r w:rsidRPr="006F2C49">
        <w:t>child*.</w:t>
      </w:r>
      <w:proofErr w:type="spellStart"/>
      <w:r w:rsidRPr="006F2C49">
        <w:t>tw,kf</w:t>
      </w:r>
      <w:proofErr w:type="spellEnd"/>
      <w:proofErr w:type="gramEnd"/>
      <w:r w:rsidRPr="006F2C49">
        <w:t>.</w:t>
      </w:r>
      <w:r w:rsidRPr="006F2C49">
        <w:tab/>
        <w:t>2196992</w:t>
      </w:r>
    </w:p>
    <w:p w14:paraId="331EA00E" w14:textId="77777777" w:rsidR="006F2C49" w:rsidRPr="006F2C49" w:rsidRDefault="006F2C49" w:rsidP="006F2C49">
      <w:r w:rsidRPr="006F2C49">
        <w:t>216</w:t>
      </w:r>
      <w:r w:rsidRPr="006F2C49">
        <w:tab/>
      </w:r>
      <w:proofErr w:type="gramStart"/>
      <w:r w:rsidRPr="006F2C49">
        <w:t>infant*.</w:t>
      </w:r>
      <w:proofErr w:type="spellStart"/>
      <w:r w:rsidRPr="006F2C49">
        <w:t>tw,kf</w:t>
      </w:r>
      <w:proofErr w:type="spellEnd"/>
      <w:proofErr w:type="gramEnd"/>
      <w:r w:rsidRPr="006F2C49">
        <w:t>.</w:t>
      </w:r>
      <w:r w:rsidRPr="006F2C49">
        <w:tab/>
        <w:t>566533</w:t>
      </w:r>
    </w:p>
    <w:p w14:paraId="38EF0836" w14:textId="77777777" w:rsidR="006F2C49" w:rsidRPr="006F2C49" w:rsidRDefault="006F2C49" w:rsidP="006F2C49">
      <w:r w:rsidRPr="006F2C49">
        <w:t>217</w:t>
      </w:r>
      <w:r w:rsidRPr="006F2C49">
        <w:tab/>
      </w:r>
      <w:proofErr w:type="gramStart"/>
      <w:r w:rsidRPr="006F2C49">
        <w:t>newborn*.</w:t>
      </w:r>
      <w:proofErr w:type="spellStart"/>
      <w:r w:rsidRPr="006F2C49">
        <w:t>tw,kf</w:t>
      </w:r>
      <w:proofErr w:type="spellEnd"/>
      <w:proofErr w:type="gramEnd"/>
      <w:r w:rsidRPr="006F2C49">
        <w:t>.</w:t>
      </w:r>
      <w:r w:rsidRPr="006F2C49">
        <w:tab/>
        <w:t>233909</w:t>
      </w:r>
    </w:p>
    <w:p w14:paraId="451AD243" w14:textId="77777777" w:rsidR="006F2C49" w:rsidRPr="006F2C49" w:rsidRDefault="006F2C49" w:rsidP="006F2C49">
      <w:r w:rsidRPr="006F2C49">
        <w:t>218</w:t>
      </w:r>
      <w:r w:rsidRPr="006F2C49">
        <w:tab/>
      </w:r>
      <w:proofErr w:type="gramStart"/>
      <w:r w:rsidRPr="006F2C49">
        <w:t>teen*.</w:t>
      </w:r>
      <w:proofErr w:type="spellStart"/>
      <w:r w:rsidRPr="006F2C49">
        <w:t>tw,kf</w:t>
      </w:r>
      <w:proofErr w:type="spellEnd"/>
      <w:proofErr w:type="gramEnd"/>
      <w:r w:rsidRPr="006F2C49">
        <w:t>.</w:t>
      </w:r>
      <w:r w:rsidRPr="006F2C49">
        <w:tab/>
        <w:t>51877</w:t>
      </w:r>
    </w:p>
    <w:p w14:paraId="31013B98" w14:textId="77777777" w:rsidR="006F2C49" w:rsidRPr="006F2C49" w:rsidRDefault="006F2C49" w:rsidP="006F2C49">
      <w:r w:rsidRPr="006F2C49">
        <w:t>219</w:t>
      </w:r>
      <w:r w:rsidRPr="006F2C49">
        <w:tab/>
      </w:r>
      <w:proofErr w:type="gramStart"/>
      <w:r w:rsidRPr="006F2C49">
        <w:t>youth*.</w:t>
      </w:r>
      <w:proofErr w:type="spellStart"/>
      <w:r w:rsidRPr="006F2C49">
        <w:t>tw,kf</w:t>
      </w:r>
      <w:proofErr w:type="spellEnd"/>
      <w:proofErr w:type="gramEnd"/>
      <w:r w:rsidRPr="006F2C49">
        <w:t>.</w:t>
      </w:r>
      <w:r w:rsidRPr="006F2C49">
        <w:tab/>
        <w:t>131790</w:t>
      </w:r>
    </w:p>
    <w:p w14:paraId="1757F53C" w14:textId="77777777" w:rsidR="006F2C49" w:rsidRPr="006F2C49" w:rsidRDefault="006F2C49" w:rsidP="006F2C49">
      <w:r w:rsidRPr="006F2C49">
        <w:t>220</w:t>
      </w:r>
      <w:r w:rsidRPr="006F2C49">
        <w:tab/>
        <w:t>207 or 208 or 209 or 210 or 211 or 212 or 213 or 214 or 215 or 216 or 217 or 218 or 219</w:t>
      </w:r>
      <w:r w:rsidRPr="006F2C49">
        <w:tab/>
        <w:t>5127323</w:t>
      </w:r>
    </w:p>
    <w:p w14:paraId="6B161B4D" w14:textId="77777777" w:rsidR="006F2C49" w:rsidRPr="006F2C49" w:rsidRDefault="006F2C49" w:rsidP="006F2C49">
      <w:r w:rsidRPr="006F2C49">
        <w:t>221</w:t>
      </w:r>
      <w:r w:rsidRPr="006F2C49">
        <w:tab/>
        <w:t>31 and 206 and 220</w:t>
      </w:r>
      <w:r w:rsidRPr="006F2C49">
        <w:tab/>
      </w:r>
      <w:r w:rsidRPr="006F2C49">
        <w:rPr>
          <w:highlight w:val="yellow"/>
        </w:rPr>
        <w:t>2583</w:t>
      </w:r>
    </w:p>
    <w:p w14:paraId="1FDE4676" w14:textId="77777777" w:rsidR="006F2C49" w:rsidRDefault="006F2C49" w:rsidP="006F2C49">
      <w:pPr>
        <w:rPr>
          <w:b/>
          <w:bCs/>
        </w:rPr>
      </w:pPr>
    </w:p>
    <w:p w14:paraId="0A46EFE7" w14:textId="4A2245D8" w:rsidR="00587359" w:rsidRPr="00587359" w:rsidRDefault="00587359" w:rsidP="006F2C49">
      <w:pPr>
        <w:rPr>
          <w:b/>
          <w:bCs/>
        </w:rPr>
      </w:pPr>
      <w:r w:rsidRPr="00587359">
        <w:rPr>
          <w:b/>
          <w:bCs/>
        </w:rPr>
        <w:t xml:space="preserve">APA </w:t>
      </w:r>
      <w:proofErr w:type="spellStart"/>
      <w:r w:rsidRPr="00587359">
        <w:rPr>
          <w:b/>
          <w:bCs/>
        </w:rPr>
        <w:t>PsycInfo</w:t>
      </w:r>
      <w:proofErr w:type="spellEnd"/>
      <w:r w:rsidRPr="00587359">
        <w:rPr>
          <w:b/>
          <w:bCs/>
        </w:rPr>
        <w:t xml:space="preserve"> &lt;1806 to May Week 3 2024&gt;</w:t>
      </w:r>
    </w:p>
    <w:p w14:paraId="2EC24791" w14:textId="7BFB820C" w:rsidR="00B67682" w:rsidRDefault="00B67682" w:rsidP="00B67682">
      <w:hyperlink r:id="rId9" w:history="1">
        <w:r w:rsidRPr="00326BB4">
          <w:rPr>
            <w:rStyle w:val="Hyperlink"/>
          </w:rPr>
          <w:t>https://ezproxy.lib.ucalgary.ca/login?url=https://ovidsp.ovid.com/ovidweb.cgi?T=JS&amp;NEWS=N&amp;PAGE=main&amp;SHAREDSEARCHID=1CFH7OR0nAppj7IHdTWjbedaF15LzBrAnl4PUDB4fx9b4JDgV36qu81v5R8jrz7CS</w:t>
        </w:r>
      </w:hyperlink>
    </w:p>
    <w:p w14:paraId="10961547" w14:textId="77777777" w:rsidR="00B67682" w:rsidRDefault="00B67682" w:rsidP="00B67682"/>
    <w:p w14:paraId="64B6834A" w14:textId="77777777" w:rsidR="00B67682" w:rsidRDefault="00B67682" w:rsidP="00B67682">
      <w:r>
        <w:t>1</w:t>
      </w:r>
      <w:r>
        <w:tab/>
      </w:r>
      <w:proofErr w:type="spellStart"/>
      <w:proofErr w:type="gramStart"/>
      <w:r>
        <w:t>Canad</w:t>
      </w:r>
      <w:proofErr w:type="spellEnd"/>
      <w:r>
        <w:t>*.</w:t>
      </w:r>
      <w:proofErr w:type="spellStart"/>
      <w:r>
        <w:t>tw,id</w:t>
      </w:r>
      <w:proofErr w:type="spellEnd"/>
      <w:proofErr w:type="gramEnd"/>
      <w:r>
        <w:t>.</w:t>
      </w:r>
      <w:r>
        <w:tab/>
        <w:t>59455</w:t>
      </w:r>
    </w:p>
    <w:p w14:paraId="48D7901D" w14:textId="77777777" w:rsidR="00B67682" w:rsidRDefault="00B67682" w:rsidP="00B67682">
      <w:r>
        <w:t>2</w:t>
      </w:r>
      <w:r>
        <w:tab/>
        <w:t xml:space="preserve">British </w:t>
      </w:r>
      <w:proofErr w:type="spellStart"/>
      <w:proofErr w:type="gramStart"/>
      <w:r>
        <w:t>Columbia.tw,id</w:t>
      </w:r>
      <w:proofErr w:type="spellEnd"/>
      <w:proofErr w:type="gramEnd"/>
      <w:r>
        <w:t>.</w:t>
      </w:r>
      <w:r>
        <w:tab/>
        <w:t>2692</w:t>
      </w:r>
    </w:p>
    <w:p w14:paraId="10C08766" w14:textId="77777777" w:rsidR="00B67682" w:rsidRDefault="00B67682" w:rsidP="00B67682">
      <w:r>
        <w:t>3</w:t>
      </w:r>
      <w:r>
        <w:tab/>
      </w:r>
      <w:proofErr w:type="gramStart"/>
      <w:r>
        <w:t>Alberta*.</w:t>
      </w:r>
      <w:proofErr w:type="spellStart"/>
      <w:r>
        <w:t>tw,id</w:t>
      </w:r>
      <w:proofErr w:type="spellEnd"/>
      <w:proofErr w:type="gramEnd"/>
      <w:r>
        <w:t>.</w:t>
      </w:r>
      <w:r>
        <w:tab/>
        <w:t>2356</w:t>
      </w:r>
    </w:p>
    <w:p w14:paraId="451705E2" w14:textId="77777777" w:rsidR="00B67682" w:rsidRDefault="00B67682" w:rsidP="00B67682">
      <w:r>
        <w:t>4</w:t>
      </w:r>
      <w:r>
        <w:tab/>
      </w:r>
      <w:proofErr w:type="spellStart"/>
      <w:proofErr w:type="gramStart"/>
      <w:r>
        <w:t>Saskatchewan.tw,id</w:t>
      </w:r>
      <w:proofErr w:type="spellEnd"/>
      <w:proofErr w:type="gramEnd"/>
      <w:r>
        <w:t>.</w:t>
      </w:r>
      <w:r>
        <w:tab/>
        <w:t>581</w:t>
      </w:r>
    </w:p>
    <w:p w14:paraId="1F4980ED" w14:textId="77777777" w:rsidR="00B67682" w:rsidRDefault="00B67682" w:rsidP="00B67682">
      <w:r>
        <w:t>5</w:t>
      </w:r>
      <w:r>
        <w:tab/>
      </w:r>
      <w:proofErr w:type="gramStart"/>
      <w:r>
        <w:t>Manitoba*.</w:t>
      </w:r>
      <w:proofErr w:type="spellStart"/>
      <w:r>
        <w:t>tw,id</w:t>
      </w:r>
      <w:proofErr w:type="spellEnd"/>
      <w:proofErr w:type="gramEnd"/>
      <w:r>
        <w:t>.</w:t>
      </w:r>
      <w:r>
        <w:tab/>
        <w:t>904</w:t>
      </w:r>
    </w:p>
    <w:p w14:paraId="61E3C50F" w14:textId="77777777" w:rsidR="00B67682" w:rsidRDefault="00B67682" w:rsidP="00B67682">
      <w:r>
        <w:t>6</w:t>
      </w:r>
      <w:r>
        <w:tab/>
      </w:r>
      <w:proofErr w:type="gramStart"/>
      <w:r>
        <w:t>Ontario*.</w:t>
      </w:r>
      <w:proofErr w:type="spellStart"/>
      <w:r>
        <w:t>tw,id</w:t>
      </w:r>
      <w:proofErr w:type="spellEnd"/>
      <w:proofErr w:type="gramEnd"/>
      <w:r>
        <w:t>.</w:t>
      </w:r>
      <w:r>
        <w:tab/>
        <w:t>8510</w:t>
      </w:r>
    </w:p>
    <w:p w14:paraId="7A0BBCCB" w14:textId="77777777" w:rsidR="00B67682" w:rsidRDefault="00B67682" w:rsidP="00B67682">
      <w:r>
        <w:t>7</w:t>
      </w:r>
      <w:r>
        <w:tab/>
        <w:t xml:space="preserve">New </w:t>
      </w:r>
      <w:proofErr w:type="spellStart"/>
      <w:proofErr w:type="gramStart"/>
      <w:r>
        <w:t>Brunswick.tw,id</w:t>
      </w:r>
      <w:proofErr w:type="spellEnd"/>
      <w:proofErr w:type="gramEnd"/>
      <w:r>
        <w:t>.</w:t>
      </w:r>
      <w:r>
        <w:tab/>
        <w:t>296</w:t>
      </w:r>
    </w:p>
    <w:p w14:paraId="2F56AA9D" w14:textId="77777777" w:rsidR="00B67682" w:rsidRDefault="00B67682" w:rsidP="00B67682">
      <w:r>
        <w:t>8</w:t>
      </w:r>
      <w:r>
        <w:tab/>
      </w:r>
      <w:proofErr w:type="gramStart"/>
      <w:r>
        <w:t>Quebe*.</w:t>
      </w:r>
      <w:proofErr w:type="spellStart"/>
      <w:r>
        <w:t>tw,id</w:t>
      </w:r>
      <w:proofErr w:type="spellEnd"/>
      <w:proofErr w:type="gramEnd"/>
      <w:r>
        <w:t>.</w:t>
      </w:r>
      <w:r>
        <w:tab/>
        <w:t>4581</w:t>
      </w:r>
    </w:p>
    <w:p w14:paraId="2ADC0E0C" w14:textId="77777777" w:rsidR="00B67682" w:rsidRDefault="00B67682" w:rsidP="00B67682">
      <w:r>
        <w:t>9</w:t>
      </w:r>
      <w:r>
        <w:tab/>
        <w:t xml:space="preserve">Prince Edward </w:t>
      </w:r>
      <w:proofErr w:type="spellStart"/>
      <w:proofErr w:type="gramStart"/>
      <w:r>
        <w:t>Island.tw,id</w:t>
      </w:r>
      <w:proofErr w:type="spellEnd"/>
      <w:proofErr w:type="gramEnd"/>
      <w:r>
        <w:t>.</w:t>
      </w:r>
      <w:r>
        <w:tab/>
        <w:t>84</w:t>
      </w:r>
    </w:p>
    <w:p w14:paraId="5713A100" w14:textId="77777777" w:rsidR="00B67682" w:rsidRDefault="00B67682" w:rsidP="00B67682">
      <w:r>
        <w:t>10</w:t>
      </w:r>
      <w:r>
        <w:tab/>
      </w:r>
      <w:proofErr w:type="spellStart"/>
      <w:proofErr w:type="gramStart"/>
      <w:r>
        <w:t>PEI.tw,id</w:t>
      </w:r>
      <w:proofErr w:type="spellEnd"/>
      <w:proofErr w:type="gramEnd"/>
      <w:r>
        <w:t>.</w:t>
      </w:r>
      <w:r>
        <w:tab/>
        <w:t>452</w:t>
      </w:r>
    </w:p>
    <w:p w14:paraId="27145125" w14:textId="77777777" w:rsidR="00B67682" w:rsidRDefault="00B67682" w:rsidP="00B67682">
      <w:r>
        <w:t>11</w:t>
      </w:r>
      <w:r>
        <w:tab/>
        <w:t xml:space="preserve">Nova </w:t>
      </w:r>
      <w:proofErr w:type="gramStart"/>
      <w:r>
        <w:t>Scotia*.</w:t>
      </w:r>
      <w:proofErr w:type="spellStart"/>
      <w:r>
        <w:t>tw,id</w:t>
      </w:r>
      <w:proofErr w:type="spellEnd"/>
      <w:proofErr w:type="gramEnd"/>
      <w:r>
        <w:t>.</w:t>
      </w:r>
      <w:r>
        <w:tab/>
        <w:t>657</w:t>
      </w:r>
    </w:p>
    <w:p w14:paraId="5179D19B" w14:textId="77777777" w:rsidR="00B67682" w:rsidRDefault="00B67682" w:rsidP="00B67682">
      <w:r>
        <w:t>12</w:t>
      </w:r>
      <w:r>
        <w:tab/>
      </w:r>
      <w:proofErr w:type="spellStart"/>
      <w:proofErr w:type="gramStart"/>
      <w:r>
        <w:t>Newfoundland.tw,id</w:t>
      </w:r>
      <w:proofErr w:type="spellEnd"/>
      <w:proofErr w:type="gramEnd"/>
      <w:r>
        <w:t>.</w:t>
      </w:r>
      <w:r>
        <w:tab/>
        <w:t>411</w:t>
      </w:r>
    </w:p>
    <w:p w14:paraId="496B06FE" w14:textId="77777777" w:rsidR="00B67682" w:rsidRDefault="00B67682" w:rsidP="00B67682">
      <w:r>
        <w:t>13</w:t>
      </w:r>
      <w:r>
        <w:tab/>
      </w:r>
      <w:proofErr w:type="spellStart"/>
      <w:proofErr w:type="gramStart"/>
      <w:r>
        <w:t>Yukon.tw,id</w:t>
      </w:r>
      <w:proofErr w:type="spellEnd"/>
      <w:proofErr w:type="gramEnd"/>
      <w:r>
        <w:t>.</w:t>
      </w:r>
      <w:r>
        <w:tab/>
        <w:t>87</w:t>
      </w:r>
    </w:p>
    <w:p w14:paraId="29F81664" w14:textId="77777777" w:rsidR="00B67682" w:rsidRDefault="00B67682" w:rsidP="00B67682">
      <w:r>
        <w:t>14</w:t>
      </w:r>
      <w:r>
        <w:tab/>
        <w:t xml:space="preserve">Northwest </w:t>
      </w:r>
      <w:proofErr w:type="spellStart"/>
      <w:proofErr w:type="gramStart"/>
      <w:r>
        <w:t>Territor</w:t>
      </w:r>
      <w:proofErr w:type="spellEnd"/>
      <w:r>
        <w:t>*.</w:t>
      </w:r>
      <w:proofErr w:type="spellStart"/>
      <w:r>
        <w:t>tw,id</w:t>
      </w:r>
      <w:proofErr w:type="spellEnd"/>
      <w:proofErr w:type="gramEnd"/>
      <w:r>
        <w:t>.</w:t>
      </w:r>
      <w:r>
        <w:tab/>
        <w:t>103</w:t>
      </w:r>
    </w:p>
    <w:p w14:paraId="2D7FC52F" w14:textId="77777777" w:rsidR="00B67682" w:rsidRDefault="00B67682" w:rsidP="00B67682">
      <w:r>
        <w:t>15</w:t>
      </w:r>
      <w:r>
        <w:tab/>
      </w:r>
      <w:proofErr w:type="spellStart"/>
      <w:proofErr w:type="gramStart"/>
      <w:r>
        <w:t>NWT.tw,id</w:t>
      </w:r>
      <w:proofErr w:type="spellEnd"/>
      <w:proofErr w:type="gramEnd"/>
      <w:r>
        <w:t>.</w:t>
      </w:r>
      <w:r>
        <w:tab/>
        <w:t>36</w:t>
      </w:r>
    </w:p>
    <w:p w14:paraId="19BC6129" w14:textId="77777777" w:rsidR="00B67682" w:rsidRDefault="00B67682" w:rsidP="00B67682">
      <w:r>
        <w:t>16</w:t>
      </w:r>
      <w:r>
        <w:tab/>
      </w:r>
      <w:proofErr w:type="spellStart"/>
      <w:proofErr w:type="gramStart"/>
      <w:r>
        <w:t>Nunavut.tw,id</w:t>
      </w:r>
      <w:proofErr w:type="spellEnd"/>
      <w:proofErr w:type="gramEnd"/>
      <w:r>
        <w:t>.</w:t>
      </w:r>
      <w:r>
        <w:tab/>
        <w:t>121</w:t>
      </w:r>
    </w:p>
    <w:p w14:paraId="6AE82780" w14:textId="77777777" w:rsidR="00B67682" w:rsidRDefault="00B67682" w:rsidP="00B67682">
      <w:r>
        <w:lastRenderedPageBreak/>
        <w:t>17</w:t>
      </w:r>
      <w:r>
        <w:tab/>
        <w:t>1 or 2 or 3 or 4 or 5 or 6 or 7 or 8 or 9 or 10 or 11 or 12 or 13 or 14 or 15 or 16</w:t>
      </w:r>
      <w:r>
        <w:tab/>
        <w:t>67853</w:t>
      </w:r>
    </w:p>
    <w:p w14:paraId="67404FE2" w14:textId="77777777" w:rsidR="00B67682" w:rsidRDefault="00B67682" w:rsidP="00B67682">
      <w:r>
        <w:t>18</w:t>
      </w:r>
      <w:r>
        <w:tab/>
      </w:r>
      <w:proofErr w:type="gramStart"/>
      <w:r>
        <w:t>Algeria*.</w:t>
      </w:r>
      <w:proofErr w:type="spellStart"/>
      <w:r>
        <w:t>tw,id</w:t>
      </w:r>
      <w:proofErr w:type="spellEnd"/>
      <w:proofErr w:type="gramEnd"/>
      <w:r>
        <w:t>.</w:t>
      </w:r>
      <w:r>
        <w:tab/>
        <w:t>634</w:t>
      </w:r>
    </w:p>
    <w:p w14:paraId="29459102" w14:textId="77777777" w:rsidR="00B67682" w:rsidRDefault="00B67682" w:rsidP="00B67682">
      <w:r>
        <w:t>19</w:t>
      </w:r>
      <w:r>
        <w:tab/>
      </w:r>
      <w:proofErr w:type="gramStart"/>
      <w:r>
        <w:t>Angol*.</w:t>
      </w:r>
      <w:proofErr w:type="spellStart"/>
      <w:r>
        <w:t>tw,id</w:t>
      </w:r>
      <w:proofErr w:type="spellEnd"/>
      <w:proofErr w:type="gramEnd"/>
      <w:r>
        <w:t>.</w:t>
      </w:r>
      <w:r>
        <w:tab/>
        <w:t>447</w:t>
      </w:r>
    </w:p>
    <w:p w14:paraId="6CD8AF86" w14:textId="77777777" w:rsidR="00B67682" w:rsidRDefault="00B67682" w:rsidP="00B67682">
      <w:r>
        <w:t>20</w:t>
      </w:r>
      <w:r>
        <w:tab/>
      </w:r>
      <w:proofErr w:type="spellStart"/>
      <w:proofErr w:type="gramStart"/>
      <w:r>
        <w:t>Benin.tw,id</w:t>
      </w:r>
      <w:proofErr w:type="spellEnd"/>
      <w:proofErr w:type="gramEnd"/>
      <w:r>
        <w:t>.</w:t>
      </w:r>
      <w:r>
        <w:tab/>
        <w:t>349</w:t>
      </w:r>
    </w:p>
    <w:p w14:paraId="4FD2918D" w14:textId="77777777" w:rsidR="00B67682" w:rsidRDefault="00B67682" w:rsidP="00B67682">
      <w:r>
        <w:t>21</w:t>
      </w:r>
      <w:r>
        <w:tab/>
      </w:r>
      <w:proofErr w:type="spellStart"/>
      <w:proofErr w:type="gramStart"/>
      <w:r>
        <w:t>Botswana.tw,id</w:t>
      </w:r>
      <w:proofErr w:type="spellEnd"/>
      <w:proofErr w:type="gramEnd"/>
      <w:r>
        <w:t>.</w:t>
      </w:r>
      <w:r>
        <w:tab/>
        <w:t>994</w:t>
      </w:r>
    </w:p>
    <w:p w14:paraId="5C26C163" w14:textId="77777777" w:rsidR="00B67682" w:rsidRDefault="00B67682" w:rsidP="00B67682">
      <w:r>
        <w:t>22</w:t>
      </w:r>
      <w:r>
        <w:tab/>
        <w:t xml:space="preserve">Burkina </w:t>
      </w:r>
      <w:proofErr w:type="spellStart"/>
      <w:proofErr w:type="gramStart"/>
      <w:r>
        <w:t>Faso.tw,id</w:t>
      </w:r>
      <w:proofErr w:type="spellEnd"/>
      <w:proofErr w:type="gramEnd"/>
      <w:r>
        <w:t>.</w:t>
      </w:r>
      <w:r>
        <w:tab/>
        <w:t>414</w:t>
      </w:r>
    </w:p>
    <w:p w14:paraId="55D5D3C5" w14:textId="77777777" w:rsidR="00B67682" w:rsidRDefault="00B67682" w:rsidP="00B67682">
      <w:r>
        <w:t>23</w:t>
      </w:r>
      <w:r>
        <w:tab/>
      </w:r>
      <w:proofErr w:type="spellStart"/>
      <w:proofErr w:type="gramStart"/>
      <w:r>
        <w:t>Burundi.tw,id</w:t>
      </w:r>
      <w:proofErr w:type="spellEnd"/>
      <w:proofErr w:type="gramEnd"/>
      <w:r>
        <w:t>.</w:t>
      </w:r>
      <w:r>
        <w:tab/>
        <w:t>179</w:t>
      </w:r>
    </w:p>
    <w:p w14:paraId="072A207C" w14:textId="77777777" w:rsidR="00B67682" w:rsidRDefault="00B67682" w:rsidP="00B67682">
      <w:r>
        <w:t>24</w:t>
      </w:r>
      <w:r>
        <w:tab/>
        <w:t xml:space="preserve">Cabo </w:t>
      </w:r>
      <w:proofErr w:type="spellStart"/>
      <w:proofErr w:type="gramStart"/>
      <w:r>
        <w:t>Verde.tw,id</w:t>
      </w:r>
      <w:proofErr w:type="spellEnd"/>
      <w:proofErr w:type="gramEnd"/>
      <w:r>
        <w:t>.</w:t>
      </w:r>
      <w:r>
        <w:tab/>
        <w:t>13</w:t>
      </w:r>
    </w:p>
    <w:p w14:paraId="762CE872" w14:textId="77777777" w:rsidR="00B67682" w:rsidRDefault="00B67682" w:rsidP="00B67682">
      <w:r>
        <w:t>25</w:t>
      </w:r>
      <w:r>
        <w:tab/>
      </w:r>
      <w:proofErr w:type="spellStart"/>
      <w:proofErr w:type="gramStart"/>
      <w:r>
        <w:t>Cameroon.tw,id</w:t>
      </w:r>
      <w:proofErr w:type="spellEnd"/>
      <w:proofErr w:type="gramEnd"/>
      <w:r>
        <w:t>.</w:t>
      </w:r>
      <w:r>
        <w:tab/>
        <w:t>795</w:t>
      </w:r>
    </w:p>
    <w:p w14:paraId="33DE4E7B" w14:textId="77777777" w:rsidR="00B67682" w:rsidRDefault="00B67682" w:rsidP="00B67682">
      <w:r>
        <w:t>26</w:t>
      </w:r>
      <w:r>
        <w:tab/>
        <w:t xml:space="preserve">Central African </w:t>
      </w:r>
      <w:proofErr w:type="spellStart"/>
      <w:proofErr w:type="gramStart"/>
      <w:r>
        <w:t>Republic.tw,id</w:t>
      </w:r>
      <w:proofErr w:type="spellEnd"/>
      <w:proofErr w:type="gramEnd"/>
      <w:r>
        <w:t>.</w:t>
      </w:r>
      <w:r>
        <w:tab/>
        <w:t>93</w:t>
      </w:r>
    </w:p>
    <w:p w14:paraId="7275A244" w14:textId="77777777" w:rsidR="00B67682" w:rsidRDefault="00B67682" w:rsidP="00B67682">
      <w:r>
        <w:t>27</w:t>
      </w:r>
      <w:r>
        <w:tab/>
      </w:r>
      <w:proofErr w:type="spellStart"/>
      <w:proofErr w:type="gramStart"/>
      <w:r>
        <w:t>Chad.tw,id</w:t>
      </w:r>
      <w:proofErr w:type="spellEnd"/>
      <w:proofErr w:type="gramEnd"/>
      <w:r>
        <w:t>.</w:t>
      </w:r>
      <w:r>
        <w:tab/>
        <w:t>377</w:t>
      </w:r>
    </w:p>
    <w:p w14:paraId="25DF05E3" w14:textId="77777777" w:rsidR="00B67682" w:rsidRDefault="00B67682" w:rsidP="00B67682">
      <w:r>
        <w:t>28</w:t>
      </w:r>
      <w:r>
        <w:tab/>
      </w:r>
      <w:proofErr w:type="spellStart"/>
      <w:proofErr w:type="gramStart"/>
      <w:r>
        <w:t>Comoros.tw,id</w:t>
      </w:r>
      <w:proofErr w:type="spellEnd"/>
      <w:proofErr w:type="gramEnd"/>
      <w:r>
        <w:t>.</w:t>
      </w:r>
      <w:r>
        <w:tab/>
        <w:t>12</w:t>
      </w:r>
    </w:p>
    <w:p w14:paraId="77F1A09D" w14:textId="77777777" w:rsidR="00B67682" w:rsidRDefault="00B67682" w:rsidP="00B67682">
      <w:r>
        <w:t>29</w:t>
      </w:r>
      <w:r>
        <w:tab/>
      </w:r>
      <w:proofErr w:type="gramStart"/>
      <w:r>
        <w:t>Congo*.</w:t>
      </w:r>
      <w:proofErr w:type="spellStart"/>
      <w:r>
        <w:t>tw,id</w:t>
      </w:r>
      <w:proofErr w:type="spellEnd"/>
      <w:proofErr w:type="gramEnd"/>
      <w:r>
        <w:t>.</w:t>
      </w:r>
      <w:r>
        <w:tab/>
        <w:t>1319</w:t>
      </w:r>
    </w:p>
    <w:p w14:paraId="0BABAE5C" w14:textId="77777777" w:rsidR="00B67682" w:rsidRDefault="00B67682" w:rsidP="00B67682">
      <w:r>
        <w:t>30</w:t>
      </w:r>
      <w:r>
        <w:tab/>
      </w:r>
      <w:proofErr w:type="spellStart"/>
      <w:proofErr w:type="gramStart"/>
      <w:r>
        <w:t>Djibouti.tw,id</w:t>
      </w:r>
      <w:proofErr w:type="spellEnd"/>
      <w:proofErr w:type="gramEnd"/>
      <w:r>
        <w:t>.</w:t>
      </w:r>
      <w:r>
        <w:tab/>
        <w:t>31</w:t>
      </w:r>
    </w:p>
    <w:p w14:paraId="544CB4B2" w14:textId="77777777" w:rsidR="00B67682" w:rsidRDefault="00B67682" w:rsidP="00B67682">
      <w:r>
        <w:t>31</w:t>
      </w:r>
      <w:r>
        <w:tab/>
      </w:r>
      <w:proofErr w:type="spellStart"/>
      <w:proofErr w:type="gramStart"/>
      <w:r>
        <w:t>Egypt.tw,id</w:t>
      </w:r>
      <w:proofErr w:type="spellEnd"/>
      <w:proofErr w:type="gramEnd"/>
      <w:r>
        <w:t>.</w:t>
      </w:r>
      <w:r>
        <w:tab/>
        <w:t>2680</w:t>
      </w:r>
    </w:p>
    <w:p w14:paraId="1DBCF020" w14:textId="77777777" w:rsidR="00B67682" w:rsidRDefault="00B67682" w:rsidP="00B67682">
      <w:r>
        <w:t>32</w:t>
      </w:r>
      <w:r>
        <w:tab/>
      </w:r>
      <w:proofErr w:type="spellStart"/>
      <w:proofErr w:type="gramStart"/>
      <w:r>
        <w:t>Guinea.tw,id</w:t>
      </w:r>
      <w:proofErr w:type="spellEnd"/>
      <w:proofErr w:type="gramEnd"/>
      <w:r>
        <w:t>.</w:t>
      </w:r>
      <w:r>
        <w:tab/>
        <w:t>4615</w:t>
      </w:r>
    </w:p>
    <w:p w14:paraId="7454BED5" w14:textId="77777777" w:rsidR="00B67682" w:rsidRDefault="00B67682" w:rsidP="00B67682">
      <w:r>
        <w:t>33</w:t>
      </w:r>
      <w:r>
        <w:tab/>
      </w:r>
      <w:proofErr w:type="spellStart"/>
      <w:proofErr w:type="gramStart"/>
      <w:r>
        <w:t>Eritrea.tw,id</w:t>
      </w:r>
      <w:proofErr w:type="spellEnd"/>
      <w:proofErr w:type="gramEnd"/>
      <w:r>
        <w:t>.</w:t>
      </w:r>
      <w:r>
        <w:tab/>
        <w:t>154</w:t>
      </w:r>
    </w:p>
    <w:p w14:paraId="7229EEF5" w14:textId="77777777" w:rsidR="00B67682" w:rsidRDefault="00B67682" w:rsidP="00B67682">
      <w:r>
        <w:t>34</w:t>
      </w:r>
      <w:r>
        <w:tab/>
      </w:r>
      <w:proofErr w:type="spellStart"/>
      <w:proofErr w:type="gramStart"/>
      <w:r>
        <w:t>Eswatini.tw,id</w:t>
      </w:r>
      <w:proofErr w:type="spellEnd"/>
      <w:proofErr w:type="gramEnd"/>
      <w:r>
        <w:t>.</w:t>
      </w:r>
      <w:r>
        <w:tab/>
        <w:t>75</w:t>
      </w:r>
    </w:p>
    <w:p w14:paraId="4DC11754" w14:textId="77777777" w:rsidR="00B67682" w:rsidRDefault="00B67682" w:rsidP="00B67682">
      <w:r>
        <w:t>35</w:t>
      </w:r>
      <w:r>
        <w:tab/>
      </w:r>
      <w:proofErr w:type="spellStart"/>
      <w:proofErr w:type="gramStart"/>
      <w:r>
        <w:t>Swaziland.tw,id</w:t>
      </w:r>
      <w:proofErr w:type="spellEnd"/>
      <w:proofErr w:type="gramEnd"/>
      <w:r>
        <w:t>.</w:t>
      </w:r>
      <w:r>
        <w:tab/>
        <w:t>269</w:t>
      </w:r>
    </w:p>
    <w:p w14:paraId="03A8C1C5" w14:textId="77777777" w:rsidR="00B67682" w:rsidRDefault="00B67682" w:rsidP="00B67682">
      <w:r>
        <w:t>36</w:t>
      </w:r>
      <w:r>
        <w:tab/>
      </w:r>
      <w:proofErr w:type="gramStart"/>
      <w:r>
        <w:t>Ethiopia*.</w:t>
      </w:r>
      <w:proofErr w:type="spellStart"/>
      <w:r>
        <w:t>tw,id</w:t>
      </w:r>
      <w:proofErr w:type="spellEnd"/>
      <w:proofErr w:type="gramEnd"/>
      <w:r>
        <w:t>.</w:t>
      </w:r>
      <w:r>
        <w:tab/>
        <w:t>3158</w:t>
      </w:r>
    </w:p>
    <w:p w14:paraId="7C1E4448" w14:textId="77777777" w:rsidR="00B67682" w:rsidRDefault="00B67682" w:rsidP="00B67682">
      <w:r>
        <w:t>37</w:t>
      </w:r>
      <w:r>
        <w:tab/>
      </w:r>
      <w:proofErr w:type="spellStart"/>
      <w:proofErr w:type="gramStart"/>
      <w:r>
        <w:t>Gabon.tw,id</w:t>
      </w:r>
      <w:proofErr w:type="spellEnd"/>
      <w:proofErr w:type="gramEnd"/>
      <w:r>
        <w:t>.</w:t>
      </w:r>
      <w:r>
        <w:tab/>
        <w:t>131</w:t>
      </w:r>
    </w:p>
    <w:p w14:paraId="302E7452" w14:textId="77777777" w:rsidR="00B67682" w:rsidRDefault="00B67682" w:rsidP="00B67682">
      <w:r>
        <w:t>38</w:t>
      </w:r>
      <w:r>
        <w:tab/>
      </w:r>
      <w:proofErr w:type="gramStart"/>
      <w:r>
        <w:t>Gambia*.</w:t>
      </w:r>
      <w:proofErr w:type="spellStart"/>
      <w:r>
        <w:t>tw,id</w:t>
      </w:r>
      <w:proofErr w:type="spellEnd"/>
      <w:proofErr w:type="gramEnd"/>
      <w:r>
        <w:t>.</w:t>
      </w:r>
      <w:r>
        <w:tab/>
        <w:t>288</w:t>
      </w:r>
    </w:p>
    <w:p w14:paraId="01313281" w14:textId="77777777" w:rsidR="00B67682" w:rsidRDefault="00B67682" w:rsidP="00B67682">
      <w:r>
        <w:t>39</w:t>
      </w:r>
      <w:r>
        <w:tab/>
      </w:r>
      <w:proofErr w:type="spellStart"/>
      <w:proofErr w:type="gramStart"/>
      <w:r>
        <w:t>Ghana.tw,id</w:t>
      </w:r>
      <w:proofErr w:type="spellEnd"/>
      <w:proofErr w:type="gramEnd"/>
      <w:r>
        <w:t>.</w:t>
      </w:r>
      <w:r>
        <w:tab/>
        <w:t>3786</w:t>
      </w:r>
    </w:p>
    <w:p w14:paraId="576B21A1" w14:textId="77777777" w:rsidR="00B67682" w:rsidRDefault="00B67682" w:rsidP="00B67682">
      <w:r>
        <w:t>40</w:t>
      </w:r>
      <w:r>
        <w:tab/>
        <w:t xml:space="preserve">Cote </w:t>
      </w:r>
      <w:proofErr w:type="spellStart"/>
      <w:proofErr w:type="gramStart"/>
      <w:r>
        <w:t>d'Ivoire.tw,id</w:t>
      </w:r>
      <w:proofErr w:type="spellEnd"/>
      <w:proofErr w:type="gramEnd"/>
      <w:r>
        <w:t>.</w:t>
      </w:r>
      <w:r>
        <w:tab/>
        <w:t>287</w:t>
      </w:r>
    </w:p>
    <w:p w14:paraId="43F6021E" w14:textId="77777777" w:rsidR="00B67682" w:rsidRDefault="00B67682" w:rsidP="00B67682">
      <w:r>
        <w:t>41</w:t>
      </w:r>
      <w:r>
        <w:tab/>
        <w:t xml:space="preserve">Ivory </w:t>
      </w:r>
      <w:proofErr w:type="spellStart"/>
      <w:proofErr w:type="gramStart"/>
      <w:r>
        <w:t>Coast.tw,id</w:t>
      </w:r>
      <w:proofErr w:type="spellEnd"/>
      <w:proofErr w:type="gramEnd"/>
      <w:r>
        <w:t>.</w:t>
      </w:r>
      <w:r>
        <w:tab/>
        <w:t>227</w:t>
      </w:r>
    </w:p>
    <w:p w14:paraId="4FBC1C07" w14:textId="77777777" w:rsidR="00B67682" w:rsidRDefault="00B67682" w:rsidP="00B67682">
      <w:r>
        <w:t>42</w:t>
      </w:r>
      <w:r>
        <w:tab/>
      </w:r>
      <w:proofErr w:type="gramStart"/>
      <w:r>
        <w:t>Kenya*.</w:t>
      </w:r>
      <w:proofErr w:type="spellStart"/>
      <w:r>
        <w:t>tw,id</w:t>
      </w:r>
      <w:proofErr w:type="spellEnd"/>
      <w:proofErr w:type="gramEnd"/>
      <w:r>
        <w:t>.</w:t>
      </w:r>
      <w:r>
        <w:tab/>
        <w:t>4819</w:t>
      </w:r>
    </w:p>
    <w:p w14:paraId="7E8C1E4B" w14:textId="77777777" w:rsidR="00B67682" w:rsidRDefault="00B67682" w:rsidP="00B67682">
      <w:r>
        <w:t>43</w:t>
      </w:r>
      <w:r>
        <w:tab/>
      </w:r>
      <w:proofErr w:type="spellStart"/>
      <w:proofErr w:type="gramStart"/>
      <w:r>
        <w:t>Lesotho.tw,id</w:t>
      </w:r>
      <w:proofErr w:type="spellEnd"/>
      <w:proofErr w:type="gramEnd"/>
      <w:r>
        <w:t>.</w:t>
      </w:r>
      <w:r>
        <w:tab/>
        <w:t>283</w:t>
      </w:r>
    </w:p>
    <w:p w14:paraId="607316B5" w14:textId="77777777" w:rsidR="00B67682" w:rsidRDefault="00B67682" w:rsidP="00B67682">
      <w:r>
        <w:t>44</w:t>
      </w:r>
      <w:r>
        <w:tab/>
      </w:r>
      <w:proofErr w:type="gramStart"/>
      <w:r>
        <w:t>Liberia*.</w:t>
      </w:r>
      <w:proofErr w:type="spellStart"/>
      <w:r>
        <w:t>tw,id</w:t>
      </w:r>
      <w:proofErr w:type="spellEnd"/>
      <w:proofErr w:type="gramEnd"/>
      <w:r>
        <w:t>.</w:t>
      </w:r>
      <w:r>
        <w:tab/>
        <w:t>545</w:t>
      </w:r>
    </w:p>
    <w:p w14:paraId="3A3B1A83" w14:textId="77777777" w:rsidR="00B67682" w:rsidRDefault="00B67682" w:rsidP="00B67682">
      <w:r>
        <w:t>45</w:t>
      </w:r>
      <w:r>
        <w:tab/>
      </w:r>
      <w:proofErr w:type="gramStart"/>
      <w:r>
        <w:t>Libya*.</w:t>
      </w:r>
      <w:proofErr w:type="spellStart"/>
      <w:r>
        <w:t>tw,id</w:t>
      </w:r>
      <w:proofErr w:type="spellEnd"/>
      <w:proofErr w:type="gramEnd"/>
      <w:r>
        <w:t>.</w:t>
      </w:r>
      <w:r>
        <w:tab/>
        <w:t>318</w:t>
      </w:r>
    </w:p>
    <w:p w14:paraId="0874D7A1" w14:textId="77777777" w:rsidR="00B67682" w:rsidRDefault="00B67682" w:rsidP="00B67682">
      <w:r>
        <w:lastRenderedPageBreak/>
        <w:t>46</w:t>
      </w:r>
      <w:r>
        <w:tab/>
      </w:r>
      <w:proofErr w:type="spellStart"/>
      <w:proofErr w:type="gramStart"/>
      <w:r>
        <w:t>Madagascar.tw,id</w:t>
      </w:r>
      <w:proofErr w:type="spellEnd"/>
      <w:proofErr w:type="gramEnd"/>
      <w:r>
        <w:t>.</w:t>
      </w:r>
      <w:r>
        <w:tab/>
        <w:t>615</w:t>
      </w:r>
    </w:p>
    <w:p w14:paraId="0580EC45" w14:textId="77777777" w:rsidR="00B67682" w:rsidRDefault="00B67682" w:rsidP="00B67682">
      <w:r>
        <w:t>47</w:t>
      </w:r>
      <w:r>
        <w:tab/>
      </w:r>
      <w:proofErr w:type="spellStart"/>
      <w:proofErr w:type="gramStart"/>
      <w:r>
        <w:t>Malawi.tw,id</w:t>
      </w:r>
      <w:proofErr w:type="spellEnd"/>
      <w:proofErr w:type="gramEnd"/>
      <w:r>
        <w:t>.</w:t>
      </w:r>
      <w:r>
        <w:tab/>
        <w:t>1389</w:t>
      </w:r>
    </w:p>
    <w:p w14:paraId="3DF4D00F" w14:textId="77777777" w:rsidR="00B67682" w:rsidRDefault="00B67682" w:rsidP="00B67682">
      <w:r>
        <w:t>48</w:t>
      </w:r>
      <w:r>
        <w:tab/>
      </w:r>
      <w:proofErr w:type="spellStart"/>
      <w:proofErr w:type="gramStart"/>
      <w:r>
        <w:t>Mali.tw,id</w:t>
      </w:r>
      <w:proofErr w:type="spellEnd"/>
      <w:proofErr w:type="gramEnd"/>
      <w:r>
        <w:t>.</w:t>
      </w:r>
      <w:r>
        <w:tab/>
        <w:t>382</w:t>
      </w:r>
    </w:p>
    <w:p w14:paraId="73DEA3BE" w14:textId="77777777" w:rsidR="00B67682" w:rsidRDefault="00B67682" w:rsidP="00B67682">
      <w:r>
        <w:t>49</w:t>
      </w:r>
      <w:r>
        <w:tab/>
      </w:r>
      <w:proofErr w:type="spellStart"/>
      <w:proofErr w:type="gramStart"/>
      <w:r>
        <w:t>Mauritania.tw,id</w:t>
      </w:r>
      <w:proofErr w:type="spellEnd"/>
      <w:proofErr w:type="gramEnd"/>
      <w:r>
        <w:t>.</w:t>
      </w:r>
      <w:r>
        <w:tab/>
        <w:t>64</w:t>
      </w:r>
    </w:p>
    <w:p w14:paraId="3F3C9720" w14:textId="77777777" w:rsidR="00B67682" w:rsidRDefault="00B67682" w:rsidP="00B67682">
      <w:r>
        <w:t>50</w:t>
      </w:r>
      <w:r>
        <w:tab/>
      </w:r>
      <w:proofErr w:type="spellStart"/>
      <w:proofErr w:type="gramStart"/>
      <w:r>
        <w:t>Mauritius.tw,id</w:t>
      </w:r>
      <w:proofErr w:type="spellEnd"/>
      <w:proofErr w:type="gramEnd"/>
      <w:r>
        <w:t>.</w:t>
      </w:r>
      <w:r>
        <w:tab/>
        <w:t>254</w:t>
      </w:r>
    </w:p>
    <w:p w14:paraId="127E7E12" w14:textId="77777777" w:rsidR="00B67682" w:rsidRDefault="00B67682" w:rsidP="00B67682">
      <w:r>
        <w:t>51</w:t>
      </w:r>
      <w:r>
        <w:tab/>
      </w:r>
      <w:proofErr w:type="spellStart"/>
      <w:proofErr w:type="gramStart"/>
      <w:r>
        <w:t>Morroc</w:t>
      </w:r>
      <w:proofErr w:type="spellEnd"/>
      <w:r>
        <w:t>*.</w:t>
      </w:r>
      <w:proofErr w:type="spellStart"/>
      <w:r>
        <w:t>tw,id</w:t>
      </w:r>
      <w:proofErr w:type="spellEnd"/>
      <w:proofErr w:type="gramEnd"/>
      <w:r>
        <w:t>.</w:t>
      </w:r>
      <w:r>
        <w:tab/>
        <w:t>15</w:t>
      </w:r>
    </w:p>
    <w:p w14:paraId="19B72B0B" w14:textId="77777777" w:rsidR="00B67682" w:rsidRDefault="00B67682" w:rsidP="00B67682">
      <w:r>
        <w:t>52</w:t>
      </w:r>
      <w:r>
        <w:tab/>
      </w:r>
      <w:proofErr w:type="spellStart"/>
      <w:proofErr w:type="gramStart"/>
      <w:r>
        <w:t>Mozambique.tw,id</w:t>
      </w:r>
      <w:proofErr w:type="spellEnd"/>
      <w:proofErr w:type="gramEnd"/>
      <w:r>
        <w:t>.</w:t>
      </w:r>
      <w:r>
        <w:tab/>
        <w:t>645</w:t>
      </w:r>
    </w:p>
    <w:p w14:paraId="22FB08CF" w14:textId="77777777" w:rsidR="00B67682" w:rsidRDefault="00B67682" w:rsidP="00B67682">
      <w:r>
        <w:t>53</w:t>
      </w:r>
      <w:r>
        <w:tab/>
      </w:r>
      <w:proofErr w:type="spellStart"/>
      <w:proofErr w:type="gramStart"/>
      <w:r>
        <w:t>Namibia.tw,id</w:t>
      </w:r>
      <w:proofErr w:type="spellEnd"/>
      <w:proofErr w:type="gramEnd"/>
      <w:r>
        <w:t>.</w:t>
      </w:r>
      <w:r>
        <w:tab/>
        <w:t>484</w:t>
      </w:r>
    </w:p>
    <w:p w14:paraId="138DAF70" w14:textId="77777777" w:rsidR="00B67682" w:rsidRDefault="00B67682" w:rsidP="00B67682">
      <w:r>
        <w:t>54</w:t>
      </w:r>
      <w:r>
        <w:tab/>
      </w:r>
      <w:proofErr w:type="spellStart"/>
      <w:proofErr w:type="gramStart"/>
      <w:r>
        <w:t>Niger.tw,id</w:t>
      </w:r>
      <w:proofErr w:type="spellEnd"/>
      <w:proofErr w:type="gramEnd"/>
      <w:r>
        <w:t>.</w:t>
      </w:r>
      <w:r>
        <w:tab/>
        <w:t>478</w:t>
      </w:r>
    </w:p>
    <w:p w14:paraId="3D90250B" w14:textId="77777777" w:rsidR="00B67682" w:rsidRDefault="00B67682" w:rsidP="00B67682">
      <w:r>
        <w:t>55</w:t>
      </w:r>
      <w:r>
        <w:tab/>
      </w:r>
      <w:proofErr w:type="gramStart"/>
      <w:r>
        <w:t>Nigeria*.</w:t>
      </w:r>
      <w:proofErr w:type="spellStart"/>
      <w:r>
        <w:t>tw,id</w:t>
      </w:r>
      <w:proofErr w:type="spellEnd"/>
      <w:proofErr w:type="gramEnd"/>
      <w:r>
        <w:t>.</w:t>
      </w:r>
      <w:r>
        <w:tab/>
        <w:t>7904</w:t>
      </w:r>
    </w:p>
    <w:p w14:paraId="5DE9EA2A" w14:textId="77777777" w:rsidR="00B67682" w:rsidRDefault="00B67682" w:rsidP="00B67682">
      <w:r>
        <w:t>56</w:t>
      </w:r>
      <w:r>
        <w:tab/>
      </w:r>
      <w:proofErr w:type="gramStart"/>
      <w:r>
        <w:t>Rwanda*.</w:t>
      </w:r>
      <w:proofErr w:type="spellStart"/>
      <w:r>
        <w:t>tw,id</w:t>
      </w:r>
      <w:proofErr w:type="spellEnd"/>
      <w:proofErr w:type="gramEnd"/>
      <w:r>
        <w:t>.</w:t>
      </w:r>
      <w:r>
        <w:tab/>
        <w:t>1330</w:t>
      </w:r>
    </w:p>
    <w:p w14:paraId="71C93EEC" w14:textId="77777777" w:rsidR="00B67682" w:rsidRDefault="00B67682" w:rsidP="00B67682">
      <w:r>
        <w:t>57</w:t>
      </w:r>
      <w:r>
        <w:tab/>
        <w:t xml:space="preserve">Sao </w:t>
      </w:r>
      <w:proofErr w:type="spellStart"/>
      <w:proofErr w:type="gramStart"/>
      <w:r>
        <w:t>Tome.tw,id</w:t>
      </w:r>
      <w:proofErr w:type="spellEnd"/>
      <w:proofErr w:type="gramEnd"/>
      <w:r>
        <w:t>.</w:t>
      </w:r>
      <w:r>
        <w:tab/>
        <w:t>19</w:t>
      </w:r>
    </w:p>
    <w:p w14:paraId="507FD2A1" w14:textId="77777777" w:rsidR="00B67682" w:rsidRDefault="00B67682" w:rsidP="00B67682">
      <w:r>
        <w:t>58</w:t>
      </w:r>
      <w:r>
        <w:tab/>
      </w:r>
      <w:proofErr w:type="spellStart"/>
      <w:proofErr w:type="gramStart"/>
      <w:r>
        <w:t>Principe.tw,id</w:t>
      </w:r>
      <w:proofErr w:type="spellEnd"/>
      <w:proofErr w:type="gramEnd"/>
      <w:r>
        <w:t>.</w:t>
      </w:r>
      <w:r>
        <w:tab/>
        <w:t>253</w:t>
      </w:r>
    </w:p>
    <w:p w14:paraId="52C03DBC" w14:textId="77777777" w:rsidR="00B67682" w:rsidRDefault="00B67682" w:rsidP="00B67682">
      <w:r>
        <w:t>59</w:t>
      </w:r>
      <w:r>
        <w:tab/>
      </w:r>
      <w:proofErr w:type="gramStart"/>
      <w:r>
        <w:t>Senegal*.</w:t>
      </w:r>
      <w:proofErr w:type="spellStart"/>
      <w:r>
        <w:t>tw,id</w:t>
      </w:r>
      <w:proofErr w:type="spellEnd"/>
      <w:proofErr w:type="gramEnd"/>
      <w:r>
        <w:t>.</w:t>
      </w:r>
      <w:r>
        <w:tab/>
        <w:t>894</w:t>
      </w:r>
    </w:p>
    <w:p w14:paraId="340D2792" w14:textId="77777777" w:rsidR="00B67682" w:rsidRDefault="00B67682" w:rsidP="00B67682">
      <w:r>
        <w:t>60</w:t>
      </w:r>
      <w:r>
        <w:tab/>
      </w:r>
      <w:proofErr w:type="spellStart"/>
      <w:proofErr w:type="gramStart"/>
      <w:r>
        <w:t>Seychelles.tw,id</w:t>
      </w:r>
      <w:proofErr w:type="spellEnd"/>
      <w:proofErr w:type="gramEnd"/>
      <w:r>
        <w:t>.</w:t>
      </w:r>
      <w:r>
        <w:tab/>
        <w:t>81</w:t>
      </w:r>
    </w:p>
    <w:p w14:paraId="77B3D072" w14:textId="77777777" w:rsidR="00B67682" w:rsidRDefault="00B67682" w:rsidP="00B67682">
      <w:r>
        <w:t>61</w:t>
      </w:r>
      <w:r>
        <w:tab/>
        <w:t xml:space="preserve">Sierra </w:t>
      </w:r>
      <w:proofErr w:type="spellStart"/>
      <w:proofErr w:type="gramStart"/>
      <w:r>
        <w:t>Leone.tw,id</w:t>
      </w:r>
      <w:proofErr w:type="spellEnd"/>
      <w:proofErr w:type="gramEnd"/>
      <w:r>
        <w:t>.</w:t>
      </w:r>
      <w:r>
        <w:tab/>
        <w:t>600</w:t>
      </w:r>
    </w:p>
    <w:p w14:paraId="48509F66" w14:textId="77777777" w:rsidR="00B67682" w:rsidRDefault="00B67682" w:rsidP="00B67682">
      <w:r>
        <w:t>62</w:t>
      </w:r>
      <w:r>
        <w:tab/>
      </w:r>
      <w:proofErr w:type="gramStart"/>
      <w:r>
        <w:t>Somalia*.</w:t>
      </w:r>
      <w:proofErr w:type="spellStart"/>
      <w:r>
        <w:t>tw,id</w:t>
      </w:r>
      <w:proofErr w:type="spellEnd"/>
      <w:proofErr w:type="gramEnd"/>
      <w:r>
        <w:t>.</w:t>
      </w:r>
      <w:r>
        <w:tab/>
        <w:t>481</w:t>
      </w:r>
    </w:p>
    <w:p w14:paraId="57FFDACE" w14:textId="77777777" w:rsidR="00B67682" w:rsidRDefault="00B67682" w:rsidP="00B67682">
      <w:r>
        <w:t>63</w:t>
      </w:r>
      <w:r>
        <w:tab/>
        <w:t xml:space="preserve">South </w:t>
      </w:r>
      <w:proofErr w:type="gramStart"/>
      <w:r>
        <w:t>Africa*.</w:t>
      </w:r>
      <w:proofErr w:type="spellStart"/>
      <w:r>
        <w:t>tw,id</w:t>
      </w:r>
      <w:proofErr w:type="spellEnd"/>
      <w:proofErr w:type="gramEnd"/>
      <w:r>
        <w:t>.</w:t>
      </w:r>
      <w:r>
        <w:tab/>
        <w:t>17546</w:t>
      </w:r>
    </w:p>
    <w:p w14:paraId="0D79E702" w14:textId="77777777" w:rsidR="00B67682" w:rsidRDefault="00B67682" w:rsidP="00B67682">
      <w:r>
        <w:t>64</w:t>
      </w:r>
      <w:r>
        <w:tab/>
      </w:r>
      <w:proofErr w:type="gramStart"/>
      <w:r>
        <w:t>Sudan*.</w:t>
      </w:r>
      <w:proofErr w:type="spellStart"/>
      <w:r>
        <w:t>tw,id</w:t>
      </w:r>
      <w:proofErr w:type="spellEnd"/>
      <w:proofErr w:type="gramEnd"/>
      <w:r>
        <w:t>.</w:t>
      </w:r>
      <w:r>
        <w:tab/>
        <w:t>1002</w:t>
      </w:r>
    </w:p>
    <w:p w14:paraId="189FE6DC" w14:textId="77777777" w:rsidR="00B67682" w:rsidRDefault="00B67682" w:rsidP="00B67682">
      <w:r>
        <w:t>65</w:t>
      </w:r>
      <w:r>
        <w:tab/>
      </w:r>
      <w:proofErr w:type="spellStart"/>
      <w:proofErr w:type="gramStart"/>
      <w:r>
        <w:t>Tanzania.tw,id</w:t>
      </w:r>
      <w:proofErr w:type="spellEnd"/>
      <w:proofErr w:type="gramEnd"/>
      <w:r>
        <w:t>.</w:t>
      </w:r>
      <w:r>
        <w:tab/>
        <w:t>2608</w:t>
      </w:r>
    </w:p>
    <w:p w14:paraId="49684310" w14:textId="77777777" w:rsidR="00B67682" w:rsidRDefault="00B67682" w:rsidP="00B67682">
      <w:r>
        <w:t>66</w:t>
      </w:r>
      <w:r>
        <w:tab/>
      </w:r>
      <w:proofErr w:type="spellStart"/>
      <w:proofErr w:type="gramStart"/>
      <w:r>
        <w:t>Togo.tw,id</w:t>
      </w:r>
      <w:proofErr w:type="spellEnd"/>
      <w:proofErr w:type="gramEnd"/>
      <w:r>
        <w:t>.</w:t>
      </w:r>
      <w:r>
        <w:tab/>
        <w:t>191</w:t>
      </w:r>
    </w:p>
    <w:p w14:paraId="3FE19F0B" w14:textId="77777777" w:rsidR="00B67682" w:rsidRDefault="00B67682" w:rsidP="00B67682">
      <w:r>
        <w:t>67</w:t>
      </w:r>
      <w:r>
        <w:tab/>
      </w:r>
      <w:proofErr w:type="spellStart"/>
      <w:proofErr w:type="gramStart"/>
      <w:r>
        <w:t>Tunisia.tw,id</w:t>
      </w:r>
      <w:proofErr w:type="spellEnd"/>
      <w:proofErr w:type="gramEnd"/>
      <w:r>
        <w:t>.</w:t>
      </w:r>
      <w:r>
        <w:tab/>
        <w:t>703</w:t>
      </w:r>
    </w:p>
    <w:p w14:paraId="4D9F47DB" w14:textId="77777777" w:rsidR="00B67682" w:rsidRDefault="00B67682" w:rsidP="00B67682">
      <w:r>
        <w:t>68</w:t>
      </w:r>
      <w:r>
        <w:tab/>
      </w:r>
      <w:proofErr w:type="gramStart"/>
      <w:r>
        <w:t>Uganda*.</w:t>
      </w:r>
      <w:proofErr w:type="spellStart"/>
      <w:r>
        <w:t>tw,id</w:t>
      </w:r>
      <w:proofErr w:type="spellEnd"/>
      <w:proofErr w:type="gramEnd"/>
      <w:r>
        <w:t>.</w:t>
      </w:r>
      <w:r>
        <w:tab/>
        <w:t>4074</w:t>
      </w:r>
    </w:p>
    <w:p w14:paraId="729474BF" w14:textId="77777777" w:rsidR="00B67682" w:rsidRDefault="00B67682" w:rsidP="00B67682">
      <w:r>
        <w:t>69</w:t>
      </w:r>
      <w:r>
        <w:tab/>
      </w:r>
      <w:proofErr w:type="spellStart"/>
      <w:proofErr w:type="gramStart"/>
      <w:r>
        <w:t>Zambia.tw,id</w:t>
      </w:r>
      <w:proofErr w:type="spellEnd"/>
      <w:proofErr w:type="gramEnd"/>
      <w:r>
        <w:t>.</w:t>
      </w:r>
      <w:r>
        <w:tab/>
        <w:t>1191</w:t>
      </w:r>
    </w:p>
    <w:p w14:paraId="444FBB92" w14:textId="77777777" w:rsidR="00B67682" w:rsidRDefault="00B67682" w:rsidP="00B67682">
      <w:r>
        <w:t>70</w:t>
      </w:r>
      <w:r>
        <w:tab/>
      </w:r>
      <w:proofErr w:type="spellStart"/>
      <w:proofErr w:type="gramStart"/>
      <w:r>
        <w:t>Zimbabwe.tw,id</w:t>
      </w:r>
      <w:proofErr w:type="spellEnd"/>
      <w:proofErr w:type="gramEnd"/>
      <w:r>
        <w:t>.</w:t>
      </w:r>
      <w:r>
        <w:tab/>
        <w:t>1539</w:t>
      </w:r>
    </w:p>
    <w:p w14:paraId="41DBB75E" w14:textId="77777777" w:rsidR="00B67682" w:rsidRDefault="00B67682" w:rsidP="00B67682">
      <w:r>
        <w:t>71</w:t>
      </w:r>
      <w:r>
        <w:tab/>
      </w:r>
      <w:proofErr w:type="gramStart"/>
      <w:r>
        <w:t>Baham*.</w:t>
      </w:r>
      <w:proofErr w:type="spellStart"/>
      <w:r>
        <w:t>tw,id</w:t>
      </w:r>
      <w:proofErr w:type="spellEnd"/>
      <w:proofErr w:type="gramEnd"/>
      <w:r>
        <w:t>.</w:t>
      </w:r>
      <w:r>
        <w:tab/>
        <w:t>285</w:t>
      </w:r>
    </w:p>
    <w:p w14:paraId="25165722" w14:textId="77777777" w:rsidR="00B67682" w:rsidRDefault="00B67682" w:rsidP="00B67682">
      <w:r>
        <w:t>72</w:t>
      </w:r>
      <w:r>
        <w:tab/>
      </w:r>
      <w:proofErr w:type="spellStart"/>
      <w:proofErr w:type="gramStart"/>
      <w:r>
        <w:t>Barbados.tw,id</w:t>
      </w:r>
      <w:proofErr w:type="spellEnd"/>
      <w:proofErr w:type="gramEnd"/>
      <w:r>
        <w:t>.</w:t>
      </w:r>
      <w:r>
        <w:tab/>
        <w:t>344</w:t>
      </w:r>
    </w:p>
    <w:p w14:paraId="65197FDA" w14:textId="77777777" w:rsidR="00B67682" w:rsidRDefault="00B67682" w:rsidP="00B67682">
      <w:r>
        <w:t>73</w:t>
      </w:r>
      <w:r>
        <w:tab/>
      </w:r>
      <w:proofErr w:type="gramStart"/>
      <w:r>
        <w:t>Cuba*.</w:t>
      </w:r>
      <w:proofErr w:type="spellStart"/>
      <w:r>
        <w:t>tw,id</w:t>
      </w:r>
      <w:proofErr w:type="spellEnd"/>
      <w:proofErr w:type="gramEnd"/>
      <w:r>
        <w:t>.</w:t>
      </w:r>
      <w:r>
        <w:tab/>
        <w:t>2438</w:t>
      </w:r>
    </w:p>
    <w:p w14:paraId="1E4AB97F" w14:textId="77777777" w:rsidR="00B67682" w:rsidRDefault="00B67682" w:rsidP="00B67682">
      <w:r>
        <w:t>74</w:t>
      </w:r>
      <w:r>
        <w:tab/>
      </w:r>
      <w:proofErr w:type="gramStart"/>
      <w:r>
        <w:t>Dominica*.</w:t>
      </w:r>
      <w:proofErr w:type="spellStart"/>
      <w:r>
        <w:t>tw,id</w:t>
      </w:r>
      <w:proofErr w:type="spellEnd"/>
      <w:proofErr w:type="gramEnd"/>
      <w:r>
        <w:t>.</w:t>
      </w:r>
      <w:r>
        <w:tab/>
        <w:t>1386</w:t>
      </w:r>
    </w:p>
    <w:p w14:paraId="33BAF4CF" w14:textId="77777777" w:rsidR="00B67682" w:rsidRDefault="00B67682" w:rsidP="00B67682">
      <w:r>
        <w:lastRenderedPageBreak/>
        <w:t>75</w:t>
      </w:r>
      <w:r>
        <w:tab/>
      </w:r>
      <w:proofErr w:type="gramStart"/>
      <w:r>
        <w:t>Grenada*.</w:t>
      </w:r>
      <w:proofErr w:type="spellStart"/>
      <w:r>
        <w:t>tw,id</w:t>
      </w:r>
      <w:proofErr w:type="spellEnd"/>
      <w:proofErr w:type="gramEnd"/>
      <w:r>
        <w:t>.</w:t>
      </w:r>
      <w:r>
        <w:tab/>
        <w:t>117</w:t>
      </w:r>
    </w:p>
    <w:p w14:paraId="264E8177" w14:textId="77777777" w:rsidR="00B67682" w:rsidRDefault="00B67682" w:rsidP="00B67682">
      <w:r>
        <w:t>76</w:t>
      </w:r>
      <w:r>
        <w:tab/>
      </w:r>
      <w:proofErr w:type="gramStart"/>
      <w:r>
        <w:t>Haiti*.</w:t>
      </w:r>
      <w:proofErr w:type="spellStart"/>
      <w:r>
        <w:t>tw,id</w:t>
      </w:r>
      <w:proofErr w:type="spellEnd"/>
      <w:proofErr w:type="gramEnd"/>
      <w:r>
        <w:t>.</w:t>
      </w:r>
      <w:r>
        <w:tab/>
        <w:t>1636</w:t>
      </w:r>
    </w:p>
    <w:p w14:paraId="2CC98B06" w14:textId="77777777" w:rsidR="00B67682" w:rsidRDefault="00B67682" w:rsidP="00B67682">
      <w:r>
        <w:t>77</w:t>
      </w:r>
      <w:r>
        <w:tab/>
      </w:r>
      <w:proofErr w:type="gramStart"/>
      <w:r>
        <w:t>Jamaica*.</w:t>
      </w:r>
      <w:proofErr w:type="spellStart"/>
      <w:r>
        <w:t>tw,id</w:t>
      </w:r>
      <w:proofErr w:type="spellEnd"/>
      <w:proofErr w:type="gramEnd"/>
      <w:r>
        <w:t>.</w:t>
      </w:r>
      <w:r>
        <w:tab/>
        <w:t>1640</w:t>
      </w:r>
    </w:p>
    <w:p w14:paraId="4AE72205" w14:textId="77777777" w:rsidR="00B67682" w:rsidRDefault="00B67682" w:rsidP="00B67682">
      <w:r>
        <w:t>78</w:t>
      </w:r>
      <w:r>
        <w:tab/>
        <w:t xml:space="preserve">Saint </w:t>
      </w:r>
      <w:proofErr w:type="spellStart"/>
      <w:proofErr w:type="gramStart"/>
      <w:r>
        <w:t>Kitts.tw,id</w:t>
      </w:r>
      <w:proofErr w:type="spellEnd"/>
      <w:proofErr w:type="gramEnd"/>
      <w:r>
        <w:t>.</w:t>
      </w:r>
      <w:r>
        <w:tab/>
        <w:t>5</w:t>
      </w:r>
    </w:p>
    <w:p w14:paraId="2011068A" w14:textId="77777777" w:rsidR="00B67682" w:rsidRDefault="00B67682" w:rsidP="00B67682">
      <w:r>
        <w:t>79</w:t>
      </w:r>
      <w:r>
        <w:tab/>
      </w:r>
      <w:proofErr w:type="spellStart"/>
      <w:proofErr w:type="gramStart"/>
      <w:r>
        <w:t>Nevis.tw,id</w:t>
      </w:r>
      <w:proofErr w:type="spellEnd"/>
      <w:proofErr w:type="gramEnd"/>
      <w:r>
        <w:t>.</w:t>
      </w:r>
      <w:r>
        <w:tab/>
        <w:t>76</w:t>
      </w:r>
    </w:p>
    <w:p w14:paraId="4834A51D" w14:textId="77777777" w:rsidR="00B67682" w:rsidRDefault="00B67682" w:rsidP="00B67682">
      <w:r>
        <w:t>80</w:t>
      </w:r>
      <w:r>
        <w:tab/>
        <w:t xml:space="preserve">Saint </w:t>
      </w:r>
      <w:proofErr w:type="spellStart"/>
      <w:proofErr w:type="gramStart"/>
      <w:r>
        <w:t>Lucia.tw,id</w:t>
      </w:r>
      <w:proofErr w:type="spellEnd"/>
      <w:proofErr w:type="gramEnd"/>
      <w:r>
        <w:t>.</w:t>
      </w:r>
      <w:r>
        <w:tab/>
        <w:t>23</w:t>
      </w:r>
    </w:p>
    <w:p w14:paraId="26AF203B" w14:textId="77777777" w:rsidR="00B67682" w:rsidRDefault="00B67682" w:rsidP="00B67682">
      <w:r>
        <w:t>81</w:t>
      </w:r>
      <w:r>
        <w:tab/>
        <w:t xml:space="preserve">Saint </w:t>
      </w:r>
      <w:proofErr w:type="spellStart"/>
      <w:proofErr w:type="gramStart"/>
      <w:r>
        <w:t>Vincent.tw,id</w:t>
      </w:r>
      <w:proofErr w:type="spellEnd"/>
      <w:proofErr w:type="gramEnd"/>
      <w:r>
        <w:t>.</w:t>
      </w:r>
      <w:r>
        <w:tab/>
        <w:t>28</w:t>
      </w:r>
    </w:p>
    <w:p w14:paraId="277430FB" w14:textId="77777777" w:rsidR="00B67682" w:rsidRDefault="00B67682" w:rsidP="00B67682">
      <w:r>
        <w:t>82</w:t>
      </w:r>
      <w:r>
        <w:tab/>
      </w:r>
      <w:proofErr w:type="spellStart"/>
      <w:proofErr w:type="gramStart"/>
      <w:r>
        <w:t>Grenadines.tw,id</w:t>
      </w:r>
      <w:proofErr w:type="spellEnd"/>
      <w:proofErr w:type="gramEnd"/>
      <w:r>
        <w:t>.</w:t>
      </w:r>
      <w:r>
        <w:tab/>
        <w:t>37</w:t>
      </w:r>
    </w:p>
    <w:p w14:paraId="2F87D3D8" w14:textId="77777777" w:rsidR="00B67682" w:rsidRDefault="00B67682" w:rsidP="00B67682">
      <w:r>
        <w:t>83</w:t>
      </w:r>
      <w:r>
        <w:tab/>
      </w:r>
      <w:proofErr w:type="spellStart"/>
      <w:proofErr w:type="gramStart"/>
      <w:r>
        <w:t>Trinidad.tw,id</w:t>
      </w:r>
      <w:proofErr w:type="spellEnd"/>
      <w:proofErr w:type="gramEnd"/>
      <w:r>
        <w:t>.</w:t>
      </w:r>
      <w:r>
        <w:tab/>
        <w:t>816</w:t>
      </w:r>
    </w:p>
    <w:p w14:paraId="08D6C3F6" w14:textId="77777777" w:rsidR="00B67682" w:rsidRDefault="00B67682" w:rsidP="00B67682">
      <w:r>
        <w:t>84</w:t>
      </w:r>
      <w:r>
        <w:tab/>
      </w:r>
      <w:proofErr w:type="spellStart"/>
      <w:proofErr w:type="gramStart"/>
      <w:r>
        <w:t>Tobago.tw,id</w:t>
      </w:r>
      <w:proofErr w:type="spellEnd"/>
      <w:proofErr w:type="gramEnd"/>
      <w:r>
        <w:t>.</w:t>
      </w:r>
      <w:r>
        <w:tab/>
        <w:t>471</w:t>
      </w:r>
    </w:p>
    <w:p w14:paraId="32287A93" w14:textId="77777777" w:rsidR="00B67682" w:rsidRDefault="00B67682" w:rsidP="00B67682">
      <w:r>
        <w:t>85</w:t>
      </w:r>
      <w:r>
        <w:tab/>
      </w:r>
      <w:proofErr w:type="spellStart"/>
      <w:proofErr w:type="gramStart"/>
      <w:r>
        <w:t>Anguilla.tw,id</w:t>
      </w:r>
      <w:proofErr w:type="spellEnd"/>
      <w:proofErr w:type="gramEnd"/>
      <w:r>
        <w:t>.</w:t>
      </w:r>
      <w:r>
        <w:tab/>
        <w:t>39</w:t>
      </w:r>
    </w:p>
    <w:p w14:paraId="55F33ACF" w14:textId="77777777" w:rsidR="00B67682" w:rsidRDefault="00B67682" w:rsidP="00B67682">
      <w:r>
        <w:t>86</w:t>
      </w:r>
      <w:r>
        <w:tab/>
      </w:r>
      <w:proofErr w:type="spellStart"/>
      <w:proofErr w:type="gramStart"/>
      <w:r>
        <w:t>Antigua.tw,id</w:t>
      </w:r>
      <w:proofErr w:type="spellEnd"/>
      <w:proofErr w:type="gramEnd"/>
      <w:r>
        <w:t>.</w:t>
      </w:r>
      <w:r>
        <w:tab/>
        <w:t>84</w:t>
      </w:r>
    </w:p>
    <w:p w14:paraId="6F23F621" w14:textId="77777777" w:rsidR="00B67682" w:rsidRDefault="00B67682" w:rsidP="00B67682">
      <w:r>
        <w:t>87</w:t>
      </w:r>
      <w:r>
        <w:tab/>
      </w:r>
      <w:proofErr w:type="spellStart"/>
      <w:proofErr w:type="gramStart"/>
      <w:r>
        <w:t>Barbuda.tw,id</w:t>
      </w:r>
      <w:proofErr w:type="spellEnd"/>
      <w:proofErr w:type="gramEnd"/>
      <w:r>
        <w:t>.</w:t>
      </w:r>
      <w:r>
        <w:tab/>
        <w:t>19</w:t>
      </w:r>
    </w:p>
    <w:p w14:paraId="51A65582" w14:textId="77777777" w:rsidR="00B67682" w:rsidRDefault="00B67682" w:rsidP="00B67682">
      <w:r>
        <w:t>88</w:t>
      </w:r>
      <w:r>
        <w:tab/>
      </w:r>
      <w:proofErr w:type="spellStart"/>
      <w:proofErr w:type="gramStart"/>
      <w:r>
        <w:t>Barbados.tw,id</w:t>
      </w:r>
      <w:proofErr w:type="spellEnd"/>
      <w:proofErr w:type="gramEnd"/>
      <w:r>
        <w:t>.</w:t>
      </w:r>
      <w:r>
        <w:tab/>
        <w:t>344</w:t>
      </w:r>
    </w:p>
    <w:p w14:paraId="752B5070" w14:textId="77777777" w:rsidR="00B67682" w:rsidRDefault="00B67682" w:rsidP="00B67682">
      <w:r>
        <w:t>89</w:t>
      </w:r>
      <w:r>
        <w:tab/>
      </w:r>
      <w:proofErr w:type="spellStart"/>
      <w:proofErr w:type="gramStart"/>
      <w:r>
        <w:t>Aruba.tw,id</w:t>
      </w:r>
      <w:proofErr w:type="spellEnd"/>
      <w:proofErr w:type="gramEnd"/>
      <w:r>
        <w:t>.</w:t>
      </w:r>
      <w:r>
        <w:tab/>
        <w:t>31</w:t>
      </w:r>
    </w:p>
    <w:p w14:paraId="19B9CE54" w14:textId="77777777" w:rsidR="00B67682" w:rsidRDefault="00B67682" w:rsidP="00B67682">
      <w:r>
        <w:t>90</w:t>
      </w:r>
      <w:r>
        <w:tab/>
      </w:r>
      <w:proofErr w:type="spellStart"/>
      <w:proofErr w:type="gramStart"/>
      <w:r>
        <w:t>Bonaire.tw,id</w:t>
      </w:r>
      <w:proofErr w:type="spellEnd"/>
      <w:proofErr w:type="gramEnd"/>
      <w:r>
        <w:t>.</w:t>
      </w:r>
      <w:r>
        <w:tab/>
        <w:t>16</w:t>
      </w:r>
    </w:p>
    <w:p w14:paraId="082D26E3" w14:textId="77777777" w:rsidR="00B67682" w:rsidRDefault="00B67682" w:rsidP="00B67682">
      <w:r>
        <w:t>91</w:t>
      </w:r>
      <w:r>
        <w:tab/>
        <w:t xml:space="preserve">British Virgin </w:t>
      </w:r>
      <w:proofErr w:type="spellStart"/>
      <w:proofErr w:type="gramStart"/>
      <w:r>
        <w:t>Islands.tw,id</w:t>
      </w:r>
      <w:proofErr w:type="spellEnd"/>
      <w:proofErr w:type="gramEnd"/>
      <w:r>
        <w:t>.</w:t>
      </w:r>
      <w:r>
        <w:tab/>
        <w:t>16</w:t>
      </w:r>
    </w:p>
    <w:p w14:paraId="4739990C" w14:textId="77777777" w:rsidR="00B67682" w:rsidRDefault="00B67682" w:rsidP="00B67682">
      <w:r>
        <w:t>92</w:t>
      </w:r>
      <w:r>
        <w:tab/>
        <w:t xml:space="preserve">West </w:t>
      </w:r>
      <w:proofErr w:type="spellStart"/>
      <w:proofErr w:type="gramStart"/>
      <w:r>
        <w:t>Indies.tw,id</w:t>
      </w:r>
      <w:proofErr w:type="spellEnd"/>
      <w:proofErr w:type="gramEnd"/>
      <w:r>
        <w:t>.</w:t>
      </w:r>
      <w:r>
        <w:tab/>
        <w:t>366</w:t>
      </w:r>
    </w:p>
    <w:p w14:paraId="07B13F40" w14:textId="77777777" w:rsidR="00B67682" w:rsidRDefault="00B67682" w:rsidP="00B67682">
      <w:r>
        <w:t>93</w:t>
      </w:r>
      <w:r>
        <w:tab/>
      </w:r>
      <w:proofErr w:type="spellStart"/>
      <w:proofErr w:type="gramStart"/>
      <w:r>
        <w:t>Caymen.tw,id</w:t>
      </w:r>
      <w:proofErr w:type="spellEnd"/>
      <w:proofErr w:type="gramEnd"/>
      <w:r>
        <w:t>.</w:t>
      </w:r>
      <w:r>
        <w:tab/>
        <w:t>0</w:t>
      </w:r>
    </w:p>
    <w:p w14:paraId="35D41E37" w14:textId="77777777" w:rsidR="00B67682" w:rsidRDefault="00B67682" w:rsidP="00B67682">
      <w:r>
        <w:t>94</w:t>
      </w:r>
      <w:r>
        <w:tab/>
      </w:r>
      <w:proofErr w:type="spellStart"/>
      <w:proofErr w:type="gramStart"/>
      <w:r>
        <w:t>Curacao.tw,id</w:t>
      </w:r>
      <w:proofErr w:type="spellEnd"/>
      <w:proofErr w:type="gramEnd"/>
      <w:r>
        <w:t>.</w:t>
      </w:r>
      <w:r>
        <w:tab/>
        <w:t>80</w:t>
      </w:r>
    </w:p>
    <w:p w14:paraId="25980504" w14:textId="77777777" w:rsidR="00B67682" w:rsidRDefault="00B67682" w:rsidP="00B67682">
      <w:r>
        <w:t>95</w:t>
      </w:r>
      <w:r>
        <w:tab/>
      </w:r>
      <w:proofErr w:type="spellStart"/>
      <w:proofErr w:type="gramStart"/>
      <w:r>
        <w:t>Guadeloupe.tw,id</w:t>
      </w:r>
      <w:proofErr w:type="spellEnd"/>
      <w:proofErr w:type="gramEnd"/>
      <w:r>
        <w:t>.</w:t>
      </w:r>
      <w:r>
        <w:tab/>
        <w:t>54</w:t>
      </w:r>
    </w:p>
    <w:p w14:paraId="5405268B" w14:textId="77777777" w:rsidR="00B67682" w:rsidRDefault="00B67682" w:rsidP="00B67682">
      <w:r>
        <w:t>96</w:t>
      </w:r>
      <w:r>
        <w:tab/>
      </w:r>
      <w:proofErr w:type="spellStart"/>
      <w:proofErr w:type="gramStart"/>
      <w:r>
        <w:t>Martinique.tw,id</w:t>
      </w:r>
      <w:proofErr w:type="spellEnd"/>
      <w:proofErr w:type="gramEnd"/>
      <w:r>
        <w:t>.</w:t>
      </w:r>
      <w:r>
        <w:tab/>
        <w:t>85</w:t>
      </w:r>
    </w:p>
    <w:p w14:paraId="64A49642" w14:textId="77777777" w:rsidR="00B67682" w:rsidRDefault="00B67682" w:rsidP="00B67682">
      <w:r>
        <w:t>97</w:t>
      </w:r>
      <w:r>
        <w:tab/>
      </w:r>
      <w:proofErr w:type="gramStart"/>
      <w:r>
        <w:t>Puerto-Ric*.</w:t>
      </w:r>
      <w:proofErr w:type="spellStart"/>
      <w:r>
        <w:t>tw,id</w:t>
      </w:r>
      <w:proofErr w:type="spellEnd"/>
      <w:proofErr w:type="gramEnd"/>
      <w:r>
        <w:t>.</w:t>
      </w:r>
      <w:r>
        <w:tab/>
        <w:t>5282</w:t>
      </w:r>
    </w:p>
    <w:p w14:paraId="1925542C" w14:textId="77777777" w:rsidR="00B67682" w:rsidRDefault="00B67682" w:rsidP="00B67682">
      <w:r>
        <w:t>98</w:t>
      </w:r>
      <w:r>
        <w:tab/>
      </w:r>
      <w:proofErr w:type="spellStart"/>
      <w:proofErr w:type="gramStart"/>
      <w:r>
        <w:t>Saba.tw,id</w:t>
      </w:r>
      <w:proofErr w:type="spellEnd"/>
      <w:proofErr w:type="gramEnd"/>
      <w:r>
        <w:t>.</w:t>
      </w:r>
      <w:r>
        <w:tab/>
        <w:t>155</w:t>
      </w:r>
    </w:p>
    <w:p w14:paraId="481AC891" w14:textId="77777777" w:rsidR="00B67682" w:rsidRDefault="00B67682" w:rsidP="00B67682">
      <w:r>
        <w:t>99</w:t>
      </w:r>
      <w:r>
        <w:tab/>
        <w:t xml:space="preserve">Saint </w:t>
      </w:r>
      <w:proofErr w:type="gramStart"/>
      <w:r>
        <w:t>Barth*.</w:t>
      </w:r>
      <w:proofErr w:type="spellStart"/>
      <w:r>
        <w:t>tw,id</w:t>
      </w:r>
      <w:proofErr w:type="spellEnd"/>
      <w:proofErr w:type="gramEnd"/>
      <w:r>
        <w:t>.</w:t>
      </w:r>
      <w:r>
        <w:tab/>
        <w:t>4</w:t>
      </w:r>
    </w:p>
    <w:p w14:paraId="468D3F70" w14:textId="77777777" w:rsidR="00B67682" w:rsidRDefault="00B67682" w:rsidP="00B67682">
      <w:r>
        <w:t>100</w:t>
      </w:r>
      <w:r>
        <w:tab/>
        <w:t xml:space="preserve">St </w:t>
      </w:r>
      <w:proofErr w:type="gramStart"/>
      <w:r>
        <w:t>Barth*.</w:t>
      </w:r>
      <w:proofErr w:type="spellStart"/>
      <w:r>
        <w:t>tw,id</w:t>
      </w:r>
      <w:proofErr w:type="spellEnd"/>
      <w:proofErr w:type="gramEnd"/>
      <w:r>
        <w:t>.</w:t>
      </w:r>
      <w:r>
        <w:tab/>
        <w:t>26</w:t>
      </w:r>
    </w:p>
    <w:p w14:paraId="33C78095" w14:textId="77777777" w:rsidR="00B67682" w:rsidRDefault="00B67682" w:rsidP="00B67682">
      <w:r>
        <w:t>101</w:t>
      </w:r>
      <w:r>
        <w:tab/>
        <w:t xml:space="preserve">Sint </w:t>
      </w:r>
      <w:proofErr w:type="spellStart"/>
      <w:proofErr w:type="gramStart"/>
      <w:r>
        <w:t>Maarten.tw,id</w:t>
      </w:r>
      <w:proofErr w:type="spellEnd"/>
      <w:proofErr w:type="gramEnd"/>
      <w:r>
        <w:t>.</w:t>
      </w:r>
      <w:r>
        <w:tab/>
        <w:t>5</w:t>
      </w:r>
    </w:p>
    <w:p w14:paraId="079CA641" w14:textId="77777777" w:rsidR="00B67682" w:rsidRDefault="00B67682" w:rsidP="00B67682">
      <w:r>
        <w:t>102</w:t>
      </w:r>
      <w:r>
        <w:tab/>
      </w:r>
      <w:proofErr w:type="spellStart"/>
      <w:proofErr w:type="gramStart"/>
      <w:r>
        <w:t>Eustatius.tw,id</w:t>
      </w:r>
      <w:proofErr w:type="spellEnd"/>
      <w:proofErr w:type="gramEnd"/>
      <w:r>
        <w:t>.</w:t>
      </w:r>
      <w:r>
        <w:tab/>
        <w:t>6</w:t>
      </w:r>
    </w:p>
    <w:p w14:paraId="1FA2C217" w14:textId="77777777" w:rsidR="00B67682" w:rsidRDefault="00B67682" w:rsidP="00B67682">
      <w:r>
        <w:t>103</w:t>
      </w:r>
      <w:r>
        <w:tab/>
        <w:t xml:space="preserve">St </w:t>
      </w:r>
      <w:proofErr w:type="spellStart"/>
      <w:proofErr w:type="gramStart"/>
      <w:r>
        <w:t>Martin.tw,id</w:t>
      </w:r>
      <w:proofErr w:type="spellEnd"/>
      <w:proofErr w:type="gramEnd"/>
      <w:r>
        <w:t>.</w:t>
      </w:r>
      <w:r>
        <w:tab/>
        <w:t>10</w:t>
      </w:r>
    </w:p>
    <w:p w14:paraId="41FCA1DB" w14:textId="77777777" w:rsidR="00B67682" w:rsidRDefault="00B67682" w:rsidP="00B67682">
      <w:r>
        <w:lastRenderedPageBreak/>
        <w:t>104</w:t>
      </w:r>
      <w:r>
        <w:tab/>
        <w:t xml:space="preserve">St </w:t>
      </w:r>
      <w:proofErr w:type="spellStart"/>
      <w:proofErr w:type="gramStart"/>
      <w:r>
        <w:t>Maarten.tw,id</w:t>
      </w:r>
      <w:proofErr w:type="spellEnd"/>
      <w:proofErr w:type="gramEnd"/>
      <w:r>
        <w:t>.</w:t>
      </w:r>
      <w:r>
        <w:tab/>
        <w:t>7</w:t>
      </w:r>
    </w:p>
    <w:p w14:paraId="13DA1C90" w14:textId="77777777" w:rsidR="00B67682" w:rsidRDefault="00B67682" w:rsidP="00B67682">
      <w:r>
        <w:t>105</w:t>
      </w:r>
      <w:r>
        <w:tab/>
      </w:r>
      <w:proofErr w:type="spellStart"/>
      <w:proofErr w:type="gramStart"/>
      <w:r>
        <w:t>Caicos.tw,id</w:t>
      </w:r>
      <w:proofErr w:type="spellEnd"/>
      <w:proofErr w:type="gramEnd"/>
      <w:r>
        <w:t>.</w:t>
      </w:r>
      <w:r>
        <w:tab/>
        <w:t>4</w:t>
      </w:r>
    </w:p>
    <w:p w14:paraId="31867729" w14:textId="77777777" w:rsidR="00B67682" w:rsidRDefault="00B67682" w:rsidP="00B67682">
      <w:r>
        <w:t>106</w:t>
      </w:r>
      <w:r>
        <w:tab/>
        <w:t xml:space="preserve">Virgin </w:t>
      </w:r>
      <w:proofErr w:type="spellStart"/>
      <w:proofErr w:type="gramStart"/>
      <w:r>
        <w:t>Islands.tw,id</w:t>
      </w:r>
      <w:proofErr w:type="spellEnd"/>
      <w:proofErr w:type="gramEnd"/>
      <w:r>
        <w:t>.</w:t>
      </w:r>
      <w:r>
        <w:tab/>
        <w:t>226</w:t>
      </w:r>
    </w:p>
    <w:p w14:paraId="0E96383D" w14:textId="77777777" w:rsidR="00B67682" w:rsidRDefault="00B67682" w:rsidP="00B67682">
      <w:r>
        <w:t>107</w:t>
      </w:r>
      <w:r>
        <w:tab/>
        <w:t>exp Blacks/</w:t>
      </w:r>
      <w:r>
        <w:tab/>
        <w:t>62629</w:t>
      </w:r>
    </w:p>
    <w:p w14:paraId="33F8358E" w14:textId="77777777" w:rsidR="00B67682" w:rsidRDefault="00B67682" w:rsidP="00B67682">
      <w:r>
        <w:t>108</w:t>
      </w:r>
      <w:r>
        <w:tab/>
      </w:r>
      <w:proofErr w:type="gramStart"/>
      <w:r>
        <w:t>Black*.</w:t>
      </w:r>
      <w:proofErr w:type="spellStart"/>
      <w:r>
        <w:t>tw,id</w:t>
      </w:r>
      <w:proofErr w:type="spellEnd"/>
      <w:proofErr w:type="gramEnd"/>
      <w:r>
        <w:t>.</w:t>
      </w:r>
      <w:r>
        <w:tab/>
        <w:t>87911</w:t>
      </w:r>
    </w:p>
    <w:p w14:paraId="542B67AB" w14:textId="77777777" w:rsidR="00B67682" w:rsidRDefault="00B67682" w:rsidP="00B67682">
      <w:r>
        <w:t>109</w:t>
      </w:r>
      <w:r>
        <w:tab/>
      </w:r>
      <w:proofErr w:type="gramStart"/>
      <w:r>
        <w:t>Afro-.</w:t>
      </w:r>
      <w:proofErr w:type="spellStart"/>
      <w:r>
        <w:t>tw,id</w:t>
      </w:r>
      <w:proofErr w:type="spellEnd"/>
      <w:proofErr w:type="gramEnd"/>
      <w:r>
        <w:t>.</w:t>
      </w:r>
      <w:r>
        <w:tab/>
        <w:t>1659</w:t>
      </w:r>
    </w:p>
    <w:p w14:paraId="2034F838" w14:textId="77777777" w:rsidR="00B67682" w:rsidRDefault="00B67682" w:rsidP="00B67682">
      <w:r>
        <w:t>110</w:t>
      </w:r>
      <w:r>
        <w:tab/>
        <w:t>exp African Cultural Groups/</w:t>
      </w:r>
      <w:r>
        <w:tab/>
        <w:t>4293</w:t>
      </w:r>
    </w:p>
    <w:p w14:paraId="2B2341CE" w14:textId="77777777" w:rsidR="00B67682" w:rsidRDefault="00B67682" w:rsidP="00B67682">
      <w:r>
        <w:t>111</w:t>
      </w:r>
      <w:r>
        <w:tab/>
        <w:t>exp "Racial and Ethnic Groups"/</w:t>
      </w:r>
      <w:r>
        <w:tab/>
        <w:t>162101</w:t>
      </w:r>
    </w:p>
    <w:p w14:paraId="02A03DED" w14:textId="77777777" w:rsidR="00B67682" w:rsidRDefault="00B67682" w:rsidP="00B67682">
      <w:r>
        <w:t>112</w:t>
      </w:r>
      <w:r>
        <w:tab/>
      </w:r>
      <w:proofErr w:type="gramStart"/>
      <w:r>
        <w:t>Africa*.</w:t>
      </w:r>
      <w:proofErr w:type="spellStart"/>
      <w:r>
        <w:t>tw,id</w:t>
      </w:r>
      <w:proofErr w:type="spellEnd"/>
      <w:proofErr w:type="gramEnd"/>
      <w:r>
        <w:t>.</w:t>
      </w:r>
      <w:r>
        <w:tab/>
        <w:t>98071</w:t>
      </w:r>
    </w:p>
    <w:p w14:paraId="58746884" w14:textId="77777777" w:rsidR="00B67682" w:rsidRDefault="00B67682" w:rsidP="00B67682">
      <w:r>
        <w:t>113</w:t>
      </w:r>
      <w:r>
        <w:tab/>
        <w:t>exp Caribbean Cultural Groups/</w:t>
      </w:r>
      <w:r>
        <w:tab/>
        <w:t>642</w:t>
      </w:r>
    </w:p>
    <w:p w14:paraId="04DA6B5F" w14:textId="77777777" w:rsidR="00B67682" w:rsidRDefault="00B67682" w:rsidP="00B67682">
      <w:r>
        <w:t>114</w:t>
      </w:r>
      <w:r>
        <w:tab/>
        <w:t xml:space="preserve">((person* or people*) adj2 </w:t>
      </w:r>
      <w:proofErr w:type="spellStart"/>
      <w:proofErr w:type="gramStart"/>
      <w:r>
        <w:t>colo?r</w:t>
      </w:r>
      <w:proofErr w:type="spellEnd"/>
      <w:proofErr w:type="gramEnd"/>
      <w:r>
        <w:t>).</w:t>
      </w:r>
      <w:proofErr w:type="spellStart"/>
      <w:proofErr w:type="gramStart"/>
      <w:r>
        <w:t>tw,id</w:t>
      </w:r>
      <w:proofErr w:type="spellEnd"/>
      <w:proofErr w:type="gramEnd"/>
      <w:r>
        <w:t>.</w:t>
      </w:r>
      <w:r>
        <w:tab/>
        <w:t>3705</w:t>
      </w:r>
    </w:p>
    <w:p w14:paraId="4A55D6B4" w14:textId="77777777" w:rsidR="00B67682" w:rsidRDefault="00B67682" w:rsidP="00B67682">
      <w:r>
        <w:t>115</w:t>
      </w:r>
      <w:r>
        <w:tab/>
        <w:t>exp "People of Color"/</w:t>
      </w:r>
      <w:r>
        <w:tab/>
        <w:t>1242</w:t>
      </w:r>
    </w:p>
    <w:p w14:paraId="5A1AA443" w14:textId="77777777" w:rsidR="00B67682" w:rsidRDefault="00B67682" w:rsidP="00B67682">
      <w:r>
        <w:t>116</w:t>
      </w:r>
      <w:r>
        <w:tab/>
      </w:r>
      <w:proofErr w:type="spellStart"/>
      <w:proofErr w:type="gramStart"/>
      <w:r>
        <w:t>BIPOC.tw,id</w:t>
      </w:r>
      <w:proofErr w:type="spellEnd"/>
      <w:proofErr w:type="gramEnd"/>
      <w:r>
        <w:t>.</w:t>
      </w:r>
      <w:r>
        <w:tab/>
        <w:t>470</w:t>
      </w:r>
    </w:p>
    <w:p w14:paraId="4B1C7542" w14:textId="77777777" w:rsidR="00B67682" w:rsidRDefault="00B67682" w:rsidP="00B67682">
      <w:r>
        <w:t>117</w:t>
      </w:r>
      <w:r>
        <w:tab/>
        <w:t>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w:t>
      </w:r>
      <w:r>
        <w:tab/>
        <w:t>307839</w:t>
      </w:r>
    </w:p>
    <w:p w14:paraId="1DCB336E" w14:textId="77777777" w:rsidR="00B67682" w:rsidRDefault="00B67682" w:rsidP="00B67682">
      <w:r>
        <w:t>118</w:t>
      </w:r>
      <w:r>
        <w:tab/>
        <w:t>exp Adolescent Behavior/ or exp Adolescent Health/</w:t>
      </w:r>
      <w:r>
        <w:tab/>
        <w:t>9194</w:t>
      </w:r>
    </w:p>
    <w:p w14:paraId="1780BD42" w14:textId="77777777" w:rsidR="00B67682" w:rsidRDefault="00B67682" w:rsidP="00B67682">
      <w:r>
        <w:t>119</w:t>
      </w:r>
      <w:r>
        <w:tab/>
        <w:t xml:space="preserve">((young* or youth* or teen* or </w:t>
      </w:r>
      <w:proofErr w:type="spellStart"/>
      <w:r>
        <w:t>adolescen</w:t>
      </w:r>
      <w:proofErr w:type="spellEnd"/>
      <w:r>
        <w:t xml:space="preserve">* or child* or </w:t>
      </w:r>
      <w:proofErr w:type="spellStart"/>
      <w:proofErr w:type="gramStart"/>
      <w:r>
        <w:t>p?ediatric</w:t>
      </w:r>
      <w:proofErr w:type="spellEnd"/>
      <w:proofErr w:type="gramEnd"/>
      <w:r>
        <w:t>*) adj2 (man or men or male* or woman or women or female* or person* or people* or Black)).</w:t>
      </w:r>
      <w:proofErr w:type="spellStart"/>
      <w:proofErr w:type="gramStart"/>
      <w:r>
        <w:t>tw,id</w:t>
      </w:r>
      <w:proofErr w:type="spellEnd"/>
      <w:proofErr w:type="gramEnd"/>
      <w:r>
        <w:t>.</w:t>
      </w:r>
      <w:r>
        <w:tab/>
        <w:t>137927</w:t>
      </w:r>
    </w:p>
    <w:p w14:paraId="40E94C97" w14:textId="77777777" w:rsidR="00B67682" w:rsidRDefault="00B67682" w:rsidP="00B67682">
      <w:r>
        <w:t>120</w:t>
      </w:r>
      <w:r>
        <w:tab/>
        <w:t>exp Pediatrics/</w:t>
      </w:r>
      <w:r>
        <w:tab/>
        <w:t>38636</w:t>
      </w:r>
    </w:p>
    <w:p w14:paraId="512C1EDC" w14:textId="77777777" w:rsidR="00B67682" w:rsidRDefault="00B67682" w:rsidP="00B67682">
      <w:r>
        <w:t>121</w:t>
      </w:r>
      <w:r>
        <w:tab/>
      </w:r>
      <w:proofErr w:type="spellStart"/>
      <w:proofErr w:type="gramStart"/>
      <w:r>
        <w:t>p?ediatric</w:t>
      </w:r>
      <w:proofErr w:type="spellEnd"/>
      <w:r>
        <w:t>*.</w:t>
      </w:r>
      <w:proofErr w:type="spellStart"/>
      <w:r>
        <w:t>tw,id</w:t>
      </w:r>
      <w:proofErr w:type="spellEnd"/>
      <w:proofErr w:type="gramEnd"/>
      <w:r>
        <w:t>.</w:t>
      </w:r>
      <w:r>
        <w:tab/>
        <w:t>50321</w:t>
      </w:r>
    </w:p>
    <w:p w14:paraId="24A8CE3E" w14:textId="77777777" w:rsidR="00B67682" w:rsidRDefault="00B67682" w:rsidP="00B67682">
      <w:r>
        <w:t>122</w:t>
      </w:r>
      <w:r>
        <w:tab/>
        <w:t>exp Child Behavior/ or exp Child Health/</w:t>
      </w:r>
      <w:r>
        <w:tab/>
        <w:t>2881</w:t>
      </w:r>
    </w:p>
    <w:p w14:paraId="7AFCDEB6" w14:textId="77777777" w:rsidR="00B67682" w:rsidRDefault="00B67682" w:rsidP="00B67682">
      <w:r>
        <w:t>123</w:t>
      </w:r>
      <w:r>
        <w:tab/>
      </w:r>
      <w:proofErr w:type="gramStart"/>
      <w:r>
        <w:t>child*.</w:t>
      </w:r>
      <w:proofErr w:type="spellStart"/>
      <w:r>
        <w:t>tw,id</w:t>
      </w:r>
      <w:proofErr w:type="spellEnd"/>
      <w:proofErr w:type="gramEnd"/>
      <w:r>
        <w:t>.</w:t>
      </w:r>
      <w:r>
        <w:tab/>
        <w:t>824856</w:t>
      </w:r>
    </w:p>
    <w:p w14:paraId="51F8E32D" w14:textId="77777777" w:rsidR="00B67682" w:rsidRDefault="00B67682" w:rsidP="00B67682">
      <w:r>
        <w:t>124</w:t>
      </w:r>
      <w:r>
        <w:tab/>
      </w:r>
      <w:proofErr w:type="gramStart"/>
      <w:r>
        <w:t>infant*.</w:t>
      </w:r>
      <w:proofErr w:type="spellStart"/>
      <w:r>
        <w:t>tw,id</w:t>
      </w:r>
      <w:proofErr w:type="spellEnd"/>
      <w:proofErr w:type="gramEnd"/>
      <w:r>
        <w:t>.</w:t>
      </w:r>
      <w:r>
        <w:tab/>
        <w:t>94726</w:t>
      </w:r>
    </w:p>
    <w:p w14:paraId="54302750" w14:textId="77777777" w:rsidR="00B67682" w:rsidRDefault="00B67682" w:rsidP="00B67682">
      <w:r>
        <w:t>125</w:t>
      </w:r>
      <w:r>
        <w:tab/>
      </w:r>
      <w:proofErr w:type="gramStart"/>
      <w:r>
        <w:t>newborn*.</w:t>
      </w:r>
      <w:proofErr w:type="spellStart"/>
      <w:r>
        <w:t>tw,id</w:t>
      </w:r>
      <w:proofErr w:type="spellEnd"/>
      <w:proofErr w:type="gramEnd"/>
      <w:r>
        <w:t>.</w:t>
      </w:r>
      <w:r>
        <w:tab/>
        <w:t>12993</w:t>
      </w:r>
    </w:p>
    <w:p w14:paraId="56610C77" w14:textId="77777777" w:rsidR="00B67682" w:rsidRDefault="00B67682" w:rsidP="00B67682">
      <w:r>
        <w:t>126</w:t>
      </w:r>
      <w:r>
        <w:tab/>
      </w:r>
      <w:proofErr w:type="gramStart"/>
      <w:r>
        <w:t>teen*.</w:t>
      </w:r>
      <w:proofErr w:type="spellStart"/>
      <w:r>
        <w:t>tw,id</w:t>
      </w:r>
      <w:proofErr w:type="spellEnd"/>
      <w:proofErr w:type="gramEnd"/>
      <w:r>
        <w:t>.</w:t>
      </w:r>
      <w:r>
        <w:tab/>
        <w:t>26683</w:t>
      </w:r>
    </w:p>
    <w:p w14:paraId="64281A5A" w14:textId="77777777" w:rsidR="00B67682" w:rsidRDefault="00B67682" w:rsidP="00B67682">
      <w:r>
        <w:t>127</w:t>
      </w:r>
      <w:r>
        <w:tab/>
      </w:r>
      <w:proofErr w:type="spellStart"/>
      <w:proofErr w:type="gramStart"/>
      <w:r>
        <w:t>youth.tw,id</w:t>
      </w:r>
      <w:proofErr w:type="spellEnd"/>
      <w:proofErr w:type="gramEnd"/>
      <w:r>
        <w:t>.</w:t>
      </w:r>
      <w:r>
        <w:tab/>
        <w:t>118919</w:t>
      </w:r>
    </w:p>
    <w:p w14:paraId="7187E8D3" w14:textId="77777777" w:rsidR="00B67682" w:rsidRDefault="00B67682" w:rsidP="00B67682">
      <w:r>
        <w:t>128</w:t>
      </w:r>
      <w:r>
        <w:tab/>
        <w:t>118 or 119 or 120 or 121 or 122 or 123 or 124 or 125 or 126 or 127</w:t>
      </w:r>
      <w:r>
        <w:tab/>
        <w:t>1053026</w:t>
      </w:r>
    </w:p>
    <w:p w14:paraId="7EE71605" w14:textId="05FBE9B5" w:rsidR="00056E9A" w:rsidRDefault="00B67682" w:rsidP="00B67682">
      <w:r>
        <w:lastRenderedPageBreak/>
        <w:t>129</w:t>
      </w:r>
      <w:r>
        <w:tab/>
        <w:t>17 and 117 and 128</w:t>
      </w:r>
      <w:r>
        <w:tab/>
      </w:r>
      <w:r w:rsidRPr="00B67682">
        <w:rPr>
          <w:highlight w:val="yellow"/>
        </w:rPr>
        <w:t>1700</w:t>
      </w:r>
    </w:p>
    <w:p w14:paraId="54DE0202" w14:textId="77777777" w:rsidR="00B67682" w:rsidRDefault="00B67682" w:rsidP="00B67682"/>
    <w:p w14:paraId="245F9EF0" w14:textId="46F963BC" w:rsidR="00056E9A" w:rsidRDefault="00056E9A" w:rsidP="00587359">
      <w:r w:rsidRPr="00862DF2">
        <w:rPr>
          <w:b/>
          <w:bCs/>
        </w:rPr>
        <w:t>Academic Search Complete</w:t>
      </w:r>
      <w:r>
        <w:t xml:space="preserve"> </w:t>
      </w:r>
      <w:r w:rsidR="008F720B" w:rsidRPr="008F720B">
        <w:rPr>
          <w:highlight w:val="yellow"/>
        </w:rPr>
        <w:t>513</w:t>
      </w:r>
    </w:p>
    <w:p w14:paraId="19518940" w14:textId="1BDBE8CA" w:rsidR="00056E9A" w:rsidRDefault="00056E9A" w:rsidP="00587359">
      <w:r w:rsidRPr="00056E9A">
        <w:t xml:space="preserve">black or African or Caribbean or Trinidad or Jamaican or afro- or color or </w:t>
      </w:r>
      <w:proofErr w:type="spellStart"/>
      <w:r w:rsidRPr="00056E9A">
        <w:t>colour</w:t>
      </w:r>
      <w:proofErr w:type="spellEnd"/>
      <w:r w:rsidRPr="00056E9A">
        <w:t xml:space="preserve"> or </w:t>
      </w:r>
      <w:proofErr w:type="spellStart"/>
      <w:r w:rsidRPr="00056E9A">
        <w:t>bipoc</w:t>
      </w:r>
      <w:proofErr w:type="spellEnd"/>
      <w:r>
        <w:t xml:space="preserve"> [abstract]</w:t>
      </w:r>
    </w:p>
    <w:p w14:paraId="4D33F88C" w14:textId="694AEBD3" w:rsidR="00056E9A" w:rsidRDefault="00056E9A" w:rsidP="00587359">
      <w:r>
        <w:t>AND</w:t>
      </w:r>
    </w:p>
    <w:p w14:paraId="6506F5B7" w14:textId="438DDCEB" w:rsidR="00056E9A" w:rsidRDefault="008F720B" w:rsidP="00587359">
      <w:r w:rsidRPr="00B67682">
        <w:t xml:space="preserve">child* OR pediatric* Or </w:t>
      </w:r>
      <w:proofErr w:type="spellStart"/>
      <w:r w:rsidRPr="00B67682">
        <w:t>paediatric</w:t>
      </w:r>
      <w:proofErr w:type="spellEnd"/>
      <w:r w:rsidRPr="00B67682">
        <w:t xml:space="preserve">* OR youth or adolescents or young people or teen or young </w:t>
      </w:r>
      <w:proofErr w:type="gramStart"/>
      <w:r w:rsidRPr="00B67682">
        <w:t>adults</w:t>
      </w:r>
      <w:proofErr w:type="gramEnd"/>
      <w:r w:rsidRPr="00B67682">
        <w:t xml:space="preserve"> </w:t>
      </w:r>
      <w:r w:rsidR="00056E9A">
        <w:t>[abstract]</w:t>
      </w:r>
    </w:p>
    <w:p w14:paraId="7CF9C173" w14:textId="0E0A5175" w:rsidR="00056E9A" w:rsidRDefault="00056E9A" w:rsidP="00587359">
      <w:r>
        <w:t>AND</w:t>
      </w:r>
    </w:p>
    <w:p w14:paraId="04B3F869" w14:textId="5D6DF66A" w:rsidR="00056E9A" w:rsidRDefault="00056E9A" w:rsidP="00587359">
      <w:proofErr w:type="spellStart"/>
      <w:r w:rsidRPr="00056E9A">
        <w:t>canad</w:t>
      </w:r>
      <w:proofErr w:type="spellEnd"/>
      <w:r w:rsidRPr="00056E9A">
        <w:t xml:space="preserve">* or British Columbia or </w:t>
      </w:r>
      <w:proofErr w:type="spellStart"/>
      <w:r w:rsidRPr="00056E9A">
        <w:t>alberta</w:t>
      </w:r>
      <w:proofErr w:type="spellEnd"/>
      <w:r w:rsidRPr="00056E9A">
        <w:t xml:space="preserve"> or Saskatchewan or Manitoba or Ontario or Quebec or </w:t>
      </w:r>
      <w:proofErr w:type="gramStart"/>
      <w:r w:rsidRPr="00056E9A">
        <w:t>new Brunswick</w:t>
      </w:r>
      <w:proofErr w:type="gramEnd"/>
      <w:r w:rsidRPr="00056E9A">
        <w:t xml:space="preserve"> or </w:t>
      </w:r>
      <w:proofErr w:type="gramStart"/>
      <w:r w:rsidRPr="00056E9A">
        <w:t>prince Edward island</w:t>
      </w:r>
      <w:proofErr w:type="gramEnd"/>
      <w:r w:rsidRPr="00056E9A">
        <w:t xml:space="preserve"> or nova scotia or newfoundland or Yukon or northwest territories or </w:t>
      </w:r>
      <w:r>
        <w:t>Nunavut [abstract]</w:t>
      </w:r>
    </w:p>
    <w:p w14:paraId="440541EC" w14:textId="27F092D7" w:rsidR="008F720B" w:rsidRDefault="008F720B" w:rsidP="00587359">
      <w:r>
        <w:t>Limit to academic journals</w:t>
      </w:r>
    </w:p>
    <w:p w14:paraId="3E35F098" w14:textId="77777777" w:rsidR="00862DF2" w:rsidRDefault="00862DF2" w:rsidP="00587359"/>
    <w:p w14:paraId="47355CD1" w14:textId="0F3AB84F" w:rsidR="00862DF2" w:rsidRDefault="00862DF2" w:rsidP="00862DF2">
      <w:proofErr w:type="spellStart"/>
      <w:r w:rsidRPr="00862DF2">
        <w:rPr>
          <w:b/>
          <w:bCs/>
        </w:rPr>
        <w:t>SocINDEX</w:t>
      </w:r>
      <w:proofErr w:type="spellEnd"/>
      <w:r w:rsidRPr="00862DF2">
        <w:rPr>
          <w:b/>
          <w:bCs/>
        </w:rPr>
        <w:t xml:space="preserve"> with Full Text</w:t>
      </w:r>
      <w:r>
        <w:t xml:space="preserve"> </w:t>
      </w:r>
      <w:r w:rsidR="00A56298" w:rsidRPr="00A56298">
        <w:rPr>
          <w:highlight w:val="yellow"/>
        </w:rPr>
        <w:t>248</w:t>
      </w:r>
    </w:p>
    <w:p w14:paraId="6FB8CD0F" w14:textId="5223EC84" w:rsidR="00862DF2" w:rsidRDefault="00862DF2" w:rsidP="00862DF2">
      <w:r w:rsidRPr="00056E9A">
        <w:t xml:space="preserve">black or African or Caribbean or Trinidad or Jamaican or afro- or color or </w:t>
      </w:r>
      <w:proofErr w:type="spellStart"/>
      <w:r w:rsidRPr="00056E9A">
        <w:t>colour</w:t>
      </w:r>
      <w:proofErr w:type="spellEnd"/>
      <w:r w:rsidRPr="00056E9A">
        <w:t xml:space="preserve"> or </w:t>
      </w:r>
      <w:proofErr w:type="spellStart"/>
      <w:r w:rsidRPr="00056E9A">
        <w:t>bipoc</w:t>
      </w:r>
      <w:proofErr w:type="spellEnd"/>
      <w:r>
        <w:t xml:space="preserve"> [abstract]</w:t>
      </w:r>
    </w:p>
    <w:p w14:paraId="1F9FA480" w14:textId="77777777" w:rsidR="00862DF2" w:rsidRDefault="00862DF2" w:rsidP="00862DF2">
      <w:r>
        <w:t>AND</w:t>
      </w:r>
    </w:p>
    <w:p w14:paraId="4A767347" w14:textId="63E89B26" w:rsidR="00862DF2" w:rsidRDefault="00A56298" w:rsidP="00862DF2">
      <w:r w:rsidRPr="00B67682">
        <w:t xml:space="preserve">child* OR pediatric* Or </w:t>
      </w:r>
      <w:proofErr w:type="spellStart"/>
      <w:r w:rsidRPr="00B67682">
        <w:t>paediatric</w:t>
      </w:r>
      <w:proofErr w:type="spellEnd"/>
      <w:r w:rsidRPr="00B67682">
        <w:t xml:space="preserve">* OR youth or adolescents or young people or teen or young </w:t>
      </w:r>
      <w:proofErr w:type="gramStart"/>
      <w:r w:rsidRPr="00B67682">
        <w:t>adults</w:t>
      </w:r>
      <w:proofErr w:type="gramEnd"/>
      <w:r w:rsidRPr="00B67682">
        <w:t xml:space="preserve"> </w:t>
      </w:r>
      <w:r w:rsidR="00862DF2">
        <w:t>[abstract]</w:t>
      </w:r>
    </w:p>
    <w:p w14:paraId="3D314E26" w14:textId="77777777" w:rsidR="00862DF2" w:rsidRDefault="00862DF2" w:rsidP="00862DF2">
      <w:r>
        <w:t>AND</w:t>
      </w:r>
    </w:p>
    <w:p w14:paraId="278FDC1A" w14:textId="77777777" w:rsidR="00862DF2" w:rsidRDefault="00862DF2" w:rsidP="00862DF2">
      <w:proofErr w:type="spellStart"/>
      <w:r w:rsidRPr="00056E9A">
        <w:t>canad</w:t>
      </w:r>
      <w:proofErr w:type="spellEnd"/>
      <w:r w:rsidRPr="00056E9A">
        <w:t xml:space="preserve">* or British Columbia or </w:t>
      </w:r>
      <w:proofErr w:type="spellStart"/>
      <w:r w:rsidRPr="00056E9A">
        <w:t>alberta</w:t>
      </w:r>
      <w:proofErr w:type="spellEnd"/>
      <w:r w:rsidRPr="00056E9A">
        <w:t xml:space="preserve"> or Saskatchewan or Manitoba or Ontario or Quebec or </w:t>
      </w:r>
      <w:proofErr w:type="gramStart"/>
      <w:r w:rsidRPr="00056E9A">
        <w:t>new Brunswick</w:t>
      </w:r>
      <w:proofErr w:type="gramEnd"/>
      <w:r w:rsidRPr="00056E9A">
        <w:t xml:space="preserve"> or </w:t>
      </w:r>
      <w:proofErr w:type="gramStart"/>
      <w:r w:rsidRPr="00056E9A">
        <w:t>prince Edward island</w:t>
      </w:r>
      <w:proofErr w:type="gramEnd"/>
      <w:r w:rsidRPr="00056E9A">
        <w:t xml:space="preserve"> or nova scotia or newfoundland or Yukon or northwest territories or </w:t>
      </w:r>
      <w:r>
        <w:t>Nunavut [abstract]</w:t>
      </w:r>
    </w:p>
    <w:p w14:paraId="2CABBE32" w14:textId="780209DE" w:rsidR="00A56298" w:rsidRDefault="00A56298" w:rsidP="00862DF2">
      <w:r>
        <w:t>Limit to academic journals</w:t>
      </w:r>
    </w:p>
    <w:p w14:paraId="4BE8A7A9" w14:textId="6E954EAA" w:rsidR="00487E9C" w:rsidRDefault="00487E9C" w:rsidP="00487E9C">
      <w:r>
        <w:rPr>
          <w:b/>
          <w:bCs/>
        </w:rPr>
        <w:t>Web of Science</w:t>
      </w:r>
      <w:r>
        <w:t xml:space="preserve"> </w:t>
      </w:r>
      <w:r w:rsidR="00B67682" w:rsidRPr="00B67682">
        <w:rPr>
          <w:highlight w:val="yellow"/>
        </w:rPr>
        <w:t>736</w:t>
      </w:r>
    </w:p>
    <w:p w14:paraId="54A423A2" w14:textId="1FD47B54" w:rsidR="00487E9C" w:rsidRDefault="00B67682" w:rsidP="00487E9C">
      <w:r w:rsidRPr="00B67682">
        <w:t>https://www.webofscience.com/wos/woscc/summary/898c0c83-3cc3-4ff3-883a-d8d8335e0a11-ea6ca25d/relevance/1</w:t>
      </w:r>
    </w:p>
    <w:p w14:paraId="3774E426" w14:textId="77777777" w:rsidR="00487E9C" w:rsidRDefault="00487E9C" w:rsidP="00487E9C">
      <w:r w:rsidRPr="00056E9A">
        <w:t xml:space="preserve">black or African or Caribbean or Trinidad or Jamaican or afro- or color or </w:t>
      </w:r>
      <w:proofErr w:type="spellStart"/>
      <w:r w:rsidRPr="00056E9A">
        <w:t>colour</w:t>
      </w:r>
      <w:proofErr w:type="spellEnd"/>
      <w:r w:rsidRPr="00056E9A">
        <w:t xml:space="preserve"> or </w:t>
      </w:r>
      <w:proofErr w:type="spellStart"/>
      <w:r w:rsidRPr="00056E9A">
        <w:t>bipoc</w:t>
      </w:r>
      <w:proofErr w:type="spellEnd"/>
      <w:r>
        <w:t xml:space="preserve"> [abstract]</w:t>
      </w:r>
    </w:p>
    <w:p w14:paraId="1A6152E9" w14:textId="77777777" w:rsidR="00487E9C" w:rsidRDefault="00487E9C" w:rsidP="00487E9C">
      <w:r>
        <w:t>AND</w:t>
      </w:r>
    </w:p>
    <w:p w14:paraId="22B6649A" w14:textId="092BD608" w:rsidR="00487E9C" w:rsidRDefault="00B67682" w:rsidP="00487E9C">
      <w:r w:rsidRPr="00B67682">
        <w:t xml:space="preserve">child* OR pediatric* Or </w:t>
      </w:r>
      <w:proofErr w:type="spellStart"/>
      <w:r w:rsidRPr="00B67682">
        <w:t>paediatric</w:t>
      </w:r>
      <w:proofErr w:type="spellEnd"/>
      <w:r w:rsidRPr="00B67682">
        <w:t xml:space="preserve">* OR youth or adolescents or young people or teen or young </w:t>
      </w:r>
      <w:proofErr w:type="gramStart"/>
      <w:r w:rsidRPr="00B67682">
        <w:t>adults</w:t>
      </w:r>
      <w:proofErr w:type="gramEnd"/>
      <w:r w:rsidRPr="00B67682">
        <w:t xml:space="preserve"> </w:t>
      </w:r>
      <w:r w:rsidR="00487E9C">
        <w:t>[abstract]</w:t>
      </w:r>
    </w:p>
    <w:p w14:paraId="4A3E2503" w14:textId="77777777" w:rsidR="00487E9C" w:rsidRDefault="00487E9C" w:rsidP="00487E9C">
      <w:r>
        <w:t>AND</w:t>
      </w:r>
    </w:p>
    <w:p w14:paraId="4D1EBF5A" w14:textId="77777777" w:rsidR="00487E9C" w:rsidRDefault="00487E9C" w:rsidP="00487E9C">
      <w:proofErr w:type="spellStart"/>
      <w:r w:rsidRPr="00056E9A">
        <w:lastRenderedPageBreak/>
        <w:t>canad</w:t>
      </w:r>
      <w:proofErr w:type="spellEnd"/>
      <w:r w:rsidRPr="00056E9A">
        <w:t xml:space="preserve">* or British Columbia or </w:t>
      </w:r>
      <w:proofErr w:type="spellStart"/>
      <w:r w:rsidRPr="00056E9A">
        <w:t>alberta</w:t>
      </w:r>
      <w:proofErr w:type="spellEnd"/>
      <w:r w:rsidRPr="00056E9A">
        <w:t xml:space="preserve"> or Saskatchewan or Manitoba or Ontario or Quebec or </w:t>
      </w:r>
      <w:proofErr w:type="gramStart"/>
      <w:r w:rsidRPr="00056E9A">
        <w:t>new Brunswick</w:t>
      </w:r>
      <w:proofErr w:type="gramEnd"/>
      <w:r w:rsidRPr="00056E9A">
        <w:t xml:space="preserve"> or </w:t>
      </w:r>
      <w:proofErr w:type="gramStart"/>
      <w:r w:rsidRPr="00056E9A">
        <w:t>prince Edward island</w:t>
      </w:r>
      <w:proofErr w:type="gramEnd"/>
      <w:r w:rsidRPr="00056E9A">
        <w:t xml:space="preserve"> or nova scotia or newfoundland or Yukon or northwest territories or </w:t>
      </w:r>
      <w:r>
        <w:t>Nunavut [abstract]</w:t>
      </w:r>
    </w:p>
    <w:p w14:paraId="7D6FA719" w14:textId="499ADC07" w:rsidR="00862DF2" w:rsidRDefault="00487E9C" w:rsidP="00587359">
      <w:r w:rsidRPr="00487E9C">
        <w:rPr>
          <w:b/>
          <w:bCs/>
        </w:rPr>
        <w:t>Scopus</w:t>
      </w:r>
      <w:r>
        <w:t xml:space="preserve"> </w:t>
      </w:r>
      <w:r w:rsidR="008F720B" w:rsidRPr="008F720B">
        <w:rPr>
          <w:highlight w:val="yellow"/>
        </w:rPr>
        <w:t>616</w:t>
      </w:r>
    </w:p>
    <w:p w14:paraId="18F35338" w14:textId="7BD233CA" w:rsidR="00487E9C" w:rsidRDefault="00487E9C" w:rsidP="00487E9C">
      <w:r w:rsidRPr="00056E9A">
        <w:t xml:space="preserve">black or African or Caribbean or Trinidad or Jamaican or afro- or color or </w:t>
      </w:r>
      <w:proofErr w:type="spellStart"/>
      <w:r w:rsidRPr="00056E9A">
        <w:t>colour</w:t>
      </w:r>
      <w:proofErr w:type="spellEnd"/>
      <w:r w:rsidRPr="00056E9A">
        <w:t xml:space="preserve"> or </w:t>
      </w:r>
      <w:proofErr w:type="spellStart"/>
      <w:r w:rsidRPr="00056E9A">
        <w:t>bipoc</w:t>
      </w:r>
      <w:proofErr w:type="spellEnd"/>
      <w:r>
        <w:t xml:space="preserve"> [article </w:t>
      </w:r>
      <w:proofErr w:type="spellStart"/>
      <w:proofErr w:type="gramStart"/>
      <w:r>
        <w:t>title,abstract</w:t>
      </w:r>
      <w:proofErr w:type="spellEnd"/>
      <w:proofErr w:type="gramEnd"/>
      <w:r>
        <w:t>, keywords]</w:t>
      </w:r>
    </w:p>
    <w:p w14:paraId="49CC4C02" w14:textId="77777777" w:rsidR="00487E9C" w:rsidRDefault="00487E9C" w:rsidP="00487E9C">
      <w:r>
        <w:t>AND</w:t>
      </w:r>
    </w:p>
    <w:p w14:paraId="3D8CB933" w14:textId="3F5B08DA" w:rsidR="00487E9C" w:rsidRDefault="008F720B" w:rsidP="00487E9C">
      <w:r w:rsidRPr="00B67682">
        <w:t xml:space="preserve">child* OR pediatric* Or </w:t>
      </w:r>
      <w:proofErr w:type="spellStart"/>
      <w:r w:rsidRPr="00B67682">
        <w:t>paediatric</w:t>
      </w:r>
      <w:proofErr w:type="spellEnd"/>
      <w:r w:rsidRPr="00B67682">
        <w:t>* OR youth or adolescents or young people or teen or young adults</w:t>
      </w:r>
      <w:r w:rsidR="00487E9C">
        <w:t xml:space="preserve"> [article title, abstract, keywords]</w:t>
      </w:r>
    </w:p>
    <w:p w14:paraId="5AA9B683" w14:textId="77777777" w:rsidR="00487E9C" w:rsidRDefault="00487E9C" w:rsidP="00487E9C">
      <w:r>
        <w:t>AND</w:t>
      </w:r>
    </w:p>
    <w:p w14:paraId="3BCBA964" w14:textId="7DE47357" w:rsidR="00487E9C" w:rsidRDefault="00487E9C" w:rsidP="00487E9C">
      <w:proofErr w:type="spellStart"/>
      <w:r w:rsidRPr="00056E9A">
        <w:t>canad</w:t>
      </w:r>
      <w:proofErr w:type="spellEnd"/>
      <w:r w:rsidRPr="00056E9A">
        <w:t xml:space="preserve">* or British Columbia or </w:t>
      </w:r>
      <w:proofErr w:type="spellStart"/>
      <w:r w:rsidRPr="00056E9A">
        <w:t>alberta</w:t>
      </w:r>
      <w:proofErr w:type="spellEnd"/>
      <w:r w:rsidRPr="00056E9A">
        <w:t xml:space="preserve"> or Saskatchewan or Manitoba or Ontario or Quebec or </w:t>
      </w:r>
      <w:proofErr w:type="gramStart"/>
      <w:r w:rsidRPr="00056E9A">
        <w:t>new Brunswick</w:t>
      </w:r>
      <w:proofErr w:type="gramEnd"/>
      <w:r w:rsidRPr="00056E9A">
        <w:t xml:space="preserve"> or </w:t>
      </w:r>
      <w:proofErr w:type="gramStart"/>
      <w:r w:rsidRPr="00056E9A">
        <w:t>prince Edward island</w:t>
      </w:r>
      <w:proofErr w:type="gramEnd"/>
      <w:r w:rsidRPr="00056E9A">
        <w:t xml:space="preserve"> or nova scotia or newfoundland or Yukon or northwest territories or </w:t>
      </w:r>
      <w:r>
        <w:t>Nunavut [article title, abstract, keywords]</w:t>
      </w:r>
    </w:p>
    <w:p w14:paraId="676B42EC" w14:textId="77777777" w:rsidR="00487E9C" w:rsidRDefault="00487E9C" w:rsidP="00587359"/>
    <w:sectPr w:rsidR="00487E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39D"/>
    <w:rsid w:val="0001753F"/>
    <w:rsid w:val="00056E9A"/>
    <w:rsid w:val="00487E9C"/>
    <w:rsid w:val="00493D78"/>
    <w:rsid w:val="00587359"/>
    <w:rsid w:val="005D4274"/>
    <w:rsid w:val="006F2C49"/>
    <w:rsid w:val="006F439D"/>
    <w:rsid w:val="007726C7"/>
    <w:rsid w:val="00862DF2"/>
    <w:rsid w:val="008D11E7"/>
    <w:rsid w:val="008F720B"/>
    <w:rsid w:val="009B402F"/>
    <w:rsid w:val="00A00D20"/>
    <w:rsid w:val="00A56298"/>
    <w:rsid w:val="00B67682"/>
    <w:rsid w:val="00BF4B63"/>
    <w:rsid w:val="00C37FB0"/>
    <w:rsid w:val="00CE70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F8CB7"/>
  <w15:chartTrackingRefBased/>
  <w15:docId w15:val="{C966B8F9-343C-4C09-B4B0-AD5F0BF47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F43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43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43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43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43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43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43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43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43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39D"/>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6F439D"/>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6F439D"/>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6F439D"/>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6F439D"/>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6F439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F439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F439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F439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F43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439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F43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439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F439D"/>
    <w:pPr>
      <w:spacing w:before="160"/>
      <w:jc w:val="center"/>
    </w:pPr>
    <w:rPr>
      <w:i/>
      <w:iCs/>
      <w:color w:val="404040" w:themeColor="text1" w:themeTint="BF"/>
    </w:rPr>
  </w:style>
  <w:style w:type="character" w:customStyle="1" w:styleId="QuoteChar">
    <w:name w:val="Quote Char"/>
    <w:basedOn w:val="DefaultParagraphFont"/>
    <w:link w:val="Quote"/>
    <w:uiPriority w:val="29"/>
    <w:rsid w:val="006F439D"/>
    <w:rPr>
      <w:i/>
      <w:iCs/>
      <w:color w:val="404040" w:themeColor="text1" w:themeTint="BF"/>
      <w:lang w:val="en-US"/>
    </w:rPr>
  </w:style>
  <w:style w:type="paragraph" w:styleId="ListParagraph">
    <w:name w:val="List Paragraph"/>
    <w:basedOn w:val="Normal"/>
    <w:uiPriority w:val="34"/>
    <w:qFormat/>
    <w:rsid w:val="006F439D"/>
    <w:pPr>
      <w:ind w:left="720"/>
      <w:contextualSpacing/>
    </w:pPr>
  </w:style>
  <w:style w:type="character" w:styleId="IntenseEmphasis">
    <w:name w:val="Intense Emphasis"/>
    <w:basedOn w:val="DefaultParagraphFont"/>
    <w:uiPriority w:val="21"/>
    <w:qFormat/>
    <w:rsid w:val="006F439D"/>
    <w:rPr>
      <w:i/>
      <w:iCs/>
      <w:color w:val="0F4761" w:themeColor="accent1" w:themeShade="BF"/>
    </w:rPr>
  </w:style>
  <w:style w:type="paragraph" w:styleId="IntenseQuote">
    <w:name w:val="Intense Quote"/>
    <w:basedOn w:val="Normal"/>
    <w:next w:val="Normal"/>
    <w:link w:val="IntenseQuoteChar"/>
    <w:uiPriority w:val="30"/>
    <w:qFormat/>
    <w:rsid w:val="006F43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439D"/>
    <w:rPr>
      <w:i/>
      <w:iCs/>
      <w:color w:val="0F4761" w:themeColor="accent1" w:themeShade="BF"/>
      <w:lang w:val="en-US"/>
    </w:rPr>
  </w:style>
  <w:style w:type="character" w:styleId="IntenseReference">
    <w:name w:val="Intense Reference"/>
    <w:basedOn w:val="DefaultParagraphFont"/>
    <w:uiPriority w:val="32"/>
    <w:qFormat/>
    <w:rsid w:val="006F439D"/>
    <w:rPr>
      <w:b/>
      <w:bCs/>
      <w:smallCaps/>
      <w:color w:val="0F4761" w:themeColor="accent1" w:themeShade="BF"/>
      <w:spacing w:val="5"/>
    </w:rPr>
  </w:style>
  <w:style w:type="character" w:styleId="Hyperlink">
    <w:name w:val="Hyperlink"/>
    <w:basedOn w:val="DefaultParagraphFont"/>
    <w:uiPriority w:val="99"/>
    <w:unhideWhenUsed/>
    <w:rsid w:val="006F439D"/>
    <w:rPr>
      <w:color w:val="467886" w:themeColor="hyperlink"/>
      <w:u w:val="single"/>
    </w:rPr>
  </w:style>
  <w:style w:type="character" w:styleId="UnresolvedMention">
    <w:name w:val="Unresolved Mention"/>
    <w:basedOn w:val="DefaultParagraphFont"/>
    <w:uiPriority w:val="99"/>
    <w:semiHidden/>
    <w:unhideWhenUsed/>
    <w:rsid w:val="006F439D"/>
    <w:rPr>
      <w:color w:val="605E5C"/>
      <w:shd w:val="clear" w:color="auto" w:fill="E1DFDD"/>
    </w:rPr>
  </w:style>
  <w:style w:type="character" w:styleId="FollowedHyperlink">
    <w:name w:val="FollowedHyperlink"/>
    <w:basedOn w:val="DefaultParagraphFont"/>
    <w:uiPriority w:val="99"/>
    <w:semiHidden/>
    <w:unhideWhenUsed/>
    <w:rsid w:val="00A00D2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zproxy.lib.ucalgary.ca/login?url=https://ovidsp.ovid.com/ovidweb.cgi?T=JS&amp;NEWS=N&amp;PAGE=main&amp;SHAREDSEARCHID=2aLCntAMQb4YbjGfTteNroNm0KMp1kEKEAknvFppBrbr5i4NC8bmK3f6xKeQ5EWFf" TargetMode="External"/><Relationship Id="rId3" Type="http://schemas.openxmlformats.org/officeDocument/2006/relationships/customXml" Target="../customXml/item3.xml"/><Relationship Id="rId7" Type="http://schemas.openxmlformats.org/officeDocument/2006/relationships/hyperlink" Target="https://ezproxy.lib.ucalgary.ca/login?url=https://ovidsp.ovid.com/ovidweb.cgi?T=JS&amp;NEWS=N&amp;PAGE=main&amp;SHAREDSEARCHID=5aU8Y3ExJQU0iTcX5kupzZg8LHXahdeWGgnElAAeixyS3KXo2zOBXBUlqBUIVQ69A"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ezproxy.lib.ucalgary.ca/login?url=https://ovidsp.ovid.com/ovidweb.cgi?T=JS&amp;NEWS=N&amp;PAGE=main&amp;SHAREDSEARCHID=1CFH7OR0nAppj7IHdTWjbedaF15LzBrAnl4PUDB4fx9b4JDgV36qu81v5R8jrz7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9ec9382-736a-4a06-b126-a26273f75479" xsi:nil="true"/>
    <lcf76f155ced4ddcb4097134ff3c332f xmlns="66c9303f-ca20-4bd5-ab6f-ecc1b69fdf8e">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AC0486E82E850499C43C80D137C10DC" ma:contentTypeVersion="16" ma:contentTypeDescription="Create a new document." ma:contentTypeScope="" ma:versionID="67e620280073db92d1e5be8f86efbcef">
  <xsd:schema xmlns:xsd="http://www.w3.org/2001/XMLSchema" xmlns:xs="http://www.w3.org/2001/XMLSchema" xmlns:p="http://schemas.microsoft.com/office/2006/metadata/properties" xmlns:ns2="66c9303f-ca20-4bd5-ab6f-ecc1b69fdf8e" xmlns:ns3="79ec9382-736a-4a06-b126-a26273f75479" targetNamespace="http://schemas.microsoft.com/office/2006/metadata/properties" ma:root="true" ma:fieldsID="0a9ba84343107e58ea91a80462c852b1" ns2:_="" ns3:_="">
    <xsd:import namespace="66c9303f-ca20-4bd5-ab6f-ecc1b69fdf8e"/>
    <xsd:import namespace="79ec9382-736a-4a06-b126-a26273f7547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c9303f-ca20-4bd5-ab6f-ecc1b69fdf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ec9382-736a-4a06-b126-a26273f7547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5d9f9f71-3f9f-4905-a79a-cc79caa622bc}" ma:internalName="TaxCatchAll" ma:showField="CatchAllData" ma:web="79ec9382-736a-4a06-b126-a26273f7547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A29C1A-3D8E-4FE3-A787-5568DF542BF0}">
  <ds:schemaRefs>
    <ds:schemaRef ds:uri="http://purl.org/dc/dcmitype/"/>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 ds:uri="http://purl.org/dc/terms/"/>
    <ds:schemaRef ds:uri="66c9303f-ca20-4bd5-ab6f-ecc1b69fdf8e"/>
    <ds:schemaRef ds:uri="79ec9382-736a-4a06-b126-a26273f75479"/>
    <ds:schemaRef ds:uri="http://www.w3.org/XML/1998/namespace"/>
    <ds:schemaRef ds:uri="http://purl.org/dc/elements/1.1/"/>
  </ds:schemaRefs>
</ds:datastoreItem>
</file>

<file path=customXml/itemProps2.xml><?xml version="1.0" encoding="utf-8"?>
<ds:datastoreItem xmlns:ds="http://schemas.openxmlformats.org/officeDocument/2006/customXml" ds:itemID="{FCEFACA9-3A27-43BD-AC3A-250192297040}">
  <ds:schemaRefs>
    <ds:schemaRef ds:uri="http://schemas.microsoft.com/sharepoint/v3/contenttype/forms"/>
  </ds:schemaRefs>
</ds:datastoreItem>
</file>

<file path=customXml/itemProps3.xml><?xml version="1.0" encoding="utf-8"?>
<ds:datastoreItem xmlns:ds="http://schemas.openxmlformats.org/officeDocument/2006/customXml" ds:itemID="{7DCC6F63-BA73-4AAD-B7E9-397B82D568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c9303f-ca20-4bd5-ab6f-ecc1b69fdf8e"/>
    <ds:schemaRef ds:uri="79ec9382-736a-4a06-b126-a26273f754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3207</Words>
  <Characters>18285</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ie McClurg</dc:creator>
  <cp:keywords/>
  <dc:description/>
  <cp:lastModifiedBy>Aloysius Maduforo</cp:lastModifiedBy>
  <cp:revision>2</cp:revision>
  <dcterms:created xsi:type="dcterms:W3CDTF">2025-12-02T21:53:00Z</dcterms:created>
  <dcterms:modified xsi:type="dcterms:W3CDTF">2025-12-02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C0486E82E850499C43C80D137C10DC</vt:lpwstr>
  </property>
</Properties>
</file>